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BB160" w14:textId="2B2D398A" w:rsidR="00B5261F" w:rsidRPr="001D5299" w:rsidRDefault="006D4496">
      <w:pPr>
        <w:rPr>
          <w:rFonts w:ascii="Arial" w:hAnsi="Arial" w:cs="Arial"/>
        </w:rPr>
      </w:pPr>
      <w:r w:rsidRPr="00C16560">
        <w:rPr>
          <w:rFonts w:ascii="Arial" w:hAnsi="Arial" w:cs="Arial"/>
          <w:b/>
        </w:rPr>
        <w:t>A</w:t>
      </w:r>
      <w:r w:rsidR="00D335BD">
        <w:rPr>
          <w:rFonts w:ascii="Arial" w:hAnsi="Arial" w:cs="Arial"/>
          <w:b/>
        </w:rPr>
        <w:t>dditional File</w:t>
      </w:r>
      <w:r w:rsidRPr="00C16560">
        <w:rPr>
          <w:rFonts w:ascii="Arial" w:hAnsi="Arial" w:cs="Arial"/>
          <w:b/>
        </w:rPr>
        <w:t xml:space="preserve"> </w:t>
      </w:r>
      <w:r w:rsidR="003B3AAC">
        <w:rPr>
          <w:rFonts w:ascii="Arial" w:hAnsi="Arial" w:cs="Arial"/>
          <w:b/>
        </w:rPr>
        <w:t>2</w:t>
      </w:r>
      <w:bookmarkStart w:id="0" w:name="_GoBack"/>
      <w:bookmarkEnd w:id="0"/>
      <w:r w:rsidR="00716CC9" w:rsidRPr="00C16560">
        <w:rPr>
          <w:rFonts w:ascii="Arial" w:hAnsi="Arial" w:cs="Arial"/>
          <w:b/>
        </w:rPr>
        <w:t>.</w:t>
      </w:r>
      <w:r w:rsidR="00716CC9" w:rsidRPr="001D5299">
        <w:rPr>
          <w:rFonts w:ascii="Arial" w:hAnsi="Arial" w:cs="Arial"/>
        </w:rPr>
        <w:t xml:space="preserve"> </w:t>
      </w:r>
      <w:r w:rsidR="00C23C4E">
        <w:rPr>
          <w:rFonts w:ascii="Arial" w:hAnsi="Arial" w:cs="Arial"/>
        </w:rPr>
        <w:t>S</w:t>
      </w:r>
      <w:r w:rsidR="00C23C4E" w:rsidRPr="001D5299">
        <w:rPr>
          <w:rFonts w:ascii="Arial" w:hAnsi="Arial" w:cs="Arial"/>
        </w:rPr>
        <w:t>tudy participant</w:t>
      </w:r>
      <w:r w:rsidR="00C23C4E">
        <w:rPr>
          <w:rFonts w:ascii="Arial" w:hAnsi="Arial" w:cs="Arial"/>
        </w:rPr>
        <w:t xml:space="preserve"> nominated</w:t>
      </w:r>
      <w:r w:rsidR="00716CC9" w:rsidRPr="001D5299">
        <w:rPr>
          <w:rFonts w:ascii="Arial" w:hAnsi="Arial" w:cs="Arial"/>
        </w:rPr>
        <w:t xml:space="preserve"> </w:t>
      </w:r>
      <w:r w:rsidR="00C23C4E">
        <w:rPr>
          <w:rFonts w:ascii="Arial" w:hAnsi="Arial" w:cs="Arial"/>
        </w:rPr>
        <w:t>responses (numbered),</w:t>
      </w:r>
      <w:r w:rsidR="00767859" w:rsidRPr="001D5299">
        <w:rPr>
          <w:rFonts w:ascii="Arial" w:hAnsi="Arial" w:cs="Arial"/>
        </w:rPr>
        <w:t xml:space="preserve"> the concept they map to (in parenthesis)</w:t>
      </w:r>
      <w:r w:rsidR="009427AF">
        <w:rPr>
          <w:rFonts w:ascii="Arial" w:hAnsi="Arial" w:cs="Arial"/>
        </w:rPr>
        <w:t xml:space="preserve"> along with patient quotes</w:t>
      </w:r>
      <w:r w:rsidR="00C23C4E">
        <w:rPr>
          <w:rFonts w:ascii="Arial" w:hAnsi="Arial" w:cs="Arial"/>
        </w:rPr>
        <w:t xml:space="preserve"> (individually </w:t>
      </w:r>
      <w:r w:rsidR="009427AF">
        <w:rPr>
          <w:rFonts w:ascii="Arial" w:hAnsi="Arial" w:cs="Arial"/>
        </w:rPr>
        <w:t>bulleted</w:t>
      </w:r>
      <w:r w:rsidR="00342A00">
        <w:rPr>
          <w:rFonts w:ascii="Arial" w:hAnsi="Arial" w:cs="Arial"/>
        </w:rPr>
        <w:t xml:space="preserve"> items</w:t>
      </w:r>
      <w:r w:rsidR="00C23C4E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8"/>
        <w:gridCol w:w="1188"/>
      </w:tblGrid>
      <w:tr w:rsidR="002E4ADF" w:rsidRPr="001D5299" w14:paraId="5CD3CB3A" w14:textId="77777777" w:rsidTr="00075785">
        <w:tc>
          <w:tcPr>
            <w:tcW w:w="9576" w:type="dxa"/>
            <w:gridSpan w:val="2"/>
            <w:shd w:val="clear" w:color="auto" w:fill="BFBFBF" w:themeFill="background1" w:themeFillShade="BF"/>
          </w:tcPr>
          <w:p w14:paraId="4357D06E" w14:textId="493D249D" w:rsidR="00702146" w:rsidRPr="001D5299" w:rsidRDefault="0007595F" w:rsidP="008B1D6A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1 9/18/17 8:00 AM 2</w:t>
            </w:r>
            <w:r w:rsidR="008B1D6A" w:rsidRPr="001D5299">
              <w:rPr>
                <w:rFonts w:ascii="Arial" w:hAnsi="Arial" w:cs="Arial"/>
                <w:b/>
              </w:rPr>
              <w:t xml:space="preserve">Male </w:t>
            </w:r>
            <w:r w:rsidR="006C1ECA" w:rsidRPr="001D5299">
              <w:rPr>
                <w:rFonts w:ascii="Arial" w:hAnsi="Arial" w:cs="Arial"/>
                <w:b/>
              </w:rPr>
              <w:t>1</w:t>
            </w:r>
            <w:r w:rsidR="008B1D6A" w:rsidRPr="001D5299">
              <w:rPr>
                <w:rFonts w:ascii="Arial" w:hAnsi="Arial" w:cs="Arial"/>
                <w:b/>
              </w:rPr>
              <w:t xml:space="preserve">African-American </w:t>
            </w:r>
            <w:r w:rsidR="002E4ADF" w:rsidRPr="001D5299">
              <w:rPr>
                <w:rFonts w:ascii="Arial" w:hAnsi="Arial" w:cs="Arial"/>
                <w:b/>
              </w:rPr>
              <w:t>1W</w:t>
            </w:r>
            <w:r w:rsidR="008B1D6A" w:rsidRPr="001D5299">
              <w:rPr>
                <w:rFonts w:ascii="Arial" w:hAnsi="Arial" w:cs="Arial"/>
                <w:b/>
              </w:rPr>
              <w:t>hite</w:t>
            </w:r>
          </w:p>
          <w:p w14:paraId="06509794" w14:textId="35FF48C5" w:rsidR="008B1D6A" w:rsidRPr="001D5299" w:rsidRDefault="008B1D6A" w:rsidP="008B1D6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A63B4" w:rsidRPr="001D5299" w14:paraId="5B8C85F1" w14:textId="77777777" w:rsidTr="00FB4FC3">
        <w:trPr>
          <w:trHeight w:val="1169"/>
        </w:trPr>
        <w:tc>
          <w:tcPr>
            <w:tcW w:w="8388" w:type="dxa"/>
          </w:tcPr>
          <w:p w14:paraId="2B1EE418" w14:textId="22108AE8" w:rsidR="00BA63B4" w:rsidRPr="001D5299" w:rsidRDefault="00BA63B4" w:rsidP="00C35DC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Unable to have a romantic evening due to pain</w:t>
            </w:r>
            <w:r w:rsidR="00C23C4E">
              <w:rPr>
                <w:rFonts w:ascii="Arial" w:hAnsi="Arial" w:cs="Arial"/>
                <w:b/>
              </w:rPr>
              <w:t xml:space="preserve"> </w:t>
            </w:r>
            <w:r w:rsidR="00716CC9" w:rsidRPr="001D5299">
              <w:rPr>
                <w:rFonts w:ascii="Arial" w:hAnsi="Arial" w:cs="Arial"/>
              </w:rPr>
              <w:t>(</w:t>
            </w:r>
            <w:r w:rsidR="00767859" w:rsidRPr="001D5299">
              <w:rPr>
                <w:rFonts w:ascii="Arial" w:hAnsi="Arial" w:cs="Arial"/>
              </w:rPr>
              <w:t xml:space="preserve">A. </w:t>
            </w:r>
            <w:r w:rsidR="00716CC9" w:rsidRPr="001D5299">
              <w:rPr>
                <w:rFonts w:ascii="Arial" w:hAnsi="Arial" w:cs="Arial"/>
                <w:u w:val="single"/>
              </w:rPr>
              <w:t>Physical Impact-Intimacy</w:t>
            </w:r>
            <w:r w:rsidR="00716CC9" w:rsidRPr="001D5299">
              <w:rPr>
                <w:rFonts w:ascii="Arial" w:hAnsi="Arial" w:cs="Arial"/>
              </w:rPr>
              <w:t>)</w:t>
            </w:r>
            <w:r w:rsidRPr="001D5299">
              <w:rPr>
                <w:rFonts w:ascii="Arial" w:hAnsi="Arial" w:cs="Arial"/>
                <w:b/>
              </w:rPr>
              <w:tab/>
            </w:r>
          </w:p>
          <w:p w14:paraId="649540F1" w14:textId="77777777" w:rsidR="00BA63B4" w:rsidRPr="001D5299" w:rsidRDefault="00BA63B4" w:rsidP="00BA63B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f your upper and lower extremities are hurting it’s seldom that you can have a good evening with your wife</w:t>
            </w:r>
          </w:p>
          <w:p w14:paraId="789E51F4" w14:textId="4CE940C1" w:rsidR="00BA63B4" w:rsidRPr="001D5299" w:rsidRDefault="00BA63B4" w:rsidP="00BA63B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Your whole body is to break in half if you try to be intimate</w:t>
            </w:r>
          </w:p>
        </w:tc>
        <w:tc>
          <w:tcPr>
            <w:tcW w:w="1188" w:type="dxa"/>
          </w:tcPr>
          <w:p w14:paraId="335774CF" w14:textId="77777777" w:rsidR="00BA63B4" w:rsidRPr="001D5299" w:rsidRDefault="00BA63B4" w:rsidP="00C144E8">
            <w:p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  <w:b/>
              </w:rPr>
              <w:t>Score: 6</w:t>
            </w:r>
          </w:p>
          <w:p w14:paraId="6CBAF66C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2727DA6B" w14:textId="77777777" w:rsidTr="00BA63B4">
        <w:trPr>
          <w:trHeight w:val="962"/>
        </w:trPr>
        <w:tc>
          <w:tcPr>
            <w:tcW w:w="8388" w:type="dxa"/>
          </w:tcPr>
          <w:p w14:paraId="45E8C63E" w14:textId="5EF09442" w:rsidR="00BA63B4" w:rsidRPr="001D5299" w:rsidRDefault="00BA63B4" w:rsidP="00C35DC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ometimes gout meds make you go to the restroom, can’t perform as you’re supposed to- the sexual interaction</w:t>
            </w:r>
            <w:r w:rsidR="00716CC9" w:rsidRPr="001D5299">
              <w:rPr>
                <w:rFonts w:ascii="Arial" w:hAnsi="Arial" w:cs="Arial"/>
              </w:rPr>
              <w:t xml:space="preserve"> (</w:t>
            </w:r>
            <w:r w:rsidR="00767859" w:rsidRPr="001D5299">
              <w:rPr>
                <w:rFonts w:ascii="Arial" w:hAnsi="Arial" w:cs="Arial"/>
              </w:rPr>
              <w:t xml:space="preserve">A. </w:t>
            </w:r>
            <w:r w:rsidR="00716CC9" w:rsidRPr="001D5299">
              <w:rPr>
                <w:rFonts w:ascii="Arial" w:hAnsi="Arial" w:cs="Arial"/>
                <w:u w:val="single"/>
              </w:rPr>
              <w:t>Physical Impact-Intimacy</w:t>
            </w:r>
            <w:r w:rsidR="00716CC9" w:rsidRPr="001D5299">
              <w:rPr>
                <w:rFonts w:ascii="Arial" w:hAnsi="Arial" w:cs="Arial"/>
              </w:rPr>
              <w:t>)</w:t>
            </w:r>
          </w:p>
          <w:p w14:paraId="66329466" w14:textId="0E0A0CBF" w:rsidR="00BA63B4" w:rsidRPr="001D5299" w:rsidRDefault="00BA63B4" w:rsidP="00C35DC4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Colchicine makes you have bad gas, so embarrassing with your wife</w:t>
            </w:r>
          </w:p>
        </w:tc>
        <w:tc>
          <w:tcPr>
            <w:tcW w:w="1188" w:type="dxa"/>
          </w:tcPr>
          <w:p w14:paraId="159B5B05" w14:textId="77777777" w:rsidR="00BA63B4" w:rsidRPr="001D5299" w:rsidRDefault="00BA63B4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3D740670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246BB29F" w14:textId="77777777" w:rsidTr="00BA63B4">
        <w:trPr>
          <w:trHeight w:val="1547"/>
        </w:trPr>
        <w:tc>
          <w:tcPr>
            <w:tcW w:w="8388" w:type="dxa"/>
          </w:tcPr>
          <w:p w14:paraId="0EB0FC0E" w14:textId="4E748D34" w:rsidR="00BA63B4" w:rsidRPr="001D5299" w:rsidRDefault="00BA63B4" w:rsidP="00C35DC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Depression</w:t>
            </w:r>
            <w:r w:rsidRPr="001D5299">
              <w:rPr>
                <w:rFonts w:ascii="Arial" w:hAnsi="Arial" w:cs="Arial"/>
              </w:rPr>
              <w:t>/</w:t>
            </w:r>
            <w:r w:rsidRPr="001D5299">
              <w:rPr>
                <w:rFonts w:ascii="Arial" w:hAnsi="Arial" w:cs="Arial"/>
                <w:b/>
              </w:rPr>
              <w:t>Anger/frustration</w:t>
            </w:r>
            <w:r w:rsidR="00716CC9" w:rsidRPr="001D5299">
              <w:rPr>
                <w:rFonts w:ascii="Arial" w:hAnsi="Arial" w:cs="Arial"/>
                <w:b/>
              </w:rPr>
              <w:t xml:space="preserve"> </w:t>
            </w:r>
            <w:r w:rsidR="00716CC9" w:rsidRPr="001D5299">
              <w:rPr>
                <w:rFonts w:ascii="Arial" w:hAnsi="Arial" w:cs="Arial"/>
              </w:rPr>
              <w:t>(</w:t>
            </w:r>
            <w:r w:rsidR="00767859" w:rsidRPr="001D5299">
              <w:rPr>
                <w:rFonts w:ascii="Arial" w:hAnsi="Arial" w:cs="Arial"/>
              </w:rPr>
              <w:t xml:space="preserve">A. </w:t>
            </w:r>
            <w:r w:rsidR="00716CC9" w:rsidRPr="001D5299">
              <w:rPr>
                <w:rFonts w:ascii="Arial" w:hAnsi="Arial" w:cs="Arial"/>
                <w:u w:val="single"/>
              </w:rPr>
              <w:t>Emotional Impact-Intimacy</w:t>
            </w:r>
            <w:r w:rsidR="00716CC9" w:rsidRPr="001D5299">
              <w:rPr>
                <w:rFonts w:ascii="Arial" w:hAnsi="Arial" w:cs="Arial"/>
              </w:rPr>
              <w:t>)</w:t>
            </w:r>
          </w:p>
          <w:p w14:paraId="23BE90D3" w14:textId="77777777" w:rsidR="00716CC9" w:rsidRPr="001D5299" w:rsidRDefault="00716CC9" w:rsidP="00716C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nterferes with sexual intercourse</w:t>
            </w:r>
          </w:p>
          <w:p w14:paraId="524D1CBC" w14:textId="77777777" w:rsidR="00716CC9" w:rsidRPr="001D5299" w:rsidRDefault="00716CC9" w:rsidP="00716C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Feeling inferior</w:t>
            </w:r>
          </w:p>
          <w:p w14:paraId="3B566A9F" w14:textId="77777777" w:rsidR="00BA63B4" w:rsidRPr="001D5299" w:rsidRDefault="00BA63B4" w:rsidP="00C35DC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You can be in a great mood but a depressed mood can turn you off</w:t>
            </w:r>
          </w:p>
          <w:p w14:paraId="200E1AEA" w14:textId="77777777" w:rsidR="00716CC9" w:rsidRPr="001D5299" w:rsidRDefault="00716CC9" w:rsidP="00716C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She’d be better off with someone normal </w:t>
            </w:r>
          </w:p>
          <w:p w14:paraId="4A70D2E2" w14:textId="77777777" w:rsidR="00716CC9" w:rsidRPr="001D5299" w:rsidRDefault="00716CC9" w:rsidP="00716C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Keeps me in a bad mood</w:t>
            </w:r>
          </w:p>
          <w:p w14:paraId="5FBEF575" w14:textId="77777777" w:rsidR="00BA63B4" w:rsidRPr="001D5299" w:rsidRDefault="00BA63B4" w:rsidP="00C35DC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n’t do what you used to do</w:t>
            </w:r>
          </w:p>
          <w:p w14:paraId="3BDB613F" w14:textId="77777777" w:rsidR="00BA63B4" w:rsidRPr="001D5299" w:rsidRDefault="00BA63B4" w:rsidP="00C35DC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akes you mean</w:t>
            </w:r>
          </w:p>
          <w:p w14:paraId="6A2E7C42" w14:textId="77777777" w:rsidR="00BA63B4" w:rsidRPr="001D5299" w:rsidRDefault="00BA63B4" w:rsidP="00C35DC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t’s the worst pain </w:t>
            </w:r>
          </w:p>
          <w:p w14:paraId="1461F008" w14:textId="77777777" w:rsidR="00BA63B4" w:rsidRPr="001D5299" w:rsidRDefault="00BA63B4" w:rsidP="00C35DC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knee surgery wasn’t as bad</w:t>
            </w:r>
          </w:p>
          <w:p w14:paraId="0C4226A5" w14:textId="77777777" w:rsidR="00BA63B4" w:rsidRPr="001D5299" w:rsidRDefault="00BA63B4" w:rsidP="00C35DC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wouldn’t wish it upon an enemy</w:t>
            </w:r>
          </w:p>
          <w:p w14:paraId="0203C037" w14:textId="6DED9D6B" w:rsidR="00BA63B4" w:rsidRPr="001D5299" w:rsidRDefault="00716CC9" w:rsidP="00716C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rouble getting pain meds and feeling like a criminal</w:t>
            </w:r>
          </w:p>
        </w:tc>
        <w:tc>
          <w:tcPr>
            <w:tcW w:w="1188" w:type="dxa"/>
          </w:tcPr>
          <w:p w14:paraId="64F19EF3" w14:textId="0B6A3785" w:rsidR="00BA63B4" w:rsidRPr="001D5299" w:rsidRDefault="00BA63B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</w:tc>
      </w:tr>
      <w:tr w:rsidR="00BA63B4" w:rsidRPr="001D5299" w14:paraId="5B9AA354" w14:textId="77777777" w:rsidTr="00BA63B4">
        <w:trPr>
          <w:trHeight w:val="1547"/>
        </w:trPr>
        <w:tc>
          <w:tcPr>
            <w:tcW w:w="8388" w:type="dxa"/>
          </w:tcPr>
          <w:p w14:paraId="5951D9AF" w14:textId="6859ECF0" w:rsidR="00BA63B4" w:rsidRPr="001D5299" w:rsidRDefault="00BA63B4" w:rsidP="00C35DC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ot bei</w:t>
            </w:r>
            <w:r w:rsidR="00767859" w:rsidRPr="001D5299">
              <w:rPr>
                <w:rFonts w:ascii="Arial" w:hAnsi="Arial" w:cs="Arial"/>
                <w:b/>
              </w:rPr>
              <w:t xml:space="preserve">ng able to interact with peers </w:t>
            </w:r>
            <w:r w:rsidR="00767859" w:rsidRPr="001D5299">
              <w:rPr>
                <w:rFonts w:ascii="Arial" w:hAnsi="Arial" w:cs="Arial"/>
              </w:rPr>
              <w:t xml:space="preserve">(B. </w:t>
            </w:r>
            <w:r w:rsidR="00767859" w:rsidRPr="001D5299">
              <w:rPr>
                <w:rFonts w:ascii="Arial" w:hAnsi="Arial" w:cs="Arial"/>
                <w:u w:val="single"/>
              </w:rPr>
              <w:t>Social life Interference</w:t>
            </w:r>
            <w:r w:rsidR="00767859" w:rsidRPr="001D5299">
              <w:rPr>
                <w:rFonts w:ascii="Arial" w:hAnsi="Arial" w:cs="Arial"/>
              </w:rPr>
              <w:t>)</w:t>
            </w:r>
            <w:r w:rsidRPr="001D5299">
              <w:rPr>
                <w:rFonts w:ascii="Arial" w:hAnsi="Arial" w:cs="Arial"/>
                <w:b/>
              </w:rPr>
              <w:tab/>
            </w:r>
          </w:p>
          <w:p w14:paraId="3419015E" w14:textId="77777777" w:rsidR="00BA63B4" w:rsidRPr="001D5299" w:rsidRDefault="00BA63B4" w:rsidP="002E4A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hings you can’t do hurts your wife emotionally; anger and frustration</w:t>
            </w:r>
          </w:p>
          <w:p w14:paraId="3E56311D" w14:textId="3B27F5AC" w:rsidR="00BA63B4" w:rsidRPr="001D5299" w:rsidRDefault="00BA63B4" w:rsidP="002E4A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Used to go watch football games together, can’t do that </w:t>
            </w:r>
          </w:p>
          <w:p w14:paraId="0BA707B2" w14:textId="0708962A" w:rsidR="00BA63B4" w:rsidRPr="001D5299" w:rsidRDefault="00BA63B4" w:rsidP="002E4A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iss so many church events, I quit church band due to gout</w:t>
            </w:r>
          </w:p>
          <w:p w14:paraId="7679039F" w14:textId="7930265C" w:rsidR="00BA63B4" w:rsidRPr="001D5299" w:rsidRDefault="00BA63B4" w:rsidP="004F031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Being able to plan events</w:t>
            </w:r>
          </w:p>
        </w:tc>
        <w:tc>
          <w:tcPr>
            <w:tcW w:w="1188" w:type="dxa"/>
          </w:tcPr>
          <w:p w14:paraId="1B8CD649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ab/>
            </w:r>
          </w:p>
          <w:p w14:paraId="44FDE72E" w14:textId="473C9813" w:rsidR="00BA63B4" w:rsidRPr="001D5299" w:rsidRDefault="00BA63B4" w:rsidP="004F0318">
            <w:p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</w:tc>
      </w:tr>
      <w:tr w:rsidR="00BA63B4" w:rsidRPr="001D5299" w14:paraId="5107ED39" w14:textId="77777777" w:rsidTr="00BA63B4">
        <w:trPr>
          <w:trHeight w:val="1272"/>
        </w:trPr>
        <w:tc>
          <w:tcPr>
            <w:tcW w:w="8388" w:type="dxa"/>
          </w:tcPr>
          <w:p w14:paraId="1A59687F" w14:textId="67B804B1" w:rsidR="00BA63B4" w:rsidRPr="001D5299" w:rsidRDefault="00767859" w:rsidP="00C35DC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Financial burden </w:t>
            </w:r>
            <w:r w:rsidRPr="001D5299">
              <w:rPr>
                <w:rFonts w:ascii="Arial" w:hAnsi="Arial" w:cs="Arial"/>
              </w:rPr>
              <w:t xml:space="preserve">(F. </w:t>
            </w:r>
            <w:r w:rsidR="009638CC">
              <w:rPr>
                <w:rFonts w:ascii="Arial" w:hAnsi="Arial" w:cs="Arial"/>
                <w:u w:val="single"/>
              </w:rPr>
              <w:t>Treatment-related Financial Burden stressing relationship</w:t>
            </w:r>
            <w:r w:rsidRPr="001D5299">
              <w:rPr>
                <w:rFonts w:ascii="Arial" w:hAnsi="Arial" w:cs="Arial"/>
              </w:rPr>
              <w:t>)</w:t>
            </w:r>
            <w:r w:rsidR="00BA63B4" w:rsidRPr="001D5299">
              <w:rPr>
                <w:rFonts w:ascii="Arial" w:hAnsi="Arial" w:cs="Arial"/>
                <w:b/>
              </w:rPr>
              <w:tab/>
            </w:r>
            <w:r w:rsidR="00BA63B4" w:rsidRPr="001D5299">
              <w:rPr>
                <w:rFonts w:ascii="Arial" w:hAnsi="Arial" w:cs="Arial"/>
                <w:b/>
              </w:rPr>
              <w:tab/>
            </w:r>
            <w:r w:rsidR="00BA63B4" w:rsidRPr="001D5299">
              <w:rPr>
                <w:rFonts w:ascii="Arial" w:hAnsi="Arial" w:cs="Arial"/>
                <w:b/>
              </w:rPr>
              <w:tab/>
            </w:r>
          </w:p>
          <w:p w14:paraId="730A8DCD" w14:textId="77777777" w:rsidR="00BA63B4" w:rsidRPr="001D5299" w:rsidRDefault="00BA63B4" w:rsidP="00C35D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rickle down affect when you spend money, you can’t take your wife out for a vacation together</w:t>
            </w:r>
          </w:p>
          <w:p w14:paraId="76EEDE1E" w14:textId="6F757217" w:rsidR="00BA63B4" w:rsidRPr="001D5299" w:rsidRDefault="00BA63B4" w:rsidP="00C35DC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as hiking and caving with her before gout hit me; no more</w:t>
            </w:r>
          </w:p>
          <w:p w14:paraId="43158C14" w14:textId="1B32D9E3" w:rsidR="00BA63B4" w:rsidRPr="001D5299" w:rsidRDefault="00BA63B4" w:rsidP="00C35DC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tress that it puts on her affects her in negative ways</w:t>
            </w:r>
          </w:p>
        </w:tc>
        <w:tc>
          <w:tcPr>
            <w:tcW w:w="1188" w:type="dxa"/>
          </w:tcPr>
          <w:p w14:paraId="195A1D64" w14:textId="77777777" w:rsidR="00BA63B4" w:rsidRPr="001D5299" w:rsidRDefault="00BA63B4" w:rsidP="004F0318">
            <w:p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  <w:p w14:paraId="2CABAC90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08DA4D62" w14:textId="77777777" w:rsidTr="00BA63B4">
        <w:trPr>
          <w:trHeight w:val="629"/>
        </w:trPr>
        <w:tc>
          <w:tcPr>
            <w:tcW w:w="8388" w:type="dxa"/>
          </w:tcPr>
          <w:p w14:paraId="3918110D" w14:textId="633AC5A4" w:rsidR="00BA63B4" w:rsidRPr="001D5299" w:rsidRDefault="00BA63B4" w:rsidP="00C35DC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Gout, due to the attention it </w:t>
            </w:r>
            <w:r w:rsidR="00767859" w:rsidRPr="001D5299">
              <w:rPr>
                <w:rFonts w:ascii="Arial" w:hAnsi="Arial" w:cs="Arial"/>
                <w:b/>
              </w:rPr>
              <w:t xml:space="preserve">needs, can stress your wife out </w:t>
            </w:r>
            <w:r w:rsidR="00767859" w:rsidRPr="001D5299">
              <w:rPr>
                <w:rFonts w:ascii="Arial" w:hAnsi="Arial" w:cs="Arial"/>
              </w:rPr>
              <w:t xml:space="preserve">(B. </w:t>
            </w:r>
            <w:r w:rsidR="00767859" w:rsidRPr="001D5299">
              <w:rPr>
                <w:rFonts w:ascii="Arial" w:hAnsi="Arial" w:cs="Arial"/>
                <w:u w:val="single"/>
              </w:rPr>
              <w:t>Physical Dependence</w:t>
            </w:r>
            <w:r w:rsidR="00767859" w:rsidRPr="001D5299">
              <w:rPr>
                <w:rFonts w:ascii="Arial" w:hAnsi="Arial" w:cs="Arial"/>
              </w:rPr>
              <w:t>)</w:t>
            </w:r>
          </w:p>
          <w:p w14:paraId="6B52E900" w14:textId="4178B0B8" w:rsidR="00BA63B4" w:rsidRPr="001D5299" w:rsidRDefault="00BA63B4" w:rsidP="00C35DC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ands swell up, wife is helping you clean your feces</w:t>
            </w:r>
          </w:p>
          <w:p w14:paraId="66C19790" w14:textId="4E206D64" w:rsidR="00BA63B4" w:rsidRPr="001D5299" w:rsidRDefault="00BA63B4" w:rsidP="00C35DC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ring a little bell when I can’t move (during a flare), I think that annoys my wife</w:t>
            </w:r>
          </w:p>
          <w:p w14:paraId="2BE0652D" w14:textId="6A48A7C7" w:rsidR="00BA63B4" w:rsidRPr="001D5299" w:rsidRDefault="00BA63B4" w:rsidP="00C35DC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Not able to drive, can’t fasten seatbelt without help</w:t>
            </w:r>
          </w:p>
          <w:p w14:paraId="5A963E78" w14:textId="00596A9E" w:rsidR="00BA63B4" w:rsidRPr="001D5299" w:rsidRDefault="00BA63B4" w:rsidP="00C35DC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Gout flares up and you need help to walk</w:t>
            </w:r>
          </w:p>
          <w:p w14:paraId="50E77A9A" w14:textId="77777777" w:rsidR="00BA63B4" w:rsidRPr="001D5299" w:rsidRDefault="00BA63B4" w:rsidP="00C35DC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lastRenderedPageBreak/>
              <w:t>Your hands are hurting and you are unable to do your AM care</w:t>
            </w:r>
          </w:p>
          <w:p w14:paraId="0F019E26" w14:textId="11C94F8C" w:rsidR="00BA63B4" w:rsidRPr="001D5299" w:rsidRDefault="00BA63B4" w:rsidP="00CF5A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aving wife to help you get up; I have a small wife, she has to struggle to do that</w:t>
            </w:r>
            <w:r w:rsidR="00CF5A89" w:rsidRPr="001D5299">
              <w:rPr>
                <w:rFonts w:ascii="Arial" w:hAnsi="Arial" w:cs="Arial"/>
              </w:rPr>
              <w:t xml:space="preserve">- </w:t>
            </w:r>
            <w:r w:rsidRPr="001D5299">
              <w:rPr>
                <w:rFonts w:ascii="Arial" w:hAnsi="Arial" w:cs="Arial"/>
              </w:rPr>
              <w:t xml:space="preserve">I am </w:t>
            </w:r>
            <w:proofErr w:type="gramStart"/>
            <w:r w:rsidRPr="001D5299">
              <w:rPr>
                <w:rFonts w:ascii="Arial" w:hAnsi="Arial" w:cs="Arial"/>
              </w:rPr>
              <w:t>more needy</w:t>
            </w:r>
            <w:proofErr w:type="gramEnd"/>
            <w:r w:rsidR="00CF5A89" w:rsidRPr="001D5299">
              <w:rPr>
                <w:rFonts w:ascii="Arial" w:hAnsi="Arial" w:cs="Arial"/>
              </w:rPr>
              <w:t xml:space="preserve"> now in our relationship;</w:t>
            </w:r>
            <w:r w:rsidRPr="001D5299">
              <w:rPr>
                <w:rFonts w:ascii="Arial" w:hAnsi="Arial" w:cs="Arial"/>
              </w:rPr>
              <w:t xml:space="preserve"> I always want to take care of her</w:t>
            </w:r>
          </w:p>
        </w:tc>
        <w:tc>
          <w:tcPr>
            <w:tcW w:w="1188" w:type="dxa"/>
          </w:tcPr>
          <w:p w14:paraId="68D3D3D2" w14:textId="77777777" w:rsidR="00BA63B4" w:rsidRPr="001D5299" w:rsidRDefault="00BA63B4" w:rsidP="004C2D3F">
            <w:p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0</w:t>
            </w:r>
          </w:p>
          <w:p w14:paraId="4C1CD313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3E21B286" w14:textId="77777777" w:rsidTr="00BA63B4">
        <w:tc>
          <w:tcPr>
            <w:tcW w:w="8388" w:type="dxa"/>
          </w:tcPr>
          <w:p w14:paraId="5678C2A1" w14:textId="77777777" w:rsidR="00BA63B4" w:rsidRPr="001D5299" w:rsidRDefault="00BA63B4">
            <w:pPr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71CF70A7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2</w:t>
            </w:r>
          </w:p>
        </w:tc>
      </w:tr>
      <w:tr w:rsidR="00BA63B4" w:rsidRPr="001D5299" w14:paraId="37943CF0" w14:textId="77777777" w:rsidTr="00BA63B4">
        <w:tc>
          <w:tcPr>
            <w:tcW w:w="8388" w:type="dxa"/>
          </w:tcPr>
          <w:p w14:paraId="0BC17CD6" w14:textId="2B7685E5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18DED4BE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5D2A6616" w14:textId="77777777" w:rsidTr="00075785">
        <w:tc>
          <w:tcPr>
            <w:tcW w:w="9576" w:type="dxa"/>
            <w:gridSpan w:val="2"/>
            <w:shd w:val="clear" w:color="auto" w:fill="BFBFBF" w:themeFill="background1" w:themeFillShade="BF"/>
          </w:tcPr>
          <w:p w14:paraId="1AE3DB3D" w14:textId="0E6540CB" w:rsidR="00BA63B4" w:rsidRPr="001D5299" w:rsidRDefault="008B1D6A" w:rsidP="008B1D6A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NGT #2 </w:t>
            </w:r>
            <w:r w:rsidR="00BA63B4" w:rsidRPr="001D5299">
              <w:rPr>
                <w:rFonts w:ascii="Arial" w:hAnsi="Arial" w:cs="Arial"/>
                <w:b/>
              </w:rPr>
              <w:t>9/18/17 11:00 AM 3</w:t>
            </w:r>
            <w:r w:rsidRPr="001D5299">
              <w:rPr>
                <w:rFonts w:ascii="Arial" w:hAnsi="Arial" w:cs="Arial"/>
                <w:b/>
              </w:rPr>
              <w:t xml:space="preserve">Female </w:t>
            </w:r>
            <w:r w:rsidR="00BA63B4" w:rsidRPr="001D5299">
              <w:rPr>
                <w:rFonts w:ascii="Arial" w:hAnsi="Arial" w:cs="Arial"/>
                <w:b/>
              </w:rPr>
              <w:t>2</w:t>
            </w:r>
            <w:r w:rsidRPr="001D5299">
              <w:rPr>
                <w:rFonts w:ascii="Arial" w:hAnsi="Arial" w:cs="Arial"/>
                <w:b/>
              </w:rPr>
              <w:t>Male 5African-American 0</w:t>
            </w:r>
            <w:r w:rsidR="00BA63B4" w:rsidRPr="001D5299">
              <w:rPr>
                <w:rFonts w:ascii="Arial" w:hAnsi="Arial" w:cs="Arial"/>
                <w:b/>
              </w:rPr>
              <w:t>W</w:t>
            </w:r>
            <w:r w:rsidRPr="001D5299">
              <w:rPr>
                <w:rFonts w:ascii="Arial" w:hAnsi="Arial" w:cs="Arial"/>
                <w:b/>
              </w:rPr>
              <w:t>hite</w:t>
            </w:r>
          </w:p>
          <w:p w14:paraId="41AB2154" w14:textId="11173BA5" w:rsidR="008B1D6A" w:rsidRPr="001D5299" w:rsidRDefault="008B1D6A" w:rsidP="008B1D6A">
            <w:pPr>
              <w:rPr>
                <w:rFonts w:ascii="Arial" w:hAnsi="Arial" w:cs="Arial"/>
              </w:rPr>
            </w:pPr>
          </w:p>
        </w:tc>
      </w:tr>
      <w:tr w:rsidR="00BA63B4" w:rsidRPr="001D5299" w14:paraId="58EB4CBF" w14:textId="77777777" w:rsidTr="00BA63B4">
        <w:tc>
          <w:tcPr>
            <w:tcW w:w="8388" w:type="dxa"/>
          </w:tcPr>
          <w:p w14:paraId="57FEEF16" w14:textId="7D6441A8" w:rsidR="00BA63B4" w:rsidRPr="001D5299" w:rsidRDefault="00BA63B4" w:rsidP="00EA722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Less understanding in couples</w:t>
            </w:r>
            <w:r w:rsidR="00767859" w:rsidRPr="001D5299">
              <w:rPr>
                <w:rFonts w:ascii="Arial" w:hAnsi="Arial" w:cs="Arial"/>
                <w:b/>
              </w:rPr>
              <w:t xml:space="preserve"> </w:t>
            </w:r>
            <w:r w:rsidR="00767859" w:rsidRPr="001D5299">
              <w:rPr>
                <w:rFonts w:ascii="Arial" w:hAnsi="Arial" w:cs="Arial"/>
              </w:rPr>
              <w:t xml:space="preserve">(C. </w:t>
            </w:r>
            <w:r w:rsidR="00381CFE" w:rsidRPr="001D5299">
              <w:rPr>
                <w:rFonts w:ascii="Arial" w:hAnsi="Arial" w:cs="Arial"/>
                <w:u w:val="single"/>
              </w:rPr>
              <w:t>Trust issues/Understanding</w:t>
            </w:r>
            <w:r w:rsidR="00767859" w:rsidRPr="001D5299">
              <w:rPr>
                <w:rFonts w:ascii="Arial" w:hAnsi="Arial" w:cs="Arial"/>
              </w:rPr>
              <w:t>)</w:t>
            </w:r>
          </w:p>
          <w:p w14:paraId="6A270C29" w14:textId="77777777" w:rsidR="00BA63B4" w:rsidRPr="001D5299" w:rsidRDefault="00BA63B4" w:rsidP="00EA722E">
            <w:pPr>
              <w:pStyle w:val="ListParagraph"/>
              <w:numPr>
                <w:ilvl w:val="1"/>
                <w:numId w:val="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f you are trying to get them to understand – does that affect relationship?</w:t>
            </w:r>
          </w:p>
          <w:p w14:paraId="6704E4E7" w14:textId="77777777" w:rsidR="00BA63B4" w:rsidRPr="001D5299" w:rsidRDefault="00BA63B4" w:rsidP="00EA722E">
            <w:pPr>
              <w:pStyle w:val="ListParagraph"/>
              <w:numPr>
                <w:ilvl w:val="1"/>
                <w:numId w:val="10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Gout made me ill-tempered</w:t>
            </w:r>
          </w:p>
          <w:p w14:paraId="41CE5426" w14:textId="77777777" w:rsidR="00BA63B4" w:rsidRPr="001D5299" w:rsidRDefault="00BA63B4" w:rsidP="00EA722E">
            <w:pPr>
              <w:pStyle w:val="ListParagraph"/>
              <w:numPr>
                <w:ilvl w:val="2"/>
                <w:numId w:val="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f I am in pain, I don’t want to be bothered</w:t>
            </w:r>
          </w:p>
          <w:p w14:paraId="237F14AA" w14:textId="77777777" w:rsidR="00BA63B4" w:rsidRPr="001D5299" w:rsidRDefault="00BA63B4" w:rsidP="00EA722E">
            <w:pPr>
              <w:pStyle w:val="ListParagraph"/>
              <w:numPr>
                <w:ilvl w:val="2"/>
                <w:numId w:val="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get “fussy”</w:t>
            </w:r>
          </w:p>
          <w:p w14:paraId="5D4895F2" w14:textId="77777777" w:rsidR="00BA63B4" w:rsidRPr="001D5299" w:rsidRDefault="00BA63B4" w:rsidP="00EA722E">
            <w:pPr>
              <w:pStyle w:val="ListParagraph"/>
              <w:numPr>
                <w:ilvl w:val="2"/>
                <w:numId w:val="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ependent on a person</w:t>
            </w:r>
          </w:p>
          <w:p w14:paraId="44AD5D19" w14:textId="77777777" w:rsidR="00BA63B4" w:rsidRPr="001D5299" w:rsidRDefault="00BA63B4" w:rsidP="00EA722E">
            <w:pPr>
              <w:pStyle w:val="ListParagraph"/>
              <w:numPr>
                <w:ilvl w:val="2"/>
                <w:numId w:val="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“Less tolerant”</w:t>
            </w:r>
          </w:p>
          <w:p w14:paraId="49D96F68" w14:textId="77777777" w:rsidR="00BA63B4" w:rsidRPr="001D5299" w:rsidRDefault="00BA63B4" w:rsidP="00EA722E">
            <w:pPr>
              <w:pStyle w:val="ListParagraph"/>
              <w:numPr>
                <w:ilvl w:val="2"/>
                <w:numId w:val="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On first episode with gout, couldn’t sleep with my wife – couldn’t get along, could not have a conversation</w:t>
            </w:r>
          </w:p>
          <w:p w14:paraId="13C75117" w14:textId="77777777" w:rsidR="00BA63B4" w:rsidRPr="001D5299" w:rsidRDefault="00BA63B4" w:rsidP="00EA722E">
            <w:pPr>
              <w:pStyle w:val="ListParagraph"/>
              <w:numPr>
                <w:ilvl w:val="1"/>
                <w:numId w:val="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Everything slowed down</w:t>
            </w:r>
          </w:p>
          <w:p w14:paraId="012BD8B6" w14:textId="61284E61" w:rsidR="00BA63B4" w:rsidRPr="001D5299" w:rsidRDefault="00AA74B6" w:rsidP="00AA74B6">
            <w:pPr>
              <w:pStyle w:val="ListParagraph"/>
              <w:numPr>
                <w:ilvl w:val="1"/>
                <w:numId w:val="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husband is very understanding – he has mild gout</w:t>
            </w:r>
          </w:p>
        </w:tc>
        <w:tc>
          <w:tcPr>
            <w:tcW w:w="1188" w:type="dxa"/>
          </w:tcPr>
          <w:p w14:paraId="3318E9B5" w14:textId="77777777" w:rsidR="00BA63B4" w:rsidRPr="001D5299" w:rsidRDefault="00BA63B4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2</w:t>
            </w:r>
          </w:p>
          <w:p w14:paraId="0A256DA0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4246891C" w14:textId="77777777" w:rsidTr="00BA63B4">
        <w:tc>
          <w:tcPr>
            <w:tcW w:w="8388" w:type="dxa"/>
          </w:tcPr>
          <w:p w14:paraId="3E9B3A47" w14:textId="01233293" w:rsidR="00BA63B4" w:rsidRPr="001D5299" w:rsidRDefault="00BA63B4" w:rsidP="00EA722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exual Activity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Physic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641778ED" w14:textId="497291A7" w:rsidR="00BA63B4" w:rsidRPr="001D5299" w:rsidRDefault="00BA63B4" w:rsidP="00EA722E">
            <w:pPr>
              <w:pStyle w:val="ListParagraph"/>
              <w:numPr>
                <w:ilvl w:val="1"/>
                <w:numId w:val="9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n’t get a coalition</w:t>
            </w:r>
          </w:p>
          <w:p w14:paraId="738712B5" w14:textId="559A7CA4" w:rsidR="00BA63B4" w:rsidRPr="001D5299" w:rsidRDefault="00BA63B4" w:rsidP="00EA722E">
            <w:pPr>
              <w:pStyle w:val="ListParagraph"/>
              <w:numPr>
                <w:ilvl w:val="1"/>
                <w:numId w:val="9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might use it as an excuse</w:t>
            </w:r>
          </w:p>
          <w:p w14:paraId="460CAC7A" w14:textId="71227108" w:rsidR="00BA63B4" w:rsidRPr="0076640B" w:rsidRDefault="00BA63B4" w:rsidP="0076640B">
            <w:pPr>
              <w:pStyle w:val="ListParagraph"/>
              <w:numPr>
                <w:ilvl w:val="1"/>
                <w:numId w:val="9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At that point </w:t>
            </w:r>
            <w:r w:rsidR="0076640B">
              <w:rPr>
                <w:rFonts w:ascii="Arial" w:hAnsi="Arial" w:cs="Arial"/>
              </w:rPr>
              <w:t xml:space="preserve">(with so much pain) </w:t>
            </w:r>
            <w:r w:rsidRPr="001D5299">
              <w:rPr>
                <w:rFonts w:ascii="Arial" w:hAnsi="Arial" w:cs="Arial"/>
              </w:rPr>
              <w:t>who wants to have sex</w:t>
            </w:r>
            <w:r w:rsidR="0076640B">
              <w:rPr>
                <w:rFonts w:ascii="Arial" w:hAnsi="Arial" w:cs="Arial"/>
              </w:rPr>
              <w:t>; t</w:t>
            </w:r>
            <w:r w:rsidR="0076640B" w:rsidRPr="001D5299">
              <w:rPr>
                <w:rFonts w:ascii="Arial" w:hAnsi="Arial" w:cs="Arial"/>
              </w:rPr>
              <w:t>hat’s the last thing on my mind</w:t>
            </w:r>
          </w:p>
        </w:tc>
        <w:tc>
          <w:tcPr>
            <w:tcW w:w="1188" w:type="dxa"/>
          </w:tcPr>
          <w:p w14:paraId="6F4196E4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8</w:t>
            </w:r>
          </w:p>
        </w:tc>
      </w:tr>
      <w:tr w:rsidR="00BA63B4" w:rsidRPr="001D5299" w14:paraId="008A7D28" w14:textId="77777777" w:rsidTr="00BA63B4">
        <w:tc>
          <w:tcPr>
            <w:tcW w:w="8388" w:type="dxa"/>
          </w:tcPr>
          <w:p w14:paraId="13892188" w14:textId="10303EB2" w:rsidR="00BA63B4" w:rsidRPr="001D5299" w:rsidRDefault="00381CFE" w:rsidP="00EA722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Made me dependent </w:t>
            </w:r>
            <w:r w:rsidRPr="001D5299">
              <w:rPr>
                <w:rFonts w:ascii="Arial" w:hAnsi="Arial" w:cs="Arial"/>
              </w:rPr>
              <w:t xml:space="preserve">(B. </w:t>
            </w:r>
            <w:r w:rsidRPr="001D5299">
              <w:rPr>
                <w:rFonts w:ascii="Arial" w:hAnsi="Arial" w:cs="Arial"/>
                <w:u w:val="single"/>
              </w:rPr>
              <w:t>Physical Dependence</w:t>
            </w:r>
            <w:r w:rsidRPr="001D5299">
              <w:rPr>
                <w:rFonts w:ascii="Arial" w:hAnsi="Arial" w:cs="Arial"/>
              </w:rPr>
              <w:t>)</w:t>
            </w:r>
          </w:p>
          <w:p w14:paraId="1368A8C0" w14:textId="77777777" w:rsidR="0020253A" w:rsidRPr="001D5299" w:rsidRDefault="0020253A" w:rsidP="0020253A">
            <w:pPr>
              <w:pStyle w:val="ListParagraph"/>
              <w:numPr>
                <w:ilvl w:val="1"/>
                <w:numId w:val="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Was so painful it put me in the hospital, they were talking about knee replacement, then they found out I had gout </w:t>
            </w:r>
          </w:p>
          <w:p w14:paraId="0ED8103D" w14:textId="77777777" w:rsidR="00BA63B4" w:rsidRPr="001D5299" w:rsidRDefault="00BA63B4" w:rsidP="00EA722E">
            <w:pPr>
              <w:pStyle w:val="ListParagraph"/>
              <w:numPr>
                <w:ilvl w:val="1"/>
                <w:numId w:val="9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had flare, couldn’t move, she literally had to pick/ carry/me up and down the stairs</w:t>
            </w:r>
          </w:p>
          <w:p w14:paraId="11F39F9F" w14:textId="77777777" w:rsidR="00BA63B4" w:rsidRPr="001D5299" w:rsidRDefault="00BA63B4" w:rsidP="00EA722E">
            <w:pPr>
              <w:pStyle w:val="ListParagraph"/>
              <w:numPr>
                <w:ilvl w:val="1"/>
                <w:numId w:val="24"/>
              </w:numPr>
              <w:ind w:left="216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ad to help me put on socks</w:t>
            </w:r>
          </w:p>
          <w:p w14:paraId="4A3F57B9" w14:textId="77777777" w:rsidR="00BA63B4" w:rsidRPr="001D5299" w:rsidRDefault="00BA63B4" w:rsidP="00EA722E">
            <w:pPr>
              <w:pStyle w:val="ListParagraph"/>
              <w:numPr>
                <w:ilvl w:val="1"/>
                <w:numId w:val="24"/>
              </w:numPr>
              <w:ind w:left="216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ard to dress up and do basic stuff</w:t>
            </w:r>
          </w:p>
          <w:p w14:paraId="6CFA1F55" w14:textId="77777777" w:rsidR="00BA63B4" w:rsidRPr="001D5299" w:rsidRDefault="00BA63B4" w:rsidP="00EA722E">
            <w:pPr>
              <w:pStyle w:val="ListParagraph"/>
              <w:numPr>
                <w:ilvl w:val="1"/>
                <w:numId w:val="24"/>
              </w:numPr>
              <w:ind w:left="216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ependence is bad for basic stuff – feel like a burden</w:t>
            </w:r>
          </w:p>
          <w:p w14:paraId="33E561AB" w14:textId="52910194" w:rsidR="00BA63B4" w:rsidRPr="001D5299" w:rsidRDefault="00BA63B4" w:rsidP="00EA722E">
            <w:pPr>
              <w:pStyle w:val="ListParagraph"/>
              <w:numPr>
                <w:ilvl w:val="1"/>
                <w:numId w:val="24"/>
              </w:numPr>
              <w:ind w:left="216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Emotional aspect of relationship</w:t>
            </w:r>
          </w:p>
        </w:tc>
        <w:tc>
          <w:tcPr>
            <w:tcW w:w="1188" w:type="dxa"/>
          </w:tcPr>
          <w:p w14:paraId="1958BB5E" w14:textId="77777777" w:rsidR="00BA63B4" w:rsidRPr="001D5299" w:rsidRDefault="00BA63B4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6</w:t>
            </w:r>
          </w:p>
          <w:p w14:paraId="2170D43A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55467B5B" w14:textId="77777777" w:rsidTr="00BA63B4">
        <w:tc>
          <w:tcPr>
            <w:tcW w:w="8388" w:type="dxa"/>
          </w:tcPr>
          <w:p w14:paraId="5BF027F8" w14:textId="3F6B70C6" w:rsidR="00BA63B4" w:rsidRPr="001D5299" w:rsidRDefault="00BA63B4" w:rsidP="00EA722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A lot of times, everything stops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B. </w:t>
            </w:r>
            <w:r w:rsidR="00381CFE" w:rsidRPr="001D5299">
              <w:rPr>
                <w:rFonts w:ascii="Arial" w:hAnsi="Arial" w:cs="Arial"/>
                <w:u w:val="single"/>
              </w:rPr>
              <w:t>Social life Interference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273A3707" w14:textId="77777777" w:rsidR="00BA63B4" w:rsidRPr="001D5299" w:rsidRDefault="00BA63B4" w:rsidP="00EA722E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You just want that pain to stop</w:t>
            </w:r>
          </w:p>
          <w:p w14:paraId="20BD06E4" w14:textId="77777777" w:rsidR="00BA63B4" w:rsidRPr="001D5299" w:rsidRDefault="00BA63B4" w:rsidP="00EA722E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You don’t want to go out</w:t>
            </w:r>
          </w:p>
          <w:p w14:paraId="4DE751EE" w14:textId="0EBE0F14" w:rsidR="00BA63B4" w:rsidRPr="001D5299" w:rsidRDefault="00BA63B4" w:rsidP="00EA722E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Going out stops, she may want to go out</w:t>
            </w:r>
          </w:p>
          <w:p w14:paraId="3E3EFD97" w14:textId="3638C1E4" w:rsidR="00BA63B4" w:rsidRPr="001D5299" w:rsidRDefault="00BA63B4" w:rsidP="00EA722E">
            <w:pPr>
              <w:pStyle w:val="ListParagraph"/>
              <w:numPr>
                <w:ilvl w:val="1"/>
                <w:numId w:val="9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ousehold Chores are a problem, the responsibility shifts to your spouse</w:t>
            </w:r>
          </w:p>
        </w:tc>
        <w:tc>
          <w:tcPr>
            <w:tcW w:w="1188" w:type="dxa"/>
          </w:tcPr>
          <w:p w14:paraId="11935370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5BF4B166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77700701" w14:textId="77777777" w:rsidTr="00BA63B4">
        <w:tc>
          <w:tcPr>
            <w:tcW w:w="8388" w:type="dxa"/>
          </w:tcPr>
          <w:p w14:paraId="4EEB40A5" w14:textId="3CCB5883" w:rsidR="00BA63B4" w:rsidRPr="001D5299" w:rsidRDefault="00BA63B4" w:rsidP="00EA722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Participate in events – can’t do that anymore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B. </w:t>
            </w:r>
            <w:r w:rsidR="00381CFE" w:rsidRPr="001D5299">
              <w:rPr>
                <w:rFonts w:ascii="Arial" w:hAnsi="Arial" w:cs="Arial"/>
                <w:u w:val="single"/>
              </w:rPr>
              <w:t>Social life Interference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321BE158" w14:textId="77777777" w:rsidR="00BA63B4" w:rsidRPr="001D5299" w:rsidRDefault="00BA63B4" w:rsidP="00EA722E">
            <w:pPr>
              <w:pStyle w:val="ListParagraph"/>
              <w:numPr>
                <w:ilvl w:val="1"/>
                <w:numId w:val="2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n’t go to movies</w:t>
            </w:r>
          </w:p>
          <w:p w14:paraId="72A0B9EB" w14:textId="3067FB8E" w:rsidR="00BA63B4" w:rsidRPr="001D5299" w:rsidRDefault="00BA63B4" w:rsidP="00EA722E">
            <w:pPr>
              <w:pStyle w:val="ListParagraph"/>
              <w:numPr>
                <w:ilvl w:val="1"/>
                <w:numId w:val="2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friend with gout – “broken up now”, he is not in relationship anymore</w:t>
            </w:r>
          </w:p>
          <w:p w14:paraId="1B095B1E" w14:textId="7E7E9399" w:rsidR="00BA63B4" w:rsidRPr="001D5299" w:rsidRDefault="00BA63B4" w:rsidP="00EA722E">
            <w:pPr>
              <w:pStyle w:val="ListParagraph"/>
              <w:numPr>
                <w:ilvl w:val="1"/>
                <w:numId w:val="2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(My brothers’) Girlfriend didn’t want to deal with gout, diabetes and related issues, brother had 2 relationships </w:t>
            </w:r>
            <w:r w:rsidR="00DA14CC" w:rsidRPr="001D5299">
              <w:rPr>
                <w:rFonts w:ascii="Arial" w:hAnsi="Arial" w:cs="Arial"/>
              </w:rPr>
              <w:t xml:space="preserve">that </w:t>
            </w:r>
            <w:r w:rsidRPr="001D5299">
              <w:rPr>
                <w:rFonts w:ascii="Arial" w:hAnsi="Arial" w:cs="Arial"/>
              </w:rPr>
              <w:t>ended because of gout</w:t>
            </w:r>
          </w:p>
          <w:p w14:paraId="2ADEF881" w14:textId="73CD6B3F" w:rsidR="00BA63B4" w:rsidRPr="001D5299" w:rsidRDefault="00BA63B4" w:rsidP="00EA722E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ay not understand how much pain he was in?</w:t>
            </w:r>
          </w:p>
          <w:p w14:paraId="50F9535B" w14:textId="5C24C531" w:rsidR="00BA63B4" w:rsidRPr="001D5299" w:rsidRDefault="00BA63B4" w:rsidP="00EA722E">
            <w:pPr>
              <w:pStyle w:val="ListParagraph"/>
              <w:numPr>
                <w:ilvl w:val="2"/>
                <w:numId w:val="2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After every attack, they (Girlfriends) got less interested. He really loved this lady, but the relationships ended.</w:t>
            </w:r>
          </w:p>
        </w:tc>
        <w:tc>
          <w:tcPr>
            <w:tcW w:w="1188" w:type="dxa"/>
          </w:tcPr>
          <w:p w14:paraId="07FFB283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</w:tc>
      </w:tr>
      <w:tr w:rsidR="00BA63B4" w:rsidRPr="001D5299" w14:paraId="0F3EB46E" w14:textId="77777777" w:rsidTr="00BA63B4">
        <w:tc>
          <w:tcPr>
            <w:tcW w:w="8388" w:type="dxa"/>
          </w:tcPr>
          <w:p w14:paraId="1FC9B324" w14:textId="77777777" w:rsidR="00BA63B4" w:rsidRPr="001D5299" w:rsidRDefault="00BA63B4" w:rsidP="00894D75">
            <w:pPr>
              <w:pStyle w:val="ListParagraph"/>
              <w:ind w:left="1440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17EA36A2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30</w:t>
            </w:r>
          </w:p>
        </w:tc>
      </w:tr>
      <w:tr w:rsidR="00BA63B4" w:rsidRPr="001D5299" w14:paraId="69190246" w14:textId="77777777" w:rsidTr="00BA63B4">
        <w:tc>
          <w:tcPr>
            <w:tcW w:w="8388" w:type="dxa"/>
          </w:tcPr>
          <w:p w14:paraId="044556C3" w14:textId="7CFB7DE6" w:rsidR="00BA63B4" w:rsidRPr="001D5299" w:rsidRDefault="00BA63B4" w:rsidP="004F0318">
            <w:pPr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731E3660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00ACE106" w14:textId="77777777" w:rsidTr="00075785">
        <w:tc>
          <w:tcPr>
            <w:tcW w:w="9576" w:type="dxa"/>
            <w:gridSpan w:val="2"/>
            <w:shd w:val="clear" w:color="auto" w:fill="BFBFBF" w:themeFill="background1" w:themeFillShade="BF"/>
          </w:tcPr>
          <w:p w14:paraId="22684382" w14:textId="54B561C4" w:rsidR="00BA63B4" w:rsidRPr="001D5299" w:rsidRDefault="00BA63B4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3 10/16/17 8:00 AM 2</w:t>
            </w:r>
            <w:r w:rsidR="008B1D6A" w:rsidRPr="001D5299">
              <w:rPr>
                <w:rFonts w:ascii="Arial" w:hAnsi="Arial" w:cs="Arial"/>
                <w:b/>
              </w:rPr>
              <w:t xml:space="preserve">Female </w:t>
            </w:r>
            <w:r w:rsidR="00643FBE" w:rsidRPr="001D5299">
              <w:rPr>
                <w:rFonts w:ascii="Arial" w:hAnsi="Arial" w:cs="Arial"/>
                <w:b/>
              </w:rPr>
              <w:t>2African-American</w:t>
            </w:r>
          </w:p>
          <w:p w14:paraId="2083F078" w14:textId="28FA38F8" w:rsidR="00643FBE" w:rsidRPr="001D5299" w:rsidRDefault="00643FBE" w:rsidP="00643FBE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7169D7B8" w14:textId="77777777" w:rsidTr="00BA63B4">
        <w:tc>
          <w:tcPr>
            <w:tcW w:w="8388" w:type="dxa"/>
          </w:tcPr>
          <w:p w14:paraId="3B6A9A11" w14:textId="397B62F1" w:rsidR="00BA63B4" w:rsidRPr="001D5299" w:rsidRDefault="00BA63B4" w:rsidP="00EA722E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ometimes you want to but you’re not able to be intimate – now you are depressed because you can’t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Emotion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03A55E2A" w14:textId="6A94C4D9" w:rsidR="00BA63B4" w:rsidRPr="001D5299" w:rsidRDefault="00BA63B4" w:rsidP="00EA722E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you have an illness – depression is already there</w:t>
            </w:r>
          </w:p>
          <w:p w14:paraId="7A1A1884" w14:textId="77777777" w:rsidR="00BA63B4" w:rsidRPr="001D5299" w:rsidRDefault="00BA63B4" w:rsidP="00EA722E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become depressed when I know my illness is affecting my relationship</w:t>
            </w:r>
          </w:p>
          <w:p w14:paraId="52C07387" w14:textId="77777777" w:rsidR="003433E4" w:rsidRPr="001D5299" w:rsidRDefault="00BA63B4" w:rsidP="00EA722E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get depressed because I couldn’t be there for him</w:t>
            </w:r>
          </w:p>
          <w:p w14:paraId="6473590A" w14:textId="77777777" w:rsidR="00BA63B4" w:rsidRPr="001D5299" w:rsidRDefault="00BA63B4" w:rsidP="00EA722E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When I have a </w:t>
            </w:r>
            <w:proofErr w:type="gramStart"/>
            <w:r w:rsidRPr="001D5299">
              <w:rPr>
                <w:rFonts w:ascii="Arial" w:hAnsi="Arial" w:cs="Arial"/>
              </w:rPr>
              <w:t>flare</w:t>
            </w:r>
            <w:proofErr w:type="gramEnd"/>
            <w:r w:rsidRPr="001D5299">
              <w:rPr>
                <w:rFonts w:ascii="Arial" w:hAnsi="Arial" w:cs="Arial"/>
              </w:rPr>
              <w:t xml:space="preserve"> I like sitting up in a chair rather than be in the bed; My friend wants me to lay down next to him if I don’t, it takes away from the relationship</w:t>
            </w:r>
          </w:p>
          <w:p w14:paraId="034143DA" w14:textId="24BC98F5" w:rsidR="0037089E" w:rsidRPr="001D5299" w:rsidRDefault="0037089E" w:rsidP="00EA722E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in pain, don’t want to be bothered</w:t>
            </w:r>
          </w:p>
        </w:tc>
        <w:tc>
          <w:tcPr>
            <w:tcW w:w="1188" w:type="dxa"/>
          </w:tcPr>
          <w:p w14:paraId="79D4BD29" w14:textId="22C2A218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4</w:t>
            </w:r>
          </w:p>
        </w:tc>
      </w:tr>
      <w:tr w:rsidR="00BA63B4" w:rsidRPr="001D5299" w14:paraId="247F45B4" w14:textId="77777777" w:rsidTr="00BA63B4">
        <w:tc>
          <w:tcPr>
            <w:tcW w:w="8388" w:type="dxa"/>
          </w:tcPr>
          <w:p w14:paraId="0485AF40" w14:textId="0DCE0146" w:rsidR="00BA63B4" w:rsidRPr="001D5299" w:rsidRDefault="00BA63B4" w:rsidP="00EA722E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I am having a flare, the bottom line is that I don’t want to be intimate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Physic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17A0D20A" w14:textId="534A60D2" w:rsidR="00BA63B4" w:rsidRPr="001D5299" w:rsidRDefault="00BA63B4" w:rsidP="00EA722E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don’t want to be intimate, period.</w:t>
            </w:r>
          </w:p>
          <w:p w14:paraId="0FA68E6C" w14:textId="77777777" w:rsidR="00BA63B4" w:rsidRPr="001D5299" w:rsidRDefault="00BA63B4" w:rsidP="00EA722E">
            <w:pPr>
              <w:pStyle w:val="ListParagraph"/>
              <w:numPr>
                <w:ilvl w:val="2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Pain</w:t>
            </w:r>
          </w:p>
          <w:p w14:paraId="03B26EF9" w14:textId="77777777" w:rsidR="00BA63B4" w:rsidRPr="001D5299" w:rsidRDefault="00BA63B4" w:rsidP="00EA722E">
            <w:pPr>
              <w:pStyle w:val="ListParagraph"/>
              <w:numPr>
                <w:ilvl w:val="2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Lack of movement</w:t>
            </w:r>
          </w:p>
          <w:p w14:paraId="6F580099" w14:textId="77777777" w:rsidR="00BA63B4" w:rsidRPr="001D5299" w:rsidRDefault="00BA63B4" w:rsidP="00EA722E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don’t want anyone even in bed, near me or touching me</w:t>
            </w:r>
          </w:p>
          <w:p w14:paraId="1E1BEBFD" w14:textId="77777777" w:rsidR="00BA63B4" w:rsidRPr="001D5299" w:rsidRDefault="00BA63B4" w:rsidP="00EA722E">
            <w:pPr>
              <w:pStyle w:val="ListParagraph"/>
              <w:numPr>
                <w:ilvl w:val="2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uring the flare – you just want to sleep</w:t>
            </w:r>
          </w:p>
          <w:p w14:paraId="16B1EB5A" w14:textId="2B5BE571" w:rsidR="00BA63B4" w:rsidRPr="001D5299" w:rsidRDefault="00BA63B4" w:rsidP="00EA722E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he bottom-line is I don’t want to move when it flares- it’s in my knees, toes</w:t>
            </w:r>
          </w:p>
          <w:p w14:paraId="6A1933C9" w14:textId="6D0C3312" w:rsidR="00BA63B4" w:rsidRPr="001D5299" w:rsidRDefault="00BA63B4" w:rsidP="00EA722E">
            <w:pPr>
              <w:pStyle w:val="ListParagraph"/>
              <w:numPr>
                <w:ilvl w:val="2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have to prop-up my feet: It’s just pain, just want to scream out</w:t>
            </w:r>
          </w:p>
          <w:p w14:paraId="30390CDF" w14:textId="77777777" w:rsidR="00BA63B4" w:rsidRPr="001D5299" w:rsidRDefault="00BA63B4" w:rsidP="00EA722E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I am in pain, I can’t feel sex because that’s the last thing on my mind</w:t>
            </w:r>
          </w:p>
          <w:p w14:paraId="17AF9730" w14:textId="7310BEC4" w:rsidR="00BA63B4" w:rsidRPr="001D5299" w:rsidRDefault="00BA63B4" w:rsidP="0037089E">
            <w:pPr>
              <w:pStyle w:val="ListParagraph"/>
              <w:numPr>
                <w:ilvl w:val="2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rying to get some rest</w:t>
            </w:r>
          </w:p>
        </w:tc>
        <w:tc>
          <w:tcPr>
            <w:tcW w:w="1188" w:type="dxa"/>
          </w:tcPr>
          <w:p w14:paraId="4647CD8D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4BA56E24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0B8025AB" w14:textId="77777777" w:rsidTr="00BA63B4">
        <w:tc>
          <w:tcPr>
            <w:tcW w:w="8388" w:type="dxa"/>
          </w:tcPr>
          <w:p w14:paraId="41A1D013" w14:textId="6CFC7130" w:rsidR="00BA63B4" w:rsidRPr="001D5299" w:rsidRDefault="00BA63B4" w:rsidP="00EA722E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I am not able to perform my best personal hygiene during a flare, the way I usually can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Physic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77B83FE4" w14:textId="77777777" w:rsidR="00BA63B4" w:rsidRPr="001D5299" w:rsidRDefault="00BA63B4" w:rsidP="00EA722E">
            <w:pPr>
              <w:pStyle w:val="ListParagraph"/>
              <w:numPr>
                <w:ilvl w:val="1"/>
                <w:numId w:val="29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can’t shower well</w:t>
            </w:r>
          </w:p>
          <w:p w14:paraId="7278099B" w14:textId="4BA97599" w:rsidR="00BA63B4" w:rsidRPr="001D5299" w:rsidRDefault="00BA63B4" w:rsidP="00EA722E">
            <w:pPr>
              <w:pStyle w:val="ListParagraph"/>
              <w:numPr>
                <w:ilvl w:val="1"/>
                <w:numId w:val="29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Hygiene wasn’t up to normal – I didn’t like that- You don’t feel attractive</w:t>
            </w:r>
          </w:p>
        </w:tc>
        <w:tc>
          <w:tcPr>
            <w:tcW w:w="1188" w:type="dxa"/>
          </w:tcPr>
          <w:p w14:paraId="02158236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2</w:t>
            </w:r>
          </w:p>
          <w:p w14:paraId="0E3111AF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51430351" w14:textId="77777777" w:rsidTr="00BA63B4">
        <w:tc>
          <w:tcPr>
            <w:tcW w:w="8388" w:type="dxa"/>
          </w:tcPr>
          <w:p w14:paraId="79D26505" w14:textId="443651C1" w:rsidR="00BA63B4" w:rsidRPr="001D5299" w:rsidRDefault="00BA63B4" w:rsidP="00EA722E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it flares up I depend on my friend more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B. </w:t>
            </w:r>
            <w:r w:rsidR="00381CFE" w:rsidRPr="001D5299">
              <w:rPr>
                <w:rFonts w:ascii="Arial" w:hAnsi="Arial" w:cs="Arial"/>
                <w:u w:val="single"/>
              </w:rPr>
              <w:t>Physical Dependence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1D76979B" w14:textId="3C189C9E" w:rsidR="00BA63B4" w:rsidRPr="001D5299" w:rsidRDefault="00BA63B4" w:rsidP="00EA722E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All the time is spent in getting care for my gout which affects his work and affects his relationship with children</w:t>
            </w:r>
          </w:p>
          <w:p w14:paraId="69A2DFDC" w14:textId="77777777" w:rsidR="00BA63B4" w:rsidRPr="001D5299" w:rsidRDefault="00BA63B4" w:rsidP="00EA722E">
            <w:pPr>
              <w:pStyle w:val="ListParagraph"/>
              <w:numPr>
                <w:ilvl w:val="2"/>
                <w:numId w:val="27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t makes me feel bad, I feel that I am putting pressure on my relationship with him</w:t>
            </w:r>
          </w:p>
          <w:p w14:paraId="2872F0DC" w14:textId="77777777" w:rsidR="00BA63B4" w:rsidRPr="001D5299" w:rsidRDefault="00BA63B4" w:rsidP="00EA722E">
            <w:pPr>
              <w:pStyle w:val="ListParagraph"/>
              <w:numPr>
                <w:ilvl w:val="2"/>
                <w:numId w:val="27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Once I fell off wheelchair, I couldn’t call anyone my son got me off floor</w:t>
            </w:r>
          </w:p>
          <w:p w14:paraId="5C8EFE03" w14:textId="77777777" w:rsidR="00BA63B4" w:rsidRPr="001D5299" w:rsidRDefault="00BA63B4" w:rsidP="00EA722E">
            <w:pPr>
              <w:pStyle w:val="ListParagraph"/>
              <w:numPr>
                <w:ilvl w:val="1"/>
                <w:numId w:val="27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Affects my relationship with my grandchildren (16, 14, 19) – I am their caregiver </w:t>
            </w:r>
          </w:p>
          <w:p w14:paraId="74B3ADFA" w14:textId="473FF885" w:rsidR="00BA63B4" w:rsidRPr="001D5299" w:rsidRDefault="00BA63B4" w:rsidP="00EA722E">
            <w:pPr>
              <w:pStyle w:val="ListParagraph"/>
              <w:numPr>
                <w:ilvl w:val="2"/>
                <w:numId w:val="27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e has stepped up to help me; He has to drop everything he is doing – how much can he take</w:t>
            </w:r>
            <w:r w:rsidR="00DA14CC" w:rsidRPr="001D5299">
              <w:rPr>
                <w:rFonts w:ascii="Arial" w:hAnsi="Arial" w:cs="Arial"/>
              </w:rPr>
              <w:t>?</w:t>
            </w:r>
          </w:p>
        </w:tc>
        <w:tc>
          <w:tcPr>
            <w:tcW w:w="1188" w:type="dxa"/>
          </w:tcPr>
          <w:p w14:paraId="2C263773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5129F258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2CF97FC1" w14:textId="77777777" w:rsidTr="00BA63B4">
        <w:tc>
          <w:tcPr>
            <w:tcW w:w="8388" w:type="dxa"/>
          </w:tcPr>
          <w:p w14:paraId="25C7676F" w14:textId="08C077DA" w:rsidR="00BA63B4" w:rsidRPr="001D5299" w:rsidRDefault="00BA63B4" w:rsidP="00EA722E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I take a pain medication (Lortab) I am woozy – You are not aware enough – not interested your mind is not focused on that (intimacy)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Physic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6DD7E177" w14:textId="77777777" w:rsidR="00BA63B4" w:rsidRPr="001D5299" w:rsidRDefault="00BA63B4" w:rsidP="00EA722E">
            <w:pPr>
              <w:pStyle w:val="ListParagraph"/>
              <w:numPr>
                <w:ilvl w:val="1"/>
                <w:numId w:val="26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edication just puts you to sleep – “I am out”</w:t>
            </w:r>
          </w:p>
        </w:tc>
        <w:tc>
          <w:tcPr>
            <w:tcW w:w="1188" w:type="dxa"/>
          </w:tcPr>
          <w:p w14:paraId="0DF191C3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  <w:p w14:paraId="07719F50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1B2A06A2" w14:textId="77777777" w:rsidTr="00BA63B4">
        <w:tc>
          <w:tcPr>
            <w:tcW w:w="8388" w:type="dxa"/>
          </w:tcPr>
          <w:p w14:paraId="49EAD3A3" w14:textId="3BCDEAFA" w:rsidR="00BA63B4" w:rsidRPr="001D5299" w:rsidRDefault="00BA63B4" w:rsidP="00EA722E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My partner didn’t understand gout and why I didn’t want to be bothered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C. </w:t>
            </w:r>
            <w:r w:rsidR="00381CFE" w:rsidRPr="001D5299">
              <w:rPr>
                <w:rFonts w:ascii="Arial" w:hAnsi="Arial" w:cs="Arial"/>
                <w:u w:val="single"/>
              </w:rPr>
              <w:t>Trust issues/Understanding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093E33CB" w14:textId="50C5DED8" w:rsidR="00BA63B4" w:rsidRPr="001D5299" w:rsidRDefault="00BA63B4" w:rsidP="00EA722E">
            <w:pPr>
              <w:pStyle w:val="ListParagraph"/>
              <w:numPr>
                <w:ilvl w:val="1"/>
                <w:numId w:val="26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e didn’t take the time to understand – when I had surgery it was visible, he understood; but gout, he couldn’t understand</w:t>
            </w:r>
          </w:p>
        </w:tc>
        <w:tc>
          <w:tcPr>
            <w:tcW w:w="1188" w:type="dxa"/>
          </w:tcPr>
          <w:p w14:paraId="5202DB03" w14:textId="77777777" w:rsidR="00BA63B4" w:rsidRPr="001D5299" w:rsidRDefault="00BA63B4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  <w:p w14:paraId="3255A865" w14:textId="12CE3CDC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29FA57EF" w14:textId="77777777" w:rsidTr="00BA63B4">
        <w:tc>
          <w:tcPr>
            <w:tcW w:w="8388" w:type="dxa"/>
          </w:tcPr>
          <w:p w14:paraId="364D2375" w14:textId="77777777" w:rsidR="00BA63B4" w:rsidRPr="001D5299" w:rsidRDefault="00BA63B4" w:rsidP="00894D7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48561898" w14:textId="77777777" w:rsidR="00BA63B4" w:rsidRPr="001D5299" w:rsidRDefault="00BA63B4" w:rsidP="00894D75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 12</w:t>
            </w:r>
          </w:p>
        </w:tc>
      </w:tr>
      <w:tr w:rsidR="00643FBE" w:rsidRPr="001D5299" w14:paraId="07943EED" w14:textId="77777777" w:rsidTr="00BA63B4">
        <w:tc>
          <w:tcPr>
            <w:tcW w:w="8388" w:type="dxa"/>
          </w:tcPr>
          <w:p w14:paraId="755A97F4" w14:textId="77777777" w:rsidR="00643FBE" w:rsidRPr="001D5299" w:rsidRDefault="00643FBE" w:rsidP="00894D7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2F847549" w14:textId="77777777" w:rsidR="00643FBE" w:rsidRPr="001D5299" w:rsidRDefault="00643FBE" w:rsidP="00894D75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1ABC1F2B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4F37F690" w14:textId="77777777" w:rsidR="00643FBE" w:rsidRPr="001D5299" w:rsidRDefault="00643FBE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4 10/16/17 10:00 AM 4Male 4White</w:t>
            </w:r>
          </w:p>
          <w:p w14:paraId="7E22DE6E" w14:textId="77777777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71767A25" w14:textId="77777777" w:rsidTr="00BA63B4">
        <w:tc>
          <w:tcPr>
            <w:tcW w:w="8388" w:type="dxa"/>
          </w:tcPr>
          <w:p w14:paraId="44682A13" w14:textId="1D16B9B6" w:rsidR="00BA63B4" w:rsidRPr="001D5299" w:rsidRDefault="00BA63B4" w:rsidP="00322D86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  <w:b/>
              </w:rPr>
              <w:t>Accommodation/Understanding is primarily by the partner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C. </w:t>
            </w:r>
            <w:r w:rsidR="00381CFE" w:rsidRPr="001D5299">
              <w:rPr>
                <w:rFonts w:ascii="Arial" w:hAnsi="Arial" w:cs="Arial"/>
                <w:u w:val="single"/>
              </w:rPr>
              <w:t>Trust issues/Understanding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252C277C" w14:textId="77777777" w:rsidR="00322D86" w:rsidRPr="001D5299" w:rsidRDefault="00322D86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f you were just married she wouldn’t understand, it would be a problem</w:t>
            </w:r>
          </w:p>
          <w:p w14:paraId="59D076FF" w14:textId="77777777" w:rsidR="00322D86" w:rsidRPr="001D5299" w:rsidRDefault="00322D86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uffered from gout on and off X 50 years, don’t know if it has affected relationships off and on</w:t>
            </w:r>
          </w:p>
          <w:p w14:paraId="05A0D4C7" w14:textId="77777777" w:rsidR="00BA63B4" w:rsidRPr="001D5299" w:rsidRDefault="00BA63B4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An understanding partner is a big plus</w:t>
            </w:r>
          </w:p>
          <w:p w14:paraId="5E09FEF4" w14:textId="77777777" w:rsidR="00BA63B4" w:rsidRPr="001D5299" w:rsidRDefault="00BA63B4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he length of relationship matters- we know each other and care</w:t>
            </w:r>
          </w:p>
          <w:p w14:paraId="312C723D" w14:textId="7507D14F" w:rsidR="00BA63B4" w:rsidRPr="001D5299" w:rsidRDefault="005E7845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Always had a</w:t>
            </w:r>
            <w:r w:rsidR="00BA63B4" w:rsidRPr="001D5299">
              <w:rPr>
                <w:rFonts w:ascii="Arial" w:hAnsi="Arial" w:cs="Arial"/>
              </w:rPr>
              <w:t xml:space="preserve"> cane, or </w:t>
            </w:r>
            <w:r w:rsidRPr="001D5299">
              <w:rPr>
                <w:rFonts w:ascii="Arial" w:hAnsi="Arial" w:cs="Arial"/>
              </w:rPr>
              <w:t xml:space="preserve">a </w:t>
            </w:r>
            <w:r w:rsidR="00BA63B4" w:rsidRPr="001D5299">
              <w:rPr>
                <w:rFonts w:ascii="Arial" w:hAnsi="Arial" w:cs="Arial"/>
              </w:rPr>
              <w:t xml:space="preserve">walker, so </w:t>
            </w:r>
            <w:r w:rsidRPr="001D5299">
              <w:rPr>
                <w:rFonts w:ascii="Arial" w:hAnsi="Arial" w:cs="Arial"/>
              </w:rPr>
              <w:t xml:space="preserve">I </w:t>
            </w:r>
            <w:r w:rsidR="00BA63B4" w:rsidRPr="001D5299">
              <w:rPr>
                <w:rFonts w:ascii="Arial" w:hAnsi="Arial" w:cs="Arial"/>
              </w:rPr>
              <w:t>didn’t</w:t>
            </w:r>
            <w:r w:rsidR="00357F1D" w:rsidRPr="001D5299">
              <w:rPr>
                <w:rFonts w:ascii="Arial" w:hAnsi="Arial" w:cs="Arial"/>
              </w:rPr>
              <w:t xml:space="preserve"> lose any work (due to flares)</w:t>
            </w:r>
          </w:p>
          <w:p w14:paraId="20DECF13" w14:textId="77777777" w:rsidR="00322D86" w:rsidRPr="001D5299" w:rsidRDefault="00BA63B4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ife was very patient</w:t>
            </w:r>
            <w:r w:rsidR="00322D86" w:rsidRPr="001D5299">
              <w:rPr>
                <w:rFonts w:ascii="Arial" w:hAnsi="Arial" w:cs="Arial"/>
              </w:rPr>
              <w:t xml:space="preserve"> </w:t>
            </w:r>
          </w:p>
          <w:p w14:paraId="2F326CAB" w14:textId="1EBADF86" w:rsidR="00322D86" w:rsidRPr="001D5299" w:rsidRDefault="00322D86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wife is an RN – she is very understanding – Flare up was short and infrequent -  wasn’t long enough for abstain from sexual activity</w:t>
            </w:r>
          </w:p>
          <w:p w14:paraId="09749B8D" w14:textId="34608970" w:rsidR="00322D86" w:rsidRPr="001D5299" w:rsidRDefault="00322D86" w:rsidP="005E7845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Don’t think sexual activity is the </w:t>
            </w:r>
            <w:r w:rsidR="005E7845" w:rsidRPr="001D5299">
              <w:rPr>
                <w:rFonts w:ascii="Arial" w:hAnsi="Arial" w:cs="Arial"/>
              </w:rPr>
              <w:t xml:space="preserve">focal point of the relationship; </w:t>
            </w:r>
            <w:r w:rsidRPr="001D5299">
              <w:rPr>
                <w:rFonts w:ascii="Arial" w:hAnsi="Arial" w:cs="Arial"/>
              </w:rPr>
              <w:t>My wife is very understanding</w:t>
            </w:r>
          </w:p>
          <w:p w14:paraId="7799C59F" w14:textId="77777777" w:rsidR="00BA63B4" w:rsidRPr="001D5299" w:rsidRDefault="00322D86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on’t believe it has affected understanding between us – I have had gout for 51 years</w:t>
            </w:r>
          </w:p>
          <w:p w14:paraId="6E374FA8" w14:textId="1DA841B3" w:rsidR="00322D86" w:rsidRPr="001D5299" w:rsidRDefault="00322D86" w:rsidP="00322D86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lastRenderedPageBreak/>
              <w:t>Both wives were very understanding</w:t>
            </w:r>
          </w:p>
        </w:tc>
        <w:tc>
          <w:tcPr>
            <w:tcW w:w="1188" w:type="dxa"/>
          </w:tcPr>
          <w:p w14:paraId="5AF7DA17" w14:textId="63F3AD73" w:rsidR="00BA63B4" w:rsidRPr="001D5299" w:rsidRDefault="00BA63B4" w:rsidP="009D32AA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11</w:t>
            </w:r>
          </w:p>
        </w:tc>
      </w:tr>
      <w:tr w:rsidR="00BA63B4" w:rsidRPr="001D5299" w14:paraId="0B961A5F" w14:textId="77777777" w:rsidTr="00BA63B4">
        <w:tc>
          <w:tcPr>
            <w:tcW w:w="8388" w:type="dxa"/>
          </w:tcPr>
          <w:p w14:paraId="32D433D0" w14:textId="755AD30A" w:rsidR="00BA63B4" w:rsidRPr="001D5299" w:rsidRDefault="00BA63B4" w:rsidP="005E7845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Pain during the flare eliminates any desire for anything other (intimacy) than trying to find relief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Physic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5BABE455" w14:textId="77777777" w:rsidR="00BA63B4" w:rsidRPr="001D5299" w:rsidRDefault="00BA63B4" w:rsidP="005E7845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Don’t think anybody can perform when in so much pain</w:t>
            </w:r>
          </w:p>
          <w:p w14:paraId="5D9F38FA" w14:textId="77777777" w:rsidR="00BA63B4" w:rsidRPr="001D5299" w:rsidRDefault="00BA63B4" w:rsidP="005E7845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uch a random onset, I couldn’t tell when it was coming</w:t>
            </w:r>
          </w:p>
          <w:p w14:paraId="4059BF70" w14:textId="77777777" w:rsidR="005E7845" w:rsidRPr="001D5299" w:rsidRDefault="005E7845" w:rsidP="005E7845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omes back in my toes, heel, foot: I was hospitalized; “It hurts like hell”, so it bothers you – hospitalized once for gout</w:t>
            </w:r>
          </w:p>
          <w:p w14:paraId="5345EC48" w14:textId="7D9BCC8A" w:rsidR="005E7845" w:rsidRPr="001D5299" w:rsidRDefault="005E7845" w:rsidP="005E7845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I was being diagnosed, doctor took samples from fingers – Don’t know how much hand problem is gout</w:t>
            </w:r>
          </w:p>
        </w:tc>
        <w:tc>
          <w:tcPr>
            <w:tcW w:w="1188" w:type="dxa"/>
          </w:tcPr>
          <w:p w14:paraId="31205CF8" w14:textId="77777777" w:rsidR="00BA63B4" w:rsidRPr="001D5299" w:rsidRDefault="00BA63B4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6</w:t>
            </w:r>
          </w:p>
          <w:p w14:paraId="3C8669D0" w14:textId="77777777" w:rsidR="00BA63B4" w:rsidRPr="001D5299" w:rsidRDefault="00BA63B4" w:rsidP="00F27A11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520AEC62" w14:textId="77777777" w:rsidTr="003433E4">
        <w:trPr>
          <w:trHeight w:val="1682"/>
        </w:trPr>
        <w:tc>
          <w:tcPr>
            <w:tcW w:w="8388" w:type="dxa"/>
          </w:tcPr>
          <w:p w14:paraId="419B6225" w14:textId="76633931" w:rsidR="00BA63B4" w:rsidRPr="001D5299" w:rsidRDefault="00BA63B4" w:rsidP="00EA722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tress/aggravation of frequent flares</w:t>
            </w:r>
            <w:r w:rsidR="00381CFE" w:rsidRPr="001D5299">
              <w:rPr>
                <w:rFonts w:ascii="Arial" w:hAnsi="Arial" w:cs="Arial"/>
                <w:b/>
              </w:rPr>
              <w:t xml:space="preserve"> </w:t>
            </w:r>
            <w:r w:rsidR="00381CFE" w:rsidRPr="001D5299">
              <w:rPr>
                <w:rFonts w:ascii="Arial" w:hAnsi="Arial" w:cs="Arial"/>
              </w:rPr>
              <w:t xml:space="preserve">(A. </w:t>
            </w:r>
            <w:r w:rsidR="00381CFE" w:rsidRPr="001D5299">
              <w:rPr>
                <w:rFonts w:ascii="Arial" w:hAnsi="Arial" w:cs="Arial"/>
                <w:u w:val="single"/>
              </w:rPr>
              <w:t>Emotional Impact-Intimac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01110D4C" w14:textId="2C6428AA" w:rsidR="00BA63B4" w:rsidRPr="001D5299" w:rsidRDefault="00381CFE" w:rsidP="00EA722E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Very </w:t>
            </w:r>
            <w:r w:rsidR="00BA63B4" w:rsidRPr="001D5299">
              <w:rPr>
                <w:rFonts w:ascii="Arial" w:hAnsi="Arial" w:cs="Arial"/>
              </w:rPr>
              <w:t>frustrated</w:t>
            </w:r>
            <w:r w:rsidRPr="001D5299">
              <w:rPr>
                <w:rFonts w:ascii="Arial" w:hAnsi="Arial" w:cs="Arial"/>
              </w:rPr>
              <w:t>; can’t be next to wife</w:t>
            </w:r>
          </w:p>
          <w:p w14:paraId="0637C6A6" w14:textId="77777777" w:rsidR="00BA63B4" w:rsidRPr="001D5299" w:rsidRDefault="00BA63B4" w:rsidP="00EA722E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“Just cut my leg off”</w:t>
            </w:r>
          </w:p>
          <w:p w14:paraId="277A0B19" w14:textId="7D4C444C" w:rsidR="00BA63B4" w:rsidRPr="001D5299" w:rsidRDefault="00BA63B4" w:rsidP="00EA722E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n’t even bend your leg to put on the socks</w:t>
            </w:r>
          </w:p>
          <w:p w14:paraId="66567C38" w14:textId="1008844B" w:rsidR="00BA63B4" w:rsidRPr="001D5299" w:rsidRDefault="00BA63B4" w:rsidP="00EA722E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ad a trip, couldn’t go for it</w:t>
            </w:r>
          </w:p>
        </w:tc>
        <w:tc>
          <w:tcPr>
            <w:tcW w:w="1188" w:type="dxa"/>
          </w:tcPr>
          <w:p w14:paraId="7C21109F" w14:textId="77777777" w:rsidR="00BA63B4" w:rsidRPr="001D5299" w:rsidRDefault="00BA63B4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6</w:t>
            </w:r>
          </w:p>
          <w:p w14:paraId="1EE854D3" w14:textId="77777777" w:rsidR="00BA63B4" w:rsidRPr="001D5299" w:rsidRDefault="00BA63B4" w:rsidP="00F27A11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7F4B7BA8" w14:textId="77777777" w:rsidTr="00BA63B4">
        <w:tc>
          <w:tcPr>
            <w:tcW w:w="8388" w:type="dxa"/>
          </w:tcPr>
          <w:p w14:paraId="492C9905" w14:textId="3AA9B31F" w:rsidR="00BA63B4" w:rsidRPr="001D5299" w:rsidRDefault="00BA63B4" w:rsidP="00EA722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as diagnosed with gout and Pseudogout</w:t>
            </w:r>
            <w:r w:rsidR="003433E4" w:rsidRPr="001D5299">
              <w:rPr>
                <w:rFonts w:ascii="Arial" w:hAnsi="Arial" w:cs="Arial"/>
                <w:b/>
              </w:rPr>
              <w:t xml:space="preserve"> </w:t>
            </w:r>
            <w:r w:rsidRPr="001D5299">
              <w:rPr>
                <w:rFonts w:ascii="Arial" w:hAnsi="Arial" w:cs="Arial"/>
                <w:b/>
              </w:rPr>
              <w:t>25 years</w:t>
            </w:r>
            <w:r w:rsidR="00B31021">
              <w:rPr>
                <w:rFonts w:ascii="Arial" w:hAnsi="Arial" w:cs="Arial"/>
                <w:b/>
              </w:rPr>
              <w:t xml:space="preserve"> ago</w:t>
            </w:r>
            <w:r w:rsidRPr="001D5299">
              <w:rPr>
                <w:rFonts w:ascii="Arial" w:hAnsi="Arial" w:cs="Arial"/>
                <w:b/>
              </w:rPr>
              <w:t>; had routine attacks – were debilitating and a</w:t>
            </w:r>
            <w:r w:rsidR="00381CFE" w:rsidRPr="001D5299">
              <w:rPr>
                <w:rFonts w:ascii="Arial" w:hAnsi="Arial" w:cs="Arial"/>
                <w:b/>
              </w:rPr>
              <w:t xml:space="preserve">ffected every part of the life </w:t>
            </w:r>
            <w:r w:rsidR="00381CFE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381CFE" w:rsidRPr="001D5299">
              <w:rPr>
                <w:rFonts w:ascii="Arial" w:hAnsi="Arial" w:cs="Arial"/>
              </w:rPr>
              <w:t>)</w:t>
            </w:r>
          </w:p>
          <w:p w14:paraId="2FFFFAFF" w14:textId="0A4CD7C4" w:rsidR="00BA63B4" w:rsidRPr="001D5299" w:rsidRDefault="00BA63B4" w:rsidP="00EA722E">
            <w:pPr>
              <w:pStyle w:val="ListParagraph"/>
              <w:numPr>
                <w:ilvl w:val="1"/>
                <w:numId w:val="3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uration affects me and my significant other- you have to adjust your life around the attack</w:t>
            </w:r>
          </w:p>
          <w:p w14:paraId="4EF72570" w14:textId="409FFC9C" w:rsidR="00BA63B4" w:rsidRPr="001D5299" w:rsidRDefault="00BA63B4" w:rsidP="00EA722E">
            <w:pPr>
              <w:pStyle w:val="ListParagraph"/>
              <w:numPr>
                <w:ilvl w:val="1"/>
                <w:numId w:val="3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Attacks were frequent and severe, but my wife is an RN</w:t>
            </w:r>
          </w:p>
          <w:p w14:paraId="1F256459" w14:textId="17EF99AB" w:rsidR="00BA63B4" w:rsidRPr="001D5299" w:rsidRDefault="00BA63B4" w:rsidP="00EA722E">
            <w:pPr>
              <w:pStyle w:val="ListParagraph"/>
              <w:numPr>
                <w:ilvl w:val="1"/>
                <w:numId w:val="3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was unmarried, in some ways it did; I didn’t want to go bar-hopping limping – A man is not attractive limping in and out of a bar</w:t>
            </w:r>
          </w:p>
        </w:tc>
        <w:tc>
          <w:tcPr>
            <w:tcW w:w="1188" w:type="dxa"/>
          </w:tcPr>
          <w:p w14:paraId="17DA68EF" w14:textId="30F84B7A" w:rsidR="00BA63B4" w:rsidRPr="001D5299" w:rsidRDefault="00BA63B4" w:rsidP="00F27A1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  <w:p w14:paraId="788772C9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980EB9" w:rsidRPr="001D5299" w14:paraId="62C2D43C" w14:textId="77777777" w:rsidTr="00980EB9">
        <w:trPr>
          <w:trHeight w:val="485"/>
        </w:trPr>
        <w:tc>
          <w:tcPr>
            <w:tcW w:w="8388" w:type="dxa"/>
          </w:tcPr>
          <w:p w14:paraId="372313E7" w14:textId="77777777" w:rsidR="00980EB9" w:rsidRPr="001D5299" w:rsidRDefault="00980EB9" w:rsidP="00980EB9">
            <w:pPr>
              <w:pStyle w:val="ListParagraph"/>
              <w:ind w:left="765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57BF58E9" w14:textId="26EF1A4D" w:rsidR="00980EB9" w:rsidRPr="001D5299" w:rsidRDefault="00980EB9" w:rsidP="00F27A1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24</w:t>
            </w:r>
          </w:p>
        </w:tc>
      </w:tr>
      <w:tr w:rsidR="00C41706" w:rsidRPr="001D5299" w14:paraId="5E608C64" w14:textId="77777777" w:rsidTr="00980EB9">
        <w:trPr>
          <w:trHeight w:val="485"/>
        </w:trPr>
        <w:tc>
          <w:tcPr>
            <w:tcW w:w="8388" w:type="dxa"/>
          </w:tcPr>
          <w:p w14:paraId="4359A88B" w14:textId="77777777" w:rsidR="00C41706" w:rsidRPr="001D5299" w:rsidRDefault="00C41706" w:rsidP="00980EB9">
            <w:pPr>
              <w:pStyle w:val="ListParagraph"/>
              <w:ind w:left="765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61A3A793" w14:textId="77777777" w:rsidR="00C41706" w:rsidRPr="001D5299" w:rsidRDefault="00C41706" w:rsidP="00F27A11">
            <w:pPr>
              <w:rPr>
                <w:rFonts w:ascii="Arial" w:hAnsi="Arial" w:cs="Arial"/>
                <w:b/>
              </w:rPr>
            </w:pPr>
          </w:p>
        </w:tc>
      </w:tr>
      <w:tr w:rsidR="00980EB9" w:rsidRPr="001D5299" w14:paraId="708E1DFB" w14:textId="77777777" w:rsidTr="00980EB9">
        <w:tc>
          <w:tcPr>
            <w:tcW w:w="9576" w:type="dxa"/>
            <w:gridSpan w:val="2"/>
            <w:shd w:val="clear" w:color="auto" w:fill="BFBFBF" w:themeFill="background1" w:themeFillShade="BF"/>
          </w:tcPr>
          <w:p w14:paraId="495E3E05" w14:textId="15AAEA1B" w:rsidR="00980EB9" w:rsidRPr="001D5299" w:rsidRDefault="00980EB9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5 10/18/17 10:30 AM 3</w:t>
            </w:r>
            <w:r w:rsidR="008B1D6A" w:rsidRPr="001D5299">
              <w:rPr>
                <w:rFonts w:ascii="Arial" w:hAnsi="Arial" w:cs="Arial"/>
                <w:b/>
              </w:rPr>
              <w:t xml:space="preserve">Female </w:t>
            </w:r>
            <w:r w:rsidRPr="001D5299">
              <w:rPr>
                <w:rFonts w:ascii="Arial" w:hAnsi="Arial" w:cs="Arial"/>
                <w:b/>
              </w:rPr>
              <w:t>2</w:t>
            </w:r>
            <w:r w:rsidR="008B1D6A" w:rsidRPr="001D5299">
              <w:rPr>
                <w:rFonts w:ascii="Arial" w:hAnsi="Arial" w:cs="Arial"/>
                <w:b/>
              </w:rPr>
              <w:t xml:space="preserve">African-American </w:t>
            </w:r>
            <w:r w:rsidRPr="001D5299">
              <w:rPr>
                <w:rFonts w:ascii="Arial" w:hAnsi="Arial" w:cs="Arial"/>
                <w:b/>
              </w:rPr>
              <w:t>1</w:t>
            </w:r>
            <w:r w:rsidR="008B1D6A" w:rsidRPr="001D5299">
              <w:rPr>
                <w:rFonts w:ascii="Arial" w:hAnsi="Arial" w:cs="Arial"/>
                <w:b/>
              </w:rPr>
              <w:t>White</w:t>
            </w:r>
          </w:p>
          <w:p w14:paraId="6C436532" w14:textId="0C3984DE" w:rsidR="00980EB9" w:rsidRPr="001D5299" w:rsidRDefault="00980EB9" w:rsidP="00882817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417B7DEA" w14:textId="77777777" w:rsidTr="00BA63B4">
        <w:tc>
          <w:tcPr>
            <w:tcW w:w="8388" w:type="dxa"/>
          </w:tcPr>
          <w:p w14:paraId="267CF50E" w14:textId="382BFBFF" w:rsidR="00BA63B4" w:rsidRPr="001D5299" w:rsidRDefault="00BA63B4" w:rsidP="00EA722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During the flare, didn’t want to touch (pain)</w:t>
            </w:r>
            <w:r w:rsidR="002631E6" w:rsidRPr="001D5299">
              <w:rPr>
                <w:rFonts w:ascii="Arial" w:hAnsi="Arial" w:cs="Arial"/>
                <w:b/>
              </w:rPr>
              <w:t xml:space="preserve"> </w:t>
            </w:r>
            <w:r w:rsidR="001D2C13" w:rsidRPr="001D5299">
              <w:rPr>
                <w:rFonts w:ascii="Arial" w:hAnsi="Arial" w:cs="Arial"/>
              </w:rPr>
              <w:t xml:space="preserve">(A. </w:t>
            </w:r>
            <w:r w:rsidR="001D2C13" w:rsidRPr="001D5299">
              <w:rPr>
                <w:rFonts w:ascii="Arial" w:hAnsi="Arial" w:cs="Arial"/>
                <w:u w:val="single"/>
              </w:rPr>
              <w:t>Physical Impact-Intimacy</w:t>
            </w:r>
            <w:r w:rsidR="001D2C13" w:rsidRPr="001D5299">
              <w:rPr>
                <w:rFonts w:ascii="Arial" w:hAnsi="Arial" w:cs="Arial"/>
              </w:rPr>
              <w:t>)</w:t>
            </w:r>
          </w:p>
          <w:p w14:paraId="22D1E637" w14:textId="77777777" w:rsidR="00BA63B4" w:rsidRPr="001D5299" w:rsidRDefault="00BA63B4" w:rsidP="00EA722E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Flare is all over the body, “please don’t touch me”</w:t>
            </w:r>
          </w:p>
          <w:p w14:paraId="6979946F" w14:textId="77777777" w:rsidR="00BA63B4" w:rsidRPr="001D5299" w:rsidRDefault="00BA63B4" w:rsidP="00EA722E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you are hurting, you can’t stand your partner – pain and the emotional part</w:t>
            </w:r>
          </w:p>
          <w:p w14:paraId="784058F6" w14:textId="77777777" w:rsidR="00BA63B4" w:rsidRPr="001D5299" w:rsidRDefault="00BA63B4" w:rsidP="00EA722E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Really bad pain, it will make you angry</w:t>
            </w:r>
          </w:p>
          <w:p w14:paraId="7FDBDF67" w14:textId="14D34ED8" w:rsidR="00BA63B4" w:rsidRPr="001D5299" w:rsidRDefault="00BA63B4" w:rsidP="0068113D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uring the flare, I don’t want to ask for help, or assistance but I need it</w:t>
            </w:r>
            <w:r w:rsidR="0068113D" w:rsidRPr="001D5299">
              <w:rPr>
                <w:rFonts w:ascii="Arial" w:hAnsi="Arial" w:cs="Arial"/>
              </w:rPr>
              <w:t xml:space="preserve">; </w:t>
            </w:r>
            <w:r w:rsidRPr="001D5299">
              <w:rPr>
                <w:rFonts w:ascii="Arial" w:hAnsi="Arial" w:cs="Arial"/>
              </w:rPr>
              <w:t>I am independent, living by self</w:t>
            </w:r>
          </w:p>
          <w:p w14:paraId="0E176605" w14:textId="77777777" w:rsidR="009808F1" w:rsidRPr="001D5299" w:rsidRDefault="00BA63B4" w:rsidP="009808F1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arm is flared, need to ask help with personal hygiene to wipe myself- it’s a pride thing, it impacts self-respect.</w:t>
            </w:r>
            <w:r w:rsidR="009808F1" w:rsidRPr="001D5299">
              <w:rPr>
                <w:rFonts w:ascii="Arial" w:hAnsi="Arial" w:cs="Arial"/>
              </w:rPr>
              <w:t xml:space="preserve"> </w:t>
            </w:r>
          </w:p>
          <w:p w14:paraId="1AA17101" w14:textId="6243632E" w:rsidR="00BA63B4" w:rsidRPr="001D5299" w:rsidRDefault="009808F1" w:rsidP="009808F1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pending less time with spouse</w:t>
            </w:r>
          </w:p>
        </w:tc>
        <w:tc>
          <w:tcPr>
            <w:tcW w:w="1188" w:type="dxa"/>
          </w:tcPr>
          <w:p w14:paraId="3E78F5D3" w14:textId="46070632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7</w:t>
            </w:r>
          </w:p>
        </w:tc>
      </w:tr>
      <w:tr w:rsidR="00BA63B4" w:rsidRPr="001D5299" w14:paraId="35CB646E" w14:textId="77777777" w:rsidTr="00BA63B4">
        <w:tc>
          <w:tcPr>
            <w:tcW w:w="8388" w:type="dxa"/>
          </w:tcPr>
          <w:p w14:paraId="01886EC8" w14:textId="03FF9EF2" w:rsidR="00BA63B4" w:rsidRPr="001D5299" w:rsidRDefault="00BA63B4" w:rsidP="001D2C13">
            <w:pPr>
              <w:pStyle w:val="ListParagraph"/>
              <w:numPr>
                <w:ilvl w:val="0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Unable to do everyday activities</w:t>
            </w:r>
            <w:r w:rsidR="002631E6" w:rsidRPr="001D5299">
              <w:rPr>
                <w:rFonts w:ascii="Arial" w:hAnsi="Arial" w:cs="Arial"/>
                <w:b/>
              </w:rPr>
              <w:t xml:space="preserve"> </w:t>
            </w:r>
            <w:r w:rsidR="001D2C13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1D2C13" w:rsidRPr="001D5299">
              <w:rPr>
                <w:rFonts w:ascii="Arial" w:hAnsi="Arial" w:cs="Arial"/>
              </w:rPr>
              <w:t>)</w:t>
            </w:r>
          </w:p>
          <w:p w14:paraId="6A0E9DEF" w14:textId="77777777" w:rsidR="00BA63B4" w:rsidRPr="001D5299" w:rsidRDefault="00BA63B4" w:rsidP="001D2C13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During a gout flare with friends and family such as park</w:t>
            </w:r>
          </w:p>
          <w:p w14:paraId="4DCDCB44" w14:textId="77777777" w:rsidR="00BA63B4" w:rsidRPr="001D5299" w:rsidRDefault="00BA63B4" w:rsidP="001D2C13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“We will just do this because she can’t come with us”</w:t>
            </w:r>
          </w:p>
          <w:p w14:paraId="1D7FFFCE" w14:textId="77777777" w:rsidR="00BA63B4" w:rsidRPr="001D5299" w:rsidRDefault="00BA63B4" w:rsidP="001D2C13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need to have air “off” during flare; they (my family) all just go outside</w:t>
            </w:r>
          </w:p>
          <w:p w14:paraId="4AA3AC63" w14:textId="77777777" w:rsidR="00BA63B4" w:rsidRPr="001D5299" w:rsidRDefault="00BA63B4" w:rsidP="001D2C13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lastRenderedPageBreak/>
              <w:t>Be like to be by myself when it flares; Spouse may think you are ignoring them</w:t>
            </w:r>
          </w:p>
          <w:p w14:paraId="026CA082" w14:textId="34422E58" w:rsidR="001D2C13" w:rsidRPr="001D5299" w:rsidRDefault="001D2C13" w:rsidP="001D2C13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e pushed me to make me walk</w:t>
            </w:r>
          </w:p>
        </w:tc>
        <w:tc>
          <w:tcPr>
            <w:tcW w:w="1188" w:type="dxa"/>
          </w:tcPr>
          <w:p w14:paraId="1C564CC2" w14:textId="4355329D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6</w:t>
            </w:r>
          </w:p>
        </w:tc>
      </w:tr>
      <w:tr w:rsidR="00BA63B4" w:rsidRPr="001D5299" w14:paraId="567DBA17" w14:textId="77777777" w:rsidTr="00BA63B4">
        <w:tc>
          <w:tcPr>
            <w:tcW w:w="8388" w:type="dxa"/>
          </w:tcPr>
          <w:p w14:paraId="3C7BDC64" w14:textId="514ADD36" w:rsidR="00BA63B4" w:rsidRPr="001D5299" w:rsidRDefault="00BA63B4" w:rsidP="00EA722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During the flare, I had to sleep in a separate room which interfered with intimacy</w:t>
            </w:r>
            <w:r w:rsidR="001D2C13" w:rsidRPr="001D5299">
              <w:rPr>
                <w:rFonts w:ascii="Arial" w:hAnsi="Arial" w:cs="Arial"/>
                <w:b/>
              </w:rPr>
              <w:t xml:space="preserve"> </w:t>
            </w:r>
            <w:r w:rsidR="001D2C13" w:rsidRPr="001D5299">
              <w:rPr>
                <w:rFonts w:ascii="Arial" w:hAnsi="Arial" w:cs="Arial"/>
              </w:rPr>
              <w:t xml:space="preserve">(A. </w:t>
            </w:r>
            <w:r w:rsidR="001D2C13" w:rsidRPr="001D5299">
              <w:rPr>
                <w:rFonts w:ascii="Arial" w:hAnsi="Arial" w:cs="Arial"/>
                <w:u w:val="single"/>
              </w:rPr>
              <w:t>Physical Impact-Intimacy</w:t>
            </w:r>
            <w:r w:rsidR="001D2C13" w:rsidRPr="001D5299">
              <w:rPr>
                <w:rFonts w:ascii="Arial" w:hAnsi="Arial" w:cs="Arial"/>
              </w:rPr>
              <w:t>)</w:t>
            </w:r>
          </w:p>
          <w:p w14:paraId="1F10187E" w14:textId="76C2C490" w:rsidR="00BA63B4" w:rsidRPr="001D5299" w:rsidRDefault="00BA63B4" w:rsidP="00EA722E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ad to sleep in bed closer to rest room and protect my knee from getting hit by significant other</w:t>
            </w:r>
          </w:p>
        </w:tc>
        <w:tc>
          <w:tcPr>
            <w:tcW w:w="1188" w:type="dxa"/>
          </w:tcPr>
          <w:p w14:paraId="47886454" w14:textId="28FBB928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</w:tc>
      </w:tr>
      <w:tr w:rsidR="00BA63B4" w:rsidRPr="001D5299" w14:paraId="21DBF9D5" w14:textId="77777777" w:rsidTr="00BA63B4">
        <w:tc>
          <w:tcPr>
            <w:tcW w:w="8388" w:type="dxa"/>
          </w:tcPr>
          <w:p w14:paraId="0A1E8D03" w14:textId="1D43E2E1" w:rsidR="00BA63B4" w:rsidRPr="001D5299" w:rsidRDefault="00BA63B4" w:rsidP="00EA722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 like to just lie down in my bed all the time during the flare</w:t>
            </w:r>
            <w:r w:rsidR="001D2C13" w:rsidRPr="001D5299">
              <w:rPr>
                <w:rFonts w:ascii="Arial" w:hAnsi="Arial" w:cs="Arial"/>
                <w:b/>
              </w:rPr>
              <w:t xml:space="preserve"> </w:t>
            </w:r>
            <w:r w:rsidR="001D2C13" w:rsidRPr="001D5299">
              <w:rPr>
                <w:rFonts w:ascii="Arial" w:hAnsi="Arial" w:cs="Arial"/>
              </w:rPr>
              <w:t xml:space="preserve">(A. </w:t>
            </w:r>
            <w:r w:rsidR="001D2C13" w:rsidRPr="001D5299">
              <w:rPr>
                <w:rFonts w:ascii="Arial" w:hAnsi="Arial" w:cs="Arial"/>
                <w:u w:val="single"/>
              </w:rPr>
              <w:t>Physical Impact-Intimacy</w:t>
            </w:r>
            <w:r w:rsidR="001D2C13" w:rsidRPr="001D5299">
              <w:rPr>
                <w:rFonts w:ascii="Arial" w:hAnsi="Arial" w:cs="Arial"/>
              </w:rPr>
              <w:t>)</w:t>
            </w:r>
          </w:p>
          <w:p w14:paraId="51146D47" w14:textId="77777777" w:rsidR="00BA63B4" w:rsidRPr="001D5299" w:rsidRDefault="00BA63B4" w:rsidP="00F17740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proofErr w:type="gramStart"/>
            <w:r w:rsidRPr="001D5299">
              <w:rPr>
                <w:rFonts w:ascii="Arial" w:hAnsi="Arial" w:cs="Arial"/>
              </w:rPr>
              <w:t>So</w:t>
            </w:r>
            <w:proofErr w:type="gramEnd"/>
            <w:r w:rsidRPr="001D5299">
              <w:rPr>
                <w:rFonts w:ascii="Arial" w:hAnsi="Arial" w:cs="Arial"/>
              </w:rPr>
              <w:t xml:space="preserve"> you won’t hurt</w:t>
            </w:r>
          </w:p>
          <w:p w14:paraId="74655EF1" w14:textId="1896A93B" w:rsidR="00BA63B4" w:rsidRPr="001D5299" w:rsidRDefault="00BA63B4" w:rsidP="00F17740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You feel stress/anger, you just say “no” </w:t>
            </w:r>
            <w:r w:rsidR="00FD1561" w:rsidRPr="001D5299">
              <w:rPr>
                <w:rFonts w:ascii="Arial" w:hAnsi="Arial" w:cs="Arial"/>
              </w:rPr>
              <w:t>–</w:t>
            </w:r>
            <w:r w:rsidRPr="001D5299">
              <w:rPr>
                <w:rFonts w:ascii="Arial" w:hAnsi="Arial" w:cs="Arial"/>
              </w:rPr>
              <w:t xml:space="preserve"> interferes</w:t>
            </w:r>
            <w:r w:rsidR="00FD1561" w:rsidRPr="001D5299">
              <w:rPr>
                <w:rFonts w:ascii="Arial" w:hAnsi="Arial" w:cs="Arial"/>
              </w:rPr>
              <w:t xml:space="preserve"> with sex</w:t>
            </w:r>
          </w:p>
        </w:tc>
        <w:tc>
          <w:tcPr>
            <w:tcW w:w="1188" w:type="dxa"/>
          </w:tcPr>
          <w:p w14:paraId="6FF840D4" w14:textId="3B4C562E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</w:tc>
      </w:tr>
      <w:tr w:rsidR="00BA63B4" w:rsidRPr="001D5299" w14:paraId="17DB0771" w14:textId="77777777" w:rsidTr="00BA63B4">
        <w:tc>
          <w:tcPr>
            <w:tcW w:w="8388" w:type="dxa"/>
          </w:tcPr>
          <w:p w14:paraId="40E6F390" w14:textId="7DC8F86B" w:rsidR="00BA63B4" w:rsidRPr="001D5299" w:rsidRDefault="00BA63B4" w:rsidP="00EA722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dating someone new it’s hard to explain why you walk slow or can’t do something</w:t>
            </w:r>
            <w:r w:rsidR="001D2C13" w:rsidRPr="001D5299">
              <w:rPr>
                <w:rFonts w:ascii="Arial" w:hAnsi="Arial" w:cs="Arial"/>
                <w:b/>
              </w:rPr>
              <w:t xml:space="preserve"> </w:t>
            </w:r>
            <w:r w:rsidR="001D2C13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1D2C13" w:rsidRPr="001D5299">
              <w:rPr>
                <w:rFonts w:ascii="Arial" w:hAnsi="Arial" w:cs="Arial"/>
              </w:rPr>
              <w:t>)</w:t>
            </w:r>
          </w:p>
          <w:p w14:paraId="49ABE0C4" w14:textId="3FD89308" w:rsidR="00BA63B4" w:rsidRPr="001D5299" w:rsidRDefault="00BA63B4" w:rsidP="00F17740">
            <w:pPr>
              <w:pStyle w:val="ListParagraph"/>
              <w:numPr>
                <w:ilvl w:val="1"/>
                <w:numId w:val="7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am 5 years younger than this person</w:t>
            </w:r>
            <w:r w:rsidR="00CD2381" w:rsidRPr="001D5299">
              <w:rPr>
                <w:rFonts w:ascii="Arial" w:hAnsi="Arial" w:cs="Arial"/>
              </w:rPr>
              <w:t xml:space="preserve"> I was dating</w:t>
            </w:r>
            <w:r w:rsidRPr="001D5299">
              <w:rPr>
                <w:rFonts w:ascii="Arial" w:hAnsi="Arial" w:cs="Arial"/>
              </w:rPr>
              <w:t>, I was having pain, just couldn’t keep up – unable to keep up physically for routine activities and recreational activities</w:t>
            </w:r>
          </w:p>
        </w:tc>
        <w:tc>
          <w:tcPr>
            <w:tcW w:w="1188" w:type="dxa"/>
          </w:tcPr>
          <w:p w14:paraId="61DA8988" w14:textId="7A92E7F1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</w:tc>
      </w:tr>
      <w:tr w:rsidR="001D2C13" w:rsidRPr="001D5299" w14:paraId="1EAE0DAF" w14:textId="77777777" w:rsidTr="00BA63B4">
        <w:tc>
          <w:tcPr>
            <w:tcW w:w="8388" w:type="dxa"/>
          </w:tcPr>
          <w:p w14:paraId="2C5A8FAC" w14:textId="6D4B2D09" w:rsidR="001D2C13" w:rsidRPr="001D5299" w:rsidRDefault="001D2C13" w:rsidP="001D2C1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My husband would get angry when I would have gout attack in my knee or foot, and he didn’t understand situation </w:t>
            </w:r>
            <w:r w:rsidRPr="001D5299">
              <w:rPr>
                <w:rFonts w:ascii="Arial" w:hAnsi="Arial" w:cs="Arial"/>
              </w:rPr>
              <w:t>(</w:t>
            </w:r>
            <w:r w:rsidR="00F0249C" w:rsidRPr="001D5299">
              <w:rPr>
                <w:rFonts w:ascii="Arial" w:hAnsi="Arial" w:cs="Arial"/>
              </w:rPr>
              <w:t xml:space="preserve">C. </w:t>
            </w:r>
            <w:r w:rsidR="00F0249C" w:rsidRPr="001D5299">
              <w:rPr>
                <w:rFonts w:ascii="Arial" w:hAnsi="Arial" w:cs="Arial"/>
                <w:u w:val="single"/>
              </w:rPr>
              <w:t>Trust issues/Understanding</w:t>
            </w:r>
            <w:r w:rsidRPr="001D5299">
              <w:rPr>
                <w:rFonts w:ascii="Arial" w:hAnsi="Arial" w:cs="Arial"/>
              </w:rPr>
              <w:t>)</w:t>
            </w:r>
          </w:p>
          <w:p w14:paraId="29467C8C" w14:textId="0744B3D5" w:rsidR="001D2C13" w:rsidRPr="001D5299" w:rsidRDefault="001D2C13" w:rsidP="001D2C13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at’s wrong with you, why can’t you do this?</w:t>
            </w:r>
          </w:p>
          <w:p w14:paraId="1024D024" w14:textId="77777777" w:rsidR="001D2C13" w:rsidRPr="001D5299" w:rsidRDefault="001D2C13" w:rsidP="001D2C13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ad a significant other who didn’t understand until he had gout in his toe</w:t>
            </w:r>
          </w:p>
          <w:p w14:paraId="0521FD6C" w14:textId="4E877891" w:rsidR="001D2C13" w:rsidRPr="001D5299" w:rsidRDefault="001D2C13" w:rsidP="001D2C13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ometimes get into argument due to my pain</w:t>
            </w:r>
          </w:p>
        </w:tc>
        <w:tc>
          <w:tcPr>
            <w:tcW w:w="1188" w:type="dxa"/>
          </w:tcPr>
          <w:p w14:paraId="0403BE74" w14:textId="56138797" w:rsidR="001D2C13" w:rsidRPr="001D5299" w:rsidRDefault="001D2C13" w:rsidP="001D2C13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</w:tc>
      </w:tr>
      <w:tr w:rsidR="00BA63B4" w:rsidRPr="001D5299" w14:paraId="6D10C1E5" w14:textId="77777777" w:rsidTr="00BA63B4">
        <w:tc>
          <w:tcPr>
            <w:tcW w:w="8388" w:type="dxa"/>
          </w:tcPr>
          <w:p w14:paraId="5073353B" w14:textId="77777777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6ECDED2D" w14:textId="77777777" w:rsidR="00BA63B4" w:rsidRPr="001D5299" w:rsidRDefault="00BA63B4" w:rsidP="00882817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8</w:t>
            </w:r>
          </w:p>
        </w:tc>
      </w:tr>
      <w:tr w:rsidR="00643FBE" w:rsidRPr="001D5299" w14:paraId="6B35E6B4" w14:textId="77777777" w:rsidTr="00BA63B4">
        <w:tc>
          <w:tcPr>
            <w:tcW w:w="8388" w:type="dxa"/>
          </w:tcPr>
          <w:p w14:paraId="204A92BD" w14:textId="77777777" w:rsidR="00643FBE" w:rsidRPr="001D5299" w:rsidRDefault="00643FBE" w:rsidP="00882817">
            <w:pPr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67EC318D" w14:textId="77777777" w:rsidR="00643FBE" w:rsidRPr="001D5299" w:rsidRDefault="00643FBE" w:rsidP="00882817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47DBA3B2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0C6A1EB6" w14:textId="77777777" w:rsidR="00643FBE" w:rsidRPr="001D5299" w:rsidRDefault="00643FBE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6 10/19/17 12:45 PM 2Male 1African-American 1White</w:t>
            </w:r>
          </w:p>
          <w:p w14:paraId="73E2336C" w14:textId="77777777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BA63B4" w:rsidRPr="001D5299" w14:paraId="3E4B7141" w14:textId="77777777" w:rsidTr="00BA63B4">
        <w:tc>
          <w:tcPr>
            <w:tcW w:w="8388" w:type="dxa"/>
          </w:tcPr>
          <w:p w14:paraId="16B0D730" w14:textId="24679836" w:rsidR="00BA63B4" w:rsidRPr="001D5299" w:rsidRDefault="00BA63B4" w:rsidP="000B1C0B">
            <w:pPr>
              <w:pStyle w:val="ListParagraph"/>
              <w:numPr>
                <w:ilvl w:val="0"/>
                <w:numId w:val="1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Gout causes me to become less mobile during a flare-up</w:t>
            </w:r>
            <w:r w:rsidR="000B1C0B" w:rsidRPr="001D5299">
              <w:rPr>
                <w:rFonts w:ascii="Arial" w:hAnsi="Arial" w:cs="Arial"/>
                <w:b/>
              </w:rPr>
              <w:t xml:space="preserve"> </w:t>
            </w:r>
            <w:r w:rsidR="000B1C0B" w:rsidRPr="001D5299">
              <w:rPr>
                <w:rFonts w:ascii="Arial" w:hAnsi="Arial" w:cs="Arial"/>
              </w:rPr>
              <w:t xml:space="preserve">(A. </w:t>
            </w:r>
            <w:r w:rsidR="000B1C0B" w:rsidRPr="001D5299">
              <w:rPr>
                <w:rFonts w:ascii="Arial" w:hAnsi="Arial" w:cs="Arial"/>
                <w:u w:val="single"/>
              </w:rPr>
              <w:t>Physical Impact-Intimacy</w:t>
            </w:r>
            <w:r w:rsidR="000B1C0B" w:rsidRPr="001D5299">
              <w:rPr>
                <w:rFonts w:ascii="Arial" w:hAnsi="Arial" w:cs="Arial"/>
              </w:rPr>
              <w:t>)</w:t>
            </w:r>
          </w:p>
          <w:p w14:paraId="193BFA85" w14:textId="11F57A51" w:rsidR="00BA63B4" w:rsidRPr="001D5299" w:rsidRDefault="00BA63B4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turn inward due to pain – I get quiet, I don’t want to talk</w:t>
            </w:r>
          </w:p>
          <w:p w14:paraId="2D068EFE" w14:textId="0A877628" w:rsidR="00BA63B4" w:rsidRPr="001D5299" w:rsidRDefault="00BA63B4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have few major flare-ups – Nothing is going to happen during those times</w:t>
            </w:r>
          </w:p>
          <w:p w14:paraId="5023BCC1" w14:textId="60ED8525" w:rsidR="00BA63B4" w:rsidRPr="001D5299" w:rsidRDefault="00BA63B4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Going out to dinner during a flare is not an option</w:t>
            </w:r>
          </w:p>
        </w:tc>
        <w:tc>
          <w:tcPr>
            <w:tcW w:w="1188" w:type="dxa"/>
          </w:tcPr>
          <w:p w14:paraId="7A48FC48" w14:textId="77777777" w:rsidR="00BA63B4" w:rsidRPr="001D5299" w:rsidRDefault="00BA63B4" w:rsidP="00AF420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4</w:t>
            </w:r>
          </w:p>
          <w:p w14:paraId="060D10D5" w14:textId="77777777" w:rsidR="00BA63B4" w:rsidRPr="001D5299" w:rsidRDefault="00BA63B4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12BBDC97" w14:textId="77777777" w:rsidTr="00BA63B4">
        <w:tc>
          <w:tcPr>
            <w:tcW w:w="8388" w:type="dxa"/>
          </w:tcPr>
          <w:p w14:paraId="45382550" w14:textId="78F0D590" w:rsidR="009544B1" w:rsidRPr="001D5299" w:rsidRDefault="009544B1" w:rsidP="0031688A">
            <w:pPr>
              <w:pStyle w:val="ListParagraph"/>
              <w:numPr>
                <w:ilvl w:val="0"/>
                <w:numId w:val="116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Gout causes me to watch my diet and where we go to eat shellfish</w:t>
            </w:r>
            <w:r w:rsidR="0022156D" w:rsidRPr="001D5299">
              <w:rPr>
                <w:rFonts w:ascii="Arial" w:hAnsi="Arial" w:cs="Arial"/>
                <w:b/>
              </w:rPr>
              <w:t xml:space="preserve"> </w:t>
            </w:r>
            <w:r w:rsidR="0022156D" w:rsidRPr="001D5299">
              <w:rPr>
                <w:rFonts w:ascii="Arial" w:hAnsi="Arial" w:cs="Arial"/>
              </w:rPr>
              <w:t xml:space="preserve">(E. </w:t>
            </w:r>
            <w:r w:rsidR="00842BAF">
              <w:rPr>
                <w:rFonts w:ascii="Arial" w:hAnsi="Arial" w:cs="Arial"/>
                <w:u w:val="single"/>
              </w:rPr>
              <w:t>Restricted Diet/Food choices negatively impacting the relationship</w:t>
            </w:r>
            <w:r w:rsidR="0022156D" w:rsidRPr="001D5299">
              <w:rPr>
                <w:rFonts w:ascii="Arial" w:hAnsi="Arial" w:cs="Arial"/>
              </w:rPr>
              <w:t>)</w:t>
            </w:r>
          </w:p>
          <w:p w14:paraId="15FC594A" w14:textId="77777777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helped me avoid some foods – she keeps me on track</w:t>
            </w:r>
          </w:p>
          <w:p w14:paraId="0CFA1C97" w14:textId="77777777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can have fights over these things – “We have had this conversation”</w:t>
            </w:r>
          </w:p>
          <w:p w14:paraId="0BC7097F" w14:textId="63A15732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We’re at dinner during vacation </w:t>
            </w:r>
            <w:r w:rsidR="00C16560">
              <w:rPr>
                <w:rFonts w:ascii="Arial" w:hAnsi="Arial" w:cs="Arial"/>
              </w:rPr>
              <w:t xml:space="preserve">- </w:t>
            </w:r>
            <w:r w:rsidRPr="001D5299">
              <w:rPr>
                <w:rFonts w:ascii="Arial" w:hAnsi="Arial" w:cs="Arial"/>
              </w:rPr>
              <w:t>you know you are not supposed to do that</w:t>
            </w:r>
          </w:p>
          <w:p w14:paraId="40A0C1C0" w14:textId="6DC40FE5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I take my medication – double up when I indulge</w:t>
            </w:r>
          </w:p>
        </w:tc>
        <w:tc>
          <w:tcPr>
            <w:tcW w:w="1188" w:type="dxa"/>
          </w:tcPr>
          <w:p w14:paraId="2E5C20E5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3</w:t>
            </w:r>
          </w:p>
          <w:p w14:paraId="7235BDB6" w14:textId="77777777" w:rsidR="009544B1" w:rsidRPr="001D5299" w:rsidRDefault="009544B1" w:rsidP="00AF4204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84C8472" w14:textId="77777777" w:rsidTr="00BA63B4">
        <w:tc>
          <w:tcPr>
            <w:tcW w:w="8388" w:type="dxa"/>
          </w:tcPr>
          <w:p w14:paraId="4F440AE1" w14:textId="77DB9F1F" w:rsidR="009544B1" w:rsidRPr="001D5299" w:rsidRDefault="009544B1" w:rsidP="009427AF">
            <w:pPr>
              <w:pStyle w:val="ListParagraph"/>
              <w:numPr>
                <w:ilvl w:val="0"/>
                <w:numId w:val="11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helps me to talk about my pain to someone – brought us closer</w:t>
            </w:r>
            <w:r w:rsidR="0022156D" w:rsidRPr="001D5299">
              <w:rPr>
                <w:rFonts w:ascii="Arial" w:hAnsi="Arial" w:cs="Arial"/>
                <w:b/>
              </w:rPr>
              <w:t xml:space="preserve"> </w:t>
            </w:r>
            <w:r w:rsidR="0022156D" w:rsidRPr="001D5299">
              <w:rPr>
                <w:rFonts w:ascii="Arial" w:hAnsi="Arial" w:cs="Arial"/>
              </w:rPr>
              <w:t xml:space="preserve">(C. </w:t>
            </w:r>
            <w:r w:rsidR="0022156D" w:rsidRPr="001D5299">
              <w:rPr>
                <w:rFonts w:ascii="Arial" w:hAnsi="Arial" w:cs="Arial"/>
                <w:u w:val="single"/>
              </w:rPr>
              <w:t>Trust issues/Understanding</w:t>
            </w:r>
            <w:r w:rsidR="0022156D" w:rsidRPr="001D5299">
              <w:rPr>
                <w:rFonts w:ascii="Arial" w:hAnsi="Arial" w:cs="Arial"/>
              </w:rPr>
              <w:t>)</w:t>
            </w:r>
          </w:p>
          <w:p w14:paraId="00622E7D" w14:textId="77777777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My tolerance for pain is low – I like to talk complain about it -  she kept me from getting depressed</w:t>
            </w:r>
          </w:p>
          <w:p w14:paraId="519E0F3B" w14:textId="052927B6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Knowing someone cared for my pain</w:t>
            </w:r>
            <w:r w:rsidR="00C16560">
              <w:rPr>
                <w:rFonts w:ascii="Arial" w:hAnsi="Arial" w:cs="Arial"/>
              </w:rPr>
              <w:t xml:space="preserve"> - </w:t>
            </w:r>
            <w:r w:rsidRPr="001D5299">
              <w:rPr>
                <w:rFonts w:ascii="Arial" w:hAnsi="Arial" w:cs="Arial"/>
              </w:rPr>
              <w:t>she is there</w:t>
            </w:r>
          </w:p>
          <w:p w14:paraId="37BB2F84" w14:textId="77777777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Gives us something to laugh about – to be able to vent really helps me </w:t>
            </w:r>
          </w:p>
          <w:p w14:paraId="231A9E17" w14:textId="77777777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helped me get around the house</w:t>
            </w:r>
          </w:p>
          <w:p w14:paraId="6F449517" w14:textId="2392BE65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has changed restaurants based on what can make my gout worse</w:t>
            </w:r>
          </w:p>
        </w:tc>
        <w:tc>
          <w:tcPr>
            <w:tcW w:w="1188" w:type="dxa"/>
          </w:tcPr>
          <w:p w14:paraId="202E742E" w14:textId="77777777" w:rsidR="009544B1" w:rsidRPr="001D5299" w:rsidRDefault="009544B1" w:rsidP="00AF420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35188253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CEE20DB" w14:textId="77777777" w:rsidTr="00BA63B4">
        <w:tc>
          <w:tcPr>
            <w:tcW w:w="8388" w:type="dxa"/>
          </w:tcPr>
          <w:p w14:paraId="28B0A1A5" w14:textId="1E16D469" w:rsidR="009544B1" w:rsidRPr="001D5299" w:rsidRDefault="009544B1" w:rsidP="0031688A">
            <w:pPr>
              <w:pStyle w:val="ListParagraph"/>
              <w:numPr>
                <w:ilvl w:val="0"/>
                <w:numId w:val="11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Gout causes me to become short-tempered/stress when I am in pain</w:t>
            </w:r>
            <w:r w:rsidR="0022156D" w:rsidRPr="001D5299">
              <w:rPr>
                <w:rFonts w:ascii="Arial" w:hAnsi="Arial" w:cs="Arial"/>
                <w:b/>
              </w:rPr>
              <w:t xml:space="preserve"> </w:t>
            </w:r>
            <w:r w:rsidR="00F63498" w:rsidRPr="001D5299">
              <w:rPr>
                <w:rFonts w:ascii="Arial" w:hAnsi="Arial" w:cs="Arial"/>
              </w:rPr>
              <w:t>(</w:t>
            </w:r>
            <w:r w:rsidR="00352355" w:rsidRPr="001D5299">
              <w:rPr>
                <w:rFonts w:ascii="Arial" w:hAnsi="Arial" w:cs="Arial"/>
              </w:rPr>
              <w:t>G</w:t>
            </w:r>
            <w:r w:rsidR="00F63498" w:rsidRPr="001D5299">
              <w:rPr>
                <w:rFonts w:ascii="Arial" w:hAnsi="Arial" w:cs="Arial"/>
              </w:rPr>
              <w:t xml:space="preserve">. </w:t>
            </w:r>
            <w:r w:rsidR="00F63498" w:rsidRPr="001D5299">
              <w:rPr>
                <w:rFonts w:ascii="Arial" w:hAnsi="Arial" w:cs="Arial"/>
                <w:u w:val="single"/>
              </w:rPr>
              <w:t>Emotional Impact-Communication</w:t>
            </w:r>
            <w:r w:rsidR="00F63498" w:rsidRPr="001D5299">
              <w:rPr>
                <w:rFonts w:ascii="Arial" w:hAnsi="Arial" w:cs="Arial"/>
              </w:rPr>
              <w:t>)</w:t>
            </w:r>
          </w:p>
          <w:p w14:paraId="7A81B82B" w14:textId="0D11C274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don’t want to talk, then I snap</w:t>
            </w:r>
          </w:p>
        </w:tc>
        <w:tc>
          <w:tcPr>
            <w:tcW w:w="1188" w:type="dxa"/>
          </w:tcPr>
          <w:p w14:paraId="707C2F8F" w14:textId="77777777" w:rsidR="009544B1" w:rsidRPr="001D5299" w:rsidRDefault="009544B1" w:rsidP="00AF420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 2</w:t>
            </w:r>
          </w:p>
          <w:p w14:paraId="5D8330A5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347F22B5" w14:textId="77777777" w:rsidTr="00BA63B4">
        <w:tc>
          <w:tcPr>
            <w:tcW w:w="8388" w:type="dxa"/>
          </w:tcPr>
          <w:p w14:paraId="671AF961" w14:textId="3EEB18E0" w:rsidR="009544B1" w:rsidRPr="001D5299" w:rsidRDefault="009544B1" w:rsidP="0031688A">
            <w:pPr>
              <w:pStyle w:val="ListParagraph"/>
              <w:numPr>
                <w:ilvl w:val="0"/>
                <w:numId w:val="11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Gout sometimes makes me feel like an old man in the relationship</w:t>
            </w:r>
            <w:r w:rsidR="0022156D" w:rsidRPr="001D5299">
              <w:rPr>
                <w:rFonts w:ascii="Arial" w:hAnsi="Arial" w:cs="Arial"/>
                <w:b/>
              </w:rPr>
              <w:t xml:space="preserve"> </w:t>
            </w:r>
            <w:r w:rsidR="0022156D" w:rsidRPr="001D5299">
              <w:rPr>
                <w:rFonts w:ascii="Arial" w:hAnsi="Arial" w:cs="Arial"/>
              </w:rPr>
              <w:t xml:space="preserve">(D. </w:t>
            </w:r>
            <w:r w:rsidR="00842BAF">
              <w:rPr>
                <w:rFonts w:ascii="Arial" w:hAnsi="Arial" w:cs="Arial"/>
                <w:u w:val="single"/>
              </w:rPr>
              <w:t>Problem with Self-image</w:t>
            </w:r>
            <w:r w:rsidR="0022156D" w:rsidRPr="001D5299">
              <w:rPr>
                <w:rFonts w:ascii="Arial" w:hAnsi="Arial" w:cs="Arial"/>
                <w:u w:val="single"/>
              </w:rPr>
              <w:t>/ perception</w:t>
            </w:r>
            <w:r w:rsidR="0022156D" w:rsidRPr="001D5299">
              <w:rPr>
                <w:rFonts w:ascii="Arial" w:hAnsi="Arial" w:cs="Arial"/>
              </w:rPr>
              <w:t>)</w:t>
            </w:r>
          </w:p>
          <w:p w14:paraId="26989BE0" w14:textId="16CE7320" w:rsidR="009544B1" w:rsidRPr="001D5299" w:rsidRDefault="009544B1" w:rsidP="00EA722E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I first had gout 15 years ago, I was in late 30s and I could not walk, holding on</w:t>
            </w:r>
            <w:r w:rsidR="0001159B" w:rsidRPr="001D5299">
              <w:rPr>
                <w:rFonts w:ascii="Arial" w:hAnsi="Arial" w:cs="Arial"/>
              </w:rPr>
              <w:t xml:space="preserve"> to walls; I</w:t>
            </w:r>
            <w:r w:rsidRPr="001D5299">
              <w:rPr>
                <w:rFonts w:ascii="Arial" w:hAnsi="Arial" w:cs="Arial"/>
              </w:rPr>
              <w:t xml:space="preserve"> could not drive – there was nothing going on</w:t>
            </w:r>
          </w:p>
          <w:p w14:paraId="1AF14827" w14:textId="7FDBA2C4" w:rsidR="009544B1" w:rsidRPr="001D5299" w:rsidRDefault="009544B1" w:rsidP="0001159B">
            <w:pPr>
              <w:pStyle w:val="ListParagraph"/>
              <w:numPr>
                <w:ilvl w:val="1"/>
                <w:numId w:val="1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was in a relationship and could not carry on the relationship</w:t>
            </w:r>
            <w:r w:rsidR="0001159B" w:rsidRPr="001D5299">
              <w:rPr>
                <w:rFonts w:ascii="Arial" w:hAnsi="Arial" w:cs="Arial"/>
              </w:rPr>
              <w:t xml:space="preserve">; </w:t>
            </w:r>
            <w:r w:rsidRPr="001D5299">
              <w:rPr>
                <w:rFonts w:ascii="Arial" w:hAnsi="Arial" w:cs="Arial"/>
              </w:rPr>
              <w:t>I couldn’t stand a sheet on my foot</w:t>
            </w:r>
          </w:p>
        </w:tc>
        <w:tc>
          <w:tcPr>
            <w:tcW w:w="1188" w:type="dxa"/>
          </w:tcPr>
          <w:p w14:paraId="3569BCDC" w14:textId="55D4ECF6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</w:tc>
      </w:tr>
      <w:tr w:rsidR="009544B1" w:rsidRPr="001D5299" w14:paraId="314ED5CB" w14:textId="77777777" w:rsidTr="00BA63B4">
        <w:tc>
          <w:tcPr>
            <w:tcW w:w="8388" w:type="dxa"/>
          </w:tcPr>
          <w:p w14:paraId="0C634AFB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58402EC3" w14:textId="087B2A97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2</w:t>
            </w:r>
          </w:p>
        </w:tc>
      </w:tr>
      <w:tr w:rsidR="00643FBE" w:rsidRPr="001D5299" w14:paraId="56A4E07F" w14:textId="77777777" w:rsidTr="00BA63B4">
        <w:tc>
          <w:tcPr>
            <w:tcW w:w="8388" w:type="dxa"/>
          </w:tcPr>
          <w:p w14:paraId="5CA5A6B7" w14:textId="77777777" w:rsidR="00643FBE" w:rsidRPr="001D5299" w:rsidRDefault="00643FBE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59F993B8" w14:textId="77777777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AF648C9" w14:textId="77777777" w:rsidTr="00075785">
        <w:tc>
          <w:tcPr>
            <w:tcW w:w="9576" w:type="dxa"/>
            <w:gridSpan w:val="2"/>
            <w:shd w:val="clear" w:color="auto" w:fill="BFBFBF" w:themeFill="background1" w:themeFillShade="BF"/>
          </w:tcPr>
          <w:p w14:paraId="2AD23341" w14:textId="7863485D" w:rsidR="009544B1" w:rsidRPr="001D5299" w:rsidRDefault="009544B1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7 11/1/17 8:00 AM 2</w:t>
            </w:r>
            <w:r w:rsidR="008B1D6A" w:rsidRPr="001D5299">
              <w:rPr>
                <w:rFonts w:ascii="Arial" w:hAnsi="Arial" w:cs="Arial"/>
                <w:b/>
              </w:rPr>
              <w:t xml:space="preserve">Male </w:t>
            </w:r>
            <w:r w:rsidRPr="001D5299">
              <w:rPr>
                <w:rFonts w:ascii="Arial" w:hAnsi="Arial" w:cs="Arial"/>
                <w:b/>
              </w:rPr>
              <w:t>2</w:t>
            </w:r>
            <w:r w:rsidR="00643FBE" w:rsidRPr="001D5299">
              <w:rPr>
                <w:rFonts w:ascii="Arial" w:hAnsi="Arial" w:cs="Arial"/>
                <w:b/>
              </w:rPr>
              <w:t xml:space="preserve"> African-American</w:t>
            </w:r>
          </w:p>
          <w:p w14:paraId="4359E6C1" w14:textId="252F0F0E" w:rsidR="009544B1" w:rsidRPr="001D5299" w:rsidRDefault="009544B1" w:rsidP="007A6F50">
            <w:pPr>
              <w:tabs>
                <w:tab w:val="left" w:pos="5505"/>
              </w:tabs>
              <w:rPr>
                <w:rFonts w:ascii="Arial" w:hAnsi="Arial" w:cs="Arial"/>
                <w:b/>
              </w:rPr>
            </w:pPr>
          </w:p>
        </w:tc>
      </w:tr>
      <w:tr w:rsidR="009544B1" w:rsidRPr="001D5299" w14:paraId="77C59B5B" w14:textId="77777777" w:rsidTr="00BA63B4">
        <w:tc>
          <w:tcPr>
            <w:tcW w:w="8388" w:type="dxa"/>
          </w:tcPr>
          <w:p w14:paraId="52465E99" w14:textId="1368AFF5" w:rsidR="009544B1" w:rsidRPr="001D5299" w:rsidRDefault="009544B1" w:rsidP="00EA722E">
            <w:pPr>
              <w:pStyle w:val="ListParagraph"/>
              <w:numPr>
                <w:ilvl w:val="0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Lost a relationship over gout</w:t>
            </w:r>
            <w:r w:rsidR="006D5B51" w:rsidRPr="001D5299">
              <w:rPr>
                <w:rFonts w:ascii="Arial" w:hAnsi="Arial" w:cs="Arial"/>
                <w:b/>
              </w:rPr>
              <w:t xml:space="preserve"> </w:t>
            </w:r>
            <w:r w:rsidR="006D5B51" w:rsidRPr="001D5299">
              <w:rPr>
                <w:rFonts w:ascii="Arial" w:hAnsi="Arial" w:cs="Arial"/>
              </w:rPr>
              <w:t xml:space="preserve">(A. </w:t>
            </w:r>
            <w:r w:rsidR="006D5B51" w:rsidRPr="001D5299">
              <w:rPr>
                <w:rFonts w:ascii="Arial" w:hAnsi="Arial" w:cs="Arial"/>
                <w:u w:val="single"/>
              </w:rPr>
              <w:t>Physical Impact-Intimacy</w:t>
            </w:r>
            <w:r w:rsidR="006D5B51" w:rsidRPr="001D5299">
              <w:rPr>
                <w:rFonts w:ascii="Arial" w:hAnsi="Arial" w:cs="Arial"/>
              </w:rPr>
              <w:t>)</w:t>
            </w:r>
          </w:p>
          <w:p w14:paraId="70A80493" w14:textId="4137EEE4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Wife begins helpful and concerning, </w:t>
            </w:r>
            <w:r w:rsidR="0001159B" w:rsidRPr="001D5299">
              <w:rPr>
                <w:rFonts w:ascii="Arial" w:hAnsi="Arial" w:cs="Arial"/>
              </w:rPr>
              <w:t xml:space="preserve">but </w:t>
            </w:r>
            <w:r w:rsidRPr="001D5299">
              <w:rPr>
                <w:rFonts w:ascii="Arial" w:hAnsi="Arial" w:cs="Arial"/>
              </w:rPr>
              <w:t>some just ain’t going to stay</w:t>
            </w:r>
          </w:p>
          <w:p w14:paraId="0E8F9996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Know someone who had just started relationship, she left saying “I hadn’t signed up for this”</w:t>
            </w:r>
          </w:p>
          <w:p w14:paraId="709C1E19" w14:textId="3603C9F0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had a friend who couldn’t work for 3 months, not even with a walker, I think that affected their relationship; He has to have people (home health) help him despite wife.</w:t>
            </w:r>
          </w:p>
        </w:tc>
        <w:tc>
          <w:tcPr>
            <w:tcW w:w="1188" w:type="dxa"/>
          </w:tcPr>
          <w:p w14:paraId="5E2756B6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303B8E0F" w14:textId="77777777" w:rsidR="009544B1" w:rsidRPr="001D5299" w:rsidRDefault="009544B1" w:rsidP="007A6F50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C0FC3AB" w14:textId="77777777" w:rsidTr="00BA63B4">
        <w:tc>
          <w:tcPr>
            <w:tcW w:w="8388" w:type="dxa"/>
          </w:tcPr>
          <w:p w14:paraId="26365BC9" w14:textId="13636444" w:rsidR="009544B1" w:rsidRPr="001D5299" w:rsidRDefault="00637969" w:rsidP="00EA722E">
            <w:pPr>
              <w:pStyle w:val="ListParagraph"/>
              <w:numPr>
                <w:ilvl w:val="0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Mind is registered on the pain </w:t>
            </w:r>
            <w:r w:rsidR="006D5B51" w:rsidRPr="001D5299">
              <w:rPr>
                <w:rFonts w:ascii="Arial" w:hAnsi="Arial" w:cs="Arial"/>
              </w:rPr>
              <w:t xml:space="preserve">(A. </w:t>
            </w:r>
            <w:r w:rsidR="006D5B51" w:rsidRPr="001D5299">
              <w:rPr>
                <w:rFonts w:ascii="Arial" w:hAnsi="Arial" w:cs="Arial"/>
                <w:u w:val="single"/>
              </w:rPr>
              <w:t>Emotional Impact-Intimacy</w:t>
            </w:r>
            <w:r w:rsidR="006D5B51" w:rsidRPr="001D5299">
              <w:rPr>
                <w:rFonts w:ascii="Arial" w:hAnsi="Arial" w:cs="Arial"/>
              </w:rPr>
              <w:t>)</w:t>
            </w:r>
          </w:p>
          <w:p w14:paraId="28E60B5F" w14:textId="7409A177" w:rsidR="00637969" w:rsidRPr="001D5299" w:rsidRDefault="00637969" w:rsidP="00637969">
            <w:pPr>
              <w:pStyle w:val="ListParagraph"/>
              <w:numPr>
                <w:ilvl w:val="1"/>
                <w:numId w:val="1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n’t think about anything but your pain</w:t>
            </w:r>
          </w:p>
          <w:p w14:paraId="0FB41C3F" w14:textId="77777777" w:rsidR="00637969" w:rsidRPr="001D5299" w:rsidRDefault="00637969" w:rsidP="00637969">
            <w:pPr>
              <w:pStyle w:val="ListParagraph"/>
              <w:numPr>
                <w:ilvl w:val="1"/>
                <w:numId w:val="1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 was stressful</w:t>
            </w:r>
          </w:p>
          <w:p w14:paraId="290473D4" w14:textId="5A8C59FD" w:rsidR="001A6A2D" w:rsidRPr="001D5299" w:rsidRDefault="00637969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Spouse had to do more things than normal – overwhelmed/stressed; </w:t>
            </w:r>
            <w:r w:rsidR="001A6A2D" w:rsidRPr="001D5299">
              <w:rPr>
                <w:rFonts w:ascii="Arial" w:hAnsi="Arial" w:cs="Arial"/>
              </w:rPr>
              <w:t xml:space="preserve">Affects her work and other relationships with family, and most of all, you </w:t>
            </w:r>
          </w:p>
          <w:p w14:paraId="3576B2A9" w14:textId="77777777" w:rsidR="009544B1" w:rsidRPr="001D5299" w:rsidRDefault="009544B1" w:rsidP="001A6A2D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Everyone needs their own time – if you have to care for someone all the time – c</w:t>
            </w:r>
            <w:r w:rsidR="006D5B51" w:rsidRPr="001D5299">
              <w:rPr>
                <w:rFonts w:ascii="Arial" w:hAnsi="Arial" w:cs="Arial"/>
              </w:rPr>
              <w:t>ould get overwhelming quickly</w:t>
            </w:r>
          </w:p>
          <w:p w14:paraId="19B88FC6" w14:textId="25B0D7C3" w:rsidR="007E4DF7" w:rsidRPr="001D5299" w:rsidRDefault="007E4DF7" w:rsidP="001A6A2D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ith my first attack, I cried like a baby</w:t>
            </w:r>
          </w:p>
        </w:tc>
        <w:tc>
          <w:tcPr>
            <w:tcW w:w="1188" w:type="dxa"/>
          </w:tcPr>
          <w:p w14:paraId="1BEE6382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58706CEE" w14:textId="77777777" w:rsidR="009544B1" w:rsidRPr="001D5299" w:rsidRDefault="009544B1" w:rsidP="007A6F50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1E50BCC" w14:textId="77777777" w:rsidTr="00BA63B4">
        <w:tc>
          <w:tcPr>
            <w:tcW w:w="8388" w:type="dxa"/>
          </w:tcPr>
          <w:p w14:paraId="74DFDDDA" w14:textId="6ECEC7DC" w:rsidR="009544B1" w:rsidRPr="001D5299" w:rsidRDefault="009544B1" w:rsidP="00EA722E">
            <w:pPr>
              <w:pStyle w:val="ListParagraph"/>
              <w:numPr>
                <w:ilvl w:val="0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My friend had told me that it had kept him in bed two to three times a month</w:t>
            </w:r>
            <w:r w:rsidR="006D5B51" w:rsidRPr="001D5299">
              <w:rPr>
                <w:rFonts w:ascii="Arial" w:hAnsi="Arial" w:cs="Arial"/>
                <w:b/>
              </w:rPr>
              <w:t xml:space="preserve"> </w:t>
            </w:r>
            <w:r w:rsidR="000E1E70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0E1E70" w:rsidRPr="001D5299">
              <w:rPr>
                <w:rFonts w:ascii="Arial" w:hAnsi="Arial" w:cs="Arial"/>
              </w:rPr>
              <w:t>)</w:t>
            </w:r>
          </w:p>
          <w:p w14:paraId="4B4EFB11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ome had flares 2-3 times a month</w:t>
            </w:r>
          </w:p>
          <w:p w14:paraId="6DD68F3A" w14:textId="0F69DA86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uring flares, any activity becomes difficult (going out and getting up)</w:t>
            </w:r>
          </w:p>
          <w:p w14:paraId="7DC9BFE2" w14:textId="093EE620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couldn’t walk after my surgery due to gout, not because of the surgery, but because of my gout (flaring); That was a whole week</w:t>
            </w:r>
          </w:p>
          <w:p w14:paraId="3FD341FB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idn’t think anything could hurt as bad as gout</w:t>
            </w:r>
          </w:p>
          <w:p w14:paraId="2696FDD9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Flare up can be any moment</w:t>
            </w:r>
          </w:p>
          <w:p w14:paraId="3960E858" w14:textId="4245BC38" w:rsidR="009544B1" w:rsidRPr="001D5299" w:rsidRDefault="009544B1" w:rsidP="007E4DF7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 was on vacation, flare hit, then I was on crutches </w:t>
            </w:r>
          </w:p>
        </w:tc>
        <w:tc>
          <w:tcPr>
            <w:tcW w:w="1188" w:type="dxa"/>
          </w:tcPr>
          <w:p w14:paraId="0D317236" w14:textId="77777777" w:rsidR="009544B1" w:rsidRPr="001D5299" w:rsidRDefault="009544B1" w:rsidP="007A6F50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55BE558E" w14:textId="61D6CCC9" w:rsidR="009544B1" w:rsidRPr="001D5299" w:rsidRDefault="009544B1" w:rsidP="00882817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2A13EA7C" w14:textId="77777777" w:rsidTr="00BA63B4">
        <w:tc>
          <w:tcPr>
            <w:tcW w:w="8388" w:type="dxa"/>
          </w:tcPr>
          <w:p w14:paraId="2AE49215" w14:textId="58B15FA7" w:rsidR="009544B1" w:rsidRPr="001D5299" w:rsidRDefault="009544B1" w:rsidP="00EA722E">
            <w:pPr>
              <w:pStyle w:val="ListParagraph"/>
              <w:numPr>
                <w:ilvl w:val="0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ome have told me that it affects their sex life and sex drive</w:t>
            </w:r>
            <w:r w:rsidR="005E46C6" w:rsidRPr="001D5299">
              <w:rPr>
                <w:rFonts w:ascii="Arial" w:hAnsi="Arial" w:cs="Arial"/>
                <w:b/>
              </w:rPr>
              <w:t xml:space="preserve"> </w:t>
            </w:r>
            <w:r w:rsidR="005E46C6" w:rsidRPr="001D5299">
              <w:rPr>
                <w:rFonts w:ascii="Arial" w:hAnsi="Arial" w:cs="Arial"/>
              </w:rPr>
              <w:t xml:space="preserve">(A. </w:t>
            </w:r>
            <w:r w:rsidR="005E46C6" w:rsidRPr="001D5299">
              <w:rPr>
                <w:rFonts w:ascii="Arial" w:hAnsi="Arial" w:cs="Arial"/>
                <w:u w:val="single"/>
              </w:rPr>
              <w:t>Physical Impact-Intimacy</w:t>
            </w:r>
            <w:r w:rsidR="005E46C6" w:rsidRPr="001D5299">
              <w:rPr>
                <w:rFonts w:ascii="Arial" w:hAnsi="Arial" w:cs="Arial"/>
              </w:rPr>
              <w:t>)</w:t>
            </w:r>
          </w:p>
          <w:p w14:paraId="3B68A460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For sex life, it goes back to your mate</w:t>
            </w:r>
          </w:p>
          <w:p w14:paraId="415CEC36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For 6 months, couldn’t walk – used a walker</w:t>
            </w:r>
          </w:p>
          <w:p w14:paraId="051AF3A4" w14:textId="588D19F0" w:rsidR="009544B1" w:rsidRPr="00C46B34" w:rsidRDefault="009544B1" w:rsidP="00C46B34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Flare up occurred on our anniversary, sex wasn’t even a thought</w:t>
            </w:r>
            <w:r w:rsidR="00C46B34">
              <w:rPr>
                <w:rFonts w:ascii="Arial" w:hAnsi="Arial" w:cs="Arial"/>
              </w:rPr>
              <w:t xml:space="preserve">; </w:t>
            </w:r>
            <w:r w:rsidRPr="00C46B34">
              <w:rPr>
                <w:rFonts w:ascii="Arial" w:hAnsi="Arial" w:cs="Arial"/>
              </w:rPr>
              <w:t>It’s not important at the time</w:t>
            </w:r>
          </w:p>
          <w:p w14:paraId="63B6FAAB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flare-ups arrive, sex decreased</w:t>
            </w:r>
          </w:p>
          <w:p w14:paraId="579993B4" w14:textId="77777777" w:rsidR="007E4DF7" w:rsidRPr="001D5299" w:rsidRDefault="007E4DF7" w:rsidP="007E4DF7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 affects intimacy</w:t>
            </w:r>
          </w:p>
          <w:p w14:paraId="677C4913" w14:textId="77777777" w:rsidR="00637969" w:rsidRPr="001D5299" w:rsidRDefault="007E4DF7" w:rsidP="007E4DF7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 all depends in your mate</w:t>
            </w:r>
          </w:p>
          <w:p w14:paraId="386C9640" w14:textId="003864F4" w:rsidR="007E4DF7" w:rsidRPr="001D5299" w:rsidRDefault="00637969" w:rsidP="00637969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t would be hurting – anything you do </w:t>
            </w:r>
          </w:p>
        </w:tc>
        <w:tc>
          <w:tcPr>
            <w:tcW w:w="1188" w:type="dxa"/>
          </w:tcPr>
          <w:p w14:paraId="71FEF3EC" w14:textId="77777777" w:rsidR="009544B1" w:rsidRPr="001D5299" w:rsidRDefault="009544B1" w:rsidP="007A6F50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38CCF65C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D275C45" w14:textId="77777777" w:rsidTr="00BA63B4">
        <w:tc>
          <w:tcPr>
            <w:tcW w:w="8388" w:type="dxa"/>
          </w:tcPr>
          <w:p w14:paraId="08F55A02" w14:textId="53FBDC95" w:rsidR="009544B1" w:rsidRPr="001D5299" w:rsidRDefault="009544B1" w:rsidP="00EA722E">
            <w:pPr>
              <w:pStyle w:val="ListParagraph"/>
              <w:numPr>
                <w:ilvl w:val="0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made my wife worry more</w:t>
            </w:r>
            <w:r w:rsidR="000E1E70" w:rsidRPr="001D5299">
              <w:rPr>
                <w:rFonts w:ascii="Arial" w:hAnsi="Arial" w:cs="Arial"/>
                <w:b/>
              </w:rPr>
              <w:t xml:space="preserve"> </w:t>
            </w:r>
            <w:r w:rsidR="00F63498" w:rsidRPr="001D5299">
              <w:rPr>
                <w:rFonts w:ascii="Arial" w:hAnsi="Arial" w:cs="Arial"/>
              </w:rPr>
              <w:t>(</w:t>
            </w:r>
            <w:r w:rsidR="00352355" w:rsidRPr="001D5299">
              <w:rPr>
                <w:rFonts w:ascii="Arial" w:hAnsi="Arial" w:cs="Arial"/>
              </w:rPr>
              <w:t>G</w:t>
            </w:r>
            <w:r w:rsidR="00F63498" w:rsidRPr="001D5299">
              <w:rPr>
                <w:rFonts w:ascii="Arial" w:hAnsi="Arial" w:cs="Arial"/>
              </w:rPr>
              <w:t xml:space="preserve">. </w:t>
            </w:r>
            <w:r w:rsidR="00F63498" w:rsidRPr="001D5299">
              <w:rPr>
                <w:rFonts w:ascii="Arial" w:hAnsi="Arial" w:cs="Arial"/>
                <w:u w:val="single"/>
              </w:rPr>
              <w:t>Emotional Impact-Communication</w:t>
            </w:r>
            <w:r w:rsidR="00F63498" w:rsidRPr="001D5299">
              <w:rPr>
                <w:rFonts w:ascii="Arial" w:hAnsi="Arial" w:cs="Arial"/>
              </w:rPr>
              <w:t>)</w:t>
            </w:r>
          </w:p>
          <w:p w14:paraId="478AAB15" w14:textId="7E20198F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just wanted me to be fixed</w:t>
            </w:r>
          </w:p>
          <w:p w14:paraId="59176053" w14:textId="43A46B09" w:rsidR="004756BC" w:rsidRPr="00FB485B" w:rsidRDefault="009544B1" w:rsidP="00FB485B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e have 4 kids; when I can’t move I become the 5</w:t>
            </w:r>
            <w:r w:rsidRPr="001D5299">
              <w:rPr>
                <w:rFonts w:ascii="Arial" w:hAnsi="Arial" w:cs="Arial"/>
                <w:vertAlign w:val="superscript"/>
              </w:rPr>
              <w:t>th</w:t>
            </w:r>
            <w:r w:rsidRPr="001D5299">
              <w:rPr>
                <w:rFonts w:ascii="Arial" w:hAnsi="Arial" w:cs="Arial"/>
              </w:rPr>
              <w:t xml:space="preserve"> kid</w:t>
            </w:r>
          </w:p>
        </w:tc>
        <w:tc>
          <w:tcPr>
            <w:tcW w:w="1188" w:type="dxa"/>
          </w:tcPr>
          <w:p w14:paraId="68CE6A0A" w14:textId="77777777" w:rsidR="009544B1" w:rsidRPr="001D5299" w:rsidRDefault="009544B1" w:rsidP="007A6F50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  <w:p w14:paraId="70D742B7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AC339E9" w14:textId="77777777" w:rsidTr="00BA63B4">
        <w:tc>
          <w:tcPr>
            <w:tcW w:w="8388" w:type="dxa"/>
          </w:tcPr>
          <w:p w14:paraId="29727E8B" w14:textId="30A2D3D7" w:rsidR="009544B1" w:rsidRPr="001D5299" w:rsidRDefault="009544B1" w:rsidP="00EA722E">
            <w:pPr>
              <w:pStyle w:val="ListParagraph"/>
              <w:numPr>
                <w:ilvl w:val="0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ife was most supportive during flares trying to help me be independent – physical dependence</w:t>
            </w:r>
            <w:r w:rsidR="000E1E70" w:rsidRPr="001D5299">
              <w:rPr>
                <w:rFonts w:ascii="Arial" w:hAnsi="Arial" w:cs="Arial"/>
                <w:b/>
              </w:rPr>
              <w:t xml:space="preserve"> </w:t>
            </w:r>
            <w:r w:rsidR="000E1E70" w:rsidRPr="001D5299">
              <w:rPr>
                <w:rFonts w:ascii="Arial" w:hAnsi="Arial" w:cs="Arial"/>
              </w:rPr>
              <w:t xml:space="preserve">(B. </w:t>
            </w:r>
            <w:r w:rsidR="000E1E70" w:rsidRPr="001D5299">
              <w:rPr>
                <w:rFonts w:ascii="Arial" w:hAnsi="Arial" w:cs="Arial"/>
                <w:u w:val="single"/>
              </w:rPr>
              <w:t>Physical Dependence</w:t>
            </w:r>
            <w:r w:rsidR="000E1E70" w:rsidRPr="001D5299">
              <w:rPr>
                <w:rFonts w:ascii="Arial" w:hAnsi="Arial" w:cs="Arial"/>
              </w:rPr>
              <w:t>)</w:t>
            </w:r>
          </w:p>
          <w:p w14:paraId="286D6234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do a lot of stuff myself – with flares I couldn’t drive- she’d bring me around</w:t>
            </w:r>
          </w:p>
          <w:p w14:paraId="135F2090" w14:textId="77777777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t can affect relationships – if you have a spouse depend on you to do everything – affects negatively</w:t>
            </w:r>
          </w:p>
          <w:p w14:paraId="33D8B673" w14:textId="437102FD" w:rsidR="009544B1" w:rsidRPr="001D5299" w:rsidRDefault="009544B1" w:rsidP="00EA722E">
            <w:pPr>
              <w:pStyle w:val="ListParagraph"/>
              <w:numPr>
                <w:ilvl w:val="1"/>
                <w:numId w:val="1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f you are the breadwinner, spouse relies on you</w:t>
            </w:r>
          </w:p>
        </w:tc>
        <w:tc>
          <w:tcPr>
            <w:tcW w:w="1188" w:type="dxa"/>
          </w:tcPr>
          <w:p w14:paraId="319757C3" w14:textId="77777777" w:rsidR="009544B1" w:rsidRPr="001D5299" w:rsidRDefault="009544B1" w:rsidP="007A6F50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  <w:p w14:paraId="1BDC3AAA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29D0AEF3" w14:textId="77777777" w:rsidTr="00BA63B4">
        <w:tc>
          <w:tcPr>
            <w:tcW w:w="8388" w:type="dxa"/>
          </w:tcPr>
          <w:p w14:paraId="0C207F03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55B55D7F" w14:textId="0D2B4C27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2</w:t>
            </w:r>
          </w:p>
        </w:tc>
      </w:tr>
      <w:tr w:rsidR="009544B1" w:rsidRPr="001D5299" w14:paraId="7FAE7D3A" w14:textId="77777777" w:rsidTr="00BA63B4">
        <w:tc>
          <w:tcPr>
            <w:tcW w:w="8388" w:type="dxa"/>
          </w:tcPr>
          <w:p w14:paraId="45D463A3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7FFF495D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301991A6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6F4E9958" w14:textId="77777777" w:rsidR="00643FBE" w:rsidRPr="001D5299" w:rsidRDefault="00643FBE" w:rsidP="00643FBE">
            <w:pPr>
              <w:tabs>
                <w:tab w:val="left" w:pos="5505"/>
              </w:tabs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8 11/1/17 10:30 AM 3Female 3 African-American</w:t>
            </w:r>
          </w:p>
          <w:p w14:paraId="378623D6" w14:textId="77777777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532ABF8D" w14:textId="77777777" w:rsidTr="00BA63B4">
        <w:tc>
          <w:tcPr>
            <w:tcW w:w="8388" w:type="dxa"/>
          </w:tcPr>
          <w:p w14:paraId="57526B44" w14:textId="34A9C7D7" w:rsidR="009544B1" w:rsidRPr="001D5299" w:rsidRDefault="009544B1" w:rsidP="00EA722E">
            <w:pPr>
              <w:pStyle w:val="ListParagraph"/>
              <w:numPr>
                <w:ilvl w:val="0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he Physical Impact</w:t>
            </w:r>
            <w:r w:rsidR="00407D7C" w:rsidRPr="001D5299">
              <w:rPr>
                <w:rFonts w:ascii="Arial" w:hAnsi="Arial" w:cs="Arial"/>
                <w:b/>
              </w:rPr>
              <w:t xml:space="preserve"> </w:t>
            </w:r>
            <w:r w:rsidR="00407D7C" w:rsidRPr="001D5299">
              <w:rPr>
                <w:rFonts w:ascii="Arial" w:hAnsi="Arial" w:cs="Arial"/>
              </w:rPr>
              <w:t xml:space="preserve">(A. </w:t>
            </w:r>
            <w:r w:rsidR="00407D7C" w:rsidRPr="001D5299">
              <w:rPr>
                <w:rFonts w:ascii="Arial" w:hAnsi="Arial" w:cs="Arial"/>
                <w:u w:val="single"/>
              </w:rPr>
              <w:t>Physical Impact-Intimacy</w:t>
            </w:r>
            <w:r w:rsidR="00407D7C" w:rsidRPr="001D5299">
              <w:rPr>
                <w:rFonts w:ascii="Arial" w:hAnsi="Arial" w:cs="Arial"/>
              </w:rPr>
              <w:t>)</w:t>
            </w:r>
          </w:p>
          <w:p w14:paraId="0FE9EDCF" w14:textId="77777777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sister in law has gout flare, medicine precludes them to have relationship</w:t>
            </w:r>
          </w:p>
          <w:p w14:paraId="1C54C7C9" w14:textId="77777777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is the caretaker; when she has gout both of them are sitting looking at each other and that’s all they can get</w:t>
            </w:r>
          </w:p>
          <w:p w14:paraId="7B813C96" w14:textId="77777777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she has gout flare, she becomes “mean”</w:t>
            </w:r>
          </w:p>
          <w:p w14:paraId="27FE4D24" w14:textId="77777777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f my knee is hurting, I don’t want to see you </w:t>
            </w:r>
          </w:p>
          <w:p w14:paraId="61E22149" w14:textId="77777777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lastRenderedPageBreak/>
              <w:t>My grandfather has gout they never discussed their relationship, but he was in a lot of pain during flares; He didn’t believe in doctors, took Tylenol and cherries – it would take a week</w:t>
            </w:r>
          </w:p>
          <w:p w14:paraId="3B23EB1A" w14:textId="5348C935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My brother-in-law had gout, who is passed away – when he had flares he couldn’t do much of anything</w:t>
            </w:r>
          </w:p>
          <w:p w14:paraId="6BFF0867" w14:textId="77777777" w:rsidR="009544B1" w:rsidRPr="001D5299" w:rsidRDefault="009544B1" w:rsidP="00EA722E">
            <w:pPr>
              <w:pStyle w:val="ListParagraph"/>
              <w:numPr>
                <w:ilvl w:val="2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Other things weren’t happening</w:t>
            </w:r>
          </w:p>
          <w:p w14:paraId="31F24DF5" w14:textId="77777777" w:rsidR="009544B1" w:rsidRPr="001D5299" w:rsidRDefault="009544B1" w:rsidP="00EA722E">
            <w:pPr>
              <w:pStyle w:val="ListParagraph"/>
              <w:numPr>
                <w:ilvl w:val="2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e was also diabetic and had cancer and was dialysis</w:t>
            </w:r>
          </w:p>
          <w:p w14:paraId="37A57144" w14:textId="77777777" w:rsidR="009544B1" w:rsidRPr="001D5299" w:rsidRDefault="009544B1" w:rsidP="00EA722E">
            <w:pPr>
              <w:pStyle w:val="ListParagraph"/>
              <w:numPr>
                <w:ilvl w:val="2"/>
                <w:numId w:val="17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e was a very active person socially, he’d just sit and look at TV</w:t>
            </w:r>
          </w:p>
          <w:p w14:paraId="25BFC523" w14:textId="60F71F8F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e as sleeping on a sofa, not going to bedroom</w:t>
            </w:r>
          </w:p>
        </w:tc>
        <w:tc>
          <w:tcPr>
            <w:tcW w:w="1188" w:type="dxa"/>
          </w:tcPr>
          <w:p w14:paraId="03829356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6</w:t>
            </w:r>
          </w:p>
          <w:p w14:paraId="48FAA8CE" w14:textId="77777777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7DD6F330" w14:textId="77777777" w:rsidTr="00BA63B4">
        <w:tc>
          <w:tcPr>
            <w:tcW w:w="8388" w:type="dxa"/>
          </w:tcPr>
          <w:p w14:paraId="435AEA50" w14:textId="1A92F123" w:rsidR="009544B1" w:rsidRPr="001D5299" w:rsidRDefault="009544B1" w:rsidP="00EA722E">
            <w:pPr>
              <w:pStyle w:val="ListParagraph"/>
              <w:numPr>
                <w:ilvl w:val="0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 have a male cousin with gout – affected him mentally and he doesn’t cope that well</w:t>
            </w:r>
            <w:r w:rsidR="00407D7C" w:rsidRPr="001D5299">
              <w:rPr>
                <w:rFonts w:ascii="Arial" w:hAnsi="Arial" w:cs="Arial"/>
                <w:b/>
              </w:rPr>
              <w:t xml:space="preserve"> </w:t>
            </w:r>
            <w:r w:rsidR="00407D7C" w:rsidRPr="001D5299">
              <w:rPr>
                <w:rFonts w:ascii="Arial" w:hAnsi="Arial" w:cs="Arial"/>
              </w:rPr>
              <w:t xml:space="preserve">(A. </w:t>
            </w:r>
            <w:r w:rsidR="00407D7C" w:rsidRPr="001D5299">
              <w:rPr>
                <w:rFonts w:ascii="Arial" w:hAnsi="Arial" w:cs="Arial"/>
                <w:u w:val="single"/>
              </w:rPr>
              <w:t>Emotional Impact-Intimacy</w:t>
            </w:r>
            <w:r w:rsidR="00407D7C" w:rsidRPr="001D5299">
              <w:rPr>
                <w:rFonts w:ascii="Arial" w:hAnsi="Arial" w:cs="Arial"/>
              </w:rPr>
              <w:t>)</w:t>
            </w:r>
          </w:p>
          <w:p w14:paraId="0E83C95A" w14:textId="6DFE223F" w:rsidR="009544B1" w:rsidRPr="003B4AD1" w:rsidRDefault="009544B1" w:rsidP="003B4AD1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Once there is a flare, He complained a lot, used to say “I will be stuck with it now”</w:t>
            </w:r>
            <w:r w:rsidR="003B4AD1">
              <w:rPr>
                <w:rFonts w:ascii="Arial" w:hAnsi="Arial" w:cs="Arial"/>
              </w:rPr>
              <w:t xml:space="preserve">. </w:t>
            </w:r>
            <w:r w:rsidRPr="003B4AD1">
              <w:rPr>
                <w:rFonts w:ascii="Arial" w:hAnsi="Arial" w:cs="Arial"/>
              </w:rPr>
              <w:t>He is not able to cope with it</w:t>
            </w:r>
            <w:r w:rsidR="003B4AD1">
              <w:rPr>
                <w:rFonts w:ascii="Arial" w:hAnsi="Arial" w:cs="Arial"/>
              </w:rPr>
              <w:t xml:space="preserve">. </w:t>
            </w:r>
            <w:r w:rsidR="00407D7C" w:rsidRPr="003B4AD1">
              <w:rPr>
                <w:rFonts w:ascii="Arial" w:hAnsi="Arial" w:cs="Arial"/>
              </w:rPr>
              <w:t>H</w:t>
            </w:r>
            <w:r w:rsidRPr="003B4AD1">
              <w:rPr>
                <w:rFonts w:ascii="Arial" w:hAnsi="Arial" w:cs="Arial"/>
              </w:rPr>
              <w:t>e is single, and he is in and out of relationships</w:t>
            </w:r>
            <w:r w:rsidR="003B4AD1">
              <w:rPr>
                <w:rFonts w:ascii="Arial" w:hAnsi="Arial" w:cs="Arial"/>
              </w:rPr>
              <w:t xml:space="preserve">.  </w:t>
            </w:r>
            <w:r w:rsidRPr="003B4AD1">
              <w:rPr>
                <w:rFonts w:ascii="Arial" w:hAnsi="Arial" w:cs="Arial"/>
              </w:rPr>
              <w:t>Before he got gout, he used to be fun to be with</w:t>
            </w:r>
            <w:r w:rsidR="00407D7C" w:rsidRPr="003B4AD1">
              <w:rPr>
                <w:rFonts w:ascii="Arial" w:hAnsi="Arial" w:cs="Arial"/>
              </w:rPr>
              <w:t>; not any more</w:t>
            </w:r>
          </w:p>
        </w:tc>
        <w:tc>
          <w:tcPr>
            <w:tcW w:w="1188" w:type="dxa"/>
          </w:tcPr>
          <w:p w14:paraId="1874E736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5</w:t>
            </w:r>
          </w:p>
          <w:p w14:paraId="70D03039" w14:textId="77777777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247BD418" w14:textId="77777777" w:rsidTr="00BA63B4">
        <w:tc>
          <w:tcPr>
            <w:tcW w:w="8388" w:type="dxa"/>
          </w:tcPr>
          <w:p w14:paraId="474AB580" w14:textId="5DB7C126" w:rsidR="009544B1" w:rsidRPr="001D5299" w:rsidRDefault="009544B1" w:rsidP="00EA722E">
            <w:pPr>
              <w:pStyle w:val="ListParagraph"/>
              <w:numPr>
                <w:ilvl w:val="0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 am not in a personal relationship at this time</w:t>
            </w:r>
            <w:r w:rsidR="00407D7C" w:rsidRPr="001D5299">
              <w:rPr>
                <w:rFonts w:ascii="Arial" w:hAnsi="Arial" w:cs="Arial"/>
                <w:b/>
              </w:rPr>
              <w:t xml:space="preserve"> </w:t>
            </w:r>
            <w:r w:rsidR="00407D7C" w:rsidRPr="001D5299">
              <w:rPr>
                <w:rFonts w:ascii="Arial" w:hAnsi="Arial" w:cs="Arial"/>
              </w:rPr>
              <w:t>(</w:t>
            </w:r>
            <w:r w:rsidR="00217638" w:rsidRPr="001D5299">
              <w:rPr>
                <w:rFonts w:ascii="Arial" w:hAnsi="Arial" w:cs="Arial"/>
              </w:rPr>
              <w:t>H</w:t>
            </w:r>
            <w:r w:rsidR="00407D7C" w:rsidRPr="001D5299">
              <w:rPr>
                <w:rFonts w:ascii="Arial" w:hAnsi="Arial" w:cs="Arial"/>
              </w:rPr>
              <w:t xml:space="preserve">. </w:t>
            </w:r>
            <w:r w:rsidR="00407D7C" w:rsidRPr="001D5299">
              <w:rPr>
                <w:rFonts w:ascii="Arial" w:hAnsi="Arial" w:cs="Arial"/>
                <w:u w:val="single"/>
              </w:rPr>
              <w:t>Not in relationship/No or positive effect</w:t>
            </w:r>
            <w:r w:rsidR="009638CC">
              <w:rPr>
                <w:rFonts w:ascii="Arial" w:hAnsi="Arial" w:cs="Arial"/>
                <w:u w:val="single"/>
              </w:rPr>
              <w:t xml:space="preserve"> </w:t>
            </w:r>
            <w:r w:rsidR="009638CC" w:rsidRPr="00475157">
              <w:rPr>
                <w:rFonts w:ascii="Arial" w:hAnsi="Arial" w:cs="Arial"/>
                <w:u w:val="single"/>
              </w:rPr>
              <w:t>on relationship</w:t>
            </w:r>
            <w:r w:rsidR="00407D7C" w:rsidRPr="001D5299">
              <w:rPr>
                <w:rFonts w:ascii="Arial" w:hAnsi="Arial" w:cs="Arial"/>
              </w:rPr>
              <w:t>)</w:t>
            </w:r>
          </w:p>
          <w:p w14:paraId="6440E86A" w14:textId="77777777" w:rsidR="00407D7C" w:rsidRPr="001D5299" w:rsidRDefault="00407D7C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I don’t have a personal relationship </w:t>
            </w:r>
          </w:p>
          <w:p w14:paraId="3496FEC6" w14:textId="77777777" w:rsidR="000100E9" w:rsidRPr="001D5299" w:rsidRDefault="000100E9" w:rsidP="000100E9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If you are in a spiritual relationship, you can still cope </w:t>
            </w:r>
          </w:p>
          <w:p w14:paraId="2FCBA012" w14:textId="77777777" w:rsidR="009544B1" w:rsidRPr="00C8349C" w:rsidRDefault="009544B1" w:rsidP="000100E9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knew its limitations before getting mine</w:t>
            </w:r>
            <w:r w:rsidR="000100E9" w:rsidRPr="001D5299">
              <w:rPr>
                <w:rFonts w:ascii="Arial" w:hAnsi="Arial" w:cs="Arial"/>
              </w:rPr>
              <w:t>; It drew us closer together</w:t>
            </w:r>
          </w:p>
          <w:p w14:paraId="612202AF" w14:textId="31C89DB1" w:rsidR="00C8349C" w:rsidRPr="001D5299" w:rsidRDefault="00C8349C" w:rsidP="000100E9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At times, may push you closer, It depends on your spouse</w:t>
            </w:r>
          </w:p>
        </w:tc>
        <w:tc>
          <w:tcPr>
            <w:tcW w:w="1188" w:type="dxa"/>
          </w:tcPr>
          <w:p w14:paraId="3CC762F2" w14:textId="77777777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4</w:t>
            </w:r>
          </w:p>
          <w:p w14:paraId="70CDDBF2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2EF611F6" w14:textId="77777777" w:rsidTr="00BA63B4">
        <w:tc>
          <w:tcPr>
            <w:tcW w:w="8388" w:type="dxa"/>
          </w:tcPr>
          <w:p w14:paraId="6682B12A" w14:textId="1649013A" w:rsidR="009544B1" w:rsidRPr="001D5299" w:rsidRDefault="009544B1" w:rsidP="00EA722E">
            <w:pPr>
              <w:pStyle w:val="ListParagraph"/>
              <w:numPr>
                <w:ilvl w:val="0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f you are not in a spiritual relationship it can end your relationship</w:t>
            </w:r>
            <w:r w:rsidR="00407D7C" w:rsidRPr="001D5299">
              <w:rPr>
                <w:rFonts w:ascii="Arial" w:hAnsi="Arial" w:cs="Arial"/>
                <w:b/>
              </w:rPr>
              <w:t xml:space="preserve"> </w:t>
            </w:r>
            <w:r w:rsidR="00407D7C" w:rsidRPr="001D5299">
              <w:rPr>
                <w:rFonts w:ascii="Arial" w:hAnsi="Arial" w:cs="Arial"/>
              </w:rPr>
              <w:t xml:space="preserve">(A. </w:t>
            </w:r>
            <w:r w:rsidR="00407D7C" w:rsidRPr="001D5299">
              <w:rPr>
                <w:rFonts w:ascii="Arial" w:hAnsi="Arial" w:cs="Arial"/>
                <w:u w:val="single"/>
              </w:rPr>
              <w:t>Physical Impact-Intimacy</w:t>
            </w:r>
            <w:r w:rsidR="00407D7C" w:rsidRPr="001D5299">
              <w:rPr>
                <w:rFonts w:ascii="Arial" w:hAnsi="Arial" w:cs="Arial"/>
              </w:rPr>
              <w:t>)</w:t>
            </w:r>
          </w:p>
          <w:p w14:paraId="6CE19C81" w14:textId="3ED38069" w:rsidR="009544B1" w:rsidRPr="001D5299" w:rsidRDefault="009544B1" w:rsidP="00EA722E">
            <w:pPr>
              <w:pStyle w:val="ListParagraph"/>
              <w:numPr>
                <w:ilvl w:val="1"/>
                <w:numId w:val="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Gout or flares</w:t>
            </w:r>
          </w:p>
        </w:tc>
        <w:tc>
          <w:tcPr>
            <w:tcW w:w="1188" w:type="dxa"/>
          </w:tcPr>
          <w:p w14:paraId="263DE139" w14:textId="52F2020D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</w:tc>
      </w:tr>
      <w:tr w:rsidR="009544B1" w:rsidRPr="001D5299" w14:paraId="1DED7714" w14:textId="77777777" w:rsidTr="00BA63B4">
        <w:tc>
          <w:tcPr>
            <w:tcW w:w="8388" w:type="dxa"/>
          </w:tcPr>
          <w:p w14:paraId="1394192A" w14:textId="0274FFE6" w:rsidR="009544B1" w:rsidRPr="001D5299" w:rsidRDefault="009544B1" w:rsidP="003022AB">
            <w:pPr>
              <w:pStyle w:val="ListParagraph"/>
              <w:tabs>
                <w:tab w:val="left" w:pos="5505"/>
              </w:tabs>
              <w:ind w:left="1440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3396093F" w14:textId="2945989F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8</w:t>
            </w:r>
          </w:p>
        </w:tc>
      </w:tr>
      <w:tr w:rsidR="009544B1" w:rsidRPr="001D5299" w14:paraId="75554785" w14:textId="77777777" w:rsidTr="00BA63B4">
        <w:tc>
          <w:tcPr>
            <w:tcW w:w="8388" w:type="dxa"/>
          </w:tcPr>
          <w:p w14:paraId="39FDEECB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5DBEA1E2" w14:textId="5D89C08B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192D440A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5353CE5E" w14:textId="77777777" w:rsidR="00643FBE" w:rsidRPr="001D5299" w:rsidRDefault="00643FBE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9 11/1/17 12:45 PM 4Male 2White 2African-American</w:t>
            </w:r>
          </w:p>
          <w:p w14:paraId="71F9DA01" w14:textId="77777777" w:rsidR="00643FBE" w:rsidRPr="001D5299" w:rsidRDefault="00643FBE" w:rsidP="003022AB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61F8A32" w14:textId="77777777" w:rsidTr="00BA63B4">
        <w:tc>
          <w:tcPr>
            <w:tcW w:w="8388" w:type="dxa"/>
          </w:tcPr>
          <w:p w14:paraId="67FE449B" w14:textId="62F75333" w:rsidR="009544B1" w:rsidRPr="001D5299" w:rsidRDefault="009544B1" w:rsidP="00EA722E">
            <w:pPr>
              <w:pStyle w:val="ListParagraph"/>
              <w:numPr>
                <w:ilvl w:val="0"/>
                <w:numId w:val="1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really hasn’t affected my relationship at all</w:t>
            </w:r>
            <w:r w:rsidR="001405E4" w:rsidRPr="001D5299">
              <w:rPr>
                <w:rFonts w:ascii="Arial" w:hAnsi="Arial" w:cs="Arial"/>
                <w:b/>
              </w:rPr>
              <w:t xml:space="preserve"> </w:t>
            </w:r>
            <w:r w:rsidR="001405E4" w:rsidRPr="001D5299">
              <w:rPr>
                <w:rFonts w:ascii="Arial" w:hAnsi="Arial" w:cs="Arial"/>
              </w:rPr>
              <w:t>(</w:t>
            </w:r>
            <w:r w:rsidR="00217638" w:rsidRPr="001D5299">
              <w:rPr>
                <w:rFonts w:ascii="Arial" w:hAnsi="Arial" w:cs="Arial"/>
              </w:rPr>
              <w:t>H</w:t>
            </w:r>
            <w:r w:rsidR="001405E4" w:rsidRPr="001D5299">
              <w:rPr>
                <w:rFonts w:ascii="Arial" w:hAnsi="Arial" w:cs="Arial"/>
              </w:rPr>
              <w:t xml:space="preserve">. </w:t>
            </w:r>
            <w:r w:rsidR="001405E4" w:rsidRPr="001D5299">
              <w:rPr>
                <w:rFonts w:ascii="Arial" w:hAnsi="Arial" w:cs="Arial"/>
                <w:u w:val="single"/>
              </w:rPr>
              <w:t xml:space="preserve">Not in relationship/No or positive </w:t>
            </w:r>
            <w:r w:rsidR="001405E4" w:rsidRPr="009638CC">
              <w:rPr>
                <w:rFonts w:ascii="Arial" w:hAnsi="Arial" w:cs="Arial"/>
                <w:u w:val="single"/>
              </w:rPr>
              <w:t>effect</w:t>
            </w:r>
            <w:r w:rsidR="009638CC" w:rsidRPr="009638CC">
              <w:rPr>
                <w:rFonts w:ascii="Arial" w:hAnsi="Arial" w:cs="Arial"/>
                <w:u w:val="single"/>
              </w:rPr>
              <w:t xml:space="preserve"> </w:t>
            </w:r>
            <w:r w:rsidR="009638CC" w:rsidRPr="00475157">
              <w:rPr>
                <w:rFonts w:ascii="Arial" w:hAnsi="Arial" w:cs="Arial"/>
                <w:u w:val="single"/>
              </w:rPr>
              <w:t>on relationship</w:t>
            </w:r>
            <w:r w:rsidR="001405E4" w:rsidRPr="001D5299">
              <w:rPr>
                <w:rFonts w:ascii="Arial" w:hAnsi="Arial" w:cs="Arial"/>
              </w:rPr>
              <w:t>)</w:t>
            </w:r>
          </w:p>
          <w:p w14:paraId="5878A82D" w14:textId="0430608E" w:rsidR="009544B1" w:rsidRPr="001D5299" w:rsidRDefault="009544B1" w:rsidP="001405E4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 hasn’t affected me</w:t>
            </w:r>
            <w:r w:rsidR="001405E4" w:rsidRPr="001D5299">
              <w:rPr>
                <w:rFonts w:ascii="Arial" w:hAnsi="Arial" w:cs="Arial"/>
              </w:rPr>
              <w:t>; I had only one flare</w:t>
            </w:r>
          </w:p>
          <w:p w14:paraId="27D8B35F" w14:textId="75610EE5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Mine hasn’t been bad, I have not had </w:t>
            </w:r>
            <w:r w:rsidR="005D07B2" w:rsidRPr="001D5299">
              <w:rPr>
                <w:rFonts w:ascii="Arial" w:hAnsi="Arial" w:cs="Arial"/>
              </w:rPr>
              <w:t xml:space="preserve">it </w:t>
            </w:r>
            <w:r w:rsidRPr="001D5299">
              <w:rPr>
                <w:rFonts w:ascii="Arial" w:hAnsi="Arial" w:cs="Arial"/>
              </w:rPr>
              <w:t>bad at all</w:t>
            </w:r>
          </w:p>
          <w:p w14:paraId="52228743" w14:textId="4EF4E21B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Found out what foods to avoid, take medications</w:t>
            </w:r>
            <w:r w:rsidR="001405E4" w:rsidRPr="001D5299">
              <w:rPr>
                <w:rFonts w:ascii="Arial" w:hAnsi="Arial" w:cs="Arial"/>
              </w:rPr>
              <w:t xml:space="preserve"> regular</w:t>
            </w:r>
          </w:p>
          <w:p w14:paraId="735CD0C3" w14:textId="43EC1A5F" w:rsidR="001405E4" w:rsidRPr="001D5299" w:rsidRDefault="001405E4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Other people I talk to talk about pain, not about relationships</w:t>
            </w:r>
          </w:p>
        </w:tc>
        <w:tc>
          <w:tcPr>
            <w:tcW w:w="1188" w:type="dxa"/>
          </w:tcPr>
          <w:p w14:paraId="6E6E1071" w14:textId="77777777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8</w:t>
            </w:r>
          </w:p>
          <w:p w14:paraId="4AC1C140" w14:textId="1E2BF8DE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E3A0ED6" w14:textId="77777777" w:rsidTr="00BA63B4">
        <w:tc>
          <w:tcPr>
            <w:tcW w:w="8388" w:type="dxa"/>
          </w:tcPr>
          <w:p w14:paraId="0F79C45A" w14:textId="159CD631" w:rsidR="009544B1" w:rsidRPr="001D5299" w:rsidRDefault="009544B1" w:rsidP="00EA722E">
            <w:pPr>
              <w:pStyle w:val="ListParagraph"/>
              <w:numPr>
                <w:ilvl w:val="0"/>
                <w:numId w:val="1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it flares, pain slows me down</w:t>
            </w:r>
            <w:r w:rsidR="001405E4" w:rsidRPr="001D5299">
              <w:rPr>
                <w:rFonts w:ascii="Arial" w:hAnsi="Arial" w:cs="Arial"/>
                <w:b/>
              </w:rPr>
              <w:t xml:space="preserve"> </w:t>
            </w:r>
            <w:r w:rsidR="00882633" w:rsidRPr="001D5299">
              <w:rPr>
                <w:rFonts w:ascii="Arial" w:hAnsi="Arial" w:cs="Arial"/>
              </w:rPr>
              <w:t xml:space="preserve">(A. </w:t>
            </w:r>
            <w:r w:rsidR="00882633" w:rsidRPr="001D5299">
              <w:rPr>
                <w:rFonts w:ascii="Arial" w:hAnsi="Arial" w:cs="Arial"/>
                <w:u w:val="single"/>
              </w:rPr>
              <w:t>Physical Impact-Intimacy</w:t>
            </w:r>
            <w:r w:rsidR="00882633" w:rsidRPr="001D5299">
              <w:rPr>
                <w:rFonts w:ascii="Arial" w:hAnsi="Arial" w:cs="Arial"/>
              </w:rPr>
              <w:t>)</w:t>
            </w:r>
          </w:p>
          <w:p w14:paraId="4D6E6991" w14:textId="77777777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can’t walk on my feet, I have to wait for it to go away</w:t>
            </w:r>
          </w:p>
          <w:p w14:paraId="1FD4B459" w14:textId="77777777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sister has to come to our house to help me</w:t>
            </w:r>
          </w:p>
          <w:p w14:paraId="1D624630" w14:textId="77777777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I have flare, my wife understands it</w:t>
            </w:r>
          </w:p>
          <w:p w14:paraId="2141AF83" w14:textId="22138477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you have flare, you don’t want anything close to it</w:t>
            </w:r>
            <w:r w:rsidR="00AC0C44" w:rsidRPr="001D5299">
              <w:rPr>
                <w:rFonts w:ascii="Arial" w:hAnsi="Arial" w:cs="Arial"/>
              </w:rPr>
              <w:t xml:space="preserve"> (flared joint)</w:t>
            </w:r>
          </w:p>
        </w:tc>
        <w:tc>
          <w:tcPr>
            <w:tcW w:w="1188" w:type="dxa"/>
          </w:tcPr>
          <w:p w14:paraId="5A7E5D30" w14:textId="77777777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8</w:t>
            </w:r>
          </w:p>
          <w:p w14:paraId="6FF6E848" w14:textId="7FFB21B6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1FA25083" w14:textId="77777777" w:rsidTr="00BA63B4">
        <w:tc>
          <w:tcPr>
            <w:tcW w:w="8388" w:type="dxa"/>
          </w:tcPr>
          <w:p w14:paraId="4740BC0E" w14:textId="6D36F3CF" w:rsidR="009544B1" w:rsidRPr="001D5299" w:rsidRDefault="009544B1" w:rsidP="00EA722E">
            <w:pPr>
              <w:pStyle w:val="ListParagraph"/>
              <w:numPr>
                <w:ilvl w:val="0"/>
                <w:numId w:val="1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Interferes with social life</w:t>
            </w:r>
            <w:r w:rsidR="00BD6779" w:rsidRPr="001D5299">
              <w:rPr>
                <w:rFonts w:ascii="Arial" w:hAnsi="Arial" w:cs="Arial"/>
                <w:b/>
              </w:rPr>
              <w:t xml:space="preserve"> </w:t>
            </w:r>
            <w:r w:rsidR="00BD6779" w:rsidRPr="001D5299">
              <w:rPr>
                <w:rFonts w:ascii="Arial" w:hAnsi="Arial" w:cs="Arial"/>
              </w:rPr>
              <w:t xml:space="preserve">(B. </w:t>
            </w:r>
            <w:r w:rsidR="00BD6779" w:rsidRPr="001D5299">
              <w:rPr>
                <w:rFonts w:ascii="Arial" w:hAnsi="Arial" w:cs="Arial"/>
                <w:u w:val="single"/>
              </w:rPr>
              <w:t>Social life Interference</w:t>
            </w:r>
            <w:r w:rsidR="00BD6779" w:rsidRPr="001D5299">
              <w:rPr>
                <w:rFonts w:ascii="Arial" w:hAnsi="Arial" w:cs="Arial"/>
              </w:rPr>
              <w:t>)</w:t>
            </w:r>
          </w:p>
          <w:p w14:paraId="56466C2B" w14:textId="197B50D6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Can’t go to parties, socialize</w:t>
            </w:r>
          </w:p>
        </w:tc>
        <w:tc>
          <w:tcPr>
            <w:tcW w:w="1188" w:type="dxa"/>
          </w:tcPr>
          <w:p w14:paraId="66B0971E" w14:textId="2AD8DCDD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5</w:t>
            </w:r>
          </w:p>
        </w:tc>
      </w:tr>
      <w:tr w:rsidR="009544B1" w:rsidRPr="001D5299" w14:paraId="06452607" w14:textId="77777777" w:rsidTr="00BA63B4">
        <w:tc>
          <w:tcPr>
            <w:tcW w:w="8388" w:type="dxa"/>
          </w:tcPr>
          <w:p w14:paraId="3CC9D301" w14:textId="12491ECB" w:rsidR="009544B1" w:rsidRPr="001D5299" w:rsidRDefault="009544B1" w:rsidP="00EA722E">
            <w:pPr>
              <w:pStyle w:val="ListParagraph"/>
              <w:numPr>
                <w:ilvl w:val="0"/>
                <w:numId w:val="1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I have pain, I have to stay in bed for 2-3 weeks, until it goes down</w:t>
            </w:r>
            <w:r w:rsidR="00882633" w:rsidRPr="001D5299">
              <w:rPr>
                <w:rFonts w:ascii="Arial" w:hAnsi="Arial" w:cs="Arial"/>
                <w:b/>
              </w:rPr>
              <w:t xml:space="preserve"> </w:t>
            </w:r>
            <w:r w:rsidR="00882633" w:rsidRPr="001D5299">
              <w:rPr>
                <w:rFonts w:ascii="Arial" w:hAnsi="Arial" w:cs="Arial"/>
              </w:rPr>
              <w:t xml:space="preserve">(A. </w:t>
            </w:r>
            <w:r w:rsidR="00882633" w:rsidRPr="001D5299">
              <w:rPr>
                <w:rFonts w:ascii="Arial" w:hAnsi="Arial" w:cs="Arial"/>
                <w:u w:val="single"/>
              </w:rPr>
              <w:t>Physical Impact-Intimacy</w:t>
            </w:r>
            <w:r w:rsidR="00882633" w:rsidRPr="001D5299">
              <w:rPr>
                <w:rFonts w:ascii="Arial" w:hAnsi="Arial" w:cs="Arial"/>
              </w:rPr>
              <w:t>)</w:t>
            </w:r>
          </w:p>
          <w:p w14:paraId="25B09BAA" w14:textId="77777777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pain starts, I can’t do anything</w:t>
            </w:r>
          </w:p>
          <w:p w14:paraId="4669858A" w14:textId="79523769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you are in pain, you say</w:t>
            </w:r>
            <w:r w:rsidR="00C16560">
              <w:rPr>
                <w:rFonts w:ascii="Arial" w:hAnsi="Arial" w:cs="Arial"/>
              </w:rPr>
              <w:t xml:space="preserve">, </w:t>
            </w:r>
            <w:r w:rsidRPr="001D5299">
              <w:rPr>
                <w:rFonts w:ascii="Arial" w:hAnsi="Arial" w:cs="Arial"/>
              </w:rPr>
              <w:t>not tonight baby</w:t>
            </w:r>
          </w:p>
          <w:p w14:paraId="0FC815A0" w14:textId="77777777" w:rsidR="00882633" w:rsidRPr="001D5299" w:rsidRDefault="00882633" w:rsidP="00882633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Pain hurts</w:t>
            </w:r>
          </w:p>
          <w:p w14:paraId="5934E064" w14:textId="77777777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n pain, you can’t sleep</w:t>
            </w:r>
          </w:p>
          <w:p w14:paraId="1AD125A2" w14:textId="300EB7FF" w:rsidR="009544B1" w:rsidRPr="001D5299" w:rsidRDefault="009544B1" w:rsidP="00EA722E">
            <w:pPr>
              <w:pStyle w:val="ListParagraph"/>
              <w:numPr>
                <w:ilvl w:val="1"/>
                <w:numId w:val="1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s excruciating pain; It’s awful, you don’t get any warning</w:t>
            </w:r>
            <w:r w:rsidR="00882633" w:rsidRPr="001D5299">
              <w:rPr>
                <w:rFonts w:ascii="Arial" w:hAnsi="Arial" w:cs="Arial"/>
              </w:rPr>
              <w:t>; nothing happens when you have gout pain</w:t>
            </w:r>
          </w:p>
        </w:tc>
        <w:tc>
          <w:tcPr>
            <w:tcW w:w="1188" w:type="dxa"/>
          </w:tcPr>
          <w:p w14:paraId="63E700F8" w14:textId="77777777" w:rsidR="009544B1" w:rsidRPr="001D5299" w:rsidRDefault="009544B1" w:rsidP="00FD4D3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649D6C00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225074C8" w14:textId="77777777" w:rsidTr="00BA63B4">
        <w:tc>
          <w:tcPr>
            <w:tcW w:w="8388" w:type="dxa"/>
          </w:tcPr>
          <w:p w14:paraId="70A49B34" w14:textId="77777777" w:rsidR="009544B1" w:rsidRPr="001D5299" w:rsidRDefault="009544B1" w:rsidP="005D664C">
            <w:pPr>
              <w:tabs>
                <w:tab w:val="left" w:pos="5505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75E30C01" w14:textId="78AD1FA2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24</w:t>
            </w:r>
          </w:p>
        </w:tc>
      </w:tr>
      <w:tr w:rsidR="009544B1" w:rsidRPr="001D5299" w14:paraId="11253B20" w14:textId="77777777" w:rsidTr="00BA63B4">
        <w:tc>
          <w:tcPr>
            <w:tcW w:w="8388" w:type="dxa"/>
          </w:tcPr>
          <w:p w14:paraId="770DDB05" w14:textId="77777777" w:rsidR="009544B1" w:rsidRPr="001D5299" w:rsidRDefault="009544B1" w:rsidP="005D664C">
            <w:pPr>
              <w:tabs>
                <w:tab w:val="left" w:pos="5505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699841E7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359B80B3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582538D3" w14:textId="77777777" w:rsidR="00643FBE" w:rsidRPr="001D5299" w:rsidRDefault="00643FBE" w:rsidP="00643FBE">
            <w:pPr>
              <w:tabs>
                <w:tab w:val="left" w:pos="5505"/>
              </w:tabs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10 11/13/2017 10:30 AM 5Female 5African-American</w:t>
            </w:r>
          </w:p>
          <w:p w14:paraId="5F17F83F" w14:textId="77777777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417D224E" w14:textId="77777777" w:rsidTr="00BA63B4">
        <w:tc>
          <w:tcPr>
            <w:tcW w:w="8388" w:type="dxa"/>
          </w:tcPr>
          <w:p w14:paraId="602B14BD" w14:textId="37901FC8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was depressing at first, not knowing exactly what was wrong and the type of arthritis</w:t>
            </w:r>
            <w:r w:rsidR="00790FD0" w:rsidRPr="001D5299">
              <w:rPr>
                <w:rFonts w:ascii="Arial" w:hAnsi="Arial" w:cs="Arial"/>
                <w:b/>
              </w:rPr>
              <w:t xml:space="preserve"> </w:t>
            </w:r>
            <w:r w:rsidR="00790FD0" w:rsidRPr="001D5299">
              <w:rPr>
                <w:rFonts w:ascii="Arial" w:hAnsi="Arial" w:cs="Arial"/>
              </w:rPr>
              <w:t xml:space="preserve">(A. </w:t>
            </w:r>
            <w:r w:rsidR="00790FD0" w:rsidRPr="001D5299">
              <w:rPr>
                <w:rFonts w:ascii="Arial" w:hAnsi="Arial" w:cs="Arial"/>
                <w:u w:val="single"/>
              </w:rPr>
              <w:t>Emotional Impact-Intimacy</w:t>
            </w:r>
            <w:r w:rsidR="00790FD0" w:rsidRPr="001D5299">
              <w:rPr>
                <w:rFonts w:ascii="Arial" w:hAnsi="Arial" w:cs="Arial"/>
              </w:rPr>
              <w:t>)</w:t>
            </w:r>
          </w:p>
          <w:p w14:paraId="4318FC7A" w14:textId="77777777" w:rsidR="00C13451" w:rsidRPr="001D5299" w:rsidRDefault="00C13451" w:rsidP="00C13451">
            <w:pPr>
              <w:pStyle w:val="ListParagraph"/>
              <w:numPr>
                <w:ilvl w:val="0"/>
                <w:numId w:val="37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Affects your desire to be intimate </w:t>
            </w:r>
          </w:p>
          <w:p w14:paraId="7591A8BD" w14:textId="77777777" w:rsidR="00C13451" w:rsidRPr="001D5299" w:rsidRDefault="00C13451" w:rsidP="00C13451">
            <w:pPr>
              <w:pStyle w:val="ListParagraph"/>
              <w:numPr>
                <w:ilvl w:val="0"/>
                <w:numId w:val="3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Puts me in a bad mood sometimes, I don’t want to be bothered or touched </w:t>
            </w:r>
          </w:p>
          <w:p w14:paraId="6FC76FE6" w14:textId="70035610" w:rsidR="009544B1" w:rsidRPr="001D5299" w:rsidRDefault="009544B1" w:rsidP="00C13451">
            <w:pPr>
              <w:pStyle w:val="ListParagraph"/>
              <w:numPr>
                <w:ilvl w:val="0"/>
                <w:numId w:val="3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ometimes it affects your mind</w:t>
            </w:r>
          </w:p>
          <w:p w14:paraId="511CB135" w14:textId="77777777" w:rsidR="009544B1" w:rsidRPr="001D5299" w:rsidRDefault="009544B1" w:rsidP="00EA722E">
            <w:pPr>
              <w:pStyle w:val="ListParagraph"/>
              <w:numPr>
                <w:ilvl w:val="0"/>
                <w:numId w:val="3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rying to make everybody happy</w:t>
            </w:r>
          </w:p>
          <w:p w14:paraId="408D1A60" w14:textId="71DF58CC" w:rsidR="009544B1" w:rsidRPr="001D5299" w:rsidRDefault="009544B1" w:rsidP="00C13451">
            <w:pPr>
              <w:pStyle w:val="ListParagraph"/>
              <w:numPr>
                <w:ilvl w:val="0"/>
                <w:numId w:val="3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am the only person in the family with it</w:t>
            </w:r>
          </w:p>
        </w:tc>
        <w:tc>
          <w:tcPr>
            <w:tcW w:w="1188" w:type="dxa"/>
          </w:tcPr>
          <w:p w14:paraId="0A03A4BD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9</w:t>
            </w:r>
          </w:p>
          <w:p w14:paraId="0039B90F" w14:textId="77777777" w:rsidR="009544B1" w:rsidRPr="001D5299" w:rsidRDefault="009544B1" w:rsidP="00D4281B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11531514" w14:textId="77777777" w:rsidTr="00BA63B4">
        <w:tc>
          <w:tcPr>
            <w:tcW w:w="8388" w:type="dxa"/>
          </w:tcPr>
          <w:p w14:paraId="5D9057E3" w14:textId="6DA3ADEC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Toe was getting </w:t>
            </w:r>
            <w:proofErr w:type="gramStart"/>
            <w:r w:rsidRPr="001D5299">
              <w:rPr>
                <w:rFonts w:ascii="Arial" w:hAnsi="Arial" w:cs="Arial"/>
                <w:b/>
              </w:rPr>
              <w:t>real</w:t>
            </w:r>
            <w:proofErr w:type="gramEnd"/>
            <w:r w:rsidRPr="001D5299">
              <w:rPr>
                <w:rFonts w:ascii="Arial" w:hAnsi="Arial" w:cs="Arial"/>
                <w:b/>
              </w:rPr>
              <w:t xml:space="preserve"> red – It affected me from doing a lot of things</w:t>
            </w:r>
            <w:r w:rsidR="00790FD0" w:rsidRPr="001D5299">
              <w:rPr>
                <w:rFonts w:ascii="Arial" w:hAnsi="Arial" w:cs="Arial"/>
                <w:b/>
              </w:rPr>
              <w:t xml:space="preserve"> </w:t>
            </w:r>
            <w:r w:rsidR="00790FD0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790FD0" w:rsidRPr="001D5299">
              <w:rPr>
                <w:rFonts w:ascii="Arial" w:hAnsi="Arial" w:cs="Arial"/>
              </w:rPr>
              <w:t>)</w:t>
            </w:r>
          </w:p>
          <w:p w14:paraId="05887B55" w14:textId="77777777" w:rsidR="009544B1" w:rsidRPr="001D5299" w:rsidRDefault="009544B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Kept from walking – If you have plans for the evening, you have to cancel your plans</w:t>
            </w:r>
          </w:p>
          <w:p w14:paraId="5FF01384" w14:textId="77777777" w:rsidR="009544B1" w:rsidRPr="001D5299" w:rsidRDefault="009544B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Even if you go, you will still be hurting </w:t>
            </w:r>
          </w:p>
          <w:p w14:paraId="18298C2B" w14:textId="5B93DE14" w:rsidR="009544B1" w:rsidRPr="001D5299" w:rsidRDefault="009A2D0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d</w:t>
            </w:r>
            <w:r w:rsidR="009544B1" w:rsidRPr="001D5299">
              <w:rPr>
                <w:rFonts w:ascii="Arial" w:hAnsi="Arial" w:cs="Arial"/>
              </w:rPr>
              <w:t xml:space="preserve">on’t go out as much, always in pain </w:t>
            </w:r>
          </w:p>
          <w:p w14:paraId="0CF2FF9A" w14:textId="54F0D898" w:rsidR="009544B1" w:rsidRPr="001D5299" w:rsidRDefault="009544B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N</w:t>
            </w:r>
            <w:r w:rsidR="009A2D01" w:rsidRPr="001D5299">
              <w:rPr>
                <w:rFonts w:ascii="Arial" w:hAnsi="Arial" w:cs="Arial"/>
              </w:rPr>
              <w:t>ot knowing when is going to</w:t>
            </w:r>
            <w:r w:rsidRPr="001D5299">
              <w:rPr>
                <w:rFonts w:ascii="Arial" w:hAnsi="Arial" w:cs="Arial"/>
              </w:rPr>
              <w:t xml:space="preserve"> flare up and which “arthritis” it is</w:t>
            </w:r>
          </w:p>
          <w:p w14:paraId="61447057" w14:textId="77777777" w:rsidR="009544B1" w:rsidRPr="001D5299" w:rsidRDefault="009544B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 have different illnesses, lupus, fibromyalgia and gout, not knowing its affects – one may be worse than the other </w:t>
            </w:r>
          </w:p>
          <w:p w14:paraId="407C7282" w14:textId="77777777" w:rsidR="009544B1" w:rsidRPr="001D5299" w:rsidRDefault="009544B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 don’t do things I used to do </w:t>
            </w:r>
          </w:p>
          <w:p w14:paraId="052D5F67" w14:textId="0141B135" w:rsidR="009544B1" w:rsidRPr="001D5299" w:rsidRDefault="009544B1" w:rsidP="00EA722E">
            <w:pPr>
              <w:pStyle w:val="ListParagraph"/>
              <w:numPr>
                <w:ilvl w:val="0"/>
                <w:numId w:val="38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don’t want to go many places anymore</w:t>
            </w:r>
          </w:p>
        </w:tc>
        <w:tc>
          <w:tcPr>
            <w:tcW w:w="1188" w:type="dxa"/>
          </w:tcPr>
          <w:p w14:paraId="7B386FBA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5</w:t>
            </w:r>
          </w:p>
          <w:p w14:paraId="38B19FFA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52B4FD4B" w14:textId="77777777" w:rsidTr="00BA63B4">
        <w:tc>
          <w:tcPr>
            <w:tcW w:w="8388" w:type="dxa"/>
          </w:tcPr>
          <w:p w14:paraId="0F4A52D7" w14:textId="3F5558D1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Ability to wear heels</w:t>
            </w:r>
            <w:r w:rsidR="005D17C0" w:rsidRPr="001D5299">
              <w:rPr>
                <w:rFonts w:ascii="Arial" w:hAnsi="Arial" w:cs="Arial"/>
                <w:b/>
              </w:rPr>
              <w:t xml:space="preserve"> </w:t>
            </w:r>
            <w:r w:rsidR="005D17C0" w:rsidRPr="001D5299">
              <w:rPr>
                <w:rFonts w:ascii="Arial" w:hAnsi="Arial" w:cs="Arial"/>
              </w:rPr>
              <w:t xml:space="preserve">(D. </w:t>
            </w:r>
            <w:r w:rsidR="00842BAF">
              <w:rPr>
                <w:rFonts w:ascii="Arial" w:hAnsi="Arial" w:cs="Arial"/>
                <w:u w:val="single"/>
              </w:rPr>
              <w:t>Problem with Self-image</w:t>
            </w:r>
            <w:r w:rsidR="005D17C0" w:rsidRPr="001D5299">
              <w:rPr>
                <w:rFonts w:ascii="Arial" w:hAnsi="Arial" w:cs="Arial"/>
                <w:u w:val="single"/>
              </w:rPr>
              <w:t>/ perception</w:t>
            </w:r>
            <w:r w:rsidR="005D17C0" w:rsidRPr="001D5299">
              <w:rPr>
                <w:rFonts w:ascii="Arial" w:hAnsi="Arial" w:cs="Arial"/>
              </w:rPr>
              <w:t>)</w:t>
            </w:r>
          </w:p>
          <w:p w14:paraId="3158C2D8" w14:textId="77777777" w:rsidR="009544B1" w:rsidRPr="001D5299" w:rsidRDefault="009544B1" w:rsidP="00EA722E">
            <w:pPr>
              <w:pStyle w:val="ListParagraph"/>
              <w:numPr>
                <w:ilvl w:val="0"/>
                <w:numId w:val="4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n case you want to look good</w:t>
            </w:r>
          </w:p>
          <w:p w14:paraId="3D4023AF" w14:textId="38420AF8" w:rsidR="009544B1" w:rsidRPr="003E2124" w:rsidRDefault="009544B1" w:rsidP="003E2124">
            <w:pPr>
              <w:pStyle w:val="ListParagraph"/>
              <w:numPr>
                <w:ilvl w:val="0"/>
                <w:numId w:val="4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want to look attractive in heels</w:t>
            </w:r>
            <w:r w:rsidR="003E2124">
              <w:rPr>
                <w:rFonts w:ascii="Arial" w:hAnsi="Arial" w:cs="Arial"/>
              </w:rPr>
              <w:t xml:space="preserve">; </w:t>
            </w:r>
            <w:r w:rsidR="003E2124" w:rsidRPr="001D5299">
              <w:rPr>
                <w:rFonts w:ascii="Arial" w:hAnsi="Arial" w:cs="Arial"/>
              </w:rPr>
              <w:t>I have a lot of heels and I can’t wear them</w:t>
            </w:r>
          </w:p>
        </w:tc>
        <w:tc>
          <w:tcPr>
            <w:tcW w:w="1188" w:type="dxa"/>
          </w:tcPr>
          <w:p w14:paraId="0857A367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5</w:t>
            </w:r>
          </w:p>
          <w:p w14:paraId="60A5C64A" w14:textId="77777777" w:rsidR="009544B1" w:rsidRPr="001D5299" w:rsidRDefault="009544B1" w:rsidP="00D4281B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7959A804" w14:textId="77777777" w:rsidTr="00BA63B4">
        <w:tc>
          <w:tcPr>
            <w:tcW w:w="8388" w:type="dxa"/>
          </w:tcPr>
          <w:p w14:paraId="13421A1E" w14:textId="245EE16B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He thought it only affected men and old people; he always thought I was lying</w:t>
            </w:r>
            <w:r w:rsidR="005D17C0" w:rsidRPr="001D5299">
              <w:rPr>
                <w:rFonts w:ascii="Arial" w:hAnsi="Arial" w:cs="Arial"/>
                <w:b/>
              </w:rPr>
              <w:t xml:space="preserve"> </w:t>
            </w:r>
            <w:r w:rsidR="005D17C0" w:rsidRPr="001D5299">
              <w:rPr>
                <w:rFonts w:ascii="Arial" w:hAnsi="Arial" w:cs="Arial"/>
              </w:rPr>
              <w:t xml:space="preserve">(C. </w:t>
            </w:r>
            <w:r w:rsidR="005D17C0" w:rsidRPr="001D5299">
              <w:rPr>
                <w:rFonts w:ascii="Arial" w:hAnsi="Arial" w:cs="Arial"/>
                <w:u w:val="single"/>
              </w:rPr>
              <w:t>Trust issues/Understanding</w:t>
            </w:r>
            <w:r w:rsidR="005D17C0" w:rsidRPr="001D5299">
              <w:rPr>
                <w:rFonts w:ascii="Arial" w:hAnsi="Arial" w:cs="Arial"/>
              </w:rPr>
              <w:t>)</w:t>
            </w:r>
          </w:p>
          <w:p w14:paraId="69F0AA11" w14:textId="77777777" w:rsidR="009544B1" w:rsidRPr="001D5299" w:rsidRDefault="009544B1" w:rsidP="00EA722E">
            <w:pPr>
              <w:pStyle w:val="ListParagraph"/>
              <w:numPr>
                <w:ilvl w:val="0"/>
                <w:numId w:val="3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t got me angry</w:t>
            </w:r>
          </w:p>
          <w:p w14:paraId="50B93EB8" w14:textId="77777777" w:rsidR="009544B1" w:rsidRPr="001D5299" w:rsidRDefault="009544B1" w:rsidP="00EA722E">
            <w:pPr>
              <w:pStyle w:val="ListParagraph"/>
              <w:numPr>
                <w:ilvl w:val="0"/>
                <w:numId w:val="3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pouse didn’t believe “you were just hurting all the time”</w:t>
            </w:r>
          </w:p>
          <w:p w14:paraId="6DA7EBF0" w14:textId="77777777" w:rsidR="009544B1" w:rsidRPr="001D5299" w:rsidRDefault="009544B1" w:rsidP="00EA722E">
            <w:pPr>
              <w:pStyle w:val="ListParagraph"/>
              <w:numPr>
                <w:ilvl w:val="0"/>
                <w:numId w:val="3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Trust issues</w:t>
            </w:r>
          </w:p>
          <w:p w14:paraId="3B5C4D99" w14:textId="27984BAF" w:rsidR="009544B1" w:rsidRPr="001D5299" w:rsidRDefault="009544B1" w:rsidP="00EA722E">
            <w:pPr>
              <w:pStyle w:val="ListParagraph"/>
              <w:numPr>
                <w:ilvl w:val="0"/>
                <w:numId w:val="3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e may not understand your pain</w:t>
            </w:r>
          </w:p>
        </w:tc>
        <w:tc>
          <w:tcPr>
            <w:tcW w:w="1188" w:type="dxa"/>
          </w:tcPr>
          <w:p w14:paraId="19194FAE" w14:textId="77777777" w:rsidR="009544B1" w:rsidRPr="001D5299" w:rsidRDefault="009544B1" w:rsidP="00D4281B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3</w:t>
            </w:r>
          </w:p>
          <w:p w14:paraId="5F19BC4C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17BD5565" w14:textId="77777777" w:rsidTr="00BA63B4">
        <w:tc>
          <w:tcPr>
            <w:tcW w:w="8388" w:type="dxa"/>
          </w:tcPr>
          <w:p w14:paraId="2ABCA710" w14:textId="2600A737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 am separated from my husband of 7 years. When I get it in my knees, I can hardly walk</w:t>
            </w:r>
            <w:r w:rsidR="00790FD0" w:rsidRPr="001D5299">
              <w:rPr>
                <w:rFonts w:ascii="Arial" w:hAnsi="Arial" w:cs="Arial"/>
                <w:b/>
              </w:rPr>
              <w:t xml:space="preserve"> </w:t>
            </w:r>
            <w:r w:rsidR="00790FD0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790FD0" w:rsidRPr="001D5299">
              <w:rPr>
                <w:rFonts w:ascii="Arial" w:hAnsi="Arial" w:cs="Arial"/>
              </w:rPr>
              <w:t>)</w:t>
            </w:r>
          </w:p>
          <w:p w14:paraId="7F8F9DAE" w14:textId="7B68307C" w:rsidR="009544B1" w:rsidRPr="001D5299" w:rsidRDefault="009544B1" w:rsidP="00EA722E">
            <w:pPr>
              <w:pStyle w:val="ListParagraph"/>
              <w:numPr>
                <w:ilvl w:val="0"/>
                <w:numId w:val="3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got gout after separating</w:t>
            </w:r>
          </w:p>
        </w:tc>
        <w:tc>
          <w:tcPr>
            <w:tcW w:w="1188" w:type="dxa"/>
          </w:tcPr>
          <w:p w14:paraId="61313F96" w14:textId="77777777" w:rsidR="009544B1" w:rsidRPr="001D5299" w:rsidRDefault="009544B1" w:rsidP="00812FB6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43A122B5" w14:textId="77777777" w:rsidR="009544B1" w:rsidRPr="001D5299" w:rsidRDefault="009544B1" w:rsidP="00812FB6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B9E2270" w14:textId="77777777" w:rsidTr="00BA63B4">
        <w:tc>
          <w:tcPr>
            <w:tcW w:w="8388" w:type="dxa"/>
          </w:tcPr>
          <w:p w14:paraId="1CD24EA6" w14:textId="618ECF36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 used to ache all the time. It would affect my relationship</w:t>
            </w:r>
            <w:r w:rsidR="009A2D01" w:rsidRPr="001D5299">
              <w:rPr>
                <w:rFonts w:ascii="Arial" w:hAnsi="Arial" w:cs="Arial"/>
                <w:b/>
              </w:rPr>
              <w:t xml:space="preserve"> </w:t>
            </w:r>
            <w:r w:rsidR="00790FD0" w:rsidRPr="001D5299">
              <w:rPr>
                <w:rFonts w:ascii="Arial" w:hAnsi="Arial" w:cs="Arial"/>
              </w:rPr>
              <w:t xml:space="preserve">(A. </w:t>
            </w:r>
            <w:r w:rsidR="00790FD0" w:rsidRPr="001D5299">
              <w:rPr>
                <w:rFonts w:ascii="Arial" w:hAnsi="Arial" w:cs="Arial"/>
                <w:u w:val="single"/>
              </w:rPr>
              <w:t>Emotional Impact-Intimacy</w:t>
            </w:r>
            <w:r w:rsidR="00790FD0" w:rsidRPr="001D5299">
              <w:rPr>
                <w:rFonts w:ascii="Arial" w:hAnsi="Arial" w:cs="Arial"/>
              </w:rPr>
              <w:t>)</w:t>
            </w:r>
          </w:p>
          <w:p w14:paraId="4B1FFB3D" w14:textId="4637C376" w:rsidR="009544B1" w:rsidRPr="001D5299" w:rsidRDefault="009544B1" w:rsidP="00EA722E">
            <w:pPr>
              <w:pStyle w:val="ListParagraph"/>
              <w:numPr>
                <w:ilvl w:val="0"/>
                <w:numId w:val="3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Didn’t have time to be with him </w:t>
            </w:r>
            <w:r w:rsidR="00D956F8">
              <w:rPr>
                <w:rFonts w:ascii="Arial" w:hAnsi="Arial" w:cs="Arial"/>
              </w:rPr>
              <w:t>(due to my gout)</w:t>
            </w:r>
          </w:p>
          <w:p w14:paraId="24F63132" w14:textId="77777777" w:rsidR="009544B1" w:rsidRPr="001D5299" w:rsidRDefault="009544B1" w:rsidP="00EA722E">
            <w:pPr>
              <w:pStyle w:val="ListParagraph"/>
              <w:numPr>
                <w:ilvl w:val="0"/>
                <w:numId w:val="3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never know when I am going to have a flare-up</w:t>
            </w:r>
          </w:p>
          <w:p w14:paraId="0ACFE6EC" w14:textId="77777777" w:rsidR="009544B1" w:rsidRPr="001D5299" w:rsidRDefault="009544B1" w:rsidP="00EA722E">
            <w:pPr>
              <w:pStyle w:val="ListParagraph"/>
              <w:numPr>
                <w:ilvl w:val="0"/>
                <w:numId w:val="3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You are planning to do something or go somewhere; I’d be hurting</w:t>
            </w:r>
          </w:p>
          <w:p w14:paraId="5581BCC9" w14:textId="64DAA401" w:rsidR="009544B1" w:rsidRPr="001D5299" w:rsidRDefault="009544B1" w:rsidP="00EA722E">
            <w:pPr>
              <w:pStyle w:val="ListParagraph"/>
              <w:numPr>
                <w:ilvl w:val="0"/>
                <w:numId w:val="3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Just don’t be intimate</w:t>
            </w:r>
          </w:p>
        </w:tc>
        <w:tc>
          <w:tcPr>
            <w:tcW w:w="1188" w:type="dxa"/>
          </w:tcPr>
          <w:p w14:paraId="31D5A7F5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6D345497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925B5CB" w14:textId="77777777" w:rsidTr="00BA63B4">
        <w:tc>
          <w:tcPr>
            <w:tcW w:w="8388" w:type="dxa"/>
          </w:tcPr>
          <w:p w14:paraId="2C451507" w14:textId="2C479E82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My spouse is always thinking I am hurting</w:t>
            </w:r>
            <w:r w:rsidR="005D17C0" w:rsidRPr="001D5299">
              <w:rPr>
                <w:rFonts w:ascii="Arial" w:hAnsi="Arial" w:cs="Arial"/>
                <w:b/>
              </w:rPr>
              <w:t xml:space="preserve"> </w:t>
            </w:r>
            <w:r w:rsidR="002B64AD" w:rsidRPr="001D5299">
              <w:rPr>
                <w:rFonts w:ascii="Arial" w:hAnsi="Arial" w:cs="Arial"/>
              </w:rPr>
              <w:t xml:space="preserve">(A. </w:t>
            </w:r>
            <w:r w:rsidR="002B64AD" w:rsidRPr="001D5299">
              <w:rPr>
                <w:rFonts w:ascii="Arial" w:hAnsi="Arial" w:cs="Arial"/>
                <w:u w:val="single"/>
              </w:rPr>
              <w:t>Emotional Impact-Intimacy</w:t>
            </w:r>
            <w:r w:rsidR="002B64AD" w:rsidRPr="001D5299">
              <w:rPr>
                <w:rFonts w:ascii="Arial" w:hAnsi="Arial" w:cs="Arial"/>
              </w:rPr>
              <w:t>)</w:t>
            </w:r>
          </w:p>
          <w:p w14:paraId="7144734C" w14:textId="77777777" w:rsidR="009544B1" w:rsidRPr="001D5299" w:rsidRDefault="009544B1" w:rsidP="00EA722E">
            <w:pPr>
              <w:pStyle w:val="ListParagraph"/>
              <w:numPr>
                <w:ilvl w:val="0"/>
                <w:numId w:val="41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f he thinks you are hurting, he won’t want to be intimate</w:t>
            </w:r>
          </w:p>
          <w:p w14:paraId="1AC6102C" w14:textId="77777777" w:rsidR="009544B1" w:rsidRPr="001D5299" w:rsidRDefault="009544B1" w:rsidP="00EA722E">
            <w:pPr>
              <w:pStyle w:val="ListParagraph"/>
              <w:numPr>
                <w:ilvl w:val="0"/>
                <w:numId w:val="4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 has made him more sensitive and aware to how I feel about my pain and if I’m in pain</w:t>
            </w:r>
          </w:p>
          <w:p w14:paraId="4B222C30" w14:textId="77777777" w:rsidR="009A2D01" w:rsidRPr="001D5299" w:rsidRDefault="009A2D01" w:rsidP="00EA722E">
            <w:pPr>
              <w:pStyle w:val="ListParagraph"/>
              <w:numPr>
                <w:ilvl w:val="0"/>
                <w:numId w:val="4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Overprotective: Always watched over me – sometimes I get upset</w:t>
            </w:r>
          </w:p>
          <w:p w14:paraId="7905F7B0" w14:textId="77777777" w:rsidR="009A2D01" w:rsidRPr="001D5299" w:rsidRDefault="009A2D01" w:rsidP="009A2D01">
            <w:pPr>
              <w:pStyle w:val="ListParagraph"/>
              <w:numPr>
                <w:ilvl w:val="0"/>
                <w:numId w:val="4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 am not in such severe pain </w:t>
            </w:r>
          </w:p>
          <w:p w14:paraId="5D4D0175" w14:textId="77777777" w:rsidR="009A2D01" w:rsidRPr="001D5299" w:rsidRDefault="009A2D01" w:rsidP="00EA722E">
            <w:pPr>
              <w:pStyle w:val="ListParagraph"/>
              <w:numPr>
                <w:ilvl w:val="0"/>
                <w:numId w:val="4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Negative effect on intimacy</w:t>
            </w:r>
          </w:p>
          <w:p w14:paraId="4C9BE6A6" w14:textId="6E3DD332" w:rsidR="009A2D01" w:rsidRPr="001D5299" w:rsidRDefault="009A2D01" w:rsidP="00EA722E">
            <w:pPr>
              <w:pStyle w:val="ListParagraph"/>
              <w:numPr>
                <w:ilvl w:val="0"/>
                <w:numId w:val="4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husband has always taken care of me when I go somewhere</w:t>
            </w:r>
          </w:p>
        </w:tc>
        <w:tc>
          <w:tcPr>
            <w:tcW w:w="1188" w:type="dxa"/>
          </w:tcPr>
          <w:p w14:paraId="13EC3E7B" w14:textId="503039EA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</w:tc>
      </w:tr>
      <w:tr w:rsidR="009544B1" w:rsidRPr="001D5299" w14:paraId="2D55914E" w14:textId="77777777" w:rsidTr="00BA63B4">
        <w:tc>
          <w:tcPr>
            <w:tcW w:w="8388" w:type="dxa"/>
          </w:tcPr>
          <w:p w14:paraId="2C07E6CB" w14:textId="78E09F94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When I use my cane, didn’t want to be seen with it</w:t>
            </w:r>
            <w:r w:rsidR="005D17C0" w:rsidRPr="001D5299">
              <w:rPr>
                <w:rFonts w:ascii="Arial" w:hAnsi="Arial" w:cs="Arial"/>
                <w:b/>
              </w:rPr>
              <w:t xml:space="preserve"> </w:t>
            </w:r>
            <w:r w:rsidR="005D17C0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5D17C0" w:rsidRPr="001D5299">
              <w:rPr>
                <w:rFonts w:ascii="Arial" w:hAnsi="Arial" w:cs="Arial"/>
              </w:rPr>
              <w:t>)</w:t>
            </w:r>
          </w:p>
          <w:p w14:paraId="462DC905" w14:textId="77777777" w:rsidR="009544B1" w:rsidRPr="001D5299" w:rsidRDefault="009544B1" w:rsidP="00EA722E">
            <w:pPr>
              <w:pStyle w:val="ListParagraph"/>
              <w:numPr>
                <w:ilvl w:val="0"/>
                <w:numId w:val="3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Related back to my age</w:t>
            </w:r>
          </w:p>
          <w:p w14:paraId="4D93E177" w14:textId="77777777" w:rsidR="009544B1" w:rsidRPr="001D5299" w:rsidRDefault="009544B1" w:rsidP="00EA722E">
            <w:pPr>
              <w:pStyle w:val="ListParagraph"/>
              <w:numPr>
                <w:ilvl w:val="0"/>
                <w:numId w:val="3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My spouse didn’t want to go out - embarrassed </w:t>
            </w:r>
          </w:p>
          <w:p w14:paraId="66BC2707" w14:textId="3D3D78A8" w:rsidR="009544B1" w:rsidRPr="001D5299" w:rsidRDefault="009544B1" w:rsidP="00EA722E">
            <w:pPr>
              <w:pStyle w:val="ListParagraph"/>
              <w:numPr>
                <w:ilvl w:val="0"/>
                <w:numId w:val="3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Gout starts with tingling in toes … I had to use a walker and a cane</w:t>
            </w:r>
          </w:p>
        </w:tc>
        <w:tc>
          <w:tcPr>
            <w:tcW w:w="1188" w:type="dxa"/>
          </w:tcPr>
          <w:p w14:paraId="5B32222A" w14:textId="387B1557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</w:tc>
      </w:tr>
      <w:tr w:rsidR="009544B1" w:rsidRPr="001D5299" w14:paraId="132F605D" w14:textId="77777777" w:rsidTr="00BA63B4">
        <w:tc>
          <w:tcPr>
            <w:tcW w:w="8388" w:type="dxa"/>
          </w:tcPr>
          <w:p w14:paraId="22348BD8" w14:textId="0B95C34F" w:rsidR="009544B1" w:rsidRPr="001D5299" w:rsidRDefault="009544B1" w:rsidP="00EA722E">
            <w:pPr>
              <w:pStyle w:val="ListParagraph"/>
              <w:numPr>
                <w:ilvl w:val="0"/>
                <w:numId w:val="3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My father had gout and I saw that affected him, he was in a lot of pain</w:t>
            </w:r>
            <w:r w:rsidR="005D17C0" w:rsidRPr="001D5299">
              <w:rPr>
                <w:rFonts w:ascii="Arial" w:hAnsi="Arial" w:cs="Arial"/>
                <w:b/>
              </w:rPr>
              <w:t xml:space="preserve"> </w:t>
            </w:r>
            <w:r w:rsidR="005D17C0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5D17C0" w:rsidRPr="001D5299">
              <w:rPr>
                <w:rFonts w:ascii="Arial" w:hAnsi="Arial" w:cs="Arial"/>
              </w:rPr>
              <w:t>)</w:t>
            </w:r>
          </w:p>
          <w:p w14:paraId="54E5A03B" w14:textId="77777777" w:rsidR="009544B1" w:rsidRPr="001D5299" w:rsidRDefault="009544B1" w:rsidP="00EA722E">
            <w:pPr>
              <w:pStyle w:val="ListParagraph"/>
              <w:numPr>
                <w:ilvl w:val="0"/>
                <w:numId w:val="4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My mother had to do everything – tried “homemade remedies” – affected their relationship</w:t>
            </w:r>
          </w:p>
          <w:p w14:paraId="46B43454" w14:textId="33FD8B92" w:rsidR="009544B1" w:rsidRPr="001D5299" w:rsidRDefault="009544B1" w:rsidP="00EA722E">
            <w:pPr>
              <w:pStyle w:val="ListParagraph"/>
              <w:numPr>
                <w:ilvl w:val="0"/>
                <w:numId w:val="4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ister also has gout – call each other every morning – affected them in sexual ways</w:t>
            </w:r>
          </w:p>
        </w:tc>
        <w:tc>
          <w:tcPr>
            <w:tcW w:w="1188" w:type="dxa"/>
          </w:tcPr>
          <w:p w14:paraId="0A484FF0" w14:textId="29126B46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</w:tc>
      </w:tr>
      <w:tr w:rsidR="009544B1" w:rsidRPr="001D5299" w14:paraId="070E7B4C" w14:textId="77777777" w:rsidTr="00BA63B4">
        <w:tc>
          <w:tcPr>
            <w:tcW w:w="8388" w:type="dxa"/>
          </w:tcPr>
          <w:p w14:paraId="48B451E1" w14:textId="64C0ABF3" w:rsidR="009544B1" w:rsidRPr="001D5299" w:rsidRDefault="009544B1" w:rsidP="00812FB6">
            <w:pPr>
              <w:pStyle w:val="ListParagraph"/>
              <w:tabs>
                <w:tab w:val="left" w:pos="5505"/>
              </w:tabs>
              <w:ind w:left="1440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48B5F1EA" w14:textId="2E0E39C9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30</w:t>
            </w:r>
          </w:p>
        </w:tc>
      </w:tr>
      <w:tr w:rsidR="009544B1" w:rsidRPr="001D5299" w14:paraId="588977A9" w14:textId="77777777" w:rsidTr="00BA63B4">
        <w:tc>
          <w:tcPr>
            <w:tcW w:w="8388" w:type="dxa"/>
          </w:tcPr>
          <w:p w14:paraId="22A4DDE8" w14:textId="77777777" w:rsidR="009544B1" w:rsidRPr="001D5299" w:rsidRDefault="009544B1" w:rsidP="005D664C">
            <w:pPr>
              <w:tabs>
                <w:tab w:val="left" w:pos="5505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29E1DA89" w14:textId="2826A150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502B9032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46192763" w14:textId="77777777" w:rsidR="00643FBE" w:rsidRPr="001D5299" w:rsidRDefault="00643FBE" w:rsidP="00643FBE">
            <w:pPr>
              <w:tabs>
                <w:tab w:val="left" w:pos="5505"/>
              </w:tabs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11 12/11/2017 1:30 PM 3Male 2White 1African-American</w:t>
            </w:r>
          </w:p>
          <w:p w14:paraId="7C2FC87E" w14:textId="158976E8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4E575B72" w14:textId="77777777" w:rsidTr="00BA63B4">
        <w:tc>
          <w:tcPr>
            <w:tcW w:w="8388" w:type="dxa"/>
          </w:tcPr>
          <w:p w14:paraId="554CDBDC" w14:textId="45AA5E94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Diet is global </w:t>
            </w:r>
            <w:r w:rsidR="008A6F7C" w:rsidRPr="001D5299">
              <w:rPr>
                <w:rFonts w:ascii="Arial" w:hAnsi="Arial" w:cs="Arial"/>
              </w:rPr>
              <w:t xml:space="preserve">(E. </w:t>
            </w:r>
            <w:r w:rsidR="00842BAF">
              <w:rPr>
                <w:rFonts w:ascii="Arial" w:hAnsi="Arial" w:cs="Arial"/>
                <w:u w:val="single"/>
              </w:rPr>
              <w:t>Restricted Diet/Food choices negatively impacting the relationship</w:t>
            </w:r>
            <w:r w:rsidR="008A6F7C" w:rsidRPr="001D5299">
              <w:rPr>
                <w:rFonts w:ascii="Arial" w:hAnsi="Arial" w:cs="Arial"/>
              </w:rPr>
              <w:t>)</w:t>
            </w:r>
          </w:p>
          <w:p w14:paraId="009B78F8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It affects a lot </w:t>
            </w:r>
          </w:p>
          <w:p w14:paraId="677C60BD" w14:textId="0AFBFB38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Food choices change – </w:t>
            </w:r>
            <w:r w:rsidR="00842BAF">
              <w:rPr>
                <w:rFonts w:ascii="Arial" w:hAnsi="Arial" w:cs="Arial"/>
              </w:rPr>
              <w:t xml:space="preserve">no </w:t>
            </w:r>
            <w:r w:rsidRPr="001D5299">
              <w:rPr>
                <w:rFonts w:ascii="Arial" w:hAnsi="Arial" w:cs="Arial"/>
              </w:rPr>
              <w:t>shellfish, seafood</w:t>
            </w:r>
          </w:p>
          <w:p w14:paraId="0B79AD19" w14:textId="1A2F510D" w:rsidR="009544B1" w:rsidRPr="001D5299" w:rsidRDefault="009544B1" w:rsidP="009A2D01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Places we could n</w:t>
            </w:r>
            <w:r w:rsidR="009A2D01" w:rsidRPr="001D5299">
              <w:rPr>
                <w:rFonts w:ascii="Arial" w:hAnsi="Arial" w:cs="Arial"/>
              </w:rPr>
              <w:t xml:space="preserve">ot eat and go out due to gout </w:t>
            </w:r>
          </w:p>
        </w:tc>
        <w:tc>
          <w:tcPr>
            <w:tcW w:w="1188" w:type="dxa"/>
          </w:tcPr>
          <w:p w14:paraId="43A44B4C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6</w:t>
            </w:r>
          </w:p>
          <w:p w14:paraId="55F25FF0" w14:textId="77777777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180E4FD4" w14:textId="77777777" w:rsidTr="00BA63B4">
        <w:tc>
          <w:tcPr>
            <w:tcW w:w="8388" w:type="dxa"/>
          </w:tcPr>
          <w:p w14:paraId="10E97196" w14:textId="00C36CC5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Fear of pain: Emotional</w:t>
            </w:r>
            <w:r w:rsidR="008A6F7C" w:rsidRPr="001D5299">
              <w:rPr>
                <w:rFonts w:ascii="Arial" w:hAnsi="Arial" w:cs="Arial"/>
                <w:b/>
              </w:rPr>
              <w:t xml:space="preserve"> </w:t>
            </w:r>
            <w:r w:rsidR="008A6F7C" w:rsidRPr="001D5299">
              <w:rPr>
                <w:rFonts w:ascii="Arial" w:hAnsi="Arial" w:cs="Arial"/>
              </w:rPr>
              <w:t xml:space="preserve">(A. </w:t>
            </w:r>
            <w:r w:rsidR="008A6F7C" w:rsidRPr="001D5299">
              <w:rPr>
                <w:rFonts w:ascii="Arial" w:hAnsi="Arial" w:cs="Arial"/>
                <w:u w:val="single"/>
              </w:rPr>
              <w:t>Emotional Impact-Intimacy</w:t>
            </w:r>
            <w:r w:rsidR="008A6F7C" w:rsidRPr="001D5299">
              <w:rPr>
                <w:rFonts w:ascii="Arial" w:hAnsi="Arial" w:cs="Arial"/>
              </w:rPr>
              <w:t>)</w:t>
            </w:r>
          </w:p>
          <w:p w14:paraId="66B74C33" w14:textId="2BE85423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he pain affected me even when it</w:t>
            </w:r>
            <w:r w:rsidR="00F63498" w:rsidRPr="001D5299">
              <w:rPr>
                <w:rFonts w:ascii="Arial" w:hAnsi="Arial" w:cs="Arial"/>
              </w:rPr>
              <w:t xml:space="preserve"> (flare)</w:t>
            </w:r>
            <w:r w:rsidRPr="001D5299">
              <w:rPr>
                <w:rFonts w:ascii="Arial" w:hAnsi="Arial" w:cs="Arial"/>
              </w:rPr>
              <w:t xml:space="preserve"> wasn’t happening</w:t>
            </w:r>
          </w:p>
          <w:p w14:paraId="20F33006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Changes personalities</w:t>
            </w:r>
          </w:p>
          <w:p w14:paraId="2C861472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his is the last time to go through this – you are not at a good place to be a good husband</w:t>
            </w:r>
          </w:p>
          <w:p w14:paraId="2ECB3115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Emotional distress</w:t>
            </w:r>
          </w:p>
          <w:p w14:paraId="0B5C81ED" w14:textId="4426BA09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Cutting back on things to do with spouse due to fear of flares</w:t>
            </w:r>
          </w:p>
        </w:tc>
        <w:tc>
          <w:tcPr>
            <w:tcW w:w="1188" w:type="dxa"/>
          </w:tcPr>
          <w:p w14:paraId="1CBBC915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6</w:t>
            </w:r>
          </w:p>
          <w:p w14:paraId="76F109B5" w14:textId="77777777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323757A8" w14:textId="77777777" w:rsidTr="00BA63B4">
        <w:tc>
          <w:tcPr>
            <w:tcW w:w="8388" w:type="dxa"/>
          </w:tcPr>
          <w:p w14:paraId="464DF845" w14:textId="362F0CA1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I was blaming myself – carried over where blame should go – my wife blaming herself</w:t>
            </w:r>
            <w:r w:rsidR="008A6F7C" w:rsidRPr="001D5299">
              <w:rPr>
                <w:rFonts w:ascii="Arial" w:hAnsi="Arial" w:cs="Arial"/>
                <w:b/>
              </w:rPr>
              <w:t xml:space="preserve"> </w:t>
            </w:r>
            <w:r w:rsidR="00F63498" w:rsidRPr="001D5299">
              <w:rPr>
                <w:rFonts w:ascii="Arial" w:hAnsi="Arial" w:cs="Arial"/>
              </w:rPr>
              <w:t>(</w:t>
            </w:r>
            <w:r w:rsidR="00352355" w:rsidRPr="001D5299">
              <w:rPr>
                <w:rFonts w:ascii="Arial" w:hAnsi="Arial" w:cs="Arial"/>
              </w:rPr>
              <w:t>G</w:t>
            </w:r>
            <w:r w:rsidR="00F63498" w:rsidRPr="001D5299">
              <w:rPr>
                <w:rFonts w:ascii="Arial" w:hAnsi="Arial" w:cs="Arial"/>
              </w:rPr>
              <w:t xml:space="preserve">. </w:t>
            </w:r>
            <w:r w:rsidR="00F63498" w:rsidRPr="001D5299">
              <w:rPr>
                <w:rFonts w:ascii="Arial" w:hAnsi="Arial" w:cs="Arial"/>
                <w:u w:val="single"/>
              </w:rPr>
              <w:t>Emotional Impact-Communication</w:t>
            </w:r>
            <w:r w:rsidR="00F63498" w:rsidRPr="001D5299">
              <w:rPr>
                <w:rFonts w:ascii="Arial" w:hAnsi="Arial" w:cs="Arial"/>
              </w:rPr>
              <w:t>)</w:t>
            </w:r>
          </w:p>
          <w:p w14:paraId="383A3F3E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n early 50s, I questioned my health, and was worried what was happening</w:t>
            </w:r>
          </w:p>
          <w:p w14:paraId="72CF27F2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“You’re different now (with the gout)”- I had to leave early</w:t>
            </w:r>
          </w:p>
          <w:p w14:paraId="1E2ABDCE" w14:textId="103C5B43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didn’t know why I was unhappy</w:t>
            </w:r>
          </w:p>
        </w:tc>
        <w:tc>
          <w:tcPr>
            <w:tcW w:w="1188" w:type="dxa"/>
          </w:tcPr>
          <w:p w14:paraId="68C03ED5" w14:textId="46097DF9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</w:tc>
      </w:tr>
      <w:tr w:rsidR="009544B1" w:rsidRPr="001D5299" w14:paraId="4A2B1218" w14:textId="77777777" w:rsidTr="00BA63B4">
        <w:tc>
          <w:tcPr>
            <w:tcW w:w="8388" w:type="dxa"/>
          </w:tcPr>
          <w:p w14:paraId="296A99D1" w14:textId="6ECC97C3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hurt and I couldn’t go to my son’s baseball game, Wife would be upset</w:t>
            </w:r>
            <w:r w:rsidR="00F22D56" w:rsidRPr="001D5299">
              <w:rPr>
                <w:rFonts w:ascii="Arial" w:hAnsi="Arial" w:cs="Arial"/>
                <w:b/>
              </w:rPr>
              <w:t xml:space="preserve"> </w:t>
            </w:r>
            <w:r w:rsidR="00F22D56" w:rsidRPr="001D5299">
              <w:rPr>
                <w:rFonts w:ascii="Arial" w:hAnsi="Arial" w:cs="Arial"/>
              </w:rPr>
              <w:t xml:space="preserve">(B. </w:t>
            </w:r>
            <w:r w:rsidR="00F22D56" w:rsidRPr="001D5299">
              <w:rPr>
                <w:rFonts w:ascii="Arial" w:hAnsi="Arial" w:cs="Arial"/>
                <w:u w:val="single"/>
              </w:rPr>
              <w:t>Social life Interference</w:t>
            </w:r>
            <w:r w:rsidR="00F22D56" w:rsidRPr="001D5299">
              <w:rPr>
                <w:rFonts w:ascii="Arial" w:hAnsi="Arial" w:cs="Arial"/>
              </w:rPr>
              <w:t>)</w:t>
            </w:r>
          </w:p>
          <w:p w14:paraId="61AF4777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on got a sports scholarship, I couldn’t see the game</w:t>
            </w:r>
          </w:p>
          <w:p w14:paraId="1A54E6E1" w14:textId="74193FC9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Kids says “before dad had this</w:t>
            </w:r>
            <w:r w:rsidR="00ED2098">
              <w:rPr>
                <w:rFonts w:ascii="Arial" w:hAnsi="Arial" w:cs="Arial"/>
              </w:rPr>
              <w:t xml:space="preserve"> </w:t>
            </w:r>
            <w:r w:rsidR="00ED2098" w:rsidRPr="001D5299">
              <w:rPr>
                <w:rFonts w:ascii="Arial" w:hAnsi="Arial" w:cs="Arial"/>
              </w:rPr>
              <w:t>(gout)</w:t>
            </w:r>
            <w:r w:rsidRPr="001D5299">
              <w:rPr>
                <w:rFonts w:ascii="Arial" w:hAnsi="Arial" w:cs="Arial"/>
              </w:rPr>
              <w:t>, we did this”</w:t>
            </w:r>
          </w:p>
          <w:p w14:paraId="6D99D12B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f your pain makes you suicidal, everything else is secondary</w:t>
            </w:r>
          </w:p>
          <w:p w14:paraId="1E2473FF" w14:textId="45BA5E63" w:rsidR="009544B1" w:rsidRPr="001D5299" w:rsidRDefault="009A2D0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</w:t>
            </w:r>
            <w:r w:rsidR="009544B1" w:rsidRPr="001D5299">
              <w:rPr>
                <w:rFonts w:ascii="Arial" w:hAnsi="Arial" w:cs="Arial"/>
              </w:rPr>
              <w:t>here were times it hurt so bad; I am divorced now</w:t>
            </w:r>
          </w:p>
          <w:p w14:paraId="0F106D58" w14:textId="654AE2B2" w:rsidR="009544B1" w:rsidRPr="001D5299" w:rsidRDefault="009A2D0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R</w:t>
            </w:r>
            <w:r w:rsidR="009544B1" w:rsidRPr="001D5299">
              <w:rPr>
                <w:rFonts w:ascii="Arial" w:hAnsi="Arial" w:cs="Arial"/>
              </w:rPr>
              <w:t>elationship should be on the list of goals</w:t>
            </w:r>
          </w:p>
          <w:p w14:paraId="2445166C" w14:textId="77777777" w:rsidR="009A2D01" w:rsidRPr="001D5299" w:rsidRDefault="009A2D01" w:rsidP="009A2D01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2 days before a 20-year reunion, it flared - neither one could go</w:t>
            </w:r>
          </w:p>
          <w:p w14:paraId="6C56AD33" w14:textId="77777777" w:rsidR="009A2D01" w:rsidRPr="001D5299" w:rsidRDefault="009A2D01" w:rsidP="009A2D01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Social events </w:t>
            </w:r>
          </w:p>
          <w:p w14:paraId="69A3E50A" w14:textId="543F6C32" w:rsidR="009544B1" w:rsidRPr="001D5299" w:rsidRDefault="009544B1" w:rsidP="009A2D01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uses you to cancel plans- especially a major event</w:t>
            </w:r>
          </w:p>
          <w:p w14:paraId="60C06DCB" w14:textId="6C40AA6A" w:rsidR="009544B1" w:rsidRPr="001D5299" w:rsidRDefault="009544B1" w:rsidP="009A2D01">
            <w:pPr>
              <w:pStyle w:val="ListParagraph"/>
              <w:numPr>
                <w:ilvl w:val="2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ave her do things on her own</w:t>
            </w:r>
            <w:r w:rsidR="009A2D01" w:rsidRPr="001D5299">
              <w:rPr>
                <w:rFonts w:ascii="Arial" w:hAnsi="Arial" w:cs="Arial"/>
              </w:rPr>
              <w:t>, l</w:t>
            </w:r>
            <w:r w:rsidRPr="001D5299">
              <w:rPr>
                <w:rFonts w:ascii="Arial" w:hAnsi="Arial" w:cs="Arial"/>
              </w:rPr>
              <w:t>ike going to football games</w:t>
            </w:r>
          </w:p>
          <w:p w14:paraId="3247A2E9" w14:textId="0320F8E7" w:rsidR="009544B1" w:rsidRPr="001D5299" w:rsidRDefault="009544B1" w:rsidP="00EA722E">
            <w:pPr>
              <w:pStyle w:val="ListParagraph"/>
              <w:numPr>
                <w:ilvl w:val="2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One of her sorority events – I came down with flare – couldn’t go – she was devastated by it</w:t>
            </w:r>
          </w:p>
        </w:tc>
        <w:tc>
          <w:tcPr>
            <w:tcW w:w="1188" w:type="dxa"/>
          </w:tcPr>
          <w:p w14:paraId="410AAEDC" w14:textId="77777777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014188D5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41CDB110" w14:textId="77777777" w:rsidTr="00BA63B4">
        <w:tc>
          <w:tcPr>
            <w:tcW w:w="8388" w:type="dxa"/>
          </w:tcPr>
          <w:p w14:paraId="2E54C2F6" w14:textId="75907B16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leeping arrangement – sometimes with pain you have to sleep separately</w:t>
            </w:r>
            <w:r w:rsidR="008A6F7C" w:rsidRPr="001D5299">
              <w:rPr>
                <w:rFonts w:ascii="Arial" w:hAnsi="Arial" w:cs="Arial"/>
                <w:b/>
              </w:rPr>
              <w:t xml:space="preserve"> </w:t>
            </w:r>
            <w:r w:rsidR="008A6F7C" w:rsidRPr="001D5299">
              <w:rPr>
                <w:rFonts w:ascii="Arial" w:hAnsi="Arial" w:cs="Arial"/>
              </w:rPr>
              <w:t xml:space="preserve">(A. </w:t>
            </w:r>
            <w:r w:rsidR="008A6F7C" w:rsidRPr="001D5299">
              <w:rPr>
                <w:rFonts w:ascii="Arial" w:hAnsi="Arial" w:cs="Arial"/>
                <w:u w:val="single"/>
              </w:rPr>
              <w:t>Physical Impact-Intimacy</w:t>
            </w:r>
            <w:r w:rsidR="008A6F7C" w:rsidRPr="001D5299">
              <w:rPr>
                <w:rFonts w:ascii="Arial" w:hAnsi="Arial" w:cs="Arial"/>
              </w:rPr>
              <w:t>)</w:t>
            </w:r>
          </w:p>
          <w:p w14:paraId="04C818B5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Direct effect on intimacy</w:t>
            </w:r>
          </w:p>
          <w:p w14:paraId="40957571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Flares can be “deadly”, you can’t move your joints”</w:t>
            </w:r>
          </w:p>
          <w:p w14:paraId="47D2BBF2" w14:textId="39D0D523" w:rsidR="009544B1" w:rsidRPr="001D5299" w:rsidRDefault="009544B1" w:rsidP="00BA2176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he elimination of intimacy</w:t>
            </w:r>
            <w:r w:rsidR="00BA2176" w:rsidRPr="001D5299">
              <w:rPr>
                <w:rFonts w:ascii="Arial" w:hAnsi="Arial" w:cs="Arial"/>
              </w:rPr>
              <w:t xml:space="preserve">; </w:t>
            </w:r>
            <w:r w:rsidRPr="001D5299">
              <w:rPr>
                <w:rFonts w:ascii="Arial" w:hAnsi="Arial" w:cs="Arial"/>
              </w:rPr>
              <w:t>It just affects your whole life</w:t>
            </w:r>
          </w:p>
        </w:tc>
        <w:tc>
          <w:tcPr>
            <w:tcW w:w="1188" w:type="dxa"/>
          </w:tcPr>
          <w:p w14:paraId="655AA418" w14:textId="77777777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1</w:t>
            </w:r>
          </w:p>
          <w:p w14:paraId="7A80FF43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2D049FE" w14:textId="77777777" w:rsidTr="00BA63B4">
        <w:tc>
          <w:tcPr>
            <w:tcW w:w="8388" w:type="dxa"/>
          </w:tcPr>
          <w:p w14:paraId="5742A920" w14:textId="7D7A574D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Work related: </w:t>
            </w:r>
            <w:r w:rsidR="00357F1D" w:rsidRPr="001D5299">
              <w:rPr>
                <w:rFonts w:ascii="Arial" w:hAnsi="Arial" w:cs="Arial"/>
                <w:b/>
              </w:rPr>
              <w:t>Gout</w:t>
            </w:r>
            <w:r w:rsidRPr="001D5299">
              <w:rPr>
                <w:rFonts w:ascii="Arial" w:hAnsi="Arial" w:cs="Arial"/>
                <w:b/>
              </w:rPr>
              <w:t xml:space="preserve"> affected income</w:t>
            </w:r>
            <w:r w:rsidR="00357F1D" w:rsidRPr="001D5299">
              <w:rPr>
                <w:rFonts w:ascii="Arial" w:hAnsi="Arial" w:cs="Arial"/>
                <w:b/>
              </w:rPr>
              <w:t xml:space="preserve"> and us</w:t>
            </w:r>
            <w:r w:rsidR="00F22D56" w:rsidRPr="001D5299">
              <w:rPr>
                <w:rFonts w:ascii="Arial" w:hAnsi="Arial" w:cs="Arial"/>
                <w:b/>
              </w:rPr>
              <w:t xml:space="preserve"> </w:t>
            </w:r>
            <w:r w:rsidR="00F22D56" w:rsidRPr="001D5299">
              <w:rPr>
                <w:rFonts w:ascii="Arial" w:hAnsi="Arial" w:cs="Arial"/>
              </w:rPr>
              <w:t xml:space="preserve">(F. </w:t>
            </w:r>
            <w:r w:rsidR="009638CC">
              <w:rPr>
                <w:rFonts w:ascii="Arial" w:hAnsi="Arial" w:cs="Arial"/>
                <w:u w:val="single"/>
              </w:rPr>
              <w:t>Treatment-related Financial Burden stressing relationship</w:t>
            </w:r>
            <w:r w:rsidR="00F22D56" w:rsidRPr="001D5299">
              <w:rPr>
                <w:rFonts w:ascii="Arial" w:hAnsi="Arial" w:cs="Arial"/>
              </w:rPr>
              <w:t>)</w:t>
            </w:r>
          </w:p>
        </w:tc>
        <w:tc>
          <w:tcPr>
            <w:tcW w:w="1188" w:type="dxa"/>
          </w:tcPr>
          <w:p w14:paraId="335F1C5F" w14:textId="62622AC5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</w:tc>
      </w:tr>
      <w:tr w:rsidR="009544B1" w:rsidRPr="001D5299" w14:paraId="30AACC1E" w14:textId="77777777" w:rsidTr="00BA63B4">
        <w:tc>
          <w:tcPr>
            <w:tcW w:w="8388" w:type="dxa"/>
          </w:tcPr>
          <w:p w14:paraId="71DFB95D" w14:textId="29B54985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Perception that you may have done this to yourself affects your relationships</w:t>
            </w:r>
            <w:r w:rsidR="00F22D56" w:rsidRPr="001D5299">
              <w:rPr>
                <w:rFonts w:ascii="Arial" w:hAnsi="Arial" w:cs="Arial"/>
                <w:b/>
              </w:rPr>
              <w:t xml:space="preserve"> </w:t>
            </w:r>
            <w:r w:rsidR="00F22D56" w:rsidRPr="001D5299">
              <w:rPr>
                <w:rFonts w:ascii="Arial" w:hAnsi="Arial" w:cs="Arial"/>
              </w:rPr>
              <w:t xml:space="preserve">(A. </w:t>
            </w:r>
            <w:r w:rsidR="00F22D56" w:rsidRPr="001D5299">
              <w:rPr>
                <w:rFonts w:ascii="Arial" w:hAnsi="Arial" w:cs="Arial"/>
                <w:u w:val="single"/>
              </w:rPr>
              <w:t>Emotional Impact-Intimacy</w:t>
            </w:r>
            <w:r w:rsidR="00F22D56" w:rsidRPr="001D5299">
              <w:rPr>
                <w:rFonts w:ascii="Arial" w:hAnsi="Arial" w:cs="Arial"/>
              </w:rPr>
              <w:t>)</w:t>
            </w:r>
          </w:p>
          <w:p w14:paraId="2ED71029" w14:textId="7372087F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ife</w:t>
            </w:r>
            <w:r w:rsidR="00A670A5" w:rsidRPr="001D5299">
              <w:rPr>
                <w:rFonts w:ascii="Arial" w:hAnsi="Arial" w:cs="Arial"/>
              </w:rPr>
              <w:t xml:space="preserve"> says</w:t>
            </w:r>
            <w:r w:rsidRPr="001D5299">
              <w:rPr>
                <w:rFonts w:ascii="Arial" w:hAnsi="Arial" w:cs="Arial"/>
              </w:rPr>
              <w:t xml:space="preserve">: what did you eat today? Did you drink beer? It’s a question of concern on one hand and on the other hand </w:t>
            </w:r>
            <w:r w:rsidR="00A670A5" w:rsidRPr="001D5299">
              <w:rPr>
                <w:rFonts w:ascii="Arial" w:hAnsi="Arial" w:cs="Arial"/>
              </w:rPr>
              <w:t>it feels like she is saying “</w:t>
            </w:r>
            <w:r w:rsidRPr="001D5299">
              <w:rPr>
                <w:rFonts w:ascii="Arial" w:hAnsi="Arial" w:cs="Arial"/>
              </w:rPr>
              <w:t>why did you do that?</w:t>
            </w:r>
            <w:r w:rsidR="00A670A5" w:rsidRPr="001D5299">
              <w:rPr>
                <w:rFonts w:ascii="Arial" w:hAnsi="Arial" w:cs="Arial"/>
              </w:rPr>
              <w:t>”</w:t>
            </w:r>
          </w:p>
          <w:p w14:paraId="64903D16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f she finds out, you’re in a lot of trouble</w:t>
            </w:r>
          </w:p>
          <w:p w14:paraId="6BB37B2C" w14:textId="0C8451AF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My wife never understood that my gout was due to heart disease</w:t>
            </w:r>
          </w:p>
        </w:tc>
        <w:tc>
          <w:tcPr>
            <w:tcW w:w="1188" w:type="dxa"/>
          </w:tcPr>
          <w:p w14:paraId="0734EE11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  <w:p w14:paraId="5F894862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57D6E71" w14:textId="77777777" w:rsidTr="00BA63B4">
        <w:tc>
          <w:tcPr>
            <w:tcW w:w="8388" w:type="dxa"/>
          </w:tcPr>
          <w:p w14:paraId="21804E00" w14:textId="7C4BDE5A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affected family due to pain</w:t>
            </w:r>
            <w:r w:rsidR="00F22D56" w:rsidRPr="001D5299">
              <w:rPr>
                <w:rFonts w:ascii="Arial" w:hAnsi="Arial" w:cs="Arial"/>
                <w:b/>
              </w:rPr>
              <w:t xml:space="preserve"> </w:t>
            </w:r>
            <w:r w:rsidR="00F22D56" w:rsidRPr="001D5299">
              <w:rPr>
                <w:rFonts w:ascii="Arial" w:hAnsi="Arial" w:cs="Arial"/>
              </w:rPr>
              <w:t xml:space="preserve">(B. </w:t>
            </w:r>
            <w:r w:rsidR="00F22D56" w:rsidRPr="001D5299">
              <w:rPr>
                <w:rFonts w:ascii="Arial" w:hAnsi="Arial" w:cs="Arial"/>
                <w:u w:val="single"/>
              </w:rPr>
              <w:t>Social life Interference</w:t>
            </w:r>
            <w:r w:rsidR="00F22D56" w:rsidRPr="001D5299">
              <w:rPr>
                <w:rFonts w:ascii="Arial" w:hAnsi="Arial" w:cs="Arial"/>
              </w:rPr>
              <w:t>)</w:t>
            </w:r>
          </w:p>
          <w:p w14:paraId="523D268C" w14:textId="77777777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They didn’t understand</w:t>
            </w:r>
          </w:p>
          <w:p w14:paraId="3E0BF684" w14:textId="5D877C88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knew my heart disease, but didn’t understand my gout</w:t>
            </w:r>
          </w:p>
        </w:tc>
        <w:tc>
          <w:tcPr>
            <w:tcW w:w="1188" w:type="dxa"/>
          </w:tcPr>
          <w:p w14:paraId="5EC5CE55" w14:textId="77777777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  <w:p w14:paraId="6BFD0A34" w14:textId="77777777" w:rsidR="009544B1" w:rsidRPr="001D5299" w:rsidRDefault="009544B1" w:rsidP="005A6222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248FD82F" w14:textId="77777777" w:rsidTr="00BA63B4">
        <w:tc>
          <w:tcPr>
            <w:tcW w:w="8388" w:type="dxa"/>
          </w:tcPr>
          <w:p w14:paraId="13EC830E" w14:textId="77777777" w:rsidR="009544B1" w:rsidRPr="001D5299" w:rsidRDefault="009544B1" w:rsidP="00EA722E">
            <w:pPr>
              <w:pStyle w:val="ListParagraph"/>
              <w:numPr>
                <w:ilvl w:val="0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’s still mysterious to me</w:t>
            </w:r>
          </w:p>
          <w:p w14:paraId="06B28F02" w14:textId="6FFEE2A3" w:rsidR="009544B1" w:rsidRPr="001D5299" w:rsidRDefault="009544B1" w:rsidP="00EA722E">
            <w:pPr>
              <w:pStyle w:val="ListParagraph"/>
              <w:numPr>
                <w:ilvl w:val="1"/>
                <w:numId w:val="44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It’s not like going to the dentist</w:t>
            </w:r>
          </w:p>
        </w:tc>
        <w:tc>
          <w:tcPr>
            <w:tcW w:w="1188" w:type="dxa"/>
          </w:tcPr>
          <w:p w14:paraId="0B24F9CD" w14:textId="07714374" w:rsidR="009544B1" w:rsidRPr="001D5299" w:rsidRDefault="009544B1" w:rsidP="005D664C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0</w:t>
            </w:r>
          </w:p>
        </w:tc>
      </w:tr>
      <w:tr w:rsidR="009544B1" w:rsidRPr="001D5299" w14:paraId="0FDF7EAB" w14:textId="77777777" w:rsidTr="00BA63B4">
        <w:tc>
          <w:tcPr>
            <w:tcW w:w="8388" w:type="dxa"/>
          </w:tcPr>
          <w:p w14:paraId="54401DF9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3ACAC475" w14:textId="052E4CBC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8</w:t>
            </w:r>
          </w:p>
        </w:tc>
      </w:tr>
      <w:tr w:rsidR="009544B1" w:rsidRPr="001D5299" w14:paraId="5E525887" w14:textId="77777777" w:rsidTr="00BA63B4">
        <w:tc>
          <w:tcPr>
            <w:tcW w:w="8388" w:type="dxa"/>
          </w:tcPr>
          <w:p w14:paraId="4B372081" w14:textId="77777777" w:rsidR="009544B1" w:rsidRPr="001D5299" w:rsidRDefault="009544B1" w:rsidP="005D664C">
            <w:pPr>
              <w:tabs>
                <w:tab w:val="left" w:pos="5505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1CE6D3A6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152D0205" w14:textId="77777777" w:rsidTr="003E2124">
        <w:tc>
          <w:tcPr>
            <w:tcW w:w="9576" w:type="dxa"/>
            <w:gridSpan w:val="2"/>
            <w:shd w:val="clear" w:color="auto" w:fill="BFBFBF" w:themeFill="background1" w:themeFillShade="BF"/>
          </w:tcPr>
          <w:p w14:paraId="64C59BC6" w14:textId="32EC96F8" w:rsidR="00643FBE" w:rsidRPr="001D5299" w:rsidRDefault="00643FBE" w:rsidP="00643FBE">
            <w:pPr>
              <w:tabs>
                <w:tab w:val="left" w:pos="5505"/>
              </w:tabs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12 12/12/2017 9:00 AM 2Female 2African-American</w:t>
            </w:r>
          </w:p>
          <w:p w14:paraId="7B8AC178" w14:textId="77777777" w:rsidR="00643FBE" w:rsidRPr="001D5299" w:rsidRDefault="00643FBE" w:rsidP="005D664C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6EA87ACB" w14:textId="77777777" w:rsidTr="00BA63B4">
        <w:tc>
          <w:tcPr>
            <w:tcW w:w="8388" w:type="dxa"/>
          </w:tcPr>
          <w:p w14:paraId="5977F289" w14:textId="2D3A8754" w:rsidR="009544B1" w:rsidRPr="001D5299" w:rsidRDefault="009544B1" w:rsidP="00EA722E">
            <w:pPr>
              <w:pStyle w:val="ListParagraph"/>
              <w:numPr>
                <w:ilvl w:val="0"/>
                <w:numId w:val="4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has affected our finances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F. </w:t>
            </w:r>
            <w:r w:rsidR="009638CC">
              <w:rPr>
                <w:rFonts w:ascii="Arial" w:hAnsi="Arial" w:cs="Arial"/>
                <w:u w:val="single"/>
              </w:rPr>
              <w:t>Treatment-related Financial Burden stressing relationship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69A06681" w14:textId="486B8756" w:rsidR="009544B1" w:rsidRPr="001D5299" w:rsidRDefault="009544B1" w:rsidP="00EA722E">
            <w:pPr>
              <w:pStyle w:val="ListParagraph"/>
              <w:numPr>
                <w:ilvl w:val="0"/>
                <w:numId w:val="4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t’s stressful</w:t>
            </w:r>
            <w:r w:rsidR="00357F1D" w:rsidRPr="001D5299">
              <w:rPr>
                <w:rFonts w:ascii="Arial" w:hAnsi="Arial" w:cs="Arial"/>
              </w:rPr>
              <w:t xml:space="preserve"> for the relationship</w:t>
            </w:r>
          </w:p>
          <w:p w14:paraId="498962EA" w14:textId="7A20A1D2" w:rsidR="009544B1" w:rsidRPr="001D5299" w:rsidRDefault="009544B1" w:rsidP="00EA722E">
            <w:pPr>
              <w:pStyle w:val="ListParagraph"/>
              <w:numPr>
                <w:ilvl w:val="0"/>
                <w:numId w:val="4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ospital stays</w:t>
            </w:r>
            <w:r w:rsidR="009638CC">
              <w:rPr>
                <w:rFonts w:ascii="Arial" w:hAnsi="Arial" w:cs="Arial"/>
              </w:rPr>
              <w:t xml:space="preserve"> are expensive</w:t>
            </w:r>
          </w:p>
          <w:p w14:paraId="15A36881" w14:textId="2E81A2E0" w:rsidR="009544B1" w:rsidRPr="001D5299" w:rsidRDefault="009544B1" w:rsidP="00EA722E">
            <w:pPr>
              <w:pStyle w:val="ListParagraph"/>
              <w:numPr>
                <w:ilvl w:val="0"/>
                <w:numId w:val="4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Medications are expensive even with insurance</w:t>
            </w:r>
          </w:p>
        </w:tc>
        <w:tc>
          <w:tcPr>
            <w:tcW w:w="1188" w:type="dxa"/>
          </w:tcPr>
          <w:p w14:paraId="72843FB0" w14:textId="77777777" w:rsidR="009544B1" w:rsidRPr="001D5299" w:rsidRDefault="009544B1" w:rsidP="004D77E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5</w:t>
            </w:r>
          </w:p>
          <w:p w14:paraId="38ECC759" w14:textId="77777777" w:rsidR="009544B1" w:rsidRPr="001D5299" w:rsidRDefault="009544B1" w:rsidP="005D664C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06B14AA5" w14:textId="77777777" w:rsidTr="00BA63B4">
        <w:tc>
          <w:tcPr>
            <w:tcW w:w="8388" w:type="dxa"/>
          </w:tcPr>
          <w:p w14:paraId="356B42B5" w14:textId="0AB15CBB" w:rsidR="009544B1" w:rsidRPr="001D5299" w:rsidRDefault="009544B1" w:rsidP="00EA722E">
            <w:pPr>
              <w:pStyle w:val="ListParagraph"/>
              <w:numPr>
                <w:ilvl w:val="0"/>
                <w:numId w:val="4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has changed our sex lives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A. </w:t>
            </w:r>
            <w:r w:rsidR="005B34F5" w:rsidRPr="001D5299">
              <w:rPr>
                <w:rFonts w:ascii="Arial" w:hAnsi="Arial" w:cs="Arial"/>
                <w:u w:val="single"/>
              </w:rPr>
              <w:t>Physical Impact-Intimacy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424E70E8" w14:textId="77777777" w:rsidR="009544B1" w:rsidRPr="001D5299" w:rsidRDefault="009544B1" w:rsidP="00EA722E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Limits your sex life</w:t>
            </w:r>
          </w:p>
          <w:p w14:paraId="564E42BB" w14:textId="6CF883F4" w:rsidR="009544B1" w:rsidRPr="001D5299" w:rsidRDefault="009544B1" w:rsidP="00EA722E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i</w:t>
            </w:r>
            <w:r w:rsidR="002F03E8" w:rsidRPr="001D5299">
              <w:rPr>
                <w:rFonts w:ascii="Arial" w:hAnsi="Arial" w:cs="Arial"/>
              </w:rPr>
              <w:t xml:space="preserve">n pain, it’s the last thing on </w:t>
            </w:r>
            <w:r w:rsidRPr="001D5299">
              <w:rPr>
                <w:rFonts w:ascii="Arial" w:hAnsi="Arial" w:cs="Arial"/>
              </w:rPr>
              <w:t>your mind</w:t>
            </w:r>
          </w:p>
          <w:p w14:paraId="1362E098" w14:textId="77777777" w:rsidR="009544B1" w:rsidRPr="001D5299" w:rsidRDefault="009544B1" w:rsidP="00EA722E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When you want to, you can’t because of the pain – frustrates me </w:t>
            </w:r>
          </w:p>
          <w:p w14:paraId="534EE6D5" w14:textId="77777777" w:rsidR="009544B1" w:rsidRPr="001D5299" w:rsidRDefault="009544B1" w:rsidP="00EA722E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’ll shoot you right now, if you touch me</w:t>
            </w:r>
          </w:p>
          <w:p w14:paraId="14FA5B63" w14:textId="77777777" w:rsidR="009544B1" w:rsidRPr="001D5299" w:rsidRDefault="009544B1" w:rsidP="00EA722E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At that point with that pain, can’t see yourself pushing through that pain</w:t>
            </w:r>
          </w:p>
          <w:p w14:paraId="3097307D" w14:textId="77777777" w:rsidR="00BA2176" w:rsidRPr="001D5299" w:rsidRDefault="00BA2176" w:rsidP="00BA2176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Pain is like being stabbed, punched, and stepped on at the same time</w:t>
            </w:r>
          </w:p>
          <w:p w14:paraId="6390AEEB" w14:textId="2A995C3A" w:rsidR="009544B1" w:rsidRPr="001D5299" w:rsidRDefault="009544B1" w:rsidP="00EA722E">
            <w:pPr>
              <w:pStyle w:val="ListParagraph"/>
              <w:numPr>
                <w:ilvl w:val="1"/>
                <w:numId w:val="45"/>
              </w:numPr>
              <w:tabs>
                <w:tab w:val="left" w:pos="5505"/>
              </w:tabs>
              <w:ind w:left="108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I have had a fracture and child birth – </w:t>
            </w:r>
            <w:r w:rsidR="00BA2176" w:rsidRPr="001D5299">
              <w:rPr>
                <w:rFonts w:ascii="Arial" w:hAnsi="Arial" w:cs="Arial"/>
              </w:rPr>
              <w:t xml:space="preserve">gout is </w:t>
            </w:r>
            <w:r w:rsidRPr="001D5299">
              <w:rPr>
                <w:rFonts w:ascii="Arial" w:hAnsi="Arial" w:cs="Arial"/>
              </w:rPr>
              <w:t>worse</w:t>
            </w:r>
            <w:r w:rsidR="00BA2176" w:rsidRPr="001D5299">
              <w:rPr>
                <w:rFonts w:ascii="Arial" w:hAnsi="Arial" w:cs="Arial"/>
              </w:rPr>
              <w:t xml:space="preserve">, because it’s a lingering pain, </w:t>
            </w:r>
            <w:r w:rsidRPr="001D5299">
              <w:rPr>
                <w:rFonts w:ascii="Arial" w:hAnsi="Arial" w:cs="Arial"/>
              </w:rPr>
              <w:t>even with the medicine</w:t>
            </w:r>
          </w:p>
          <w:p w14:paraId="409351ED" w14:textId="77777777" w:rsidR="009544B1" w:rsidRPr="001D5299" w:rsidRDefault="009544B1" w:rsidP="00EA722E">
            <w:pPr>
              <w:pStyle w:val="ListParagraph"/>
              <w:numPr>
                <w:ilvl w:val="1"/>
                <w:numId w:val="22"/>
              </w:numPr>
              <w:tabs>
                <w:tab w:val="left" w:pos="5505"/>
              </w:tabs>
              <w:ind w:left="108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leeping in different beds is an issue- happens during the flare all the time</w:t>
            </w:r>
          </w:p>
          <w:p w14:paraId="2058A6C3" w14:textId="3BBC181F" w:rsidR="009544B1" w:rsidRPr="001D5299" w:rsidRDefault="009544B1" w:rsidP="00EA722E">
            <w:pPr>
              <w:pStyle w:val="ListParagraph"/>
              <w:numPr>
                <w:ilvl w:val="1"/>
                <w:numId w:val="22"/>
              </w:numPr>
              <w:tabs>
                <w:tab w:val="left" w:pos="5505"/>
              </w:tabs>
              <w:ind w:left="108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We knew this couple sleeping in different rooms; Laughed </w:t>
            </w:r>
            <w:r w:rsidR="00C16560">
              <w:rPr>
                <w:rFonts w:ascii="Arial" w:hAnsi="Arial" w:cs="Arial"/>
              </w:rPr>
              <w:t xml:space="preserve">and said </w:t>
            </w:r>
            <w:r w:rsidRPr="001D5299">
              <w:rPr>
                <w:rFonts w:ascii="Arial" w:hAnsi="Arial" w:cs="Arial"/>
              </w:rPr>
              <w:t xml:space="preserve">we’re never going to do that – When I have flare, can’t stand the accidental touch </w:t>
            </w:r>
          </w:p>
          <w:p w14:paraId="653C1577" w14:textId="0402560B" w:rsidR="009544B1" w:rsidRPr="001D5299" w:rsidRDefault="009544B1" w:rsidP="00EA722E">
            <w:pPr>
              <w:pStyle w:val="ListParagraph"/>
              <w:numPr>
                <w:ilvl w:val="1"/>
                <w:numId w:val="22"/>
              </w:numPr>
              <w:tabs>
                <w:tab w:val="left" w:pos="5505"/>
              </w:tabs>
              <w:ind w:left="1080"/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ex is out of the question if in pain</w:t>
            </w:r>
          </w:p>
        </w:tc>
        <w:tc>
          <w:tcPr>
            <w:tcW w:w="1188" w:type="dxa"/>
          </w:tcPr>
          <w:p w14:paraId="39D29CA7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3</w:t>
            </w:r>
          </w:p>
          <w:p w14:paraId="4D10559D" w14:textId="77777777" w:rsidR="009544B1" w:rsidRPr="001D5299" w:rsidRDefault="009544B1" w:rsidP="004D77E4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4DA8C851" w14:textId="77777777" w:rsidTr="00BA63B4">
        <w:tc>
          <w:tcPr>
            <w:tcW w:w="8388" w:type="dxa"/>
          </w:tcPr>
          <w:p w14:paraId="666F4221" w14:textId="495C42CF" w:rsidR="009544B1" w:rsidRPr="001D5299" w:rsidRDefault="009544B1" w:rsidP="00EA722E">
            <w:pPr>
              <w:pStyle w:val="ListParagraph"/>
              <w:numPr>
                <w:ilvl w:val="0"/>
                <w:numId w:val="4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causes distance at times of flare ups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A. </w:t>
            </w:r>
            <w:r w:rsidR="005B34F5" w:rsidRPr="001D5299">
              <w:rPr>
                <w:rFonts w:ascii="Arial" w:hAnsi="Arial" w:cs="Arial"/>
                <w:u w:val="single"/>
              </w:rPr>
              <w:t>Physical Impact-Intimacy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5548CDC5" w14:textId="77777777" w:rsidR="009544B1" w:rsidRPr="001D5299" w:rsidRDefault="009544B1" w:rsidP="00EA722E">
            <w:pPr>
              <w:pStyle w:val="ListParagraph"/>
              <w:numPr>
                <w:ilvl w:val="0"/>
                <w:numId w:val="4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o much goes on with the flare-up with your body that the other person cannot feel – physical distance</w:t>
            </w:r>
          </w:p>
          <w:p w14:paraId="766BD84B" w14:textId="38232B8C" w:rsidR="009544B1" w:rsidRPr="001D5299" w:rsidRDefault="009544B1" w:rsidP="00EA722E">
            <w:pPr>
              <w:pStyle w:val="ListParagraph"/>
              <w:numPr>
                <w:ilvl w:val="0"/>
                <w:numId w:val="48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you are in pain – emotional withdrawal – so focused on making the pain stop</w:t>
            </w:r>
          </w:p>
        </w:tc>
        <w:tc>
          <w:tcPr>
            <w:tcW w:w="1188" w:type="dxa"/>
          </w:tcPr>
          <w:p w14:paraId="5CA55D15" w14:textId="77777777" w:rsidR="009544B1" w:rsidRPr="001D5299" w:rsidRDefault="009544B1" w:rsidP="004D77E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2255B90C" w14:textId="77777777" w:rsidR="009544B1" w:rsidRPr="001D5299" w:rsidRDefault="009544B1" w:rsidP="005D664C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5EDCBE4E" w14:textId="77777777" w:rsidTr="00BA63B4">
        <w:tc>
          <w:tcPr>
            <w:tcW w:w="8388" w:type="dxa"/>
          </w:tcPr>
          <w:p w14:paraId="39C9BBBD" w14:textId="23014990" w:rsidR="009544B1" w:rsidRPr="001D5299" w:rsidRDefault="009544B1" w:rsidP="00EA722E">
            <w:pPr>
              <w:pStyle w:val="ListParagraph"/>
              <w:numPr>
                <w:ilvl w:val="0"/>
                <w:numId w:val="4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has affected the activities we do together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B. </w:t>
            </w:r>
            <w:r w:rsidR="005B34F5" w:rsidRPr="001D5299">
              <w:rPr>
                <w:rFonts w:ascii="Arial" w:hAnsi="Arial" w:cs="Arial"/>
                <w:u w:val="single"/>
              </w:rPr>
              <w:t>Social life Interference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0B341CDA" w14:textId="77777777" w:rsidR="009544B1" w:rsidRPr="001D5299" w:rsidRDefault="009544B1" w:rsidP="00EA722E">
            <w:pPr>
              <w:pStyle w:val="ListParagraph"/>
              <w:numPr>
                <w:ilvl w:val="0"/>
                <w:numId w:val="5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e used to go fishing, take walks in the park – I can’t do that, he went fishing because we went together</w:t>
            </w:r>
          </w:p>
          <w:p w14:paraId="69438CD7" w14:textId="77777777" w:rsidR="009544B1" w:rsidRPr="001D5299" w:rsidRDefault="009544B1" w:rsidP="00EA722E">
            <w:pPr>
              <w:pStyle w:val="ListParagraph"/>
              <w:numPr>
                <w:ilvl w:val="0"/>
                <w:numId w:val="5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e made agreement – date night 1-2 times a month - Haven’t been able to do that due to flare-ups – not being able to have quality time as a couple</w:t>
            </w:r>
          </w:p>
          <w:p w14:paraId="60E984A2" w14:textId="77777777" w:rsidR="009544B1" w:rsidRPr="001D5299" w:rsidRDefault="009544B1" w:rsidP="00EA722E">
            <w:pPr>
              <w:pStyle w:val="ListParagraph"/>
              <w:numPr>
                <w:ilvl w:val="0"/>
                <w:numId w:val="5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Strains our marriage – work on “us” </w:t>
            </w:r>
          </w:p>
          <w:p w14:paraId="06FF4E6A" w14:textId="79923848" w:rsidR="009544B1" w:rsidRPr="001D5299" w:rsidRDefault="009544B1" w:rsidP="00EA722E">
            <w:pPr>
              <w:pStyle w:val="ListParagraph"/>
              <w:numPr>
                <w:ilvl w:val="0"/>
                <w:numId w:val="5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Flare ups make it hard for us to enjoy regular dates/outings</w:t>
            </w:r>
          </w:p>
        </w:tc>
        <w:tc>
          <w:tcPr>
            <w:tcW w:w="1188" w:type="dxa"/>
          </w:tcPr>
          <w:p w14:paraId="643E66D6" w14:textId="77777777" w:rsidR="009544B1" w:rsidRPr="001D5299" w:rsidRDefault="009544B1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0B6FE625" w14:textId="77777777" w:rsidR="009544B1" w:rsidRPr="001D5299" w:rsidRDefault="009544B1" w:rsidP="005D664C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1724BCA7" w14:textId="77777777" w:rsidTr="00BA63B4">
        <w:tc>
          <w:tcPr>
            <w:tcW w:w="8388" w:type="dxa"/>
          </w:tcPr>
          <w:p w14:paraId="4075D228" w14:textId="1D60D414" w:rsidR="009544B1" w:rsidRPr="001D5299" w:rsidRDefault="009544B1" w:rsidP="00EA722E">
            <w:pPr>
              <w:pStyle w:val="ListParagraph"/>
              <w:numPr>
                <w:ilvl w:val="0"/>
                <w:numId w:val="4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he walking and sitting is an issue and husband does not understand because he doesn’t know the pain or the situation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C. </w:t>
            </w:r>
            <w:r w:rsidR="005B34F5" w:rsidRPr="001D5299">
              <w:rPr>
                <w:rFonts w:ascii="Arial" w:hAnsi="Arial" w:cs="Arial"/>
                <w:u w:val="single"/>
              </w:rPr>
              <w:t>Trust issues/Understanding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030C2D8A" w14:textId="77777777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Thinks I use gout as an excuse sometimes</w:t>
            </w:r>
          </w:p>
          <w:p w14:paraId="053BB4EB" w14:textId="77777777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A lot of people try to explain your situation, what you say is “boring”</w:t>
            </w:r>
          </w:p>
          <w:p w14:paraId="5E984E2C" w14:textId="77777777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have had similar situations with doctors</w:t>
            </w:r>
          </w:p>
          <w:p w14:paraId="13FBE4AA" w14:textId="77777777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haven’t been prescribed any medication</w:t>
            </w:r>
          </w:p>
          <w:p w14:paraId="41800D86" w14:textId="4F94F234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Everyone assumes gout affects your toes – I had gout in my wrist</w:t>
            </w:r>
          </w:p>
          <w:p w14:paraId="68939742" w14:textId="0410CDAB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What husband knows </w:t>
            </w:r>
            <w:r w:rsidR="005B34F5" w:rsidRPr="001D5299">
              <w:rPr>
                <w:rFonts w:ascii="Arial" w:hAnsi="Arial" w:cs="Arial"/>
              </w:rPr>
              <w:t xml:space="preserve">about gout is </w:t>
            </w:r>
            <w:r w:rsidRPr="001D5299">
              <w:rPr>
                <w:rFonts w:ascii="Arial" w:hAnsi="Arial" w:cs="Arial"/>
              </w:rPr>
              <w:t>from other family members rather than me</w:t>
            </w:r>
            <w:r w:rsidR="005B34F5" w:rsidRPr="001D5299">
              <w:rPr>
                <w:rFonts w:ascii="Arial" w:hAnsi="Arial" w:cs="Arial"/>
              </w:rPr>
              <w:t>; He says</w:t>
            </w:r>
            <w:r w:rsidR="00C16560">
              <w:rPr>
                <w:rFonts w:ascii="Arial" w:hAnsi="Arial" w:cs="Arial"/>
              </w:rPr>
              <w:t xml:space="preserve">, </w:t>
            </w:r>
            <w:r w:rsidR="005B34F5" w:rsidRPr="001D5299">
              <w:rPr>
                <w:rFonts w:ascii="Arial" w:hAnsi="Arial" w:cs="Arial"/>
              </w:rPr>
              <w:t>My cousin says if you do this</w:t>
            </w:r>
            <w:r w:rsidR="00C16560">
              <w:rPr>
                <w:rFonts w:ascii="Arial" w:hAnsi="Arial" w:cs="Arial"/>
              </w:rPr>
              <w:t xml:space="preserve">, </w:t>
            </w:r>
            <w:r w:rsidR="005B34F5" w:rsidRPr="001D5299">
              <w:rPr>
                <w:rFonts w:ascii="Arial" w:hAnsi="Arial" w:cs="Arial"/>
              </w:rPr>
              <w:t>it will stop</w:t>
            </w:r>
          </w:p>
          <w:p w14:paraId="011EA70E" w14:textId="77777777" w:rsidR="009544B1" w:rsidRPr="001D5299" w:rsidRDefault="009544B1" w:rsidP="00EA722E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Arguments/misunderstandings about old </w:t>
            </w:r>
            <w:proofErr w:type="gramStart"/>
            <w:r w:rsidRPr="001D5299">
              <w:rPr>
                <w:rFonts w:ascii="Arial" w:hAnsi="Arial" w:cs="Arial"/>
              </w:rPr>
              <w:t>wives</w:t>
            </w:r>
            <w:proofErr w:type="gramEnd"/>
            <w:r w:rsidRPr="001D5299">
              <w:rPr>
                <w:rFonts w:ascii="Arial" w:hAnsi="Arial" w:cs="Arial"/>
              </w:rPr>
              <w:t xml:space="preserve"> tales</w:t>
            </w:r>
          </w:p>
          <w:p w14:paraId="557D9E43" w14:textId="3464B91B" w:rsidR="009544B1" w:rsidRPr="001D5299" w:rsidRDefault="009544B1" w:rsidP="005B34F5">
            <w:pPr>
              <w:pStyle w:val="ListParagraph"/>
              <w:numPr>
                <w:ilvl w:val="0"/>
                <w:numId w:val="49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Communicating about what is the issue</w:t>
            </w:r>
          </w:p>
        </w:tc>
        <w:tc>
          <w:tcPr>
            <w:tcW w:w="1188" w:type="dxa"/>
          </w:tcPr>
          <w:p w14:paraId="6C7A8DBD" w14:textId="77777777" w:rsidR="009544B1" w:rsidRPr="001D5299" w:rsidRDefault="009544B1" w:rsidP="004D77E4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0</w:t>
            </w:r>
          </w:p>
          <w:p w14:paraId="4F2D47B5" w14:textId="77777777" w:rsidR="009544B1" w:rsidRPr="001D5299" w:rsidRDefault="009544B1" w:rsidP="005D664C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74D1C45A" w14:textId="77777777" w:rsidTr="00BA63B4">
        <w:tc>
          <w:tcPr>
            <w:tcW w:w="8388" w:type="dxa"/>
          </w:tcPr>
          <w:p w14:paraId="436C917E" w14:textId="48532AFC" w:rsidR="009544B1" w:rsidRPr="001D5299" w:rsidRDefault="009544B1" w:rsidP="00EA722E">
            <w:pPr>
              <w:pStyle w:val="ListParagraph"/>
              <w:numPr>
                <w:ilvl w:val="0"/>
                <w:numId w:val="46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has changed the way I cook and he doesn’t understand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E. </w:t>
            </w:r>
            <w:r w:rsidR="00842BAF">
              <w:rPr>
                <w:rFonts w:ascii="Arial" w:hAnsi="Arial" w:cs="Arial"/>
                <w:u w:val="single"/>
              </w:rPr>
              <w:t>Restricted Diet/Food choices negatively impacting the relationship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371676ED" w14:textId="77777777" w:rsidR="009544B1" w:rsidRPr="001D5299" w:rsidRDefault="009544B1" w:rsidP="00EA722E">
            <w:pPr>
              <w:pStyle w:val="ListParagraph"/>
              <w:numPr>
                <w:ilvl w:val="0"/>
                <w:numId w:val="51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Less fried food, shellfish – don’t want to cook twice</w:t>
            </w:r>
          </w:p>
          <w:p w14:paraId="73DD2801" w14:textId="77777777" w:rsidR="009544B1" w:rsidRPr="001D5299" w:rsidRDefault="009544B1" w:rsidP="00EA722E">
            <w:pPr>
              <w:pStyle w:val="ListParagraph"/>
              <w:numPr>
                <w:ilvl w:val="0"/>
                <w:numId w:val="5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hanged the way I cook – less salt, less fried chicken, pork chops, fish</w:t>
            </w:r>
          </w:p>
          <w:p w14:paraId="1DD27AEC" w14:textId="53261339" w:rsidR="009544B1" w:rsidRPr="001D5299" w:rsidRDefault="009544B1" w:rsidP="00EA722E">
            <w:pPr>
              <w:pStyle w:val="ListParagraph"/>
              <w:numPr>
                <w:ilvl w:val="0"/>
                <w:numId w:val="51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We have been together </w:t>
            </w:r>
            <w:r w:rsidR="00842BAF">
              <w:rPr>
                <w:rFonts w:ascii="Arial" w:hAnsi="Arial" w:cs="Arial"/>
              </w:rPr>
              <w:t xml:space="preserve">for </w:t>
            </w:r>
            <w:r w:rsidRPr="001D5299">
              <w:rPr>
                <w:rFonts w:ascii="Arial" w:hAnsi="Arial" w:cs="Arial"/>
              </w:rPr>
              <w:t>38 years; he has a certain look he doesn’t have to say it – feeling the</w:t>
            </w:r>
            <w:r w:rsidR="00842BAF">
              <w:rPr>
                <w:rFonts w:ascii="Arial" w:hAnsi="Arial" w:cs="Arial"/>
              </w:rPr>
              <w:t xml:space="preserve">y have to </w:t>
            </w:r>
            <w:r w:rsidRPr="001D5299">
              <w:rPr>
                <w:rFonts w:ascii="Arial" w:hAnsi="Arial" w:cs="Arial"/>
              </w:rPr>
              <w:t>change with you</w:t>
            </w:r>
            <w:r w:rsidR="00842BAF">
              <w:rPr>
                <w:rFonts w:ascii="Arial" w:hAnsi="Arial" w:cs="Arial"/>
              </w:rPr>
              <w:t xml:space="preserve"> (and they don’t want to)</w:t>
            </w:r>
          </w:p>
        </w:tc>
        <w:tc>
          <w:tcPr>
            <w:tcW w:w="1188" w:type="dxa"/>
          </w:tcPr>
          <w:p w14:paraId="2EC27365" w14:textId="04B63FE1" w:rsidR="009544B1" w:rsidRPr="001D5299" w:rsidRDefault="009544B1" w:rsidP="005D664C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</w:tc>
      </w:tr>
      <w:tr w:rsidR="009544B1" w:rsidRPr="001D5299" w14:paraId="42AE23C6" w14:textId="77777777" w:rsidTr="00BA63B4">
        <w:tc>
          <w:tcPr>
            <w:tcW w:w="8388" w:type="dxa"/>
          </w:tcPr>
          <w:p w14:paraId="6997C0E8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7DD07F3C" w14:textId="3DBFEA4D" w:rsidR="009544B1" w:rsidRPr="001D5299" w:rsidRDefault="009544B1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Total: 12</w:t>
            </w:r>
          </w:p>
        </w:tc>
      </w:tr>
      <w:tr w:rsidR="009544B1" w:rsidRPr="001D5299" w14:paraId="5D942D8B" w14:textId="77777777" w:rsidTr="00BA63B4">
        <w:tc>
          <w:tcPr>
            <w:tcW w:w="8388" w:type="dxa"/>
          </w:tcPr>
          <w:p w14:paraId="5A63781A" w14:textId="77777777" w:rsidR="009544B1" w:rsidRPr="001D5299" w:rsidRDefault="009544B1" w:rsidP="0006461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3503605A" w14:textId="77777777" w:rsidR="009544B1" w:rsidRPr="001D5299" w:rsidRDefault="009544B1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3E8A0658" w14:textId="77777777" w:rsidTr="003E2124">
        <w:tc>
          <w:tcPr>
            <w:tcW w:w="9576" w:type="dxa"/>
            <w:gridSpan w:val="2"/>
            <w:shd w:val="clear" w:color="auto" w:fill="D9D9D9" w:themeFill="background1" w:themeFillShade="D9"/>
          </w:tcPr>
          <w:p w14:paraId="67DF20C1" w14:textId="07EDB451" w:rsidR="00643FBE" w:rsidRPr="001D5299" w:rsidRDefault="00643FBE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13 1/23/2018 9:00 AM 3Male 3African-American</w:t>
            </w:r>
          </w:p>
          <w:p w14:paraId="7BEC97D7" w14:textId="77777777" w:rsidR="00643FBE" w:rsidRPr="001D5299" w:rsidRDefault="00643FBE">
            <w:pPr>
              <w:rPr>
                <w:rFonts w:ascii="Arial" w:hAnsi="Arial" w:cs="Arial"/>
                <w:b/>
              </w:rPr>
            </w:pPr>
          </w:p>
        </w:tc>
      </w:tr>
      <w:tr w:rsidR="009544B1" w:rsidRPr="001D5299" w14:paraId="50BA4558" w14:textId="77777777" w:rsidTr="00BA63B4">
        <w:tc>
          <w:tcPr>
            <w:tcW w:w="8388" w:type="dxa"/>
          </w:tcPr>
          <w:p w14:paraId="62AAEC83" w14:textId="3D6E73E0" w:rsidR="009544B1" w:rsidRPr="003E2124" w:rsidRDefault="001E59C5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3E2124">
              <w:rPr>
                <w:rFonts w:ascii="Arial" w:hAnsi="Arial" w:cs="Arial"/>
                <w:b/>
              </w:rPr>
              <w:t>Limits activity that</w:t>
            </w:r>
            <w:r w:rsidR="009544B1" w:rsidRPr="003E2124">
              <w:rPr>
                <w:rFonts w:ascii="Arial" w:hAnsi="Arial" w:cs="Arial"/>
                <w:b/>
              </w:rPr>
              <w:t xml:space="preserve"> requires walking</w:t>
            </w:r>
            <w:r w:rsidR="005B34F5" w:rsidRPr="003E2124">
              <w:rPr>
                <w:rFonts w:ascii="Arial" w:hAnsi="Arial" w:cs="Arial"/>
                <w:b/>
              </w:rPr>
              <w:t xml:space="preserve"> </w:t>
            </w:r>
            <w:r w:rsidR="005B34F5" w:rsidRPr="003E2124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5B34F5" w:rsidRPr="003E2124">
              <w:rPr>
                <w:rFonts w:ascii="Arial" w:hAnsi="Arial" w:cs="Arial"/>
              </w:rPr>
              <w:t>)</w:t>
            </w:r>
          </w:p>
          <w:p w14:paraId="524055B3" w14:textId="77777777" w:rsidR="009544B1" w:rsidRPr="001D5299" w:rsidRDefault="009544B1" w:rsidP="0086621B">
            <w:pPr>
              <w:pStyle w:val="ListParagraph"/>
              <w:numPr>
                <w:ilvl w:val="0"/>
                <w:numId w:val="81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likes to go places, thinks that these activities require my presence and my gout does not allow me to do that</w:t>
            </w:r>
          </w:p>
          <w:p w14:paraId="1B13FA91" w14:textId="0FBBCAE4" w:rsidR="009544B1" w:rsidRPr="001D5299" w:rsidRDefault="009544B1" w:rsidP="0086621B">
            <w:pPr>
              <w:pStyle w:val="ListParagraph"/>
              <w:numPr>
                <w:ilvl w:val="0"/>
                <w:numId w:val="81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he have to drive, if I am having a flare</w:t>
            </w:r>
            <w:r w:rsidR="00F2126D" w:rsidRPr="001D5299">
              <w:rPr>
                <w:rFonts w:ascii="Arial" w:hAnsi="Arial" w:cs="Arial"/>
              </w:rPr>
              <w:t xml:space="preserve">; </w:t>
            </w:r>
            <w:r w:rsidRPr="001D5299">
              <w:rPr>
                <w:rFonts w:ascii="Arial" w:hAnsi="Arial" w:cs="Arial"/>
              </w:rPr>
              <w:t>It’s worse than my kidney stones</w:t>
            </w:r>
          </w:p>
          <w:p w14:paraId="2698E79A" w14:textId="0D7F71BB" w:rsidR="0086621B" w:rsidRPr="001D5299" w:rsidRDefault="0086621B" w:rsidP="0086621B">
            <w:pPr>
              <w:pStyle w:val="ListParagraph"/>
              <w:numPr>
                <w:ilvl w:val="0"/>
                <w:numId w:val="81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can’t help her with usual household chores during my flare</w:t>
            </w:r>
          </w:p>
        </w:tc>
        <w:tc>
          <w:tcPr>
            <w:tcW w:w="1188" w:type="dxa"/>
          </w:tcPr>
          <w:p w14:paraId="28D4D2AB" w14:textId="77777777" w:rsidR="009544B1" w:rsidRPr="001D5299" w:rsidRDefault="009544B1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6</w:t>
            </w:r>
          </w:p>
          <w:p w14:paraId="52F9B5A4" w14:textId="77777777" w:rsidR="009544B1" w:rsidRPr="001D5299" w:rsidRDefault="009544B1" w:rsidP="003C096F">
            <w:pPr>
              <w:rPr>
                <w:rFonts w:ascii="Arial" w:hAnsi="Arial" w:cs="Arial"/>
                <w:b/>
              </w:rPr>
            </w:pPr>
          </w:p>
        </w:tc>
      </w:tr>
      <w:tr w:rsidR="002572D6" w:rsidRPr="001D5299" w14:paraId="59B69D9B" w14:textId="77777777" w:rsidTr="00BA63B4">
        <w:tc>
          <w:tcPr>
            <w:tcW w:w="8388" w:type="dxa"/>
          </w:tcPr>
          <w:p w14:paraId="4DFF954B" w14:textId="7F74B4E7" w:rsidR="002572D6" w:rsidRPr="001D5299" w:rsidRDefault="002572D6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makes me dependent on my wife during an episode</w:t>
            </w:r>
            <w:r w:rsidR="005B34F5" w:rsidRPr="001D5299">
              <w:rPr>
                <w:rFonts w:ascii="Arial" w:hAnsi="Arial" w:cs="Arial"/>
                <w:b/>
              </w:rPr>
              <w:t xml:space="preserve"> </w:t>
            </w:r>
            <w:r w:rsidR="005B34F5" w:rsidRPr="001D5299">
              <w:rPr>
                <w:rFonts w:ascii="Arial" w:hAnsi="Arial" w:cs="Arial"/>
              </w:rPr>
              <w:t xml:space="preserve">(B. </w:t>
            </w:r>
            <w:r w:rsidR="005B34F5" w:rsidRPr="001D5299">
              <w:rPr>
                <w:rFonts w:ascii="Arial" w:hAnsi="Arial" w:cs="Arial"/>
                <w:u w:val="single"/>
              </w:rPr>
              <w:t xml:space="preserve">Physical </w:t>
            </w:r>
            <w:r w:rsidR="00AB7DA1" w:rsidRPr="001D5299">
              <w:rPr>
                <w:rFonts w:ascii="Arial" w:hAnsi="Arial" w:cs="Arial"/>
                <w:u w:val="single"/>
              </w:rPr>
              <w:t>Dependence</w:t>
            </w:r>
            <w:r w:rsidR="005B34F5" w:rsidRPr="001D5299">
              <w:rPr>
                <w:rFonts w:ascii="Arial" w:hAnsi="Arial" w:cs="Arial"/>
              </w:rPr>
              <w:t>)</w:t>
            </w:r>
          </w:p>
          <w:p w14:paraId="610F438C" w14:textId="77777777" w:rsidR="002572D6" w:rsidRPr="001D5299" w:rsidRDefault="002572D6" w:rsidP="00F17740">
            <w:pPr>
              <w:pStyle w:val="ListParagraph"/>
              <w:numPr>
                <w:ilvl w:val="0"/>
                <w:numId w:val="8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She sees me in this pain, there is nothing you can do </w:t>
            </w:r>
          </w:p>
          <w:p w14:paraId="219F41E1" w14:textId="77777777" w:rsidR="002572D6" w:rsidRPr="001D5299" w:rsidRDefault="002572D6" w:rsidP="00F17740">
            <w:pPr>
              <w:pStyle w:val="ListParagraph"/>
              <w:numPr>
                <w:ilvl w:val="0"/>
                <w:numId w:val="8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Mine is in elbows and knees</w:t>
            </w:r>
          </w:p>
          <w:p w14:paraId="75AF1D6A" w14:textId="621269F4" w:rsidR="002572D6" w:rsidRPr="001D5299" w:rsidRDefault="002572D6" w:rsidP="00F17740">
            <w:pPr>
              <w:pStyle w:val="ListParagraph"/>
              <w:numPr>
                <w:ilvl w:val="0"/>
                <w:numId w:val="8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Can</w:t>
            </w:r>
            <w:r w:rsidR="00656D51">
              <w:rPr>
                <w:rFonts w:ascii="Arial" w:hAnsi="Arial" w:cs="Arial"/>
              </w:rPr>
              <w:t>’</w:t>
            </w:r>
            <w:r w:rsidRPr="001D5299">
              <w:rPr>
                <w:rFonts w:ascii="Arial" w:hAnsi="Arial" w:cs="Arial"/>
              </w:rPr>
              <w:t>t do household chores</w:t>
            </w:r>
          </w:p>
          <w:p w14:paraId="1132AA31" w14:textId="77777777" w:rsidR="002572D6" w:rsidRPr="001D5299" w:rsidRDefault="002572D6" w:rsidP="00F17740">
            <w:pPr>
              <w:pStyle w:val="ListParagraph"/>
              <w:numPr>
                <w:ilvl w:val="0"/>
                <w:numId w:val="8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have arthritis and sometimes that affects me too, even when I am not having a flare</w:t>
            </w:r>
          </w:p>
          <w:p w14:paraId="14349E2A" w14:textId="5FB7E5ED" w:rsidR="002572D6" w:rsidRPr="001D5299" w:rsidRDefault="002572D6" w:rsidP="00F17740">
            <w:pPr>
              <w:pStyle w:val="ListParagraph"/>
              <w:numPr>
                <w:ilvl w:val="0"/>
                <w:numId w:val="80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Sometimes have to call my son to do things that I would otherwise do</w:t>
            </w:r>
          </w:p>
        </w:tc>
        <w:tc>
          <w:tcPr>
            <w:tcW w:w="1188" w:type="dxa"/>
          </w:tcPr>
          <w:p w14:paraId="41A45DFD" w14:textId="2CFCA3EB" w:rsidR="002572D6" w:rsidRPr="001D5299" w:rsidRDefault="002572D6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5</w:t>
            </w:r>
          </w:p>
        </w:tc>
      </w:tr>
      <w:tr w:rsidR="002572D6" w:rsidRPr="001D5299" w14:paraId="6194C676" w14:textId="77777777" w:rsidTr="00BA63B4">
        <w:tc>
          <w:tcPr>
            <w:tcW w:w="8388" w:type="dxa"/>
          </w:tcPr>
          <w:p w14:paraId="238E7F8D" w14:textId="2CDB9252" w:rsidR="002572D6" w:rsidRPr="001D5299" w:rsidRDefault="002572D6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My wife would get aggravated, because she did not know what would help me</w:t>
            </w:r>
            <w:r w:rsidR="003C7B05" w:rsidRPr="001D5299">
              <w:rPr>
                <w:rFonts w:ascii="Arial" w:hAnsi="Arial" w:cs="Arial"/>
                <w:b/>
              </w:rPr>
              <w:t xml:space="preserve"> </w:t>
            </w:r>
            <w:r w:rsidR="00F63498" w:rsidRPr="001D5299">
              <w:rPr>
                <w:rFonts w:ascii="Arial" w:hAnsi="Arial" w:cs="Arial"/>
              </w:rPr>
              <w:t>(</w:t>
            </w:r>
            <w:r w:rsidR="00352355" w:rsidRPr="001D5299">
              <w:rPr>
                <w:rFonts w:ascii="Arial" w:hAnsi="Arial" w:cs="Arial"/>
              </w:rPr>
              <w:t>G</w:t>
            </w:r>
            <w:r w:rsidR="00F63498" w:rsidRPr="001D5299">
              <w:rPr>
                <w:rFonts w:ascii="Arial" w:hAnsi="Arial" w:cs="Arial"/>
              </w:rPr>
              <w:t xml:space="preserve">. </w:t>
            </w:r>
            <w:r w:rsidR="00F63498" w:rsidRPr="001D5299">
              <w:rPr>
                <w:rFonts w:ascii="Arial" w:hAnsi="Arial" w:cs="Arial"/>
                <w:u w:val="single"/>
              </w:rPr>
              <w:t>Emotional Impact-Communication</w:t>
            </w:r>
            <w:r w:rsidR="00F63498" w:rsidRPr="001D5299">
              <w:rPr>
                <w:rFonts w:ascii="Arial" w:hAnsi="Arial" w:cs="Arial"/>
              </w:rPr>
              <w:t>)</w:t>
            </w:r>
          </w:p>
          <w:p w14:paraId="2CC0002B" w14:textId="77777777" w:rsidR="002572D6" w:rsidRPr="001D5299" w:rsidRDefault="002572D6" w:rsidP="00F17740">
            <w:pPr>
              <w:pStyle w:val="ListParagraph"/>
              <w:numPr>
                <w:ilvl w:val="0"/>
                <w:numId w:val="7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omen are nurturers and she could not resolve how to help me with my pain</w:t>
            </w:r>
          </w:p>
          <w:p w14:paraId="5CD33115" w14:textId="77777777" w:rsidR="002572D6" w:rsidRPr="001D5299" w:rsidRDefault="002572D6" w:rsidP="00F17740">
            <w:pPr>
              <w:pStyle w:val="ListParagraph"/>
              <w:numPr>
                <w:ilvl w:val="0"/>
                <w:numId w:val="7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he wanted to find a solution for me, just couldn’t</w:t>
            </w:r>
          </w:p>
          <w:p w14:paraId="49E118B1" w14:textId="764851D0" w:rsidR="002572D6" w:rsidRPr="001D5299" w:rsidRDefault="002572D6" w:rsidP="00F17740">
            <w:pPr>
              <w:pStyle w:val="ListParagraph"/>
              <w:numPr>
                <w:ilvl w:val="0"/>
                <w:numId w:val="7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he goes with me to the doctor – She is my snitch to the doctor</w:t>
            </w:r>
            <w:r w:rsidR="00C16560">
              <w:rPr>
                <w:rFonts w:ascii="Arial" w:hAnsi="Arial" w:cs="Arial"/>
              </w:rPr>
              <w:t>;</w:t>
            </w:r>
            <w:r w:rsidRPr="001D5299">
              <w:rPr>
                <w:rFonts w:ascii="Arial" w:hAnsi="Arial" w:cs="Arial"/>
              </w:rPr>
              <w:t xml:space="preserve"> </w:t>
            </w:r>
            <w:r w:rsidR="00C16560">
              <w:rPr>
                <w:rFonts w:ascii="Arial" w:hAnsi="Arial" w:cs="Arial"/>
              </w:rPr>
              <w:t>w</w:t>
            </w:r>
            <w:r w:rsidRPr="001D5299">
              <w:rPr>
                <w:rFonts w:ascii="Arial" w:hAnsi="Arial" w:cs="Arial"/>
              </w:rPr>
              <w:t xml:space="preserve">e had quite a different view-point about treatments, now we have a shared viewpoint: For years, I declined any medication treatment, I doctored </w:t>
            </w:r>
            <w:r w:rsidRPr="001D5299">
              <w:rPr>
                <w:rFonts w:ascii="Arial" w:hAnsi="Arial" w:cs="Arial"/>
              </w:rPr>
              <w:lastRenderedPageBreak/>
              <w:t xml:space="preserve">myself- you know you go on the Internet, self-diagnose and treat yourself; it was a difficult obstacle </w:t>
            </w:r>
            <w:r w:rsidR="00BB6B34" w:rsidRPr="001D5299">
              <w:rPr>
                <w:rFonts w:ascii="Arial" w:hAnsi="Arial" w:cs="Arial"/>
              </w:rPr>
              <w:t xml:space="preserve">for me </w:t>
            </w:r>
            <w:r w:rsidRPr="001D5299">
              <w:rPr>
                <w:rFonts w:ascii="Arial" w:hAnsi="Arial" w:cs="Arial"/>
              </w:rPr>
              <w:t>to overcome</w:t>
            </w:r>
          </w:p>
          <w:p w14:paraId="38575AFD" w14:textId="40A2E3CC" w:rsidR="002572D6" w:rsidRPr="001D5299" w:rsidRDefault="002572D6" w:rsidP="00F17740">
            <w:pPr>
              <w:pStyle w:val="ListParagraph"/>
              <w:numPr>
                <w:ilvl w:val="0"/>
                <w:numId w:val="79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always want to look at what doc says</w:t>
            </w:r>
            <w:r w:rsidR="00594506" w:rsidRPr="001D5299">
              <w:rPr>
                <w:rFonts w:ascii="Arial" w:hAnsi="Arial" w:cs="Arial"/>
              </w:rPr>
              <w:t>, and do my own checking</w:t>
            </w:r>
          </w:p>
        </w:tc>
        <w:tc>
          <w:tcPr>
            <w:tcW w:w="1188" w:type="dxa"/>
          </w:tcPr>
          <w:p w14:paraId="0A4A5B14" w14:textId="6A959D87" w:rsidR="002572D6" w:rsidRPr="001D5299" w:rsidRDefault="002572D6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3</w:t>
            </w:r>
          </w:p>
        </w:tc>
      </w:tr>
      <w:tr w:rsidR="002572D6" w:rsidRPr="001D5299" w14:paraId="1CE2D0CD" w14:textId="77777777" w:rsidTr="00BA63B4">
        <w:tc>
          <w:tcPr>
            <w:tcW w:w="8388" w:type="dxa"/>
          </w:tcPr>
          <w:p w14:paraId="447115F3" w14:textId="07623063" w:rsidR="002572D6" w:rsidRPr="001D5299" w:rsidRDefault="002572D6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made her super-conscious of what I could eat, and what to avoid to the extent of limiting her food choices</w:t>
            </w:r>
            <w:r w:rsidR="003C7B05" w:rsidRPr="001D5299">
              <w:rPr>
                <w:rFonts w:ascii="Arial" w:hAnsi="Arial" w:cs="Arial"/>
                <w:b/>
              </w:rPr>
              <w:t xml:space="preserve"> </w:t>
            </w:r>
            <w:r w:rsidR="003C7B05" w:rsidRPr="001D5299">
              <w:rPr>
                <w:rFonts w:ascii="Arial" w:hAnsi="Arial" w:cs="Arial"/>
              </w:rPr>
              <w:t xml:space="preserve">(E. </w:t>
            </w:r>
            <w:r w:rsidR="00842BAF">
              <w:rPr>
                <w:rFonts w:ascii="Arial" w:hAnsi="Arial" w:cs="Arial"/>
                <w:u w:val="single"/>
              </w:rPr>
              <w:t>Restricted Diet/Food choices negatively impacting the relationship</w:t>
            </w:r>
            <w:r w:rsidR="003C7B05" w:rsidRPr="001D5299">
              <w:rPr>
                <w:rFonts w:ascii="Arial" w:hAnsi="Arial" w:cs="Arial"/>
              </w:rPr>
              <w:t>)</w:t>
            </w:r>
          </w:p>
          <w:p w14:paraId="4163DE13" w14:textId="4F779E02" w:rsidR="002572D6" w:rsidRPr="001D5299" w:rsidRDefault="002572D6" w:rsidP="00F17740">
            <w:pPr>
              <w:pStyle w:val="ListParagraph"/>
              <w:numPr>
                <w:ilvl w:val="0"/>
                <w:numId w:val="82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e were in Peru and Puerto Rico and went to this Restaurant, super intense shell-fish, I had a gout flare even without eat any shell-fish at all. I guess, may be just being there…since the</w:t>
            </w:r>
            <w:r w:rsidR="00C16560">
              <w:rPr>
                <w:rFonts w:ascii="Arial" w:hAnsi="Arial" w:cs="Arial"/>
              </w:rPr>
              <w:t>n</w:t>
            </w:r>
            <w:r w:rsidRPr="001D5299">
              <w:rPr>
                <w:rFonts w:ascii="Arial" w:hAnsi="Arial" w:cs="Arial"/>
              </w:rPr>
              <w:t xml:space="preserve">, my wife and I cut out all beef, all pork, all shell fish from our diets for years; we both became vegans for years, until I got the medication (allopurinol); since being on the medication, I can eat all types of foods. </w:t>
            </w:r>
            <w:r w:rsidRPr="001D5299">
              <w:rPr>
                <w:rFonts w:ascii="Arial" w:hAnsi="Arial" w:cs="Arial"/>
                <w:b/>
              </w:rPr>
              <w:t xml:space="preserve"> </w:t>
            </w:r>
            <w:r w:rsidRPr="001D5299">
              <w:rPr>
                <w:rFonts w:ascii="Arial" w:hAnsi="Arial" w:cs="Arial"/>
              </w:rPr>
              <w:t>Allopurinol does wonders for me.</w:t>
            </w:r>
          </w:p>
          <w:p w14:paraId="2F4B4DBA" w14:textId="77777777" w:rsidR="002572D6" w:rsidRPr="001D5299" w:rsidRDefault="002572D6" w:rsidP="00F17740">
            <w:pPr>
              <w:pStyle w:val="ListParagraph"/>
              <w:numPr>
                <w:ilvl w:val="0"/>
                <w:numId w:val="8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Before allopurinol, we eliminated all chicken tenders from our diet, now we can both enjoy it</w:t>
            </w:r>
          </w:p>
          <w:p w14:paraId="76F1B5B4" w14:textId="77777777" w:rsidR="002572D6" w:rsidRPr="001D5299" w:rsidRDefault="002572D6" w:rsidP="00F17740">
            <w:pPr>
              <w:pStyle w:val="ListParagraph"/>
              <w:numPr>
                <w:ilvl w:val="0"/>
                <w:numId w:val="8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“Can’t be around shell-fish, you know”</w:t>
            </w:r>
          </w:p>
          <w:p w14:paraId="31D4B221" w14:textId="7C0406FA" w:rsidR="002572D6" w:rsidRPr="001D5299" w:rsidRDefault="002572D6" w:rsidP="00F17740">
            <w:pPr>
              <w:pStyle w:val="ListParagraph"/>
              <w:numPr>
                <w:ilvl w:val="0"/>
                <w:numId w:val="8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She was </w:t>
            </w:r>
            <w:proofErr w:type="spellStart"/>
            <w:r w:rsidRPr="001D5299">
              <w:rPr>
                <w:rFonts w:ascii="Arial" w:hAnsi="Arial" w:cs="Arial"/>
              </w:rPr>
              <w:t>aggrevated</w:t>
            </w:r>
            <w:proofErr w:type="spellEnd"/>
            <w:r w:rsidRPr="001D5299">
              <w:rPr>
                <w:rFonts w:ascii="Arial" w:hAnsi="Arial" w:cs="Arial"/>
              </w:rPr>
              <w:t xml:space="preserve"> with the amount of time I was spending to avoid a gout attack – going to the gym, home remedies, things to avoid flares</w:t>
            </w:r>
          </w:p>
          <w:p w14:paraId="66C44072" w14:textId="77777777" w:rsidR="002572D6" w:rsidRPr="001D5299" w:rsidRDefault="002572D6" w:rsidP="00F17740">
            <w:pPr>
              <w:pStyle w:val="ListParagraph"/>
              <w:numPr>
                <w:ilvl w:val="0"/>
                <w:numId w:val="8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was avoiding everything, I though was causing it</w:t>
            </w:r>
          </w:p>
          <w:p w14:paraId="698B1066" w14:textId="11E937F3" w:rsidR="002572D6" w:rsidRPr="001D5299" w:rsidRDefault="002572D6" w:rsidP="00F17740">
            <w:pPr>
              <w:pStyle w:val="ListParagraph"/>
              <w:numPr>
                <w:ilvl w:val="0"/>
                <w:numId w:val="82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he need to take time away from her to constantly go to the Gym</w:t>
            </w:r>
          </w:p>
        </w:tc>
        <w:tc>
          <w:tcPr>
            <w:tcW w:w="1188" w:type="dxa"/>
          </w:tcPr>
          <w:p w14:paraId="17010328" w14:textId="54410D70" w:rsidR="002572D6" w:rsidRPr="001D5299" w:rsidRDefault="002572D6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</w:tc>
      </w:tr>
      <w:tr w:rsidR="002572D6" w:rsidRPr="001D5299" w14:paraId="5E3A48B5" w14:textId="77777777" w:rsidTr="00BA63B4">
        <w:tc>
          <w:tcPr>
            <w:tcW w:w="8388" w:type="dxa"/>
          </w:tcPr>
          <w:p w14:paraId="7D043AC4" w14:textId="0E6F6E44" w:rsidR="002572D6" w:rsidRPr="001D5299" w:rsidRDefault="002572D6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Emotional Stress/negative effect on personality: It’s hard enough not to grimace, and complain, I try to be pleasant</w:t>
            </w:r>
            <w:r w:rsidR="003C7B05" w:rsidRPr="001D5299">
              <w:rPr>
                <w:rFonts w:ascii="Arial" w:hAnsi="Arial" w:cs="Arial"/>
                <w:b/>
              </w:rPr>
              <w:t xml:space="preserve"> </w:t>
            </w:r>
            <w:r w:rsidR="003C7B05" w:rsidRPr="001D5299">
              <w:rPr>
                <w:rFonts w:ascii="Arial" w:hAnsi="Arial" w:cs="Arial"/>
              </w:rPr>
              <w:t xml:space="preserve">(A. </w:t>
            </w:r>
            <w:r w:rsidR="003C7B05" w:rsidRPr="001D5299">
              <w:rPr>
                <w:rFonts w:ascii="Arial" w:hAnsi="Arial" w:cs="Arial"/>
                <w:u w:val="single"/>
              </w:rPr>
              <w:t>Emotional Impact-Intimacy</w:t>
            </w:r>
            <w:r w:rsidR="003C7B05" w:rsidRPr="001D5299">
              <w:rPr>
                <w:rFonts w:ascii="Arial" w:hAnsi="Arial" w:cs="Arial"/>
              </w:rPr>
              <w:t>)</w:t>
            </w:r>
          </w:p>
          <w:p w14:paraId="59C3E2C3" w14:textId="77777777" w:rsidR="00E84087" w:rsidRPr="001D5299" w:rsidRDefault="00E84087" w:rsidP="00E84087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you are arguing, it’s difficult to be intimate</w:t>
            </w:r>
          </w:p>
          <w:p w14:paraId="1C7AE6B0" w14:textId="77777777" w:rsidR="00E84087" w:rsidRPr="001D5299" w:rsidRDefault="00E84087" w:rsidP="00F17740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Emotional vulnerability due to “male ago”</w:t>
            </w:r>
          </w:p>
          <w:p w14:paraId="0AFD7384" w14:textId="77777777" w:rsidR="00E84087" w:rsidRPr="001D5299" w:rsidRDefault="00E84087" w:rsidP="00E84087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When you are hurting, your wife won’t be aggressive towards intimacy- she will avoid it.</w:t>
            </w:r>
          </w:p>
          <w:p w14:paraId="4FB320A1" w14:textId="77777777" w:rsidR="002572D6" w:rsidRPr="001D5299" w:rsidRDefault="002572D6" w:rsidP="00F17740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t changes your demeanor, people notice that; of all people, your wife notices that</w:t>
            </w:r>
          </w:p>
          <w:p w14:paraId="25F7A771" w14:textId="77777777" w:rsidR="002572D6" w:rsidRPr="001D5299" w:rsidRDefault="002572D6" w:rsidP="00F17740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You appear not to be a happy person and you are not</w:t>
            </w:r>
          </w:p>
          <w:p w14:paraId="6F6F2707" w14:textId="77777777" w:rsidR="003C7B05" w:rsidRPr="001D5299" w:rsidRDefault="00E84087" w:rsidP="003C7B05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I hate to deal with people, who complain about their condition; when you have gout, that’s what you start doing</w:t>
            </w:r>
          </w:p>
          <w:p w14:paraId="50FCC2F7" w14:textId="74815E5C" w:rsidR="003C7B05" w:rsidRPr="001D5299" w:rsidRDefault="003C7B05" w:rsidP="003C7B05">
            <w:pPr>
              <w:pStyle w:val="ListParagraph"/>
              <w:numPr>
                <w:ilvl w:val="0"/>
                <w:numId w:val="83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t definitely identified my vulnerabilities to her – Emotional stress on intimacy</w:t>
            </w:r>
          </w:p>
          <w:p w14:paraId="744DC4C9" w14:textId="118E8A76" w:rsidR="003C7B05" w:rsidRPr="001D5299" w:rsidRDefault="003C7B05" w:rsidP="003C7B05">
            <w:pPr>
              <w:pStyle w:val="ListParagraph"/>
              <w:numPr>
                <w:ilvl w:val="0"/>
                <w:numId w:val="86"/>
              </w:numPr>
              <w:tabs>
                <w:tab w:val="left" w:pos="5505"/>
              </w:tabs>
              <w:ind w:left="144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Constantly asking</w:t>
            </w:r>
            <w:r w:rsidR="00C16560">
              <w:rPr>
                <w:rFonts w:ascii="Arial" w:hAnsi="Arial" w:cs="Arial"/>
              </w:rPr>
              <w:t xml:space="preserve">, </w:t>
            </w:r>
            <w:r w:rsidRPr="001D5299">
              <w:rPr>
                <w:rFonts w:ascii="Arial" w:hAnsi="Arial" w:cs="Arial"/>
              </w:rPr>
              <w:t>Can you do this?</w:t>
            </w:r>
          </w:p>
          <w:p w14:paraId="0BD0503B" w14:textId="4E829E27" w:rsidR="003C7B05" w:rsidRPr="001D5299" w:rsidRDefault="003C7B05" w:rsidP="003C7B05">
            <w:pPr>
              <w:pStyle w:val="ListParagraph"/>
              <w:numPr>
                <w:ilvl w:val="0"/>
                <w:numId w:val="86"/>
              </w:numPr>
              <w:tabs>
                <w:tab w:val="left" w:pos="5505"/>
              </w:tabs>
              <w:ind w:left="144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Every time she would ask me</w:t>
            </w:r>
            <w:r w:rsidR="00C16560">
              <w:rPr>
                <w:rFonts w:ascii="Arial" w:hAnsi="Arial" w:cs="Arial"/>
              </w:rPr>
              <w:t xml:space="preserve">, </w:t>
            </w:r>
            <w:r w:rsidRPr="001D5299">
              <w:rPr>
                <w:rFonts w:ascii="Arial" w:hAnsi="Arial" w:cs="Arial"/>
              </w:rPr>
              <w:t>Is this too far to walk? or how’s the knees?”</w:t>
            </w:r>
          </w:p>
          <w:p w14:paraId="51A2B163" w14:textId="77777777" w:rsidR="003C7B05" w:rsidRPr="001D5299" w:rsidRDefault="003C7B05" w:rsidP="003C7B05">
            <w:pPr>
              <w:pStyle w:val="ListParagraph"/>
              <w:numPr>
                <w:ilvl w:val="0"/>
                <w:numId w:val="86"/>
              </w:numPr>
              <w:tabs>
                <w:tab w:val="left" w:pos="5505"/>
              </w:tabs>
              <w:ind w:left="144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akes a few seconds to get the stance</w:t>
            </w:r>
          </w:p>
          <w:p w14:paraId="2ED07573" w14:textId="25E796B0" w:rsidR="003C7B05" w:rsidRPr="001D5299" w:rsidRDefault="003C7B05" w:rsidP="003C7B05">
            <w:pPr>
              <w:pStyle w:val="ListParagraph"/>
              <w:numPr>
                <w:ilvl w:val="0"/>
                <w:numId w:val="86"/>
              </w:numPr>
              <w:tabs>
                <w:tab w:val="left" w:pos="5505"/>
              </w:tabs>
              <w:ind w:left="1440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he activities that we did together- gout had a negative effect</w:t>
            </w:r>
          </w:p>
        </w:tc>
        <w:tc>
          <w:tcPr>
            <w:tcW w:w="1188" w:type="dxa"/>
          </w:tcPr>
          <w:p w14:paraId="1B0452DA" w14:textId="77777777" w:rsidR="002572D6" w:rsidRPr="001D5299" w:rsidRDefault="002572D6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2</w:t>
            </w:r>
          </w:p>
          <w:p w14:paraId="0E368FE0" w14:textId="77777777" w:rsidR="002572D6" w:rsidRPr="001D5299" w:rsidRDefault="002572D6" w:rsidP="003C096F">
            <w:pPr>
              <w:rPr>
                <w:rFonts w:ascii="Arial" w:hAnsi="Arial" w:cs="Arial"/>
                <w:b/>
              </w:rPr>
            </w:pPr>
          </w:p>
        </w:tc>
      </w:tr>
      <w:tr w:rsidR="002572D6" w:rsidRPr="001D5299" w14:paraId="538356E3" w14:textId="77777777" w:rsidTr="00BA63B4">
        <w:tc>
          <w:tcPr>
            <w:tcW w:w="8388" w:type="dxa"/>
          </w:tcPr>
          <w:p w14:paraId="70A92B5D" w14:textId="74A1F706" w:rsidR="002572D6" w:rsidRPr="001D5299" w:rsidRDefault="002572D6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If you are having an attack, you are not going to get into “it” </w:t>
            </w:r>
            <w:r w:rsidR="003C7B05" w:rsidRPr="001D5299">
              <w:rPr>
                <w:rFonts w:ascii="Arial" w:hAnsi="Arial" w:cs="Arial"/>
              </w:rPr>
              <w:t xml:space="preserve">(A. </w:t>
            </w:r>
            <w:r w:rsidR="003C7B05" w:rsidRPr="001D5299">
              <w:rPr>
                <w:rFonts w:ascii="Arial" w:hAnsi="Arial" w:cs="Arial"/>
                <w:u w:val="single"/>
              </w:rPr>
              <w:t>Physical Impact-Intimacy</w:t>
            </w:r>
            <w:r w:rsidR="003C7B05" w:rsidRPr="001D5299">
              <w:rPr>
                <w:rFonts w:ascii="Arial" w:hAnsi="Arial" w:cs="Arial"/>
              </w:rPr>
              <w:t>)</w:t>
            </w:r>
          </w:p>
          <w:p w14:paraId="22DBB50F" w14:textId="77777777" w:rsidR="002572D6" w:rsidRPr="001D5299" w:rsidRDefault="002572D6" w:rsidP="00F17740">
            <w:pPr>
              <w:pStyle w:val="ListParagraph"/>
              <w:numPr>
                <w:ilvl w:val="0"/>
                <w:numId w:val="8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Frequency of intimacy is not there; gout attacks make it impossible</w:t>
            </w:r>
          </w:p>
          <w:p w14:paraId="4D96F7D7" w14:textId="61BDBF76" w:rsidR="002572D6" w:rsidRPr="001D5299" w:rsidRDefault="002572D6" w:rsidP="00F17740">
            <w:pPr>
              <w:pStyle w:val="ListParagraph"/>
              <w:numPr>
                <w:ilvl w:val="0"/>
                <w:numId w:val="84"/>
              </w:numPr>
              <w:tabs>
                <w:tab w:val="left" w:pos="5505"/>
              </w:tabs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f you have an attack in your toe or foot or knee, forget it</w:t>
            </w:r>
          </w:p>
        </w:tc>
        <w:tc>
          <w:tcPr>
            <w:tcW w:w="1188" w:type="dxa"/>
          </w:tcPr>
          <w:p w14:paraId="33AEC9E0" w14:textId="3ACF91C0" w:rsidR="002572D6" w:rsidRPr="001D5299" w:rsidRDefault="002572D6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core: 0</w:t>
            </w:r>
          </w:p>
        </w:tc>
      </w:tr>
      <w:tr w:rsidR="00F53163" w:rsidRPr="001D5299" w14:paraId="65F40A6C" w14:textId="77777777" w:rsidTr="00BA63B4">
        <w:tc>
          <w:tcPr>
            <w:tcW w:w="8388" w:type="dxa"/>
          </w:tcPr>
          <w:p w14:paraId="2D01730E" w14:textId="7156500B" w:rsidR="00F53163" w:rsidRPr="001D5299" w:rsidRDefault="00F53163" w:rsidP="003E2124">
            <w:pPr>
              <w:pStyle w:val="ListParagraph"/>
              <w:numPr>
                <w:ilvl w:val="0"/>
                <w:numId w:val="117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t never seemed to interfere with my relationship with my 2 wives</w:t>
            </w:r>
            <w:r w:rsidR="003C7B05" w:rsidRPr="001D5299">
              <w:rPr>
                <w:rFonts w:ascii="Arial" w:hAnsi="Arial" w:cs="Arial"/>
                <w:b/>
              </w:rPr>
              <w:t xml:space="preserve"> </w:t>
            </w:r>
            <w:r w:rsidR="003C7B05" w:rsidRPr="001D5299">
              <w:rPr>
                <w:rFonts w:ascii="Arial" w:hAnsi="Arial" w:cs="Arial"/>
              </w:rPr>
              <w:t xml:space="preserve">(G. </w:t>
            </w:r>
            <w:r w:rsidR="003C7B05" w:rsidRPr="001D5299">
              <w:rPr>
                <w:rFonts w:ascii="Arial" w:hAnsi="Arial" w:cs="Arial"/>
                <w:u w:val="single"/>
              </w:rPr>
              <w:t xml:space="preserve">Not in relationship/No or positive </w:t>
            </w:r>
            <w:r w:rsidR="009638CC" w:rsidRPr="009638CC">
              <w:rPr>
                <w:rFonts w:ascii="Arial" w:hAnsi="Arial" w:cs="Arial"/>
                <w:u w:val="single"/>
              </w:rPr>
              <w:t xml:space="preserve">effect </w:t>
            </w:r>
            <w:r w:rsidR="009638CC" w:rsidRPr="00475157">
              <w:rPr>
                <w:rFonts w:ascii="Arial" w:hAnsi="Arial" w:cs="Arial"/>
                <w:u w:val="single"/>
              </w:rPr>
              <w:t>on relationship</w:t>
            </w:r>
            <w:r w:rsidR="003C7B05" w:rsidRPr="00475157">
              <w:rPr>
                <w:rFonts w:ascii="Arial" w:hAnsi="Arial" w:cs="Arial"/>
              </w:rPr>
              <w:t>)</w:t>
            </w:r>
          </w:p>
          <w:p w14:paraId="2BA7B162" w14:textId="77777777" w:rsidR="00F53163" w:rsidRPr="001D5299" w:rsidRDefault="00F53163" w:rsidP="00F17740">
            <w:pPr>
              <w:pStyle w:val="ListParagraph"/>
              <w:numPr>
                <w:ilvl w:val="0"/>
                <w:numId w:val="8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Care is so much better, I don’t think it impacted me</w:t>
            </w:r>
          </w:p>
          <w:p w14:paraId="5B4CD983" w14:textId="77777777" w:rsidR="00F53163" w:rsidRPr="001D5299" w:rsidRDefault="00F53163" w:rsidP="00F17740">
            <w:pPr>
              <w:pStyle w:val="ListParagraph"/>
              <w:numPr>
                <w:ilvl w:val="0"/>
                <w:numId w:val="8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That was such a long time ago, I am 82 now</w:t>
            </w:r>
          </w:p>
          <w:p w14:paraId="141D09B8" w14:textId="2E41596C" w:rsidR="00F53163" w:rsidRPr="001D5299" w:rsidRDefault="00F53163" w:rsidP="00F17740">
            <w:pPr>
              <w:pStyle w:val="ListParagraph"/>
              <w:numPr>
                <w:ilvl w:val="0"/>
                <w:numId w:val="85"/>
              </w:numPr>
              <w:tabs>
                <w:tab w:val="left" w:pos="5505"/>
              </w:tabs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My gout is always in my left foot, I start </w:t>
            </w:r>
            <w:proofErr w:type="spellStart"/>
            <w:r w:rsidRPr="001D5299">
              <w:rPr>
                <w:rFonts w:ascii="Arial" w:hAnsi="Arial" w:cs="Arial"/>
              </w:rPr>
              <w:t>colcrys</w:t>
            </w:r>
            <w:proofErr w:type="spellEnd"/>
            <w:r w:rsidRPr="001D5299">
              <w:rPr>
                <w:rFonts w:ascii="Arial" w:hAnsi="Arial" w:cs="Arial"/>
              </w:rPr>
              <w:t xml:space="preserve"> the moment I get the 1</w:t>
            </w:r>
            <w:r w:rsidRPr="001D5299">
              <w:rPr>
                <w:rFonts w:ascii="Arial" w:hAnsi="Arial" w:cs="Arial"/>
                <w:vertAlign w:val="superscript"/>
              </w:rPr>
              <w:t>st</w:t>
            </w:r>
            <w:r w:rsidRPr="001D5299">
              <w:rPr>
                <w:rFonts w:ascii="Arial" w:hAnsi="Arial" w:cs="Arial"/>
              </w:rPr>
              <w:t xml:space="preserve"> sign of a flare</w:t>
            </w:r>
          </w:p>
        </w:tc>
        <w:tc>
          <w:tcPr>
            <w:tcW w:w="1188" w:type="dxa"/>
          </w:tcPr>
          <w:p w14:paraId="1C104E1E" w14:textId="77777777" w:rsidR="00F53163" w:rsidRPr="001D5299" w:rsidRDefault="00F53163" w:rsidP="00C144E8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>Score: 0</w:t>
            </w:r>
          </w:p>
          <w:p w14:paraId="390A949D" w14:textId="77777777" w:rsidR="00F53163" w:rsidRPr="001D5299" w:rsidRDefault="00F53163" w:rsidP="003C096F">
            <w:pPr>
              <w:rPr>
                <w:rFonts w:ascii="Arial" w:hAnsi="Arial" w:cs="Arial"/>
                <w:b/>
              </w:rPr>
            </w:pPr>
          </w:p>
        </w:tc>
      </w:tr>
      <w:tr w:rsidR="002572D6" w:rsidRPr="001D5299" w14:paraId="5D6A8EFF" w14:textId="77777777" w:rsidTr="00BA63B4">
        <w:tc>
          <w:tcPr>
            <w:tcW w:w="8388" w:type="dxa"/>
          </w:tcPr>
          <w:p w14:paraId="19C7E248" w14:textId="77777777" w:rsidR="002572D6" w:rsidRPr="001D5299" w:rsidRDefault="002572D6" w:rsidP="003C096F">
            <w:pPr>
              <w:pStyle w:val="ListParagraph"/>
              <w:tabs>
                <w:tab w:val="left" w:pos="5505"/>
              </w:tabs>
              <w:ind w:left="1080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24409A42" w14:textId="3B2BFDA7" w:rsidR="002572D6" w:rsidRPr="001D5299" w:rsidRDefault="00FE794F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Total: </w:t>
            </w:r>
            <w:r w:rsidR="002572D6" w:rsidRPr="001D5299">
              <w:rPr>
                <w:rFonts w:ascii="Arial" w:hAnsi="Arial" w:cs="Arial"/>
                <w:b/>
              </w:rPr>
              <w:t>18</w:t>
            </w:r>
          </w:p>
        </w:tc>
      </w:tr>
      <w:tr w:rsidR="0077462E" w:rsidRPr="001D5299" w14:paraId="29DA4E43" w14:textId="77777777" w:rsidTr="00643FBE">
        <w:tc>
          <w:tcPr>
            <w:tcW w:w="8388" w:type="dxa"/>
            <w:tcBorders>
              <w:bottom w:val="single" w:sz="4" w:space="0" w:color="auto"/>
            </w:tcBorders>
          </w:tcPr>
          <w:p w14:paraId="229C7831" w14:textId="77777777" w:rsidR="0077462E" w:rsidRPr="001D5299" w:rsidRDefault="0077462E" w:rsidP="003C096F">
            <w:pPr>
              <w:pStyle w:val="ListParagraph"/>
              <w:tabs>
                <w:tab w:val="left" w:pos="5505"/>
              </w:tabs>
              <w:ind w:left="1080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7BBC751" w14:textId="77777777" w:rsidR="0077462E" w:rsidRPr="001D5299" w:rsidRDefault="0077462E" w:rsidP="003C096F">
            <w:pPr>
              <w:rPr>
                <w:rFonts w:ascii="Arial" w:hAnsi="Arial" w:cs="Arial"/>
                <w:b/>
              </w:rPr>
            </w:pPr>
          </w:p>
        </w:tc>
      </w:tr>
      <w:tr w:rsidR="00643FBE" w:rsidRPr="001D5299" w14:paraId="6BAFB48C" w14:textId="77777777" w:rsidTr="00643FBE">
        <w:tc>
          <w:tcPr>
            <w:tcW w:w="9576" w:type="dxa"/>
            <w:gridSpan w:val="2"/>
            <w:shd w:val="clear" w:color="auto" w:fill="D9D9D9" w:themeFill="background1" w:themeFillShade="D9"/>
          </w:tcPr>
          <w:p w14:paraId="7BA6C4C2" w14:textId="452B3C8D" w:rsidR="00643FBE" w:rsidRPr="001D5299" w:rsidRDefault="00643FBE" w:rsidP="00643FBE">
            <w:pPr>
              <w:jc w:val="center"/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NGT #14 2/12/2018 11:00 AM 4Female 4African-American</w:t>
            </w:r>
          </w:p>
          <w:p w14:paraId="3B5FF7BC" w14:textId="77777777" w:rsidR="00643FBE" w:rsidRPr="001D5299" w:rsidRDefault="00643FBE" w:rsidP="003C096F">
            <w:pPr>
              <w:rPr>
                <w:rFonts w:ascii="Arial" w:hAnsi="Arial" w:cs="Arial"/>
                <w:b/>
              </w:rPr>
            </w:pPr>
          </w:p>
        </w:tc>
      </w:tr>
      <w:tr w:rsidR="0077462E" w:rsidRPr="001D5299" w14:paraId="21707198" w14:textId="77777777" w:rsidTr="00BA63B4">
        <w:tc>
          <w:tcPr>
            <w:tcW w:w="8388" w:type="dxa"/>
          </w:tcPr>
          <w:p w14:paraId="6821F153" w14:textId="36401A76" w:rsidR="000C517B" w:rsidRPr="001D5299" w:rsidRDefault="000C517B" w:rsidP="00263202">
            <w:pPr>
              <w:pStyle w:val="ListParagraph"/>
              <w:numPr>
                <w:ilvl w:val="0"/>
                <w:numId w:val="110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Physical Impact</w:t>
            </w:r>
            <w:r w:rsidR="005A0B3E" w:rsidRPr="001D5299">
              <w:rPr>
                <w:rFonts w:ascii="Arial" w:hAnsi="Arial" w:cs="Arial"/>
                <w:b/>
              </w:rPr>
              <w:t xml:space="preserve"> </w:t>
            </w:r>
            <w:r w:rsidR="00DA6A0E" w:rsidRPr="001D5299">
              <w:rPr>
                <w:rFonts w:ascii="Arial" w:hAnsi="Arial" w:cs="Arial"/>
              </w:rPr>
              <w:t xml:space="preserve">(B. </w:t>
            </w:r>
            <w:r w:rsidR="003E2124">
              <w:rPr>
                <w:rFonts w:ascii="Arial" w:hAnsi="Arial" w:cs="Arial"/>
                <w:u w:val="single"/>
              </w:rPr>
              <w:t>Disability</w:t>
            </w:r>
            <w:r w:rsidR="00DA6A0E" w:rsidRPr="001D5299">
              <w:rPr>
                <w:rFonts w:ascii="Arial" w:hAnsi="Arial" w:cs="Arial"/>
              </w:rPr>
              <w:t>)</w:t>
            </w:r>
          </w:p>
          <w:p w14:paraId="38280E99" w14:textId="27EAF205" w:rsidR="00263202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Gout made me walk with a cane</w:t>
            </w:r>
          </w:p>
          <w:p w14:paraId="08858669" w14:textId="1C2F629F" w:rsidR="00363FE6" w:rsidRPr="001D5299" w:rsidRDefault="0086621B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I first had</w:t>
            </w:r>
            <w:r w:rsidR="00363FE6" w:rsidRPr="001D5299">
              <w:rPr>
                <w:rFonts w:ascii="Arial" w:hAnsi="Arial" w:cs="Arial"/>
              </w:rPr>
              <w:t xml:space="preserve"> it, I couldn’t walk,</w:t>
            </w:r>
            <w:r w:rsidR="00731BC8">
              <w:rPr>
                <w:rFonts w:ascii="Arial" w:hAnsi="Arial" w:cs="Arial"/>
              </w:rPr>
              <w:t xml:space="preserve"> </w:t>
            </w:r>
            <w:r w:rsidR="00363FE6" w:rsidRPr="001D5299">
              <w:rPr>
                <w:rFonts w:ascii="Arial" w:hAnsi="Arial" w:cs="Arial"/>
              </w:rPr>
              <w:t>it hurt so ba</w:t>
            </w:r>
            <w:r w:rsidR="00731BC8">
              <w:rPr>
                <w:rFonts w:ascii="Arial" w:hAnsi="Arial" w:cs="Arial"/>
              </w:rPr>
              <w:t xml:space="preserve">d; </w:t>
            </w:r>
            <w:r w:rsidR="00363FE6" w:rsidRPr="001D5299">
              <w:rPr>
                <w:rFonts w:ascii="Arial" w:hAnsi="Arial" w:cs="Arial"/>
              </w:rPr>
              <w:t>It hurt my leg and feet</w:t>
            </w:r>
          </w:p>
          <w:p w14:paraId="05822C76" w14:textId="77777777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Doctor said I had to change my diet</w:t>
            </w:r>
          </w:p>
          <w:p w14:paraId="37F31811" w14:textId="57DEF3A2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4-5 years ago, I was in the hospital</w:t>
            </w:r>
            <w:r w:rsidR="00175508" w:rsidRPr="001D5299">
              <w:rPr>
                <w:rFonts w:ascii="Arial" w:hAnsi="Arial" w:cs="Arial"/>
              </w:rPr>
              <w:t xml:space="preserve"> with my gout</w:t>
            </w:r>
          </w:p>
          <w:p w14:paraId="3B671999" w14:textId="77777777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an’t put my feet on the ground, when it flares</w:t>
            </w:r>
          </w:p>
          <w:p w14:paraId="1A5C8A3C" w14:textId="77777777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was diagnosed with gout in 1998, I wouldn’t out my feet on the floor, during a flare</w:t>
            </w:r>
          </w:p>
          <w:p w14:paraId="6B2FE82D" w14:textId="2C6C755B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After diagnosis, I was started on a medication, </w:t>
            </w:r>
            <w:r w:rsidR="00175508" w:rsidRPr="001D5299">
              <w:rPr>
                <w:rFonts w:ascii="Arial" w:hAnsi="Arial" w:cs="Arial"/>
              </w:rPr>
              <w:t xml:space="preserve">gout </w:t>
            </w:r>
            <w:r w:rsidRPr="001D5299">
              <w:rPr>
                <w:rFonts w:ascii="Arial" w:hAnsi="Arial" w:cs="Arial"/>
              </w:rPr>
              <w:t>always came back, then I stopped shellfish and organ meats</w:t>
            </w:r>
            <w:r w:rsidR="00175508" w:rsidRPr="001D5299">
              <w:rPr>
                <w:rFonts w:ascii="Arial" w:hAnsi="Arial" w:cs="Arial"/>
              </w:rPr>
              <w:t>, now it’s a little better</w:t>
            </w:r>
          </w:p>
          <w:p w14:paraId="568AD49A" w14:textId="77777777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 couldn’t do anything at all</w:t>
            </w:r>
          </w:p>
          <w:p w14:paraId="2D5B4A69" w14:textId="3AF8769B" w:rsidR="00363FE6" w:rsidRPr="001D5299" w:rsidRDefault="00363FE6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Toe swollen, it was diagnosed, </w:t>
            </w:r>
            <w:r w:rsidR="00175508" w:rsidRPr="001D5299">
              <w:rPr>
                <w:rFonts w:ascii="Arial" w:hAnsi="Arial" w:cs="Arial"/>
              </w:rPr>
              <w:t xml:space="preserve">I </w:t>
            </w:r>
            <w:r w:rsidRPr="001D5299">
              <w:rPr>
                <w:rFonts w:ascii="Arial" w:hAnsi="Arial" w:cs="Arial"/>
              </w:rPr>
              <w:t>hurt so bad</w:t>
            </w:r>
            <w:r w:rsidR="00175508" w:rsidRPr="001D5299">
              <w:rPr>
                <w:rFonts w:ascii="Arial" w:hAnsi="Arial" w:cs="Arial"/>
              </w:rPr>
              <w:t>,</w:t>
            </w:r>
            <w:r w:rsidRPr="001D5299">
              <w:rPr>
                <w:rFonts w:ascii="Arial" w:hAnsi="Arial" w:cs="Arial"/>
              </w:rPr>
              <w:t xml:space="preserve"> I couldn’t walk</w:t>
            </w:r>
          </w:p>
          <w:p w14:paraId="5D733543" w14:textId="77777777" w:rsidR="000C517B" w:rsidRPr="001D5299" w:rsidRDefault="000C517B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Husband had to pick me up and put me in the wheel-chair</w:t>
            </w:r>
          </w:p>
          <w:p w14:paraId="6F8FA3B3" w14:textId="629C0EF9" w:rsidR="00A428DD" w:rsidRPr="001D5299" w:rsidRDefault="00A428DD" w:rsidP="000C517B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I am married and </w:t>
            </w:r>
            <w:r w:rsidR="00C16560">
              <w:rPr>
                <w:rFonts w:ascii="Arial" w:hAnsi="Arial" w:cs="Arial"/>
              </w:rPr>
              <w:t>“</w:t>
            </w:r>
            <w:proofErr w:type="spellStart"/>
            <w:r w:rsidRPr="001D5299">
              <w:rPr>
                <w:rFonts w:ascii="Arial" w:hAnsi="Arial" w:cs="Arial"/>
              </w:rPr>
              <w:t>gouch</w:t>
            </w:r>
            <w:proofErr w:type="spellEnd"/>
            <w:r w:rsidRPr="001D5299">
              <w:rPr>
                <w:rFonts w:ascii="Arial" w:hAnsi="Arial" w:cs="Arial"/>
              </w:rPr>
              <w:t>” affected my toe, I couldn’t walk</w:t>
            </w:r>
          </w:p>
        </w:tc>
        <w:tc>
          <w:tcPr>
            <w:tcW w:w="1188" w:type="dxa"/>
          </w:tcPr>
          <w:p w14:paraId="7488068E" w14:textId="2A43AC3F" w:rsidR="0077462E" w:rsidRPr="001D5299" w:rsidRDefault="00FE794F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Score: </w:t>
            </w:r>
            <w:r w:rsidR="000C517B" w:rsidRPr="001D5299">
              <w:rPr>
                <w:rFonts w:ascii="Arial" w:hAnsi="Arial" w:cs="Arial"/>
                <w:b/>
              </w:rPr>
              <w:t>9</w:t>
            </w:r>
          </w:p>
        </w:tc>
      </w:tr>
      <w:tr w:rsidR="0077462E" w:rsidRPr="001D5299" w14:paraId="4F146167" w14:textId="77777777" w:rsidTr="00BA63B4">
        <w:tc>
          <w:tcPr>
            <w:tcW w:w="8388" w:type="dxa"/>
          </w:tcPr>
          <w:p w14:paraId="661F5283" w14:textId="695EFBC5" w:rsidR="0077462E" w:rsidRPr="001D5299" w:rsidRDefault="000C517B" w:rsidP="00263202">
            <w:pPr>
              <w:pStyle w:val="ListParagraph"/>
              <w:numPr>
                <w:ilvl w:val="0"/>
                <w:numId w:val="110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Emotions and Feelings between the two of us</w:t>
            </w:r>
            <w:r w:rsidR="007978E5" w:rsidRPr="001D5299">
              <w:rPr>
                <w:rFonts w:ascii="Arial" w:hAnsi="Arial" w:cs="Arial"/>
                <w:b/>
              </w:rPr>
              <w:t xml:space="preserve"> (because of the pain)</w:t>
            </w:r>
            <w:r w:rsidR="005A0B3E" w:rsidRPr="001D5299">
              <w:rPr>
                <w:rFonts w:ascii="Arial" w:hAnsi="Arial" w:cs="Arial"/>
                <w:b/>
              </w:rPr>
              <w:t xml:space="preserve"> </w:t>
            </w:r>
            <w:r w:rsidR="005A0B3E" w:rsidRPr="001D5299">
              <w:rPr>
                <w:rFonts w:ascii="Arial" w:hAnsi="Arial" w:cs="Arial"/>
              </w:rPr>
              <w:t xml:space="preserve">(A. </w:t>
            </w:r>
            <w:r w:rsidR="005A0B3E" w:rsidRPr="001D5299">
              <w:rPr>
                <w:rFonts w:ascii="Arial" w:hAnsi="Arial" w:cs="Arial"/>
                <w:u w:val="single"/>
              </w:rPr>
              <w:t>Emotional Impact-Intimacy</w:t>
            </w:r>
            <w:r w:rsidR="005A0B3E" w:rsidRPr="001D5299">
              <w:rPr>
                <w:rFonts w:ascii="Arial" w:hAnsi="Arial" w:cs="Arial"/>
              </w:rPr>
              <w:t>)</w:t>
            </w:r>
          </w:p>
          <w:p w14:paraId="3CE7DD85" w14:textId="77777777" w:rsidR="00C37694" w:rsidRPr="001D5299" w:rsidRDefault="00C37694" w:rsidP="00A428DD">
            <w:pPr>
              <w:pStyle w:val="ListParagraph"/>
              <w:numPr>
                <w:ilvl w:val="0"/>
                <w:numId w:val="1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 xml:space="preserve">The emotional stuff affects the intimacy </w:t>
            </w:r>
          </w:p>
          <w:p w14:paraId="2AE523CB" w14:textId="262A065E" w:rsidR="00A428DD" w:rsidRPr="001D5299" w:rsidRDefault="00A428DD" w:rsidP="00A428DD">
            <w:pPr>
              <w:pStyle w:val="ListParagraph"/>
              <w:numPr>
                <w:ilvl w:val="0"/>
                <w:numId w:val="1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husband wasn’t used to doing all that stuff, helping me physically when I had my first gout attack; even if he was my husband, I was little ashamed</w:t>
            </w:r>
          </w:p>
          <w:p w14:paraId="1C78373C" w14:textId="35430FD4" w:rsidR="00A428DD" w:rsidRPr="001D5299" w:rsidRDefault="00A428DD" w:rsidP="00C37694">
            <w:pPr>
              <w:pStyle w:val="ListParagraph"/>
              <w:numPr>
                <w:ilvl w:val="0"/>
                <w:numId w:val="112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When it occurred, has no warning, hit you unexpectedly, I need some relief</w:t>
            </w:r>
          </w:p>
        </w:tc>
        <w:tc>
          <w:tcPr>
            <w:tcW w:w="1188" w:type="dxa"/>
          </w:tcPr>
          <w:p w14:paraId="4AEBB1E4" w14:textId="36FA662C" w:rsidR="0077462E" w:rsidRPr="001D5299" w:rsidRDefault="00FE794F" w:rsidP="003C096F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Score: </w:t>
            </w:r>
            <w:r w:rsidR="00A428DD" w:rsidRPr="001D5299">
              <w:rPr>
                <w:rFonts w:ascii="Arial" w:hAnsi="Arial" w:cs="Arial"/>
                <w:b/>
              </w:rPr>
              <w:t>7</w:t>
            </w:r>
          </w:p>
        </w:tc>
      </w:tr>
      <w:tr w:rsidR="00A428DD" w:rsidRPr="001D5299" w14:paraId="504206AA" w14:textId="77777777" w:rsidTr="00BA63B4">
        <w:tc>
          <w:tcPr>
            <w:tcW w:w="8388" w:type="dxa"/>
          </w:tcPr>
          <w:p w14:paraId="0E099D03" w14:textId="25D04BC8" w:rsidR="00A428DD" w:rsidRPr="001D5299" w:rsidRDefault="00A428DD" w:rsidP="00A428DD">
            <w:pPr>
              <w:pStyle w:val="ListParagraph"/>
              <w:numPr>
                <w:ilvl w:val="0"/>
                <w:numId w:val="110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Social behavior changed</w:t>
            </w:r>
            <w:r w:rsidR="005A0B3E" w:rsidRPr="001D5299">
              <w:rPr>
                <w:rFonts w:ascii="Arial" w:hAnsi="Arial" w:cs="Arial"/>
                <w:b/>
              </w:rPr>
              <w:t xml:space="preserve"> </w:t>
            </w:r>
            <w:r w:rsidR="005A0B3E" w:rsidRPr="001D5299">
              <w:rPr>
                <w:rFonts w:ascii="Arial" w:hAnsi="Arial" w:cs="Arial"/>
              </w:rPr>
              <w:t xml:space="preserve">(B. </w:t>
            </w:r>
            <w:r w:rsidR="005A0B3E" w:rsidRPr="001D5299">
              <w:rPr>
                <w:rFonts w:ascii="Arial" w:hAnsi="Arial" w:cs="Arial"/>
                <w:u w:val="single"/>
              </w:rPr>
              <w:t>Social life Interference</w:t>
            </w:r>
            <w:r w:rsidR="005A0B3E" w:rsidRPr="001D5299">
              <w:rPr>
                <w:rFonts w:ascii="Arial" w:hAnsi="Arial" w:cs="Arial"/>
              </w:rPr>
              <w:t>)</w:t>
            </w:r>
          </w:p>
          <w:p w14:paraId="22EBCBE5" w14:textId="1EE24DC6" w:rsidR="00A428DD" w:rsidRPr="001D5299" w:rsidRDefault="00A428DD" w:rsidP="00A428DD">
            <w:pPr>
              <w:pStyle w:val="ListParagraph"/>
              <w:numPr>
                <w:ilvl w:val="0"/>
                <w:numId w:val="114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I am hurting and we have somewhere to go- he will stay at home with me; he is </w:t>
            </w:r>
            <w:r w:rsidR="004C1AFE" w:rsidRPr="001D5299">
              <w:rPr>
                <w:rFonts w:ascii="Arial" w:hAnsi="Arial" w:cs="Arial"/>
              </w:rPr>
              <w:t xml:space="preserve">a </w:t>
            </w:r>
            <w:r w:rsidRPr="001D5299">
              <w:rPr>
                <w:rFonts w:ascii="Arial" w:hAnsi="Arial" w:cs="Arial"/>
              </w:rPr>
              <w:t>very outgoing person, now he has to sit home and watch TV</w:t>
            </w:r>
          </w:p>
          <w:p w14:paraId="4AF9D354" w14:textId="77777777" w:rsidR="00A428DD" w:rsidRPr="001D5299" w:rsidRDefault="00A428DD" w:rsidP="00A428DD">
            <w:pPr>
              <w:pStyle w:val="ListParagraph"/>
              <w:numPr>
                <w:ilvl w:val="0"/>
                <w:numId w:val="114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>“You can’t do nothing when it hurts that bad”</w:t>
            </w:r>
          </w:p>
          <w:p w14:paraId="6F3050A1" w14:textId="77777777" w:rsidR="00A428DD" w:rsidRPr="001D5299" w:rsidRDefault="00A428DD" w:rsidP="00A428DD">
            <w:pPr>
              <w:pStyle w:val="ListParagraph"/>
              <w:numPr>
                <w:ilvl w:val="0"/>
                <w:numId w:val="11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He would go to the Church and I would stay at home</w:t>
            </w:r>
          </w:p>
          <w:p w14:paraId="4DEDCA69" w14:textId="77777777" w:rsidR="008545A6" w:rsidRPr="001D5299" w:rsidRDefault="00A428DD" w:rsidP="008545A6">
            <w:pPr>
              <w:pStyle w:val="ListParagraph"/>
              <w:numPr>
                <w:ilvl w:val="0"/>
                <w:numId w:val="114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t xml:space="preserve">Grandchildren are jumping on you and you hurt – </w:t>
            </w:r>
            <w:proofErr w:type="spellStart"/>
            <w:r w:rsidR="00DF6F9B" w:rsidRPr="001D5299">
              <w:rPr>
                <w:rFonts w:ascii="Arial" w:hAnsi="Arial" w:cs="Arial"/>
              </w:rPr>
              <w:t>un..</w:t>
            </w:r>
            <w:r w:rsidRPr="001D5299">
              <w:rPr>
                <w:rFonts w:ascii="Arial" w:hAnsi="Arial" w:cs="Arial"/>
              </w:rPr>
              <w:t>ah</w:t>
            </w:r>
            <w:proofErr w:type="spellEnd"/>
            <w:r w:rsidRPr="001D5299">
              <w:rPr>
                <w:rFonts w:ascii="Arial" w:hAnsi="Arial" w:cs="Arial"/>
              </w:rPr>
              <w:t>, can’t do that</w:t>
            </w:r>
            <w:r w:rsidR="008545A6" w:rsidRPr="001D5299">
              <w:rPr>
                <w:rFonts w:ascii="Arial" w:hAnsi="Arial" w:cs="Arial"/>
              </w:rPr>
              <w:t xml:space="preserve"> </w:t>
            </w:r>
          </w:p>
          <w:p w14:paraId="49EB3685" w14:textId="286B3A7E" w:rsidR="00A428DD" w:rsidRPr="001D5299" w:rsidRDefault="008545A6" w:rsidP="008545A6">
            <w:pPr>
              <w:pStyle w:val="ListParagraph"/>
              <w:numPr>
                <w:ilvl w:val="0"/>
                <w:numId w:val="114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Changed my diet completely after the gout diagnosis; I didn’t drink alcohol before but I used to drink a lot of Pepsi, and I had to stop drinking it</w:t>
            </w:r>
          </w:p>
        </w:tc>
        <w:tc>
          <w:tcPr>
            <w:tcW w:w="1188" w:type="dxa"/>
          </w:tcPr>
          <w:p w14:paraId="5F9773CA" w14:textId="72052BA9" w:rsidR="00A428DD" w:rsidRPr="001D5299" w:rsidRDefault="00FE794F" w:rsidP="00A428DD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Score: </w:t>
            </w:r>
            <w:r w:rsidR="00A428DD" w:rsidRPr="001D5299">
              <w:rPr>
                <w:rFonts w:ascii="Arial" w:hAnsi="Arial" w:cs="Arial"/>
                <w:b/>
              </w:rPr>
              <w:t>4</w:t>
            </w:r>
          </w:p>
        </w:tc>
      </w:tr>
      <w:tr w:rsidR="00A428DD" w:rsidRPr="001D5299" w14:paraId="6461EA82" w14:textId="77777777" w:rsidTr="00BA63B4">
        <w:tc>
          <w:tcPr>
            <w:tcW w:w="8388" w:type="dxa"/>
          </w:tcPr>
          <w:p w14:paraId="79EBA034" w14:textId="771AB53E" w:rsidR="00A428DD" w:rsidRPr="001D5299" w:rsidRDefault="00A428DD" w:rsidP="00A428DD">
            <w:pPr>
              <w:pStyle w:val="ListParagraph"/>
              <w:numPr>
                <w:ilvl w:val="0"/>
                <w:numId w:val="110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I don’t have any relationship right now</w:t>
            </w:r>
            <w:r w:rsidR="005A0B3E" w:rsidRPr="001D5299">
              <w:rPr>
                <w:rFonts w:ascii="Arial" w:hAnsi="Arial" w:cs="Arial"/>
                <w:b/>
              </w:rPr>
              <w:t xml:space="preserve"> </w:t>
            </w:r>
            <w:r w:rsidR="005A0B3E" w:rsidRPr="001D5299">
              <w:rPr>
                <w:rFonts w:ascii="Arial" w:hAnsi="Arial" w:cs="Arial"/>
              </w:rPr>
              <w:t>(</w:t>
            </w:r>
            <w:r w:rsidR="00352355" w:rsidRPr="001D5299">
              <w:rPr>
                <w:rFonts w:ascii="Arial" w:hAnsi="Arial" w:cs="Arial"/>
              </w:rPr>
              <w:t>H</w:t>
            </w:r>
            <w:r w:rsidR="005A0B3E" w:rsidRPr="001D5299">
              <w:rPr>
                <w:rFonts w:ascii="Arial" w:hAnsi="Arial" w:cs="Arial"/>
              </w:rPr>
              <w:t xml:space="preserve">. </w:t>
            </w:r>
            <w:r w:rsidR="005A0B3E" w:rsidRPr="001D5299">
              <w:rPr>
                <w:rFonts w:ascii="Arial" w:hAnsi="Arial" w:cs="Arial"/>
                <w:u w:val="single"/>
              </w:rPr>
              <w:t>Not in relationship/No or positive effect</w:t>
            </w:r>
            <w:r w:rsidR="00475157">
              <w:rPr>
                <w:rFonts w:ascii="Arial" w:hAnsi="Arial" w:cs="Arial"/>
                <w:u w:val="single"/>
              </w:rPr>
              <w:t xml:space="preserve"> </w:t>
            </w:r>
            <w:r w:rsidR="00475157" w:rsidRPr="00475157">
              <w:rPr>
                <w:rFonts w:ascii="Arial" w:hAnsi="Arial" w:cs="Arial"/>
                <w:u w:val="single"/>
              </w:rPr>
              <w:t>on relationship</w:t>
            </w:r>
            <w:r w:rsidR="005A0B3E" w:rsidRPr="001D5299">
              <w:rPr>
                <w:rFonts w:ascii="Arial" w:hAnsi="Arial" w:cs="Arial"/>
              </w:rPr>
              <w:t>)</w:t>
            </w:r>
          </w:p>
          <w:p w14:paraId="1346130F" w14:textId="77777777" w:rsidR="00A428DD" w:rsidRPr="001D5299" w:rsidRDefault="00A428DD" w:rsidP="00A428DD">
            <w:pPr>
              <w:pStyle w:val="ListParagraph"/>
              <w:numPr>
                <w:ilvl w:val="0"/>
                <w:numId w:val="115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My gout started after my husband passed away</w:t>
            </w:r>
          </w:p>
          <w:p w14:paraId="10069262" w14:textId="4F448A1E" w:rsidR="00A428DD" w:rsidRPr="001D5299" w:rsidRDefault="00A428DD" w:rsidP="00A428DD">
            <w:pPr>
              <w:pStyle w:val="ListParagraph"/>
              <w:numPr>
                <w:ilvl w:val="0"/>
                <w:numId w:val="115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</w:rPr>
              <w:lastRenderedPageBreak/>
              <w:t>I don’t have anyone like that since my gout was diagnosed a few years ago; my daughter takes care of me</w:t>
            </w:r>
          </w:p>
        </w:tc>
        <w:tc>
          <w:tcPr>
            <w:tcW w:w="1188" w:type="dxa"/>
          </w:tcPr>
          <w:p w14:paraId="672A7F48" w14:textId="148025B6" w:rsidR="00A428DD" w:rsidRPr="001D5299" w:rsidRDefault="00FE794F" w:rsidP="00A428DD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lastRenderedPageBreak/>
              <w:t xml:space="preserve">Score: </w:t>
            </w:r>
            <w:r w:rsidR="00A428DD" w:rsidRPr="001D5299">
              <w:rPr>
                <w:rFonts w:ascii="Arial" w:hAnsi="Arial" w:cs="Arial"/>
                <w:b/>
              </w:rPr>
              <w:t>3</w:t>
            </w:r>
          </w:p>
        </w:tc>
      </w:tr>
      <w:tr w:rsidR="00A428DD" w:rsidRPr="001D5299" w14:paraId="27B4147A" w14:textId="77777777" w:rsidTr="00BA63B4">
        <w:tc>
          <w:tcPr>
            <w:tcW w:w="8388" w:type="dxa"/>
          </w:tcPr>
          <w:p w14:paraId="5BD9090E" w14:textId="6D2FE79C" w:rsidR="00A428DD" w:rsidRPr="001D5299" w:rsidRDefault="00A428DD" w:rsidP="00A428DD">
            <w:pPr>
              <w:pStyle w:val="ListParagraph"/>
              <w:numPr>
                <w:ilvl w:val="0"/>
                <w:numId w:val="110"/>
              </w:num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>Change in Role/Not communicating with each other</w:t>
            </w:r>
            <w:r w:rsidR="005A0B3E" w:rsidRPr="001D5299">
              <w:rPr>
                <w:rFonts w:ascii="Arial" w:hAnsi="Arial" w:cs="Arial"/>
                <w:b/>
              </w:rPr>
              <w:t xml:space="preserve"> </w:t>
            </w:r>
            <w:r w:rsidR="005A0B3E" w:rsidRPr="001D5299">
              <w:rPr>
                <w:rFonts w:ascii="Arial" w:hAnsi="Arial" w:cs="Arial"/>
              </w:rPr>
              <w:t>(</w:t>
            </w:r>
            <w:r w:rsidR="00352355" w:rsidRPr="001D5299">
              <w:rPr>
                <w:rFonts w:ascii="Arial" w:hAnsi="Arial" w:cs="Arial"/>
              </w:rPr>
              <w:t>G</w:t>
            </w:r>
            <w:r w:rsidR="005A0B3E" w:rsidRPr="001D5299">
              <w:rPr>
                <w:rFonts w:ascii="Arial" w:hAnsi="Arial" w:cs="Arial"/>
              </w:rPr>
              <w:t xml:space="preserve">. </w:t>
            </w:r>
            <w:r w:rsidR="005A0B3E" w:rsidRPr="001D5299">
              <w:rPr>
                <w:rFonts w:ascii="Arial" w:hAnsi="Arial" w:cs="Arial"/>
                <w:u w:val="single"/>
              </w:rPr>
              <w:t>Emotional Impact-</w:t>
            </w:r>
            <w:r w:rsidR="00F63498" w:rsidRPr="001D5299">
              <w:rPr>
                <w:rFonts w:ascii="Arial" w:hAnsi="Arial" w:cs="Arial"/>
                <w:u w:val="single"/>
              </w:rPr>
              <w:t>Communication</w:t>
            </w:r>
            <w:r w:rsidR="005A0B3E" w:rsidRPr="001D5299">
              <w:rPr>
                <w:rFonts w:ascii="Arial" w:hAnsi="Arial" w:cs="Arial"/>
              </w:rPr>
              <w:t>)</w:t>
            </w:r>
          </w:p>
          <w:p w14:paraId="5B4DE4D0" w14:textId="77777777" w:rsidR="00A428DD" w:rsidRPr="001D5299" w:rsidRDefault="00A428DD" w:rsidP="00A428DD">
            <w:pPr>
              <w:pStyle w:val="ListParagraph"/>
              <w:numPr>
                <w:ilvl w:val="0"/>
                <w:numId w:val="11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Somethings he was taking for granted, all he did was work and pay all the bills; he never cleaned or cooked; with my gout, it gave him some responsibility, and he learnt to do these things, before I died; I was working too, you know.</w:t>
            </w:r>
          </w:p>
          <w:p w14:paraId="7AFC4CFC" w14:textId="77777777" w:rsidR="00A428DD" w:rsidRPr="001D5299" w:rsidRDefault="00A428DD" w:rsidP="00A428DD">
            <w:pPr>
              <w:pStyle w:val="ListParagraph"/>
              <w:numPr>
                <w:ilvl w:val="0"/>
                <w:numId w:val="11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Now we share role in the household chores</w:t>
            </w:r>
          </w:p>
          <w:p w14:paraId="4306D6B1" w14:textId="3C225BB4" w:rsidR="001C1AF9" w:rsidRPr="001D5299" w:rsidRDefault="001C1AF9" w:rsidP="00A428DD">
            <w:pPr>
              <w:pStyle w:val="ListParagraph"/>
              <w:numPr>
                <w:ilvl w:val="0"/>
                <w:numId w:val="113"/>
              </w:numPr>
              <w:rPr>
                <w:rFonts w:ascii="Arial" w:hAnsi="Arial" w:cs="Arial"/>
              </w:rPr>
            </w:pPr>
            <w:r w:rsidRPr="001D5299">
              <w:rPr>
                <w:rFonts w:ascii="Arial" w:hAnsi="Arial" w:cs="Arial"/>
              </w:rPr>
              <w:t>Initially was difficult, but as time went by, it drew us closer</w:t>
            </w:r>
          </w:p>
        </w:tc>
        <w:tc>
          <w:tcPr>
            <w:tcW w:w="1188" w:type="dxa"/>
          </w:tcPr>
          <w:p w14:paraId="786722EF" w14:textId="377BB028" w:rsidR="00A428DD" w:rsidRPr="001D5299" w:rsidRDefault="00FE794F" w:rsidP="00A428DD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Score: </w:t>
            </w:r>
            <w:r w:rsidR="00A428DD" w:rsidRPr="001D5299">
              <w:rPr>
                <w:rFonts w:ascii="Arial" w:hAnsi="Arial" w:cs="Arial"/>
                <w:b/>
              </w:rPr>
              <w:t>1</w:t>
            </w:r>
          </w:p>
        </w:tc>
      </w:tr>
      <w:tr w:rsidR="00A428DD" w:rsidRPr="001D5299" w14:paraId="24E7117D" w14:textId="77777777" w:rsidTr="00BA63B4">
        <w:tc>
          <w:tcPr>
            <w:tcW w:w="8388" w:type="dxa"/>
          </w:tcPr>
          <w:p w14:paraId="4282444B" w14:textId="5C2BC9A2" w:rsidR="00A428DD" w:rsidRPr="001D5299" w:rsidRDefault="00A428DD" w:rsidP="001B7AA8">
            <w:pPr>
              <w:pStyle w:val="ListParagraph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1A82BF06" w14:textId="21AECF47" w:rsidR="00A428DD" w:rsidRPr="001D5299" w:rsidRDefault="00FE794F" w:rsidP="00A428DD">
            <w:pPr>
              <w:rPr>
                <w:rFonts w:ascii="Arial" w:hAnsi="Arial" w:cs="Arial"/>
                <w:b/>
              </w:rPr>
            </w:pPr>
            <w:r w:rsidRPr="001D5299">
              <w:rPr>
                <w:rFonts w:ascii="Arial" w:hAnsi="Arial" w:cs="Arial"/>
                <w:b/>
              </w:rPr>
              <w:t xml:space="preserve">Total:  </w:t>
            </w:r>
            <w:r w:rsidR="004E37F4" w:rsidRPr="001D5299">
              <w:rPr>
                <w:rFonts w:ascii="Arial" w:hAnsi="Arial" w:cs="Arial"/>
                <w:b/>
              </w:rPr>
              <w:t>24</w:t>
            </w:r>
          </w:p>
        </w:tc>
      </w:tr>
      <w:tr w:rsidR="00A428DD" w:rsidRPr="001D5299" w14:paraId="376A8340" w14:textId="77777777" w:rsidTr="00BA63B4">
        <w:tc>
          <w:tcPr>
            <w:tcW w:w="8388" w:type="dxa"/>
          </w:tcPr>
          <w:p w14:paraId="4F96A6C0" w14:textId="2D254022" w:rsidR="00A428DD" w:rsidRPr="001D5299" w:rsidRDefault="00A428DD" w:rsidP="001B7AA8">
            <w:pPr>
              <w:rPr>
                <w:rFonts w:ascii="Arial" w:hAnsi="Arial" w:cs="Arial"/>
                <w:b/>
              </w:rPr>
            </w:pPr>
          </w:p>
        </w:tc>
        <w:tc>
          <w:tcPr>
            <w:tcW w:w="1188" w:type="dxa"/>
          </w:tcPr>
          <w:p w14:paraId="6187F262" w14:textId="77777777" w:rsidR="00A428DD" w:rsidRPr="001D5299" w:rsidRDefault="00A428DD" w:rsidP="00A428DD">
            <w:pPr>
              <w:rPr>
                <w:rFonts w:ascii="Arial" w:hAnsi="Arial" w:cs="Arial"/>
                <w:b/>
              </w:rPr>
            </w:pPr>
          </w:p>
        </w:tc>
      </w:tr>
    </w:tbl>
    <w:p w14:paraId="3EDBEFAD" w14:textId="77777777" w:rsidR="00D04A7F" w:rsidRPr="001D5299" w:rsidRDefault="00D04A7F">
      <w:pPr>
        <w:rPr>
          <w:rFonts w:ascii="Arial" w:hAnsi="Arial" w:cs="Arial"/>
        </w:rPr>
      </w:pPr>
    </w:p>
    <w:p w14:paraId="5734B311" w14:textId="77777777" w:rsidR="009B3745" w:rsidRPr="001D5299" w:rsidRDefault="009B3745">
      <w:pPr>
        <w:rPr>
          <w:rFonts w:ascii="Arial" w:hAnsi="Arial" w:cs="Arial"/>
        </w:rPr>
      </w:pPr>
    </w:p>
    <w:p w14:paraId="5D2D4A41" w14:textId="77777777" w:rsidR="009B3745" w:rsidRPr="001D5299" w:rsidRDefault="009B3745">
      <w:pPr>
        <w:rPr>
          <w:rFonts w:ascii="Arial" w:hAnsi="Arial" w:cs="Arial"/>
        </w:rPr>
      </w:pPr>
    </w:p>
    <w:sectPr w:rsidR="009B3745" w:rsidRPr="001D5299" w:rsidSect="003F6616">
      <w:footerReference w:type="even" r:id="rId8"/>
      <w:footerReference w:type="default" r:id="rId9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F514E" w14:textId="77777777" w:rsidR="00122581" w:rsidRDefault="00122581" w:rsidP="00434F8F">
      <w:pPr>
        <w:spacing w:after="0" w:line="240" w:lineRule="auto"/>
      </w:pPr>
      <w:r>
        <w:separator/>
      </w:r>
    </w:p>
  </w:endnote>
  <w:endnote w:type="continuationSeparator" w:id="0">
    <w:p w14:paraId="7BB9F305" w14:textId="77777777" w:rsidR="00122581" w:rsidRDefault="00122581" w:rsidP="00434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B73ED" w14:textId="77777777" w:rsidR="003E2124" w:rsidRDefault="003E2124" w:rsidP="00121C1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EE73C0" w14:textId="77777777" w:rsidR="003E2124" w:rsidRDefault="003E21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20F8A4" w14:textId="77777777" w:rsidR="003E2124" w:rsidRDefault="003E2124" w:rsidP="00121C1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1A7434F9" w14:textId="77777777" w:rsidR="003E2124" w:rsidRDefault="003E2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4A9CC" w14:textId="77777777" w:rsidR="00122581" w:rsidRDefault="00122581" w:rsidP="00434F8F">
      <w:pPr>
        <w:spacing w:after="0" w:line="240" w:lineRule="auto"/>
      </w:pPr>
      <w:r>
        <w:separator/>
      </w:r>
    </w:p>
  </w:footnote>
  <w:footnote w:type="continuationSeparator" w:id="0">
    <w:p w14:paraId="4D412B91" w14:textId="77777777" w:rsidR="00122581" w:rsidRDefault="00122581" w:rsidP="00434F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318"/>
    <w:multiLevelType w:val="hybridMultilevel"/>
    <w:tmpl w:val="9FC0F3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01C2B"/>
    <w:multiLevelType w:val="hybridMultilevel"/>
    <w:tmpl w:val="C7162F72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03C416BC"/>
    <w:multiLevelType w:val="hybridMultilevel"/>
    <w:tmpl w:val="C4B882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5A113A"/>
    <w:multiLevelType w:val="hybridMultilevel"/>
    <w:tmpl w:val="83888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507F65"/>
    <w:multiLevelType w:val="hybridMultilevel"/>
    <w:tmpl w:val="41CEC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97142D"/>
    <w:multiLevelType w:val="hybridMultilevel"/>
    <w:tmpl w:val="08AAB954"/>
    <w:lvl w:ilvl="0" w:tplc="F78C4608">
      <w:start w:val="1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6A3544A"/>
    <w:multiLevelType w:val="hybridMultilevel"/>
    <w:tmpl w:val="6E6E0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BC1B7B"/>
    <w:multiLevelType w:val="hybridMultilevel"/>
    <w:tmpl w:val="3BDA7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5B5229"/>
    <w:multiLevelType w:val="hybridMultilevel"/>
    <w:tmpl w:val="A5309816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 w15:restartNumberingAfterBreak="0">
    <w:nsid w:val="09D3230F"/>
    <w:multiLevelType w:val="hybridMultilevel"/>
    <w:tmpl w:val="1408B5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A0D541C"/>
    <w:multiLevelType w:val="hybridMultilevel"/>
    <w:tmpl w:val="50B8046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737FF5"/>
    <w:multiLevelType w:val="hybridMultilevel"/>
    <w:tmpl w:val="82E060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AC67664"/>
    <w:multiLevelType w:val="hybridMultilevel"/>
    <w:tmpl w:val="4E1E3D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AE22CD4"/>
    <w:multiLevelType w:val="hybridMultilevel"/>
    <w:tmpl w:val="1856FD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3D5B13"/>
    <w:multiLevelType w:val="hybridMultilevel"/>
    <w:tmpl w:val="5F9097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2619D2"/>
    <w:multiLevelType w:val="hybridMultilevel"/>
    <w:tmpl w:val="949CB2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0F83531F"/>
    <w:multiLevelType w:val="hybridMultilevel"/>
    <w:tmpl w:val="97483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05D70AF"/>
    <w:multiLevelType w:val="hybridMultilevel"/>
    <w:tmpl w:val="52B8E6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1151198"/>
    <w:multiLevelType w:val="hybridMultilevel"/>
    <w:tmpl w:val="60840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12FE5EC4"/>
    <w:multiLevelType w:val="hybridMultilevel"/>
    <w:tmpl w:val="E28CD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50D2E432">
      <w:numFmt w:val="bullet"/>
      <w:lvlText w:val="•"/>
      <w:lvlJc w:val="left"/>
      <w:pPr>
        <w:ind w:left="2700" w:hanging="72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30E2AF9"/>
    <w:multiLevelType w:val="hybridMultilevel"/>
    <w:tmpl w:val="AF422C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13735206"/>
    <w:multiLevelType w:val="hybridMultilevel"/>
    <w:tmpl w:val="F6D010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141059BE"/>
    <w:multiLevelType w:val="hybridMultilevel"/>
    <w:tmpl w:val="E782E9D6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5E11266"/>
    <w:multiLevelType w:val="hybridMultilevel"/>
    <w:tmpl w:val="313428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82209EB"/>
    <w:multiLevelType w:val="hybridMultilevel"/>
    <w:tmpl w:val="6EA2A8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9FF0A37"/>
    <w:multiLevelType w:val="hybridMultilevel"/>
    <w:tmpl w:val="B124307C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A5B38BB"/>
    <w:multiLevelType w:val="hybridMultilevel"/>
    <w:tmpl w:val="3EF4AA7E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A9F7D2B"/>
    <w:multiLevelType w:val="hybridMultilevel"/>
    <w:tmpl w:val="58C6F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AA13988"/>
    <w:multiLevelType w:val="hybridMultilevel"/>
    <w:tmpl w:val="C4EC12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B967643"/>
    <w:multiLevelType w:val="hybridMultilevel"/>
    <w:tmpl w:val="81EA82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CB74DFF"/>
    <w:multiLevelType w:val="hybridMultilevel"/>
    <w:tmpl w:val="AC2229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1CB86ED2"/>
    <w:multiLevelType w:val="hybridMultilevel"/>
    <w:tmpl w:val="8B026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1CD42E58"/>
    <w:multiLevelType w:val="hybridMultilevel"/>
    <w:tmpl w:val="63A4250C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F9B46D4"/>
    <w:multiLevelType w:val="hybridMultilevel"/>
    <w:tmpl w:val="BA549D36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FAB15C1"/>
    <w:multiLevelType w:val="hybridMultilevel"/>
    <w:tmpl w:val="F1BA2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27F112E"/>
    <w:multiLevelType w:val="hybridMultilevel"/>
    <w:tmpl w:val="7946E2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23692272"/>
    <w:multiLevelType w:val="hybridMultilevel"/>
    <w:tmpl w:val="30E421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238311EB"/>
    <w:multiLevelType w:val="hybridMultilevel"/>
    <w:tmpl w:val="339AE3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23A06F72"/>
    <w:multiLevelType w:val="hybridMultilevel"/>
    <w:tmpl w:val="62CECE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41333AA"/>
    <w:multiLevelType w:val="hybridMultilevel"/>
    <w:tmpl w:val="8BCC8D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265003BE"/>
    <w:multiLevelType w:val="hybridMultilevel"/>
    <w:tmpl w:val="DD443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67E78FF"/>
    <w:multiLevelType w:val="hybridMultilevel"/>
    <w:tmpl w:val="3E8032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268D3B29"/>
    <w:multiLevelType w:val="hybridMultilevel"/>
    <w:tmpl w:val="A8CE7A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26DC7737"/>
    <w:multiLevelType w:val="hybridMultilevel"/>
    <w:tmpl w:val="638EB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27EA7D96"/>
    <w:multiLevelType w:val="hybridMultilevel"/>
    <w:tmpl w:val="659A52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92F24F5"/>
    <w:multiLevelType w:val="hybridMultilevel"/>
    <w:tmpl w:val="93B4E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DAF4802"/>
    <w:multiLevelType w:val="hybridMultilevel"/>
    <w:tmpl w:val="7292BA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2DDC04C7"/>
    <w:multiLevelType w:val="hybridMultilevel"/>
    <w:tmpl w:val="0BC4D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E041BC1"/>
    <w:multiLevelType w:val="hybridMultilevel"/>
    <w:tmpl w:val="D8DC1A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2F867653"/>
    <w:multiLevelType w:val="hybridMultilevel"/>
    <w:tmpl w:val="6E6E0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0241BD7"/>
    <w:multiLevelType w:val="hybridMultilevel"/>
    <w:tmpl w:val="691005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30A43311"/>
    <w:multiLevelType w:val="hybridMultilevel"/>
    <w:tmpl w:val="7E9814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31746011"/>
    <w:multiLevelType w:val="hybridMultilevel"/>
    <w:tmpl w:val="5B880A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24C45B8"/>
    <w:multiLevelType w:val="hybridMultilevel"/>
    <w:tmpl w:val="C13CA0C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4" w15:restartNumberingAfterBreak="0">
    <w:nsid w:val="32A23667"/>
    <w:multiLevelType w:val="hybridMultilevel"/>
    <w:tmpl w:val="6E6E0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318641C"/>
    <w:multiLevelType w:val="hybridMultilevel"/>
    <w:tmpl w:val="A89880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34282A27"/>
    <w:multiLevelType w:val="hybridMultilevel"/>
    <w:tmpl w:val="CD62C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34931D61"/>
    <w:multiLevelType w:val="hybridMultilevel"/>
    <w:tmpl w:val="7B04EE30"/>
    <w:lvl w:ilvl="0" w:tplc="04880FE6">
      <w:start w:val="3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3546016D"/>
    <w:multiLevelType w:val="hybridMultilevel"/>
    <w:tmpl w:val="3BCC6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5ED7A89"/>
    <w:multiLevelType w:val="hybridMultilevel"/>
    <w:tmpl w:val="BFA22CDC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85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0" w15:restartNumberingAfterBreak="0">
    <w:nsid w:val="3A7434D0"/>
    <w:multiLevelType w:val="hybridMultilevel"/>
    <w:tmpl w:val="B41879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3B532BBF"/>
    <w:multiLevelType w:val="hybridMultilevel"/>
    <w:tmpl w:val="E68657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3B724E99"/>
    <w:multiLevelType w:val="hybridMultilevel"/>
    <w:tmpl w:val="F9140C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DC20F11"/>
    <w:multiLevelType w:val="hybridMultilevel"/>
    <w:tmpl w:val="438CA2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3DEA7130"/>
    <w:multiLevelType w:val="hybridMultilevel"/>
    <w:tmpl w:val="73028676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FD51F03"/>
    <w:multiLevelType w:val="hybridMultilevel"/>
    <w:tmpl w:val="CC22C2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4108019C"/>
    <w:multiLevelType w:val="hybridMultilevel"/>
    <w:tmpl w:val="74C62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54707BC"/>
    <w:multiLevelType w:val="hybridMultilevel"/>
    <w:tmpl w:val="9F7C04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68E0BFD"/>
    <w:multiLevelType w:val="hybridMultilevel"/>
    <w:tmpl w:val="B8B0C37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9" w15:restartNumberingAfterBreak="0">
    <w:nsid w:val="46963E0B"/>
    <w:multiLevelType w:val="hybridMultilevel"/>
    <w:tmpl w:val="CE10C1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0" w15:restartNumberingAfterBreak="0">
    <w:nsid w:val="4760723D"/>
    <w:multiLevelType w:val="hybridMultilevel"/>
    <w:tmpl w:val="6D12E8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8813A39"/>
    <w:multiLevelType w:val="hybridMultilevel"/>
    <w:tmpl w:val="CD326D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2" w15:restartNumberingAfterBreak="0">
    <w:nsid w:val="4A001E1A"/>
    <w:multiLevelType w:val="hybridMultilevel"/>
    <w:tmpl w:val="12DAB6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4A643394"/>
    <w:multiLevelType w:val="hybridMultilevel"/>
    <w:tmpl w:val="F7F88F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4" w15:restartNumberingAfterBreak="0">
    <w:nsid w:val="4A8A42E2"/>
    <w:multiLevelType w:val="hybridMultilevel"/>
    <w:tmpl w:val="22AC87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4A8F14AC"/>
    <w:multiLevelType w:val="hybridMultilevel"/>
    <w:tmpl w:val="4D7E3C72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CE533A2"/>
    <w:multiLevelType w:val="hybridMultilevel"/>
    <w:tmpl w:val="223243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7" w15:restartNumberingAfterBreak="0">
    <w:nsid w:val="4EC1082A"/>
    <w:multiLevelType w:val="hybridMultilevel"/>
    <w:tmpl w:val="C2A603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8" w15:restartNumberingAfterBreak="0">
    <w:nsid w:val="4FF238BE"/>
    <w:multiLevelType w:val="hybridMultilevel"/>
    <w:tmpl w:val="24D67D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9" w15:restartNumberingAfterBreak="0">
    <w:nsid w:val="50645348"/>
    <w:multiLevelType w:val="hybridMultilevel"/>
    <w:tmpl w:val="2A125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0D2E432">
      <w:numFmt w:val="bullet"/>
      <w:lvlText w:val="•"/>
      <w:lvlJc w:val="left"/>
      <w:pPr>
        <w:ind w:left="2700" w:hanging="72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265337B"/>
    <w:multiLevelType w:val="hybridMultilevel"/>
    <w:tmpl w:val="764CA6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552E0409"/>
    <w:multiLevelType w:val="hybridMultilevel"/>
    <w:tmpl w:val="0E6221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2" w15:restartNumberingAfterBreak="0">
    <w:nsid w:val="57995386"/>
    <w:multiLevelType w:val="hybridMultilevel"/>
    <w:tmpl w:val="100E2D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3" w15:restartNumberingAfterBreak="0">
    <w:nsid w:val="58C95775"/>
    <w:multiLevelType w:val="hybridMultilevel"/>
    <w:tmpl w:val="BCCEBB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596535B0"/>
    <w:multiLevelType w:val="hybridMultilevel"/>
    <w:tmpl w:val="A7AABD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5A0C564E"/>
    <w:multiLevelType w:val="hybridMultilevel"/>
    <w:tmpl w:val="7E32D2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6" w15:restartNumberingAfterBreak="0">
    <w:nsid w:val="5AB63903"/>
    <w:multiLevelType w:val="hybridMultilevel"/>
    <w:tmpl w:val="09DA33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5AD44937"/>
    <w:multiLevelType w:val="hybridMultilevel"/>
    <w:tmpl w:val="181C42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5D705F3A"/>
    <w:multiLevelType w:val="hybridMultilevel"/>
    <w:tmpl w:val="DD443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5F800C05"/>
    <w:multiLevelType w:val="hybridMultilevel"/>
    <w:tmpl w:val="8EFE17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0" w15:restartNumberingAfterBreak="0">
    <w:nsid w:val="61072504"/>
    <w:multiLevelType w:val="hybridMultilevel"/>
    <w:tmpl w:val="952C4E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6185725B"/>
    <w:multiLevelType w:val="hybridMultilevel"/>
    <w:tmpl w:val="A90242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61FA0C38"/>
    <w:multiLevelType w:val="hybridMultilevel"/>
    <w:tmpl w:val="72C690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625C21BE"/>
    <w:multiLevelType w:val="hybridMultilevel"/>
    <w:tmpl w:val="462A3F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 w15:restartNumberingAfterBreak="0">
    <w:nsid w:val="63DA6CD8"/>
    <w:multiLevelType w:val="hybridMultilevel"/>
    <w:tmpl w:val="F1EA6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6414251E"/>
    <w:multiLevelType w:val="hybridMultilevel"/>
    <w:tmpl w:val="3C980C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6" w15:restartNumberingAfterBreak="0">
    <w:nsid w:val="651F11E0"/>
    <w:multiLevelType w:val="hybridMultilevel"/>
    <w:tmpl w:val="091CCB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 w15:restartNumberingAfterBreak="0">
    <w:nsid w:val="67020927"/>
    <w:multiLevelType w:val="hybridMultilevel"/>
    <w:tmpl w:val="E8849624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9D73D76"/>
    <w:multiLevelType w:val="hybridMultilevel"/>
    <w:tmpl w:val="20CCA5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6A811201"/>
    <w:multiLevelType w:val="hybridMultilevel"/>
    <w:tmpl w:val="B6B263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 w15:restartNumberingAfterBreak="0">
    <w:nsid w:val="6A921E5F"/>
    <w:multiLevelType w:val="hybridMultilevel"/>
    <w:tmpl w:val="55EA74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6C58367B"/>
    <w:multiLevelType w:val="hybridMultilevel"/>
    <w:tmpl w:val="A2D41E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6E28555B"/>
    <w:multiLevelType w:val="hybridMultilevel"/>
    <w:tmpl w:val="83888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F5862F6"/>
    <w:multiLevelType w:val="hybridMultilevel"/>
    <w:tmpl w:val="D7B0336E"/>
    <w:lvl w:ilvl="0" w:tplc="856E3F2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6FE60AD4"/>
    <w:multiLevelType w:val="hybridMultilevel"/>
    <w:tmpl w:val="343666C0"/>
    <w:lvl w:ilvl="0" w:tplc="08BC4EDA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2F27225"/>
    <w:multiLevelType w:val="hybridMultilevel"/>
    <w:tmpl w:val="740682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76810870"/>
    <w:multiLevelType w:val="hybridMultilevel"/>
    <w:tmpl w:val="CC72E8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7" w15:restartNumberingAfterBreak="0">
    <w:nsid w:val="7689334B"/>
    <w:multiLevelType w:val="hybridMultilevel"/>
    <w:tmpl w:val="0C7669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8" w15:restartNumberingAfterBreak="0">
    <w:nsid w:val="787A29C6"/>
    <w:multiLevelType w:val="hybridMultilevel"/>
    <w:tmpl w:val="A10832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9" w15:restartNumberingAfterBreak="0">
    <w:nsid w:val="79545523"/>
    <w:multiLevelType w:val="hybridMultilevel"/>
    <w:tmpl w:val="B8B0C37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10" w15:restartNumberingAfterBreak="0">
    <w:nsid w:val="79882479"/>
    <w:multiLevelType w:val="hybridMultilevel"/>
    <w:tmpl w:val="B96E57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11" w15:restartNumberingAfterBreak="0">
    <w:nsid w:val="79A17183"/>
    <w:multiLevelType w:val="hybridMultilevel"/>
    <w:tmpl w:val="8076BCDA"/>
    <w:lvl w:ilvl="0" w:tplc="0409000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12" w15:restartNumberingAfterBreak="0">
    <w:nsid w:val="7A1D1076"/>
    <w:multiLevelType w:val="hybridMultilevel"/>
    <w:tmpl w:val="6E6E0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B110E46"/>
    <w:multiLevelType w:val="hybridMultilevel"/>
    <w:tmpl w:val="18D06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C3562F3"/>
    <w:multiLevelType w:val="hybridMultilevel"/>
    <w:tmpl w:val="0F1E37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5" w15:restartNumberingAfterBreak="0">
    <w:nsid w:val="7D305B69"/>
    <w:multiLevelType w:val="hybridMultilevel"/>
    <w:tmpl w:val="051A12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D917CD7"/>
    <w:multiLevelType w:val="hybridMultilevel"/>
    <w:tmpl w:val="3740FF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86"/>
  </w:num>
  <w:num w:numId="4">
    <w:abstractNumId w:val="35"/>
  </w:num>
  <w:num w:numId="5">
    <w:abstractNumId w:val="19"/>
  </w:num>
  <w:num w:numId="6">
    <w:abstractNumId w:val="79"/>
  </w:num>
  <w:num w:numId="7">
    <w:abstractNumId w:val="104"/>
  </w:num>
  <w:num w:numId="8">
    <w:abstractNumId w:val="22"/>
  </w:num>
  <w:num w:numId="9">
    <w:abstractNumId w:val="10"/>
  </w:num>
  <w:num w:numId="10">
    <w:abstractNumId w:val="32"/>
  </w:num>
  <w:num w:numId="11">
    <w:abstractNumId w:val="75"/>
  </w:num>
  <w:num w:numId="12">
    <w:abstractNumId w:val="109"/>
  </w:num>
  <w:num w:numId="13">
    <w:abstractNumId w:val="3"/>
  </w:num>
  <w:num w:numId="14">
    <w:abstractNumId w:val="90"/>
  </w:num>
  <w:num w:numId="15">
    <w:abstractNumId w:val="66"/>
  </w:num>
  <w:num w:numId="16">
    <w:abstractNumId w:val="7"/>
  </w:num>
  <w:num w:numId="17">
    <w:abstractNumId w:val="88"/>
  </w:num>
  <w:num w:numId="18">
    <w:abstractNumId w:val="70"/>
  </w:num>
  <w:num w:numId="19">
    <w:abstractNumId w:val="94"/>
  </w:num>
  <w:num w:numId="20">
    <w:abstractNumId w:val="67"/>
  </w:num>
  <w:num w:numId="21">
    <w:abstractNumId w:val="0"/>
  </w:num>
  <w:num w:numId="22">
    <w:abstractNumId w:val="26"/>
  </w:num>
  <w:num w:numId="23">
    <w:abstractNumId w:val="111"/>
  </w:num>
  <w:num w:numId="24">
    <w:abstractNumId w:val="59"/>
  </w:num>
  <w:num w:numId="25">
    <w:abstractNumId w:val="1"/>
  </w:num>
  <w:num w:numId="26">
    <w:abstractNumId w:val="8"/>
  </w:num>
  <w:num w:numId="27">
    <w:abstractNumId w:val="33"/>
  </w:num>
  <w:num w:numId="28">
    <w:abstractNumId w:val="25"/>
  </w:num>
  <w:num w:numId="29">
    <w:abstractNumId w:val="103"/>
  </w:num>
  <w:num w:numId="30">
    <w:abstractNumId w:val="63"/>
  </w:num>
  <w:num w:numId="31">
    <w:abstractNumId w:val="43"/>
  </w:num>
  <w:num w:numId="32">
    <w:abstractNumId w:val="113"/>
  </w:num>
  <w:num w:numId="33">
    <w:abstractNumId w:val="87"/>
  </w:num>
  <w:num w:numId="34">
    <w:abstractNumId w:val="50"/>
  </w:num>
  <w:num w:numId="35">
    <w:abstractNumId w:val="72"/>
  </w:num>
  <w:num w:numId="36">
    <w:abstractNumId w:val="108"/>
  </w:num>
  <w:num w:numId="37">
    <w:abstractNumId w:val="46"/>
  </w:num>
  <w:num w:numId="38">
    <w:abstractNumId w:val="116"/>
  </w:num>
  <w:num w:numId="39">
    <w:abstractNumId w:val="2"/>
  </w:num>
  <w:num w:numId="40">
    <w:abstractNumId w:val="77"/>
  </w:num>
  <w:num w:numId="41">
    <w:abstractNumId w:val="39"/>
  </w:num>
  <w:num w:numId="42">
    <w:abstractNumId w:val="15"/>
  </w:num>
  <w:num w:numId="43">
    <w:abstractNumId w:val="42"/>
  </w:num>
  <w:num w:numId="44">
    <w:abstractNumId w:val="100"/>
  </w:num>
  <w:num w:numId="45">
    <w:abstractNumId w:val="101"/>
  </w:num>
  <w:num w:numId="46">
    <w:abstractNumId w:val="65"/>
  </w:num>
  <w:num w:numId="47">
    <w:abstractNumId w:val="36"/>
  </w:num>
  <w:num w:numId="48">
    <w:abstractNumId w:val="20"/>
  </w:num>
  <w:num w:numId="49">
    <w:abstractNumId w:val="55"/>
  </w:num>
  <w:num w:numId="50">
    <w:abstractNumId w:val="61"/>
  </w:num>
  <w:num w:numId="51">
    <w:abstractNumId w:val="89"/>
  </w:num>
  <w:num w:numId="52">
    <w:abstractNumId w:val="16"/>
  </w:num>
  <w:num w:numId="53">
    <w:abstractNumId w:val="31"/>
  </w:num>
  <w:num w:numId="54">
    <w:abstractNumId w:val="71"/>
  </w:num>
  <w:num w:numId="55">
    <w:abstractNumId w:val="107"/>
  </w:num>
  <w:num w:numId="56">
    <w:abstractNumId w:val="95"/>
  </w:num>
  <w:num w:numId="57">
    <w:abstractNumId w:val="96"/>
  </w:num>
  <w:num w:numId="58">
    <w:abstractNumId w:val="51"/>
  </w:num>
  <w:num w:numId="59">
    <w:abstractNumId w:val="106"/>
  </w:num>
  <w:num w:numId="60">
    <w:abstractNumId w:val="76"/>
  </w:num>
  <w:num w:numId="61">
    <w:abstractNumId w:val="54"/>
  </w:num>
  <w:num w:numId="62">
    <w:abstractNumId w:val="49"/>
  </w:num>
  <w:num w:numId="63">
    <w:abstractNumId w:val="112"/>
  </w:num>
  <w:num w:numId="64">
    <w:abstractNumId w:val="6"/>
  </w:num>
  <w:num w:numId="65">
    <w:abstractNumId w:val="99"/>
  </w:num>
  <w:num w:numId="66">
    <w:abstractNumId w:val="34"/>
  </w:num>
  <w:num w:numId="67">
    <w:abstractNumId w:val="97"/>
  </w:num>
  <w:num w:numId="68">
    <w:abstractNumId w:val="85"/>
  </w:num>
  <w:num w:numId="69">
    <w:abstractNumId w:val="18"/>
  </w:num>
  <w:num w:numId="70">
    <w:abstractNumId w:val="5"/>
  </w:num>
  <w:num w:numId="71">
    <w:abstractNumId w:val="45"/>
  </w:num>
  <w:num w:numId="72">
    <w:abstractNumId w:val="64"/>
  </w:num>
  <w:num w:numId="73">
    <w:abstractNumId w:val="57"/>
  </w:num>
  <w:num w:numId="74">
    <w:abstractNumId w:val="68"/>
  </w:num>
  <w:num w:numId="75">
    <w:abstractNumId w:val="102"/>
  </w:num>
  <w:num w:numId="76">
    <w:abstractNumId w:val="27"/>
  </w:num>
  <w:num w:numId="77">
    <w:abstractNumId w:val="53"/>
  </w:num>
  <w:num w:numId="78">
    <w:abstractNumId w:val="105"/>
  </w:num>
  <w:num w:numId="79">
    <w:abstractNumId w:val="17"/>
  </w:num>
  <w:num w:numId="80">
    <w:abstractNumId w:val="41"/>
  </w:num>
  <w:num w:numId="81">
    <w:abstractNumId w:val="13"/>
  </w:num>
  <w:num w:numId="82">
    <w:abstractNumId w:val="84"/>
  </w:num>
  <w:num w:numId="83">
    <w:abstractNumId w:val="81"/>
  </w:num>
  <w:num w:numId="84">
    <w:abstractNumId w:val="60"/>
  </w:num>
  <w:num w:numId="85">
    <w:abstractNumId w:val="37"/>
  </w:num>
  <w:num w:numId="86">
    <w:abstractNumId w:val="78"/>
  </w:num>
  <w:num w:numId="87">
    <w:abstractNumId w:val="9"/>
  </w:num>
  <w:num w:numId="88">
    <w:abstractNumId w:val="93"/>
  </w:num>
  <w:num w:numId="89">
    <w:abstractNumId w:val="114"/>
  </w:num>
  <w:num w:numId="90">
    <w:abstractNumId w:val="23"/>
  </w:num>
  <w:num w:numId="91">
    <w:abstractNumId w:val="52"/>
  </w:num>
  <w:num w:numId="92">
    <w:abstractNumId w:val="29"/>
  </w:num>
  <w:num w:numId="93">
    <w:abstractNumId w:val="14"/>
  </w:num>
  <w:num w:numId="94">
    <w:abstractNumId w:val="69"/>
  </w:num>
  <w:num w:numId="95">
    <w:abstractNumId w:val="110"/>
  </w:num>
  <w:num w:numId="96">
    <w:abstractNumId w:val="56"/>
  </w:num>
  <w:num w:numId="97">
    <w:abstractNumId w:val="73"/>
  </w:num>
  <w:num w:numId="98">
    <w:abstractNumId w:val="44"/>
  </w:num>
  <w:num w:numId="99">
    <w:abstractNumId w:val="80"/>
  </w:num>
  <w:num w:numId="100">
    <w:abstractNumId w:val="28"/>
  </w:num>
  <w:num w:numId="101">
    <w:abstractNumId w:val="62"/>
  </w:num>
  <w:num w:numId="102">
    <w:abstractNumId w:val="98"/>
  </w:num>
  <w:num w:numId="103">
    <w:abstractNumId w:val="115"/>
  </w:num>
  <w:num w:numId="104">
    <w:abstractNumId w:val="4"/>
  </w:num>
  <w:num w:numId="105">
    <w:abstractNumId w:val="40"/>
  </w:num>
  <w:num w:numId="106">
    <w:abstractNumId w:val="24"/>
  </w:num>
  <w:num w:numId="107">
    <w:abstractNumId w:val="83"/>
  </w:num>
  <w:num w:numId="108">
    <w:abstractNumId w:val="38"/>
  </w:num>
  <w:num w:numId="109">
    <w:abstractNumId w:val="47"/>
  </w:num>
  <w:num w:numId="110">
    <w:abstractNumId w:val="92"/>
  </w:num>
  <w:num w:numId="111">
    <w:abstractNumId w:val="82"/>
  </w:num>
  <w:num w:numId="112">
    <w:abstractNumId w:val="74"/>
  </w:num>
  <w:num w:numId="113">
    <w:abstractNumId w:val="48"/>
  </w:num>
  <w:num w:numId="114">
    <w:abstractNumId w:val="11"/>
  </w:num>
  <w:num w:numId="115">
    <w:abstractNumId w:val="21"/>
  </w:num>
  <w:num w:numId="116">
    <w:abstractNumId w:val="58"/>
  </w:num>
  <w:num w:numId="117">
    <w:abstractNumId w:val="91"/>
  </w:num>
  <w:numIdMacAtCleanup w:val="10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DF"/>
    <w:rsid w:val="00003EED"/>
    <w:rsid w:val="00004D18"/>
    <w:rsid w:val="000100E9"/>
    <w:rsid w:val="0001159B"/>
    <w:rsid w:val="00033103"/>
    <w:rsid w:val="000460BF"/>
    <w:rsid w:val="0005635B"/>
    <w:rsid w:val="00064616"/>
    <w:rsid w:val="0007271D"/>
    <w:rsid w:val="00072DE2"/>
    <w:rsid w:val="000738CF"/>
    <w:rsid w:val="00075643"/>
    <w:rsid w:val="00075785"/>
    <w:rsid w:val="0007595F"/>
    <w:rsid w:val="00085386"/>
    <w:rsid w:val="000908E6"/>
    <w:rsid w:val="000B1C0B"/>
    <w:rsid w:val="000B58C8"/>
    <w:rsid w:val="000C160D"/>
    <w:rsid w:val="000C30C7"/>
    <w:rsid w:val="000C517B"/>
    <w:rsid w:val="000D5EA5"/>
    <w:rsid w:val="000E1E70"/>
    <w:rsid w:val="00121C1B"/>
    <w:rsid w:val="00122581"/>
    <w:rsid w:val="001226EE"/>
    <w:rsid w:val="00132A61"/>
    <w:rsid w:val="001405E4"/>
    <w:rsid w:val="001504A1"/>
    <w:rsid w:val="00156CC4"/>
    <w:rsid w:val="0016756F"/>
    <w:rsid w:val="00172878"/>
    <w:rsid w:val="00175508"/>
    <w:rsid w:val="001972C1"/>
    <w:rsid w:val="001A6A2D"/>
    <w:rsid w:val="001B1AC7"/>
    <w:rsid w:val="001B7AA8"/>
    <w:rsid w:val="001C1AF9"/>
    <w:rsid w:val="001C42AF"/>
    <w:rsid w:val="001D2C13"/>
    <w:rsid w:val="001D5299"/>
    <w:rsid w:val="001E1F7F"/>
    <w:rsid w:val="001E59C5"/>
    <w:rsid w:val="001F6B8C"/>
    <w:rsid w:val="00201744"/>
    <w:rsid w:val="0020253A"/>
    <w:rsid w:val="00217638"/>
    <w:rsid w:val="0022156D"/>
    <w:rsid w:val="00226190"/>
    <w:rsid w:val="0023407D"/>
    <w:rsid w:val="002379F7"/>
    <w:rsid w:val="00237CC7"/>
    <w:rsid w:val="00240D3F"/>
    <w:rsid w:val="00241F9B"/>
    <w:rsid w:val="002572D6"/>
    <w:rsid w:val="002631E6"/>
    <w:rsid w:val="00263202"/>
    <w:rsid w:val="00267BF3"/>
    <w:rsid w:val="00284B83"/>
    <w:rsid w:val="00290F12"/>
    <w:rsid w:val="002915E6"/>
    <w:rsid w:val="002970E5"/>
    <w:rsid w:val="002A6D52"/>
    <w:rsid w:val="002B3706"/>
    <w:rsid w:val="002B64AD"/>
    <w:rsid w:val="002C29FC"/>
    <w:rsid w:val="002E0E2D"/>
    <w:rsid w:val="002E4ADF"/>
    <w:rsid w:val="002F03E8"/>
    <w:rsid w:val="003022AB"/>
    <w:rsid w:val="003073E4"/>
    <w:rsid w:val="003104F2"/>
    <w:rsid w:val="0031688A"/>
    <w:rsid w:val="00316C0C"/>
    <w:rsid w:val="003205ED"/>
    <w:rsid w:val="00322D86"/>
    <w:rsid w:val="00342A00"/>
    <w:rsid w:val="003433E4"/>
    <w:rsid w:val="003467C3"/>
    <w:rsid w:val="003475CD"/>
    <w:rsid w:val="00352355"/>
    <w:rsid w:val="003566DE"/>
    <w:rsid w:val="00357F1D"/>
    <w:rsid w:val="00362844"/>
    <w:rsid w:val="00363FE6"/>
    <w:rsid w:val="0037089E"/>
    <w:rsid w:val="00381CFE"/>
    <w:rsid w:val="00382BF6"/>
    <w:rsid w:val="00382EBF"/>
    <w:rsid w:val="003830EC"/>
    <w:rsid w:val="003B3AAC"/>
    <w:rsid w:val="003B4AD1"/>
    <w:rsid w:val="003B5942"/>
    <w:rsid w:val="003B5BE8"/>
    <w:rsid w:val="003B7777"/>
    <w:rsid w:val="003C096F"/>
    <w:rsid w:val="003C5EFA"/>
    <w:rsid w:val="003C70F3"/>
    <w:rsid w:val="003C7B05"/>
    <w:rsid w:val="003D0A3D"/>
    <w:rsid w:val="003D4E48"/>
    <w:rsid w:val="003E2124"/>
    <w:rsid w:val="003E2E35"/>
    <w:rsid w:val="003F00FD"/>
    <w:rsid w:val="003F6616"/>
    <w:rsid w:val="003F7BE7"/>
    <w:rsid w:val="004004C0"/>
    <w:rsid w:val="00402A18"/>
    <w:rsid w:val="00406066"/>
    <w:rsid w:val="00407D7C"/>
    <w:rsid w:val="0041177C"/>
    <w:rsid w:val="00420823"/>
    <w:rsid w:val="00422377"/>
    <w:rsid w:val="00425210"/>
    <w:rsid w:val="00434F8F"/>
    <w:rsid w:val="0043623E"/>
    <w:rsid w:val="00444E17"/>
    <w:rsid w:val="0044555C"/>
    <w:rsid w:val="00461BDD"/>
    <w:rsid w:val="0046322D"/>
    <w:rsid w:val="00475157"/>
    <w:rsid w:val="004756BC"/>
    <w:rsid w:val="004942DC"/>
    <w:rsid w:val="004947F6"/>
    <w:rsid w:val="0049544E"/>
    <w:rsid w:val="004A48EC"/>
    <w:rsid w:val="004B7D4F"/>
    <w:rsid w:val="004C1AFE"/>
    <w:rsid w:val="004C2D3F"/>
    <w:rsid w:val="004D11E6"/>
    <w:rsid w:val="004D77E4"/>
    <w:rsid w:val="004E22F8"/>
    <w:rsid w:val="004E37F4"/>
    <w:rsid w:val="004E6BCC"/>
    <w:rsid w:val="004E7BD4"/>
    <w:rsid w:val="004F0318"/>
    <w:rsid w:val="00501E53"/>
    <w:rsid w:val="0052637F"/>
    <w:rsid w:val="00552242"/>
    <w:rsid w:val="00594506"/>
    <w:rsid w:val="00594939"/>
    <w:rsid w:val="005A0B3E"/>
    <w:rsid w:val="005A48BD"/>
    <w:rsid w:val="005A6222"/>
    <w:rsid w:val="005A7E5A"/>
    <w:rsid w:val="005B16B0"/>
    <w:rsid w:val="005B27F1"/>
    <w:rsid w:val="005B34F5"/>
    <w:rsid w:val="005B78BD"/>
    <w:rsid w:val="005C47FE"/>
    <w:rsid w:val="005D07B2"/>
    <w:rsid w:val="005D1514"/>
    <w:rsid w:val="005D17C0"/>
    <w:rsid w:val="005D5584"/>
    <w:rsid w:val="005D664C"/>
    <w:rsid w:val="005E1C29"/>
    <w:rsid w:val="005E3B38"/>
    <w:rsid w:val="005E46C6"/>
    <w:rsid w:val="005E4E8C"/>
    <w:rsid w:val="005E7845"/>
    <w:rsid w:val="005F6528"/>
    <w:rsid w:val="006000D1"/>
    <w:rsid w:val="00604DBB"/>
    <w:rsid w:val="006235C4"/>
    <w:rsid w:val="0062786C"/>
    <w:rsid w:val="00634C14"/>
    <w:rsid w:val="006376F3"/>
    <w:rsid w:val="00637969"/>
    <w:rsid w:val="00643FBE"/>
    <w:rsid w:val="00644219"/>
    <w:rsid w:val="00651CA5"/>
    <w:rsid w:val="006545FB"/>
    <w:rsid w:val="00656D51"/>
    <w:rsid w:val="00675103"/>
    <w:rsid w:val="006777A9"/>
    <w:rsid w:val="0068113D"/>
    <w:rsid w:val="006838CD"/>
    <w:rsid w:val="00684220"/>
    <w:rsid w:val="006911BD"/>
    <w:rsid w:val="00697E92"/>
    <w:rsid w:val="006A63A1"/>
    <w:rsid w:val="006B5C0D"/>
    <w:rsid w:val="006C1E3D"/>
    <w:rsid w:val="006C1ECA"/>
    <w:rsid w:val="006D4496"/>
    <w:rsid w:val="006D5B51"/>
    <w:rsid w:val="00702146"/>
    <w:rsid w:val="0071096D"/>
    <w:rsid w:val="0071592F"/>
    <w:rsid w:val="00716CC9"/>
    <w:rsid w:val="007269AB"/>
    <w:rsid w:val="00730D9A"/>
    <w:rsid w:val="00731BC8"/>
    <w:rsid w:val="00742B3F"/>
    <w:rsid w:val="0076014D"/>
    <w:rsid w:val="00764A33"/>
    <w:rsid w:val="00765518"/>
    <w:rsid w:val="0076640B"/>
    <w:rsid w:val="00767859"/>
    <w:rsid w:val="0077462E"/>
    <w:rsid w:val="0078186D"/>
    <w:rsid w:val="00782539"/>
    <w:rsid w:val="00786BB1"/>
    <w:rsid w:val="00790FD0"/>
    <w:rsid w:val="007978E5"/>
    <w:rsid w:val="007A07CE"/>
    <w:rsid w:val="007A6F50"/>
    <w:rsid w:val="007B4B5E"/>
    <w:rsid w:val="007C4D63"/>
    <w:rsid w:val="007C6BCA"/>
    <w:rsid w:val="007E43E4"/>
    <w:rsid w:val="007E4DF7"/>
    <w:rsid w:val="007F722D"/>
    <w:rsid w:val="00802C15"/>
    <w:rsid w:val="00812FB6"/>
    <w:rsid w:val="0083180F"/>
    <w:rsid w:val="00842BAF"/>
    <w:rsid w:val="00845357"/>
    <w:rsid w:val="008459C1"/>
    <w:rsid w:val="008545A6"/>
    <w:rsid w:val="00860EF3"/>
    <w:rsid w:val="00865B8C"/>
    <w:rsid w:val="0086621B"/>
    <w:rsid w:val="008734D7"/>
    <w:rsid w:val="00874304"/>
    <w:rsid w:val="00882633"/>
    <w:rsid w:val="00882817"/>
    <w:rsid w:val="008863FD"/>
    <w:rsid w:val="008942FE"/>
    <w:rsid w:val="00894D75"/>
    <w:rsid w:val="008A2B22"/>
    <w:rsid w:val="008A6415"/>
    <w:rsid w:val="008A6F7C"/>
    <w:rsid w:val="008A743F"/>
    <w:rsid w:val="008B1D6A"/>
    <w:rsid w:val="008D000F"/>
    <w:rsid w:val="008E00A6"/>
    <w:rsid w:val="008E35B5"/>
    <w:rsid w:val="00914CE0"/>
    <w:rsid w:val="00926975"/>
    <w:rsid w:val="009427AF"/>
    <w:rsid w:val="009521DE"/>
    <w:rsid w:val="009544B1"/>
    <w:rsid w:val="009638CC"/>
    <w:rsid w:val="00963FB9"/>
    <w:rsid w:val="00965C14"/>
    <w:rsid w:val="009808F1"/>
    <w:rsid w:val="00980EB9"/>
    <w:rsid w:val="00985686"/>
    <w:rsid w:val="00991B33"/>
    <w:rsid w:val="009A2D01"/>
    <w:rsid w:val="009A2F0F"/>
    <w:rsid w:val="009A4645"/>
    <w:rsid w:val="009B3745"/>
    <w:rsid w:val="009B389C"/>
    <w:rsid w:val="009C3DD7"/>
    <w:rsid w:val="009D09FF"/>
    <w:rsid w:val="009D32AA"/>
    <w:rsid w:val="009D3B14"/>
    <w:rsid w:val="009E315E"/>
    <w:rsid w:val="009E329F"/>
    <w:rsid w:val="009F6B4E"/>
    <w:rsid w:val="009F7956"/>
    <w:rsid w:val="00A16631"/>
    <w:rsid w:val="00A2312D"/>
    <w:rsid w:val="00A40A7D"/>
    <w:rsid w:val="00A428DD"/>
    <w:rsid w:val="00A661D6"/>
    <w:rsid w:val="00A670A5"/>
    <w:rsid w:val="00A75948"/>
    <w:rsid w:val="00A80E7C"/>
    <w:rsid w:val="00A832B0"/>
    <w:rsid w:val="00A867CE"/>
    <w:rsid w:val="00AA74B6"/>
    <w:rsid w:val="00AB7DA1"/>
    <w:rsid w:val="00AC001F"/>
    <w:rsid w:val="00AC0C44"/>
    <w:rsid w:val="00AC29E5"/>
    <w:rsid w:val="00AE1D32"/>
    <w:rsid w:val="00AF4204"/>
    <w:rsid w:val="00B02807"/>
    <w:rsid w:val="00B02BBE"/>
    <w:rsid w:val="00B16A67"/>
    <w:rsid w:val="00B23858"/>
    <w:rsid w:val="00B23E67"/>
    <w:rsid w:val="00B23E71"/>
    <w:rsid w:val="00B25519"/>
    <w:rsid w:val="00B30409"/>
    <w:rsid w:val="00B30D38"/>
    <w:rsid w:val="00B31021"/>
    <w:rsid w:val="00B350ED"/>
    <w:rsid w:val="00B51DAB"/>
    <w:rsid w:val="00B5261F"/>
    <w:rsid w:val="00B57347"/>
    <w:rsid w:val="00B62FC9"/>
    <w:rsid w:val="00B8301B"/>
    <w:rsid w:val="00B84434"/>
    <w:rsid w:val="00B86572"/>
    <w:rsid w:val="00BA2176"/>
    <w:rsid w:val="00BA63B4"/>
    <w:rsid w:val="00BB0CD6"/>
    <w:rsid w:val="00BB262B"/>
    <w:rsid w:val="00BB4544"/>
    <w:rsid w:val="00BB6208"/>
    <w:rsid w:val="00BB6B34"/>
    <w:rsid w:val="00BD61BD"/>
    <w:rsid w:val="00BD6779"/>
    <w:rsid w:val="00BD701C"/>
    <w:rsid w:val="00BD76F8"/>
    <w:rsid w:val="00BE4671"/>
    <w:rsid w:val="00C06B1E"/>
    <w:rsid w:val="00C11D47"/>
    <w:rsid w:val="00C12946"/>
    <w:rsid w:val="00C13451"/>
    <w:rsid w:val="00C144E8"/>
    <w:rsid w:val="00C16560"/>
    <w:rsid w:val="00C23C4E"/>
    <w:rsid w:val="00C25E9E"/>
    <w:rsid w:val="00C326B4"/>
    <w:rsid w:val="00C35DC4"/>
    <w:rsid w:val="00C37694"/>
    <w:rsid w:val="00C41706"/>
    <w:rsid w:val="00C43277"/>
    <w:rsid w:val="00C44B5B"/>
    <w:rsid w:val="00C46B34"/>
    <w:rsid w:val="00C60B1E"/>
    <w:rsid w:val="00C63318"/>
    <w:rsid w:val="00C74EFA"/>
    <w:rsid w:val="00C77156"/>
    <w:rsid w:val="00C812FE"/>
    <w:rsid w:val="00C8349C"/>
    <w:rsid w:val="00C971A5"/>
    <w:rsid w:val="00CA6676"/>
    <w:rsid w:val="00CB4999"/>
    <w:rsid w:val="00CB58AB"/>
    <w:rsid w:val="00CC7187"/>
    <w:rsid w:val="00CD2069"/>
    <w:rsid w:val="00CD2381"/>
    <w:rsid w:val="00CE0E43"/>
    <w:rsid w:val="00CE3516"/>
    <w:rsid w:val="00CE3A84"/>
    <w:rsid w:val="00CF5032"/>
    <w:rsid w:val="00CF5A89"/>
    <w:rsid w:val="00CF7B95"/>
    <w:rsid w:val="00D04A7F"/>
    <w:rsid w:val="00D0558E"/>
    <w:rsid w:val="00D05804"/>
    <w:rsid w:val="00D2681B"/>
    <w:rsid w:val="00D335BD"/>
    <w:rsid w:val="00D4281B"/>
    <w:rsid w:val="00D61D87"/>
    <w:rsid w:val="00D7019A"/>
    <w:rsid w:val="00D760DA"/>
    <w:rsid w:val="00D862BE"/>
    <w:rsid w:val="00D956F8"/>
    <w:rsid w:val="00DA14CC"/>
    <w:rsid w:val="00DA1FA9"/>
    <w:rsid w:val="00DA52B5"/>
    <w:rsid w:val="00DA6A0E"/>
    <w:rsid w:val="00DB3004"/>
    <w:rsid w:val="00DC65DB"/>
    <w:rsid w:val="00DD6637"/>
    <w:rsid w:val="00DE4485"/>
    <w:rsid w:val="00DF5FDC"/>
    <w:rsid w:val="00DF641B"/>
    <w:rsid w:val="00DF6F9B"/>
    <w:rsid w:val="00E16E02"/>
    <w:rsid w:val="00E20BCC"/>
    <w:rsid w:val="00E20C4D"/>
    <w:rsid w:val="00E34722"/>
    <w:rsid w:val="00E5437A"/>
    <w:rsid w:val="00E57BC8"/>
    <w:rsid w:val="00E60088"/>
    <w:rsid w:val="00E65B62"/>
    <w:rsid w:val="00E67AB0"/>
    <w:rsid w:val="00E776AF"/>
    <w:rsid w:val="00E84087"/>
    <w:rsid w:val="00EA722E"/>
    <w:rsid w:val="00EC25AF"/>
    <w:rsid w:val="00ED2098"/>
    <w:rsid w:val="00ED7C91"/>
    <w:rsid w:val="00EF0AC6"/>
    <w:rsid w:val="00F0249C"/>
    <w:rsid w:val="00F0578C"/>
    <w:rsid w:val="00F12474"/>
    <w:rsid w:val="00F140B4"/>
    <w:rsid w:val="00F17740"/>
    <w:rsid w:val="00F177AF"/>
    <w:rsid w:val="00F2126D"/>
    <w:rsid w:val="00F22D56"/>
    <w:rsid w:val="00F25F39"/>
    <w:rsid w:val="00F27A11"/>
    <w:rsid w:val="00F44638"/>
    <w:rsid w:val="00F45F37"/>
    <w:rsid w:val="00F50CEE"/>
    <w:rsid w:val="00F53067"/>
    <w:rsid w:val="00F53163"/>
    <w:rsid w:val="00F63498"/>
    <w:rsid w:val="00F77800"/>
    <w:rsid w:val="00F83B5A"/>
    <w:rsid w:val="00F94AB9"/>
    <w:rsid w:val="00FB485B"/>
    <w:rsid w:val="00FB4FC3"/>
    <w:rsid w:val="00FC7B97"/>
    <w:rsid w:val="00FD1561"/>
    <w:rsid w:val="00FD4D38"/>
    <w:rsid w:val="00FE47F6"/>
    <w:rsid w:val="00FE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2D21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4A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4A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4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C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E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34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F8F"/>
  </w:style>
  <w:style w:type="character" w:styleId="PageNumber">
    <w:name w:val="page number"/>
    <w:basedOn w:val="DefaultParagraphFont"/>
    <w:uiPriority w:val="99"/>
    <w:semiHidden/>
    <w:unhideWhenUsed/>
    <w:rsid w:val="00434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C3772B-FEB7-CA43-B938-CA9643E98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716</Words>
  <Characters>2688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ace D Green</dc:creator>
  <cp:lastModifiedBy>Jasvinder Singh</cp:lastModifiedBy>
  <cp:revision>2</cp:revision>
  <cp:lastPrinted>2018-01-26T19:14:00Z</cp:lastPrinted>
  <dcterms:created xsi:type="dcterms:W3CDTF">2019-01-30T14:32:00Z</dcterms:created>
  <dcterms:modified xsi:type="dcterms:W3CDTF">2019-01-30T14:32:00Z</dcterms:modified>
</cp:coreProperties>
</file>